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8F3195" w14:textId="2630709F" w:rsidR="009D3480" w:rsidRPr="005520CE" w:rsidRDefault="009D3480" w:rsidP="009D3480">
      <w:pPr>
        <w:pStyle w:val="berschrift1"/>
        <w:rPr>
          <w:lang w:val="en-GB"/>
        </w:rPr>
      </w:pPr>
      <w:bookmarkStart w:id="0" w:name="_GoBack"/>
      <w:bookmarkEnd w:id="0"/>
      <w:r w:rsidRPr="005520CE">
        <w:rPr>
          <w:lang w:val="en-GB"/>
        </w:rPr>
        <w:t>Appendix</w:t>
      </w:r>
    </w:p>
    <w:p w14:paraId="1B7E0019" w14:textId="11C94806" w:rsidR="009D3480" w:rsidRPr="005520CE" w:rsidRDefault="006B28CC" w:rsidP="009D3480">
      <w:pPr>
        <w:pStyle w:val="Beschriftung"/>
        <w:rPr>
          <w:lang w:val="en-GB"/>
        </w:rPr>
      </w:pPr>
      <w:r>
        <w:rPr>
          <w:lang w:val="en-GB"/>
        </w:rPr>
        <w:t>S1 Table.</w:t>
      </w:r>
      <w:r w:rsidR="009D3480" w:rsidRPr="005520CE">
        <w:rPr>
          <w:lang w:val="en-GB"/>
        </w:rPr>
        <w:t xml:space="preserve"> </w:t>
      </w:r>
      <w:r w:rsidR="009A757D" w:rsidRPr="005520CE">
        <w:rPr>
          <w:lang w:val="en-GB"/>
        </w:rPr>
        <w:t>Drop-out criteria applied to form the study sample</w:t>
      </w:r>
      <w:r w:rsidR="00685008">
        <w:rPr>
          <w:lang w:val="en-GB"/>
        </w:rPr>
        <w:t>.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3264"/>
        <w:gridCol w:w="968"/>
        <w:gridCol w:w="800"/>
        <w:gridCol w:w="252"/>
        <w:gridCol w:w="996"/>
        <w:gridCol w:w="772"/>
        <w:gridCol w:w="252"/>
        <w:gridCol w:w="996"/>
        <w:gridCol w:w="772"/>
      </w:tblGrid>
      <w:tr w:rsidR="00B16428" w:rsidRPr="001704B9" w14:paraId="2677D45E" w14:textId="77777777" w:rsidTr="009A757D">
        <w:trPr>
          <w:trHeight w:val="240"/>
        </w:trPr>
        <w:tc>
          <w:tcPr>
            <w:tcW w:w="3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0364" w14:textId="77777777" w:rsidR="00B16428" w:rsidRPr="005520CE" w:rsidRDefault="00B16428" w:rsidP="00B16428">
            <w:pPr>
              <w:spacing w:line="240" w:lineRule="auto"/>
              <w:contextualSpacing w:val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7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8E4C6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2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6AC8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7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62EE1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2010</w:t>
            </w:r>
          </w:p>
        </w:tc>
        <w:tc>
          <w:tcPr>
            <w:tcW w:w="2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5EBA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7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C0279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2015</w:t>
            </w:r>
          </w:p>
        </w:tc>
      </w:tr>
      <w:tr w:rsidR="00B16428" w:rsidRPr="001704B9" w14:paraId="281F267E" w14:textId="77777777" w:rsidTr="009A757D">
        <w:trPr>
          <w:trHeight w:val="240"/>
        </w:trPr>
        <w:tc>
          <w:tcPr>
            <w:tcW w:w="3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AF017" w14:textId="77777777" w:rsidR="00B16428" w:rsidRPr="005520CE" w:rsidRDefault="00B16428" w:rsidP="00B16428">
            <w:pPr>
              <w:spacing w:line="240" w:lineRule="auto"/>
              <w:contextualSpacing w:val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9894E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56534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85D00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48C10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E0B18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%</w:t>
            </w:r>
          </w:p>
        </w:tc>
        <w:tc>
          <w:tcPr>
            <w:tcW w:w="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C63EC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22429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2010D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%</w:t>
            </w:r>
          </w:p>
        </w:tc>
      </w:tr>
      <w:tr w:rsidR="00B16428" w:rsidRPr="001704B9" w14:paraId="49AA0550" w14:textId="77777777" w:rsidTr="009A757D">
        <w:trPr>
          <w:trHeight w:val="195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7049" w14:textId="77777777" w:rsidR="00B16428" w:rsidRPr="005520CE" w:rsidRDefault="00B16428" w:rsidP="00B16428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Original samp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896C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7,6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B319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0.0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AF22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83B2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3,81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FD10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0.0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0788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D980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3,85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EF53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0.0</w:t>
            </w:r>
          </w:p>
        </w:tc>
      </w:tr>
      <w:tr w:rsidR="00B16428" w:rsidRPr="001704B9" w14:paraId="7F9E19CF" w14:textId="77777777" w:rsidTr="009A757D">
        <w:trPr>
          <w:trHeight w:val="195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B6D1" w14:textId="0DA6A518" w:rsidR="00B16428" w:rsidRPr="005520CE" w:rsidRDefault="00B16428" w:rsidP="00B16428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Only countries participating in both years</w:t>
            </w:r>
            <w:r w:rsidR="009E3DEE" w:rsidRPr="005520CE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20DB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4,6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3C7C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6.5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5376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BDB8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2,79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0C65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7.7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3C48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7BD5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1,81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86DF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5.4</w:t>
            </w:r>
          </w:p>
        </w:tc>
      </w:tr>
      <w:tr w:rsidR="00B16428" w:rsidRPr="001704B9" w14:paraId="5AE32636" w14:textId="77777777" w:rsidTr="009A757D">
        <w:trPr>
          <w:trHeight w:val="195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23B1" w14:textId="77777777" w:rsidR="00B16428" w:rsidRPr="005520CE" w:rsidRDefault="00B16428" w:rsidP="00B16428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Only employees, no self-employed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2322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8,5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7D22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8.2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5A83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59A2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4,57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9A68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8.9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59AE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3024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4,00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BD4F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7.6</w:t>
            </w:r>
          </w:p>
        </w:tc>
      </w:tr>
      <w:tr w:rsidR="00B16428" w:rsidRPr="001704B9" w14:paraId="65C253A9" w14:textId="77777777" w:rsidTr="009A757D">
        <w:trPr>
          <w:trHeight w:val="195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CD64" w14:textId="36D5BDC2" w:rsidR="00B16428" w:rsidRPr="005520CE" w:rsidRDefault="00B16428" w:rsidP="00B16428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Drop unemployed, retired, education or LTI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651E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5,9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3067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5.3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A6AC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0AB9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3,59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26F5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6.7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7759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4BD9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2,39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BEB8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3.9</w:t>
            </w:r>
          </w:p>
        </w:tc>
      </w:tr>
      <w:tr w:rsidR="00B16428" w:rsidRPr="001704B9" w14:paraId="3E42EE4D" w14:textId="77777777" w:rsidTr="009A757D">
        <w:trPr>
          <w:trHeight w:val="195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6AC9" w14:textId="77777777" w:rsidR="00B16428" w:rsidRPr="005520CE" w:rsidRDefault="00B16428" w:rsidP="00B16428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Working a minimum of 10 hours/week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8C8A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4,7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7D26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3.8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EDC0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BB84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3,14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657D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5.6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182B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0674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1,58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925D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2.0</w:t>
            </w:r>
          </w:p>
        </w:tc>
      </w:tr>
      <w:tr w:rsidR="00B16428" w:rsidRPr="001704B9" w14:paraId="7E454A46" w14:textId="77777777" w:rsidTr="009A757D">
        <w:trPr>
          <w:trHeight w:val="195"/>
        </w:trPr>
        <w:tc>
          <w:tcPr>
            <w:tcW w:w="3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CC4D5" w14:textId="77777777" w:rsidR="00B16428" w:rsidRPr="005520CE" w:rsidRDefault="00B16428" w:rsidP="00B16428">
            <w:pPr>
              <w:spacing w:line="240" w:lineRule="auto"/>
              <w:contextualSpacing w:val="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Age between 15-65 years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7F671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3,96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64FCD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3.0</w:t>
            </w:r>
          </w:p>
        </w:tc>
        <w:tc>
          <w:tcPr>
            <w:tcW w:w="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043F6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C2210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2,77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396A7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4.8</w:t>
            </w:r>
          </w:p>
        </w:tc>
        <w:tc>
          <w:tcPr>
            <w:tcW w:w="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77283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0F05F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1,19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22BC0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1.1</w:t>
            </w:r>
          </w:p>
        </w:tc>
      </w:tr>
      <w:tr w:rsidR="00B16428" w:rsidRPr="001704B9" w14:paraId="04AA0199" w14:textId="77777777" w:rsidTr="009A757D">
        <w:trPr>
          <w:trHeight w:val="240"/>
        </w:trPr>
        <w:tc>
          <w:tcPr>
            <w:tcW w:w="3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F646D" w14:textId="77777777" w:rsidR="00B16428" w:rsidRPr="005520CE" w:rsidRDefault="00B16428" w:rsidP="00B16428">
            <w:pPr>
              <w:spacing w:line="240" w:lineRule="auto"/>
              <w:contextualSpacing w:val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Final sample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C9352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63,966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C95F2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100.0</w:t>
            </w:r>
          </w:p>
        </w:tc>
        <w:tc>
          <w:tcPr>
            <w:tcW w:w="2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120C8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37785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32,771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CF226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51.2</w:t>
            </w:r>
          </w:p>
        </w:tc>
        <w:tc>
          <w:tcPr>
            <w:tcW w:w="2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26490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8AA1A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31,195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26D5A" w14:textId="77777777" w:rsidR="00B16428" w:rsidRPr="005520CE" w:rsidRDefault="00B16428" w:rsidP="00B16428">
            <w:pPr>
              <w:spacing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520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48.8</w:t>
            </w:r>
          </w:p>
        </w:tc>
      </w:tr>
    </w:tbl>
    <w:p w14:paraId="2B5D4C12" w14:textId="5BA6E2B3" w:rsidR="009D3480" w:rsidRPr="005520CE" w:rsidRDefault="009A757D" w:rsidP="00015F59">
      <w:pPr>
        <w:pStyle w:val="Quellenangabe"/>
        <w:rPr>
          <w:lang w:val="en-GB"/>
        </w:rPr>
      </w:pPr>
      <w:r w:rsidRPr="005520CE">
        <w:rPr>
          <w:lang w:val="en-GB"/>
        </w:rPr>
        <w:t xml:space="preserve">Data source: European Working Conditions Survey (2010, 2015). </w:t>
      </w:r>
      <w:r w:rsidR="00015F59" w:rsidRPr="005520CE">
        <w:rPr>
          <w:lang w:val="en-GB"/>
        </w:rPr>
        <w:t xml:space="preserve">LTI=Long-term illness or disability. </w:t>
      </w:r>
      <w:r w:rsidR="009E3DEE" w:rsidRPr="005520CE">
        <w:rPr>
          <w:vertAlign w:val="superscript"/>
          <w:lang w:val="en-GB"/>
        </w:rPr>
        <w:t>1</w:t>
      </w:r>
      <w:r w:rsidR="009E3DEE" w:rsidRPr="005520CE">
        <w:rPr>
          <w:lang w:val="en-GB"/>
        </w:rPr>
        <w:t>Kosovo, Switzerland and Serbia.</w:t>
      </w:r>
    </w:p>
    <w:p w14:paraId="7127AA57" w14:textId="2DDFF16D" w:rsidR="00007F1A" w:rsidRPr="005520CE" w:rsidRDefault="00007F1A" w:rsidP="00007F1A">
      <w:pPr>
        <w:rPr>
          <w:lang w:val="en-GB"/>
        </w:rPr>
      </w:pPr>
    </w:p>
    <w:p w14:paraId="0016F004" w14:textId="1C067259" w:rsidR="00007F1A" w:rsidRPr="005520CE" w:rsidRDefault="006B28CC" w:rsidP="00007F1A">
      <w:pPr>
        <w:pStyle w:val="Beschriftung"/>
        <w:rPr>
          <w:lang w:val="en-GB"/>
        </w:rPr>
      </w:pPr>
      <w:r>
        <w:rPr>
          <w:lang w:val="en-GB"/>
        </w:rPr>
        <w:t xml:space="preserve">S2 </w:t>
      </w:r>
      <w:r w:rsidR="00007F1A" w:rsidRPr="005520CE">
        <w:rPr>
          <w:lang w:val="en-GB"/>
        </w:rPr>
        <w:t>Table</w:t>
      </w:r>
      <w:r>
        <w:rPr>
          <w:lang w:val="en-GB"/>
        </w:rPr>
        <w:t>.</w:t>
      </w:r>
      <w:r w:rsidR="00007F1A" w:rsidRPr="005520CE">
        <w:rPr>
          <w:lang w:val="en-GB"/>
        </w:rPr>
        <w:t xml:space="preserve"> Frequency of missing values among dependent and independent variables</w:t>
      </w:r>
      <w:r w:rsidR="00685008">
        <w:rPr>
          <w:lang w:val="en-GB"/>
        </w:rPr>
        <w:t>.</w:t>
      </w:r>
    </w:p>
    <w:tbl>
      <w:tblPr>
        <w:tblW w:w="9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"/>
        <w:gridCol w:w="1540"/>
        <w:gridCol w:w="3760"/>
        <w:gridCol w:w="1120"/>
        <w:gridCol w:w="1120"/>
        <w:gridCol w:w="1120"/>
      </w:tblGrid>
      <w:tr w:rsidR="00ED6EBF" w:rsidRPr="00ED6EBF" w14:paraId="171EA208" w14:textId="77777777" w:rsidTr="00ED6EBF">
        <w:trPr>
          <w:trHeight w:val="240"/>
        </w:trPr>
        <w:tc>
          <w:tcPr>
            <w:tcW w:w="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A38E2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  <w:t>No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50599" w14:textId="77777777" w:rsidR="00ED6EBF" w:rsidRPr="004261EA" w:rsidRDefault="00ED6EBF" w:rsidP="00ED6EBF">
            <w:pPr>
              <w:spacing w:line="240" w:lineRule="auto"/>
              <w:contextualSpacing w:val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  <w:t>Variable</w:t>
            </w:r>
          </w:p>
        </w:tc>
        <w:tc>
          <w:tcPr>
            <w:tcW w:w="3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4B412" w14:textId="77777777" w:rsidR="00ED6EBF" w:rsidRPr="004261EA" w:rsidRDefault="00ED6EBF" w:rsidP="00ED6EBF">
            <w:pPr>
              <w:spacing w:line="240" w:lineRule="auto"/>
              <w:contextualSpacing w:val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  <w:t>Name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CE930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  <w:t>Missing (N)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A9754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  <w:t>Total (N)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C3087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  <w:t>Missing (%)</w:t>
            </w:r>
          </w:p>
        </w:tc>
      </w:tr>
      <w:tr w:rsidR="00ED6EBF" w:rsidRPr="00ED6EBF" w14:paraId="5C449508" w14:textId="77777777" w:rsidTr="00ED6EBF">
        <w:trPr>
          <w:trHeight w:val="19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D178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A3CA" w14:textId="77777777" w:rsidR="00ED6EBF" w:rsidRPr="004261EA" w:rsidRDefault="00ED6EBF" w:rsidP="00ED6EBF">
            <w:pPr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female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42E4" w14:textId="77777777" w:rsidR="00ED6EBF" w:rsidRPr="004261EA" w:rsidRDefault="00ED6EBF" w:rsidP="00ED6EBF">
            <w:pPr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Fema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FBBF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9CD6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63,9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9E66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01</w:t>
            </w:r>
          </w:p>
        </w:tc>
      </w:tr>
      <w:tr w:rsidR="00ED6EBF" w:rsidRPr="00ED6EBF" w14:paraId="313980BC" w14:textId="77777777" w:rsidTr="00ED6EBF">
        <w:trPr>
          <w:trHeight w:val="19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35E9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1BF6" w14:textId="77777777" w:rsidR="00ED6EBF" w:rsidRPr="004261EA" w:rsidRDefault="00ED6EBF" w:rsidP="00ED6EBF">
            <w:pPr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age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90EC" w14:textId="77777777" w:rsidR="00ED6EBF" w:rsidRPr="004261EA" w:rsidRDefault="00ED6EBF" w:rsidP="00ED6EBF">
            <w:pPr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Ag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7E6F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33DB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63,9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0FA1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00</w:t>
            </w:r>
          </w:p>
        </w:tc>
      </w:tr>
      <w:tr w:rsidR="00ED6EBF" w:rsidRPr="00ED6EBF" w14:paraId="2B3F0462" w14:textId="77777777" w:rsidTr="00ED6EBF">
        <w:trPr>
          <w:trHeight w:val="19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7FB2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8983" w14:textId="77777777" w:rsidR="00ED6EBF" w:rsidRPr="004261EA" w:rsidRDefault="00ED6EBF" w:rsidP="00ED6EBF">
            <w:pPr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edu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22C3" w14:textId="77777777" w:rsidR="00ED6EBF" w:rsidRPr="004261EA" w:rsidRDefault="00ED6EBF" w:rsidP="00ED6EBF">
            <w:pPr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Educ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40D8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8C89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63,9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5D73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28</w:t>
            </w:r>
          </w:p>
        </w:tc>
      </w:tr>
      <w:tr w:rsidR="00ED6EBF" w:rsidRPr="00ED6EBF" w14:paraId="30A7A39D" w14:textId="77777777" w:rsidTr="00ED6EBF">
        <w:trPr>
          <w:trHeight w:val="19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E3E4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75D2" w14:textId="77777777" w:rsidR="00ED6EBF" w:rsidRPr="004261EA" w:rsidRDefault="00ED6EBF" w:rsidP="00ED6EBF">
            <w:pPr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jobten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EAE2" w14:textId="77777777" w:rsidR="00ED6EBF" w:rsidRPr="004261EA" w:rsidRDefault="00ED6EBF" w:rsidP="00ED6EBF">
            <w:pPr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Job tenur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A1AA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7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CE21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63,9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7385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.13</w:t>
            </w:r>
          </w:p>
        </w:tc>
      </w:tr>
      <w:tr w:rsidR="00ED6EBF" w:rsidRPr="00ED6EBF" w14:paraId="17DFFBE6" w14:textId="77777777" w:rsidTr="00ED6EBF">
        <w:trPr>
          <w:trHeight w:val="19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7FE6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676E" w14:textId="77777777" w:rsidR="00ED6EBF" w:rsidRPr="004261EA" w:rsidRDefault="00ED6EBF" w:rsidP="00ED6EBF">
            <w:pPr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wrkhours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CEBD" w14:textId="77777777" w:rsidR="00ED6EBF" w:rsidRPr="004261EA" w:rsidRDefault="00ED6EBF" w:rsidP="00ED6EBF">
            <w:pPr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Weekly working hou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F22B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,0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165E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63,9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D735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.66</w:t>
            </w:r>
          </w:p>
        </w:tc>
      </w:tr>
      <w:tr w:rsidR="00ED6EBF" w:rsidRPr="00ED6EBF" w14:paraId="144A864F" w14:textId="77777777" w:rsidTr="00ED6EBF">
        <w:trPr>
          <w:trHeight w:val="19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72E9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0BA4" w14:textId="77777777" w:rsidR="00ED6EBF" w:rsidRPr="004261EA" w:rsidRDefault="00ED6EBF" w:rsidP="00ED6EBF">
            <w:pPr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nace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78DC" w14:textId="77777777" w:rsidR="00ED6EBF" w:rsidRPr="004261EA" w:rsidRDefault="00ED6EBF" w:rsidP="00ED6EBF">
            <w:pPr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Working sector (NACE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4113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4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55BC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63,9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F35A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78</w:t>
            </w:r>
          </w:p>
        </w:tc>
      </w:tr>
      <w:tr w:rsidR="00ED6EBF" w:rsidRPr="00ED6EBF" w14:paraId="5B30FA7B" w14:textId="77777777" w:rsidTr="00ED6EBF">
        <w:trPr>
          <w:trHeight w:val="19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4A89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2857" w14:textId="77777777" w:rsidR="00ED6EBF" w:rsidRPr="004261EA" w:rsidRDefault="00ED6EBF" w:rsidP="00ED6EBF">
            <w:pPr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esec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386B" w14:textId="77777777" w:rsidR="00ED6EBF" w:rsidRPr="004261EA" w:rsidRDefault="00ED6EBF" w:rsidP="00ED6EBF">
            <w:pPr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Occupational position (ESeC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3E27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2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63D8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63,9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0ABE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38</w:t>
            </w:r>
          </w:p>
        </w:tc>
      </w:tr>
      <w:tr w:rsidR="00ED6EBF" w:rsidRPr="00ED6EBF" w14:paraId="3DAD66F6" w14:textId="77777777" w:rsidTr="00ED6EBF">
        <w:trPr>
          <w:trHeight w:val="19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2A43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FD31" w14:textId="77777777" w:rsidR="00ED6EBF" w:rsidRPr="004261EA" w:rsidRDefault="00ED6EBF" w:rsidP="00ED6EBF">
            <w:pPr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estm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2B21" w14:textId="77777777" w:rsidR="00ED6EBF" w:rsidRPr="004261EA" w:rsidRDefault="00ED6EBF" w:rsidP="00ED6EBF">
            <w:pPr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Company siz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4642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,6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57CE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63,9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2DC3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2.56</w:t>
            </w:r>
          </w:p>
        </w:tc>
      </w:tr>
      <w:tr w:rsidR="00ED6EBF" w:rsidRPr="00ED6EBF" w14:paraId="7919442D" w14:textId="77777777" w:rsidTr="00ED6EBF">
        <w:trPr>
          <w:trHeight w:val="19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BA6B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668C" w14:textId="77777777" w:rsidR="00ED6EBF" w:rsidRPr="004261EA" w:rsidRDefault="00ED6EBF" w:rsidP="00ED6EBF">
            <w:pPr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house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F43B" w14:textId="77777777" w:rsidR="00ED6EBF" w:rsidRPr="004261EA" w:rsidRDefault="00ED6EBF" w:rsidP="00ED6EBF">
            <w:pPr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Type of househol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6070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7CD5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63,9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D08B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20</w:t>
            </w:r>
          </w:p>
        </w:tc>
      </w:tr>
      <w:tr w:rsidR="00ED6EBF" w:rsidRPr="00ED6EBF" w14:paraId="63058476" w14:textId="77777777" w:rsidTr="00ED6EBF">
        <w:trPr>
          <w:trHeight w:val="19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70D3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1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3FDE" w14:textId="77777777" w:rsidR="00ED6EBF" w:rsidRPr="004261EA" w:rsidRDefault="00ED6EBF" w:rsidP="00ED6EBF">
            <w:pPr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jobinc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1318" w14:textId="77777777" w:rsidR="00ED6EBF" w:rsidRPr="004261EA" w:rsidRDefault="00ED6EBF" w:rsidP="00ED6EBF">
            <w:pPr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Income (% of country median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6BB1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3,4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3553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63,9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8AB0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20.96</w:t>
            </w:r>
          </w:p>
        </w:tc>
      </w:tr>
      <w:tr w:rsidR="00ED6EBF" w:rsidRPr="00ED6EBF" w14:paraId="0F9C6770" w14:textId="77777777" w:rsidTr="00ED6EBF">
        <w:trPr>
          <w:trHeight w:val="19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8CE4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1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E17E" w14:textId="77777777" w:rsidR="00ED6EBF" w:rsidRPr="004261EA" w:rsidRDefault="00ED6EBF" w:rsidP="00ED6EBF">
            <w:pPr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osh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705F" w14:textId="77777777" w:rsidR="00ED6EBF" w:rsidRPr="004261EA" w:rsidRDefault="00ED6EBF" w:rsidP="00ED6EBF">
            <w:pPr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Information on occupational safety and healt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BEEF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9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A92B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63,9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C85D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.42</w:t>
            </w:r>
          </w:p>
        </w:tc>
      </w:tr>
      <w:tr w:rsidR="00ED6EBF" w:rsidRPr="00ED6EBF" w14:paraId="7F22D95B" w14:textId="77777777" w:rsidTr="00ED6EBF">
        <w:trPr>
          <w:trHeight w:val="19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EA62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1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A25E" w14:textId="77777777" w:rsidR="00ED6EBF" w:rsidRPr="004261EA" w:rsidRDefault="00ED6EBF" w:rsidP="00ED6EBF">
            <w:pPr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unpredict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D839" w14:textId="77777777" w:rsidR="00ED6EBF" w:rsidRPr="004261EA" w:rsidRDefault="00ED6EBF" w:rsidP="00ED6EBF">
            <w:pPr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Schedule unpredictabili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E802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2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84C0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63,9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5C10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43</w:t>
            </w:r>
          </w:p>
        </w:tc>
      </w:tr>
      <w:tr w:rsidR="00ED6EBF" w:rsidRPr="00ED6EBF" w14:paraId="346FECC7" w14:textId="77777777" w:rsidTr="00ED6EBF">
        <w:trPr>
          <w:trHeight w:val="19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6886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1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CF3E" w14:textId="77777777" w:rsidR="00ED6EBF" w:rsidRPr="004261EA" w:rsidRDefault="00ED6EBF" w:rsidP="00ED6EBF">
            <w:pPr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parttime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7364" w14:textId="77777777" w:rsidR="00ED6EBF" w:rsidRPr="004261EA" w:rsidRDefault="00ED6EBF" w:rsidP="00ED6EBF">
            <w:pPr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Involuntary part-tim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6C18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,0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8101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63,9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CFC1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.66</w:t>
            </w:r>
          </w:p>
        </w:tc>
      </w:tr>
      <w:tr w:rsidR="00ED6EBF" w:rsidRPr="00ED6EBF" w14:paraId="60D00D1A" w14:textId="77777777" w:rsidTr="00ED6EBF">
        <w:trPr>
          <w:trHeight w:val="19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5F54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1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F138" w14:textId="77777777" w:rsidR="00ED6EBF" w:rsidRPr="004261EA" w:rsidRDefault="00ED6EBF" w:rsidP="00ED6EBF">
            <w:pPr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contract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CF75" w14:textId="77777777" w:rsidR="00ED6EBF" w:rsidRPr="004261EA" w:rsidRDefault="00ED6EBF" w:rsidP="00ED6EBF">
            <w:pPr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Type of employment contrac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7460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2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5B8C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63,9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C714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35</w:t>
            </w:r>
          </w:p>
        </w:tc>
      </w:tr>
      <w:tr w:rsidR="00ED6EBF" w:rsidRPr="00ED6EBF" w14:paraId="62DB1960" w14:textId="77777777" w:rsidTr="00ED6EBF">
        <w:trPr>
          <w:trHeight w:val="19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792F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1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D8A4" w14:textId="77777777" w:rsidR="00ED6EBF" w:rsidRPr="004261EA" w:rsidRDefault="00ED6EBF" w:rsidP="00ED6EBF">
            <w:pPr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condur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D9E0" w14:textId="77777777" w:rsidR="00ED6EBF" w:rsidRPr="004261EA" w:rsidRDefault="00ED6EBF" w:rsidP="00ED6EBF">
            <w:pPr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Contractual dur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5F76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8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F9B9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63,9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0F76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.35</w:t>
            </w:r>
          </w:p>
        </w:tc>
      </w:tr>
      <w:tr w:rsidR="00ED6EBF" w:rsidRPr="00ED6EBF" w14:paraId="7D58EB8A" w14:textId="77777777" w:rsidTr="00ED6EBF">
        <w:trPr>
          <w:trHeight w:val="19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6D37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1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9BB2" w14:textId="77777777" w:rsidR="00ED6EBF" w:rsidRPr="004261EA" w:rsidRDefault="00ED6EBF" w:rsidP="00ED6EBF">
            <w:pPr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multjob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9E6E" w14:textId="77777777" w:rsidR="00ED6EBF" w:rsidRPr="004261EA" w:rsidRDefault="00ED6EBF" w:rsidP="00ED6EBF">
            <w:pPr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Multiple job holdi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C696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2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6686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63,9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EA3D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40</w:t>
            </w:r>
          </w:p>
        </w:tc>
      </w:tr>
      <w:tr w:rsidR="00ED6EBF" w:rsidRPr="00ED6EBF" w14:paraId="55EC084E" w14:textId="77777777" w:rsidTr="00ED6EBF">
        <w:trPr>
          <w:trHeight w:val="19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14FA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1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A0CC" w14:textId="77777777" w:rsidR="00ED6EBF" w:rsidRPr="004261EA" w:rsidRDefault="00ED6EBF" w:rsidP="00ED6EBF">
            <w:pPr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visit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941D" w14:textId="77777777" w:rsidR="00ED6EBF" w:rsidRPr="004261EA" w:rsidRDefault="00ED6EBF" w:rsidP="00ED6EBF">
            <w:pPr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Job involves visiting customers or client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0CDB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2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EBC1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63,9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F572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38</w:t>
            </w:r>
          </w:p>
        </w:tc>
      </w:tr>
      <w:tr w:rsidR="00ED6EBF" w:rsidRPr="00ED6EBF" w14:paraId="5D96C60D" w14:textId="77777777" w:rsidTr="00ED6EBF">
        <w:trPr>
          <w:trHeight w:val="19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75C5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1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F3D0" w14:textId="77777777" w:rsidR="00ED6EBF" w:rsidRPr="004261EA" w:rsidRDefault="00ED6EBF" w:rsidP="00ED6EBF">
            <w:pPr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migr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45F6" w14:textId="77777777" w:rsidR="00ED6EBF" w:rsidRPr="004261EA" w:rsidRDefault="00ED6EBF" w:rsidP="00ED6EBF">
            <w:pPr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Migration backgrou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A836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0226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63,9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402D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27</w:t>
            </w:r>
          </w:p>
        </w:tc>
      </w:tr>
      <w:tr w:rsidR="00ED6EBF" w:rsidRPr="00ED6EBF" w14:paraId="6DD61952" w14:textId="77777777" w:rsidTr="00ED6EBF">
        <w:trPr>
          <w:trHeight w:val="19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DA67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1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A106" w14:textId="77777777" w:rsidR="00ED6EBF" w:rsidRPr="004261EA" w:rsidRDefault="00ED6EBF" w:rsidP="00ED6EBF">
            <w:pPr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sexratio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238B" w14:textId="77777777" w:rsidR="00ED6EBF" w:rsidRPr="004261EA" w:rsidRDefault="00ED6EBF" w:rsidP="00ED6EBF">
            <w:pPr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Workplace gender rati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6676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3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83F9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63,9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CFC3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51</w:t>
            </w:r>
          </w:p>
        </w:tc>
      </w:tr>
      <w:tr w:rsidR="00ED6EBF" w:rsidRPr="00ED6EBF" w14:paraId="2D913A04" w14:textId="77777777" w:rsidTr="00ED6EBF">
        <w:trPr>
          <w:trHeight w:val="19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4272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2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D95F" w14:textId="77777777" w:rsidR="00ED6EBF" w:rsidRPr="004261EA" w:rsidRDefault="00ED6EBF" w:rsidP="00ED6EBF">
            <w:pPr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sexhar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CFB3" w14:textId="77777777" w:rsidR="00ED6EBF" w:rsidRPr="004261EA" w:rsidRDefault="00ED6EBF" w:rsidP="00ED6EBF">
            <w:pPr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Experiences of sexual harass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FD16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26E3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63,9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8989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22</w:t>
            </w:r>
          </w:p>
        </w:tc>
      </w:tr>
      <w:tr w:rsidR="00ED6EBF" w:rsidRPr="00ED6EBF" w14:paraId="1C9E6F4A" w14:textId="77777777" w:rsidTr="00ED6EBF">
        <w:trPr>
          <w:trHeight w:val="195"/>
        </w:trPr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B7ED9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2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E2B0B" w14:textId="77777777" w:rsidR="00ED6EBF" w:rsidRPr="004261EA" w:rsidRDefault="00ED6EBF" w:rsidP="00ED6EBF">
            <w:pPr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sexatt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6012B" w14:textId="77777777" w:rsidR="00ED6EBF" w:rsidRPr="004261EA" w:rsidRDefault="00ED6EBF" w:rsidP="00ED6EBF">
            <w:pPr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Experiences of unwanted sexual attenti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77CA1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4F432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63,9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8F57B" w14:textId="77777777" w:rsidR="00ED6EBF" w:rsidRPr="004261EA" w:rsidRDefault="00ED6EBF" w:rsidP="00ED6EBF">
            <w:pPr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4261EA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17</w:t>
            </w:r>
          </w:p>
        </w:tc>
      </w:tr>
    </w:tbl>
    <w:p w14:paraId="033DB938" w14:textId="5BC707AB" w:rsidR="00007F1A" w:rsidRPr="005520CE" w:rsidRDefault="00007F1A" w:rsidP="00007F1A">
      <w:pPr>
        <w:rPr>
          <w:lang w:val="en-GB"/>
        </w:rPr>
      </w:pPr>
    </w:p>
    <w:p w14:paraId="043E274B" w14:textId="6BB10A0D" w:rsidR="00124751" w:rsidRDefault="006B28CC" w:rsidP="00ED6EBF">
      <w:pPr>
        <w:pStyle w:val="Beschriftung"/>
        <w:rPr>
          <w:lang w:val="en-GB"/>
        </w:rPr>
      </w:pPr>
      <w:bookmarkStart w:id="1" w:name="_Ref13062027"/>
      <w:r>
        <w:rPr>
          <w:lang w:val="en-GB"/>
        </w:rPr>
        <w:lastRenderedPageBreak/>
        <w:t xml:space="preserve">S3 </w:t>
      </w:r>
      <w:r w:rsidR="00124751" w:rsidRPr="005520CE">
        <w:rPr>
          <w:lang w:val="en-GB"/>
        </w:rPr>
        <w:t>Table</w:t>
      </w:r>
      <w:bookmarkEnd w:id="1"/>
      <w:r>
        <w:rPr>
          <w:lang w:val="en-GB"/>
        </w:rPr>
        <w:t>.</w:t>
      </w:r>
      <w:r w:rsidR="00124751" w:rsidRPr="005520CE">
        <w:rPr>
          <w:lang w:val="en-GB"/>
        </w:rPr>
        <w:t xml:space="preserve"> Mean and SD of employment precariousness score (EPS) and prevalence of unwanted sexual attention (UWSA) and sexual harassment (SH) in the EWCS by country</w:t>
      </w:r>
      <w:r w:rsidR="00685008">
        <w:rPr>
          <w:lang w:val="en-GB"/>
        </w:rPr>
        <w:t>.</w:t>
      </w:r>
    </w:p>
    <w:tbl>
      <w:tblPr>
        <w:tblW w:w="8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0"/>
        <w:gridCol w:w="1340"/>
        <w:gridCol w:w="500"/>
        <w:gridCol w:w="851"/>
        <w:gridCol w:w="949"/>
        <w:gridCol w:w="180"/>
        <w:gridCol w:w="980"/>
        <w:gridCol w:w="180"/>
        <w:gridCol w:w="980"/>
      </w:tblGrid>
      <w:tr w:rsidR="00ED6EBF" w:rsidRPr="00ED6EBF" w14:paraId="3045D52D" w14:textId="77777777" w:rsidTr="00ED6EBF">
        <w:trPr>
          <w:trHeight w:val="480"/>
        </w:trPr>
        <w:tc>
          <w:tcPr>
            <w:tcW w:w="2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0A96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0C5D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0687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F5277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  <w:t>EPS</w:t>
            </w:r>
          </w:p>
        </w:tc>
        <w:tc>
          <w:tcPr>
            <w:tcW w:w="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8EDF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E4F3BB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  <w:t>UWSA</w:t>
            </w:r>
          </w:p>
        </w:tc>
        <w:tc>
          <w:tcPr>
            <w:tcW w:w="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703EE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0EA7BD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  <w:t>SH</w:t>
            </w:r>
          </w:p>
        </w:tc>
      </w:tr>
      <w:tr w:rsidR="00ED6EBF" w:rsidRPr="00ED6EBF" w14:paraId="4384B66F" w14:textId="77777777" w:rsidTr="00ED6EBF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FFF2F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  <w:t>Countr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D6DC4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  <w:t>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8BAD2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3C0C4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  <w:t>Mean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6D4B5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  <w:t>(SD)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ACB63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C99889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  <w:t>%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EDBE7A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B107CB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  <w:t>%</w:t>
            </w:r>
          </w:p>
        </w:tc>
      </w:tr>
      <w:tr w:rsidR="00ED6EBF" w:rsidRPr="00ED6EBF" w14:paraId="422AE34B" w14:textId="77777777" w:rsidTr="00ED6EBF">
        <w:trPr>
          <w:trHeight w:val="19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A94C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Belgiu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B4CF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5,23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27C3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5762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6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0187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0.91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50FD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D58C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2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3B51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7BFF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9</w:t>
            </w:r>
          </w:p>
        </w:tc>
      </w:tr>
      <w:tr w:rsidR="00ED6EBF" w:rsidRPr="00ED6EBF" w14:paraId="69FB0EB4" w14:textId="77777777" w:rsidTr="00ED6EBF">
        <w:trPr>
          <w:trHeight w:val="19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7F41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Bulgar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8D44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,69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73CD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40E2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5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0DE5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0.84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E454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580F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26B8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3091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1</w:t>
            </w:r>
          </w:p>
        </w:tc>
      </w:tr>
      <w:tr w:rsidR="00ED6EBF" w:rsidRPr="00ED6EBF" w14:paraId="7788B9CF" w14:textId="77777777" w:rsidTr="00ED6EBF">
        <w:trPr>
          <w:trHeight w:val="19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FC09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Czech Republi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CDA5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,5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0DC2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84A5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6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9E7B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0.87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CE24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25C7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2.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0FF1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89C8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.5</w:t>
            </w:r>
          </w:p>
        </w:tc>
      </w:tr>
      <w:tr w:rsidR="00ED6EBF" w:rsidRPr="00ED6EBF" w14:paraId="25F7C9E3" w14:textId="77777777" w:rsidTr="00ED6EBF">
        <w:trPr>
          <w:trHeight w:val="19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39A7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Denma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9475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,66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2FB6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1F7A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6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544E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0.93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E4AA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2DAA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2.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BFC7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1A39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.1</w:t>
            </w:r>
          </w:p>
        </w:tc>
      </w:tr>
      <w:tr w:rsidR="00ED6EBF" w:rsidRPr="00ED6EBF" w14:paraId="56F7F208" w14:textId="77777777" w:rsidTr="00ED6EBF">
        <w:trPr>
          <w:trHeight w:val="19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C064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German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7547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3,29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DA11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9DA3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6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3994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0.91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A18F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A6AA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2.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BF0B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E96F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.2</w:t>
            </w:r>
          </w:p>
        </w:tc>
      </w:tr>
      <w:tr w:rsidR="00ED6EBF" w:rsidRPr="00ED6EBF" w14:paraId="7E8C7A15" w14:textId="77777777" w:rsidTr="00ED6EBF">
        <w:trPr>
          <w:trHeight w:val="19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0B48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Eston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6B9F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,6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A1E2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2880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6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A8B0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0.84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613F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8AB8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2.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B712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FBB0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3</w:t>
            </w:r>
          </w:p>
        </w:tc>
      </w:tr>
      <w:tr w:rsidR="00ED6EBF" w:rsidRPr="00ED6EBF" w14:paraId="40ADCCC1" w14:textId="77777777" w:rsidTr="00ED6EBF">
        <w:trPr>
          <w:trHeight w:val="19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6E17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Greec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48F0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,24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FE46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8A3C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9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1297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1.08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E8D3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A272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.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C74E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D7A6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.7</w:t>
            </w:r>
          </w:p>
        </w:tc>
      </w:tr>
      <w:tr w:rsidR="00ED6EBF" w:rsidRPr="00ED6EBF" w14:paraId="430F3587" w14:textId="77777777" w:rsidTr="00ED6EBF">
        <w:trPr>
          <w:trHeight w:val="19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CC99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Spa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E42B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3,4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369C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FB94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9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2EBC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1.20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D790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6D20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5F35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5462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5</w:t>
            </w:r>
          </w:p>
        </w:tc>
      </w:tr>
      <w:tr w:rsidR="00ED6EBF" w:rsidRPr="00ED6EBF" w14:paraId="1DB0AC6C" w14:textId="77777777" w:rsidTr="00ED6EBF">
        <w:trPr>
          <w:trHeight w:val="19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54AF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Franc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92D8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3,76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3712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75C5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8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E44E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1.07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40BA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08D9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.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282D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1ACB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9</w:t>
            </w:r>
          </w:p>
        </w:tc>
      </w:tr>
      <w:tr w:rsidR="00ED6EBF" w:rsidRPr="00ED6EBF" w14:paraId="20D87535" w14:textId="77777777" w:rsidTr="00ED6EBF">
        <w:trPr>
          <w:trHeight w:val="19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7A70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Irelan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CDF0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,54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5351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302D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8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21D0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1.06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FEE1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E12A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2.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09F6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E607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.4</w:t>
            </w:r>
          </w:p>
        </w:tc>
      </w:tr>
      <w:tr w:rsidR="00ED6EBF" w:rsidRPr="00ED6EBF" w14:paraId="234E9FD8" w14:textId="77777777" w:rsidTr="00ED6EBF">
        <w:trPr>
          <w:trHeight w:val="19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43DA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Ital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D49D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,9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83BF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01C4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7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8BB3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1.07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4785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6599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.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85D6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21E8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3</w:t>
            </w:r>
          </w:p>
        </w:tc>
      </w:tr>
      <w:tr w:rsidR="00ED6EBF" w:rsidRPr="00ED6EBF" w14:paraId="5E2A4A70" w14:textId="77777777" w:rsidTr="00ED6EBF">
        <w:trPr>
          <w:trHeight w:val="19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DDCA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Cypru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4A54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,57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37FC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6C42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8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CBCF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0.88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A802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061C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.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0830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CCC4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4</w:t>
            </w:r>
          </w:p>
        </w:tc>
      </w:tr>
      <w:tr w:rsidR="00ED6EBF" w:rsidRPr="00ED6EBF" w14:paraId="0974E49E" w14:textId="77777777" w:rsidTr="00ED6EBF">
        <w:trPr>
          <w:trHeight w:val="19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9AEF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Latv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7A0C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,6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F32E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F6DD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6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5D3E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0.87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EF04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179C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.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AD7C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6AF5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4</w:t>
            </w:r>
          </w:p>
        </w:tc>
      </w:tr>
      <w:tr w:rsidR="00ED6EBF" w:rsidRPr="00ED6EBF" w14:paraId="74A577A9" w14:textId="77777777" w:rsidTr="00ED6EBF">
        <w:trPr>
          <w:trHeight w:val="19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29EF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Lithuan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99EE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,65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0CB7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8660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4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C5B3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0.82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4009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A708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.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D139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4016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7</w:t>
            </w:r>
          </w:p>
        </w:tc>
      </w:tr>
      <w:tr w:rsidR="00ED6EBF" w:rsidRPr="00ED6EBF" w14:paraId="62A44DDD" w14:textId="77777777" w:rsidTr="00ED6EBF">
        <w:trPr>
          <w:trHeight w:val="19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8F46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Luxembour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3417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,64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3105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5E6A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5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DAED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0.85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AED0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06A7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2.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0B23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08B8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.6</w:t>
            </w:r>
          </w:p>
        </w:tc>
      </w:tr>
      <w:tr w:rsidR="00ED6EBF" w:rsidRPr="00ED6EBF" w14:paraId="5B1BFF3D" w14:textId="77777777" w:rsidTr="00ED6EBF">
        <w:trPr>
          <w:trHeight w:val="19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FB04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Hungar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993B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,57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1890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4BFE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5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2D9C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0.85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8773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0F16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7D56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0483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2</w:t>
            </w:r>
          </w:p>
        </w:tc>
      </w:tr>
      <w:tr w:rsidR="00ED6EBF" w:rsidRPr="00ED6EBF" w14:paraId="5A004553" w14:textId="77777777" w:rsidTr="00ED6EBF">
        <w:trPr>
          <w:trHeight w:val="19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A558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Malt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072C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,67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F389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8C5D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8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8B1A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0.89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2A94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4A35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8FF1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15B3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7</w:t>
            </w:r>
          </w:p>
        </w:tc>
      </w:tr>
      <w:tr w:rsidR="00ED6EBF" w:rsidRPr="00ED6EBF" w14:paraId="52059519" w14:textId="77777777" w:rsidTr="00ED6EBF">
        <w:trPr>
          <w:trHeight w:val="19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5E10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Netherland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6EA5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,49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79D1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4AE0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7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4844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0.96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5130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7B46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3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084A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F340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2.5</w:t>
            </w:r>
          </w:p>
        </w:tc>
      </w:tr>
      <w:tr w:rsidR="00ED6EBF" w:rsidRPr="00ED6EBF" w14:paraId="1F3A71A7" w14:textId="77777777" w:rsidTr="00ED6EBF">
        <w:trPr>
          <w:trHeight w:val="19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B86C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Austr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E6FF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,55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7D5C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F929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6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38FD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0.85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2A5D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0435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.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379A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DA54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.3</w:t>
            </w:r>
          </w:p>
        </w:tc>
      </w:tr>
      <w:tr w:rsidR="00ED6EBF" w:rsidRPr="00ED6EBF" w14:paraId="06DA8814" w14:textId="77777777" w:rsidTr="00ED6EBF">
        <w:trPr>
          <w:trHeight w:val="19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E2CB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Polan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5865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,8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DB94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A224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7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3623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0.90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CE9B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EDBF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.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7F45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4D76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3</w:t>
            </w:r>
          </w:p>
        </w:tc>
      </w:tr>
      <w:tr w:rsidR="00ED6EBF" w:rsidRPr="00ED6EBF" w14:paraId="7AFA9ABF" w14:textId="77777777" w:rsidTr="00ED6EBF">
        <w:trPr>
          <w:trHeight w:val="19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2370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Portug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2DB1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,39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CD5F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88E8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7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0C7D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1.01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F9F1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66EC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3371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4960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5</w:t>
            </w:r>
          </w:p>
        </w:tc>
      </w:tr>
      <w:tr w:rsidR="00ED6EBF" w:rsidRPr="00ED6EBF" w14:paraId="72C88B1C" w14:textId="77777777" w:rsidTr="00ED6EBF">
        <w:trPr>
          <w:trHeight w:val="19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9E66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Roman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A991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,55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D28E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51E1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5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D25E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0.78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51BD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A797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.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FCF0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35B1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3</w:t>
            </w:r>
          </w:p>
        </w:tc>
      </w:tr>
      <w:tr w:rsidR="00ED6EBF" w:rsidRPr="00ED6EBF" w14:paraId="37DD10E4" w14:textId="77777777" w:rsidTr="00ED6EBF">
        <w:trPr>
          <w:trHeight w:val="19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99C6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Sloven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0A48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2,36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65B2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029B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5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BCD6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0.85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5759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EA0A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.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7373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D93E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3</w:t>
            </w:r>
          </w:p>
        </w:tc>
      </w:tr>
      <w:tr w:rsidR="00ED6EBF" w:rsidRPr="00ED6EBF" w14:paraId="64BBC81F" w14:textId="77777777" w:rsidTr="00ED6EBF">
        <w:trPr>
          <w:trHeight w:val="19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CDD9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Slovak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E18F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,59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2215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78A3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5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EC8B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0.85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567B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7930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.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EB5F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798C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6</w:t>
            </w:r>
          </w:p>
        </w:tc>
      </w:tr>
      <w:tr w:rsidR="00ED6EBF" w:rsidRPr="00ED6EBF" w14:paraId="334D9DF6" w14:textId="77777777" w:rsidTr="00ED6EBF">
        <w:trPr>
          <w:trHeight w:val="19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4C6B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Finlan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61B8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,56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6FD6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5416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6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B227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0.95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33B1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0FFA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4.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BB44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0A8D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2.0</w:t>
            </w:r>
          </w:p>
        </w:tc>
      </w:tr>
      <w:tr w:rsidR="00ED6EBF" w:rsidRPr="00ED6EBF" w14:paraId="1B77127A" w14:textId="77777777" w:rsidTr="00ED6EBF">
        <w:trPr>
          <w:trHeight w:val="19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BEEF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Swede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A521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,66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8F58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1130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5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3FB3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0.90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60A9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1ACC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2.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D10F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1B32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.4</w:t>
            </w:r>
          </w:p>
        </w:tc>
      </w:tr>
      <w:tr w:rsidR="00ED6EBF" w:rsidRPr="00ED6EBF" w14:paraId="1B5479E0" w14:textId="77777777" w:rsidTr="00ED6EBF">
        <w:trPr>
          <w:trHeight w:val="19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8678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United Kingdo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939D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2,5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EF10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0A8F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6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F04F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0.88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D0CD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3AF7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2.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DE2F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A3B7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.1</w:t>
            </w:r>
          </w:p>
        </w:tc>
      </w:tr>
      <w:tr w:rsidR="00ED6EBF" w:rsidRPr="00ED6EBF" w14:paraId="7F454C66" w14:textId="77777777" w:rsidTr="00ED6EBF">
        <w:trPr>
          <w:trHeight w:val="19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4A6A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Croat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7549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,63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54DF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E9D2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6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EC0A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0.88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11CD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BAF7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.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793D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D506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4</w:t>
            </w:r>
          </w:p>
        </w:tc>
      </w:tr>
      <w:tr w:rsidR="00ED6EBF" w:rsidRPr="00ED6EBF" w14:paraId="5EFA32B4" w14:textId="77777777" w:rsidTr="00ED6EBF">
        <w:trPr>
          <w:trHeight w:val="19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E3C3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FYRO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694F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,39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E1C1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6BDF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8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4424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0.97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1C21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EBFC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2620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4B9A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1</w:t>
            </w:r>
          </w:p>
        </w:tc>
      </w:tr>
      <w:tr w:rsidR="00ED6EBF" w:rsidRPr="00ED6EBF" w14:paraId="6C6DEED2" w14:textId="77777777" w:rsidTr="00ED6EBF">
        <w:trPr>
          <w:trHeight w:val="19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027A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Turke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C90D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2,6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E38A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3406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.0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8CA4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0.90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4DD7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F7EB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.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9870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BEA7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6</w:t>
            </w:r>
          </w:p>
        </w:tc>
      </w:tr>
      <w:tr w:rsidR="00ED6EBF" w:rsidRPr="00ED6EBF" w14:paraId="17966861" w14:textId="77777777" w:rsidTr="00ED6EBF">
        <w:trPr>
          <w:trHeight w:val="19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EC8B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Norwa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6CE1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,77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F284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98AD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6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262D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0.95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539B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312F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3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A3AE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0840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.4</w:t>
            </w:r>
          </w:p>
        </w:tc>
      </w:tr>
      <w:tr w:rsidR="00ED6EBF" w:rsidRPr="00ED6EBF" w14:paraId="3B61AFE7" w14:textId="77777777" w:rsidTr="00ED6EBF">
        <w:trPr>
          <w:trHeight w:val="19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FEB9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Alban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BC80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94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444E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4958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.0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62C0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0.97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38EB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5FB2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.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FEB7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7E28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3</w:t>
            </w:r>
          </w:p>
        </w:tc>
      </w:tr>
      <w:tr w:rsidR="00ED6EBF" w:rsidRPr="00ED6EBF" w14:paraId="4B3494B7" w14:textId="77777777" w:rsidTr="00ED6EBF">
        <w:trPr>
          <w:trHeight w:val="19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15FF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Montenegr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B2C0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1,38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44CB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FFCE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9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566D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(0.99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9693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4C5C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3FC9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DE1B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color w:val="000000"/>
                <w:sz w:val="16"/>
                <w:szCs w:val="16"/>
                <w:lang w:val="en-GB" w:eastAsia="de-DE"/>
              </w:rPr>
              <w:t>0.7</w:t>
            </w:r>
          </w:p>
        </w:tc>
      </w:tr>
      <w:tr w:rsidR="00ED6EBF" w:rsidRPr="00ED6EBF" w14:paraId="319435AB" w14:textId="77777777" w:rsidTr="00ED6EBF">
        <w:trPr>
          <w:trHeight w:val="240"/>
        </w:trPr>
        <w:tc>
          <w:tcPr>
            <w:tcW w:w="2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A0154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  <w:t>Total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1CCFB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right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  <w:t>63,966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18E60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FE6DF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  <w:t>0.71</w:t>
            </w:r>
          </w:p>
        </w:tc>
        <w:tc>
          <w:tcPr>
            <w:tcW w:w="9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8C55D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  <w:t>(0.95)</w:t>
            </w:r>
          </w:p>
        </w:tc>
        <w:tc>
          <w:tcPr>
            <w:tcW w:w="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85E26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097B9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  <w:t>1.8</w:t>
            </w:r>
          </w:p>
        </w:tc>
        <w:tc>
          <w:tcPr>
            <w:tcW w:w="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9455C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6BA41" w14:textId="77777777" w:rsidR="00ED6EBF" w:rsidRPr="00ED6EBF" w:rsidRDefault="00ED6EBF" w:rsidP="00ED6EBF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ED6EBF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  <w:t>0.8</w:t>
            </w:r>
          </w:p>
        </w:tc>
      </w:tr>
    </w:tbl>
    <w:p w14:paraId="44F33BEF" w14:textId="34D4AC26" w:rsidR="001C3E4B" w:rsidRDefault="00124751" w:rsidP="00ED6EBF">
      <w:pPr>
        <w:pStyle w:val="Quellenangabe"/>
        <w:keepNext/>
        <w:rPr>
          <w:lang w:val="en-GB"/>
        </w:rPr>
      </w:pPr>
      <w:r w:rsidRPr="005520CE">
        <w:rPr>
          <w:lang w:val="en-GB"/>
        </w:rPr>
        <w:t xml:space="preserve">Data source: European Working Conditions Survey (2010, 2015). </w:t>
      </w:r>
    </w:p>
    <w:p w14:paraId="5DDD058B" w14:textId="44025BAD" w:rsidR="003D2122" w:rsidRDefault="003D2122" w:rsidP="003D2122">
      <w:pPr>
        <w:rPr>
          <w:lang w:val="en-GB"/>
        </w:rPr>
      </w:pPr>
    </w:p>
    <w:p w14:paraId="1DE43665" w14:textId="10378A7D" w:rsidR="003D2122" w:rsidRPr="003D2122" w:rsidRDefault="003D2122" w:rsidP="0044210C">
      <w:pPr>
        <w:pStyle w:val="Beschriftung"/>
        <w:ind w:right="1692"/>
        <w:rPr>
          <w:lang w:val="en-GB"/>
        </w:rPr>
      </w:pPr>
      <w:r w:rsidRPr="003D2122">
        <w:rPr>
          <w:lang w:val="en-GB"/>
        </w:rPr>
        <w:lastRenderedPageBreak/>
        <w:t>S4 Table</w:t>
      </w:r>
      <w:r w:rsidR="00D574FE">
        <w:rPr>
          <w:lang w:val="en-GB"/>
        </w:rPr>
        <w:t>.</w:t>
      </w:r>
      <w:r w:rsidRPr="003D2122">
        <w:rPr>
          <w:lang w:val="en-GB"/>
        </w:rPr>
        <w:t xml:space="preserve"> </w:t>
      </w:r>
      <w:r>
        <w:rPr>
          <w:lang w:val="en-GB"/>
        </w:rPr>
        <w:t xml:space="preserve">Comparing results of the multilevel regression analyses by different handling procedures for missing values. </w:t>
      </w:r>
    </w:p>
    <w:tbl>
      <w:tblPr>
        <w:tblW w:w="7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"/>
        <w:gridCol w:w="2540"/>
        <w:gridCol w:w="1114"/>
        <w:gridCol w:w="1115"/>
        <w:gridCol w:w="171"/>
        <w:gridCol w:w="1115"/>
        <w:gridCol w:w="1115"/>
      </w:tblGrid>
      <w:tr w:rsidR="0044210C" w:rsidRPr="0044210C" w14:paraId="58B3A7AC" w14:textId="77777777" w:rsidTr="0044210C">
        <w:trPr>
          <w:trHeight w:val="480"/>
        </w:trPr>
        <w:tc>
          <w:tcPr>
            <w:tcW w:w="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5571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  <w:t> 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8686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  <w:t> </w:t>
            </w:r>
          </w:p>
        </w:tc>
        <w:tc>
          <w:tcPr>
            <w:tcW w:w="222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509E8B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  <w:t>Unwanted sexual attention</w:t>
            </w:r>
          </w:p>
        </w:tc>
        <w:tc>
          <w:tcPr>
            <w:tcW w:w="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0880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  <w:t> </w:t>
            </w:r>
          </w:p>
        </w:tc>
        <w:tc>
          <w:tcPr>
            <w:tcW w:w="22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55CD59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  <w:t>Sexual harassment</w:t>
            </w:r>
          </w:p>
        </w:tc>
      </w:tr>
      <w:tr w:rsidR="0044210C" w:rsidRPr="0044210C" w14:paraId="5335980C" w14:textId="77777777" w:rsidTr="0044210C">
        <w:trPr>
          <w:trHeight w:val="24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513D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969C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27A57B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  <w:t>CCA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042C1D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  <w:t>MI</w:t>
            </w:r>
          </w:p>
        </w:tc>
        <w:tc>
          <w:tcPr>
            <w:tcW w:w="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D1280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  <w:t> 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5B9AA8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  <w:t>CCA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48F6EC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  <w:t>MI</w:t>
            </w:r>
          </w:p>
        </w:tc>
      </w:tr>
      <w:tr w:rsidR="0044210C" w:rsidRPr="0044210C" w14:paraId="6A067D33" w14:textId="77777777" w:rsidTr="0044210C">
        <w:trPr>
          <w:trHeight w:val="555"/>
        </w:trPr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6D5CE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52AAE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  <w:t> 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135629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  <w:t xml:space="preserve">PR </w:t>
            </w:r>
            <w:r w:rsidRPr="0044210C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  <w:br/>
              <w:t>(95% CI)</w:t>
            </w:r>
            <w:r w:rsidRPr="0044210C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  <w:br/>
            </w:r>
            <w:r w:rsidRPr="0044210C">
              <w:rPr>
                <w:rFonts w:eastAsia="Times New Roman" w:cs="Calibri"/>
                <w:b/>
                <w:bCs/>
                <w:i/>
                <w:iCs/>
                <w:color w:val="000000"/>
                <w:sz w:val="14"/>
                <w:szCs w:val="14"/>
                <w:lang w:val="en-GB" w:eastAsia="de-DE"/>
              </w:rPr>
              <w:t>p</w:t>
            </w:r>
            <w:r w:rsidRPr="0044210C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  <w:t>-value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DD53E3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  <w:t xml:space="preserve">PR </w:t>
            </w:r>
            <w:r w:rsidRPr="0044210C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  <w:br/>
              <w:t>(95% CI)</w:t>
            </w:r>
            <w:r w:rsidRPr="0044210C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  <w:br/>
            </w:r>
            <w:r w:rsidRPr="0044210C">
              <w:rPr>
                <w:rFonts w:eastAsia="Times New Roman" w:cs="Calibri"/>
                <w:b/>
                <w:bCs/>
                <w:i/>
                <w:iCs/>
                <w:color w:val="000000"/>
                <w:sz w:val="14"/>
                <w:szCs w:val="14"/>
                <w:lang w:val="en-GB" w:eastAsia="de-DE"/>
              </w:rPr>
              <w:t>p</w:t>
            </w:r>
            <w:r w:rsidRPr="0044210C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  <w:t>-value</w:t>
            </w:r>
          </w:p>
        </w:tc>
        <w:tc>
          <w:tcPr>
            <w:tcW w:w="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80203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jc w:val="center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  <w:t> 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A1D8B4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  <w:t xml:space="preserve">PR </w:t>
            </w:r>
            <w:r w:rsidRPr="0044210C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  <w:br/>
              <w:t>(95% CI)</w:t>
            </w:r>
            <w:r w:rsidRPr="0044210C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  <w:br/>
            </w:r>
            <w:r w:rsidRPr="0044210C">
              <w:rPr>
                <w:rFonts w:eastAsia="Times New Roman" w:cs="Calibri"/>
                <w:b/>
                <w:bCs/>
                <w:i/>
                <w:iCs/>
                <w:color w:val="000000"/>
                <w:sz w:val="14"/>
                <w:szCs w:val="14"/>
                <w:lang w:val="en-GB" w:eastAsia="de-DE"/>
              </w:rPr>
              <w:t>p</w:t>
            </w:r>
            <w:r w:rsidRPr="0044210C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  <w:t>-value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0319ED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  <w:t xml:space="preserve">PR </w:t>
            </w:r>
            <w:r w:rsidRPr="0044210C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  <w:br/>
              <w:t>(95% CI)</w:t>
            </w:r>
            <w:r w:rsidRPr="0044210C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  <w:br/>
            </w:r>
            <w:r w:rsidRPr="0044210C">
              <w:rPr>
                <w:rFonts w:eastAsia="Times New Roman" w:cs="Calibri"/>
                <w:b/>
                <w:bCs/>
                <w:i/>
                <w:iCs/>
                <w:color w:val="000000"/>
                <w:sz w:val="14"/>
                <w:szCs w:val="14"/>
                <w:lang w:val="en-GB" w:eastAsia="de-DE"/>
              </w:rPr>
              <w:t>p</w:t>
            </w:r>
            <w:r w:rsidRPr="0044210C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  <w:t>-value</w:t>
            </w:r>
          </w:p>
        </w:tc>
      </w:tr>
      <w:tr w:rsidR="0044210C" w:rsidRPr="0044210C" w14:paraId="1C3A87AB" w14:textId="77777777" w:rsidTr="0044210C">
        <w:trPr>
          <w:trHeight w:val="195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0125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A655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FE611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9F630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6B61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216D9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33590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44210C" w:rsidRPr="0044210C" w14:paraId="14089A22" w14:textId="77777777" w:rsidTr="0044210C">
        <w:trPr>
          <w:trHeight w:val="210"/>
        </w:trPr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60FF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  <w:t>Non-permanent contrac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E11E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1.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0482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1.17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A314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046C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0.77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41A8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0.90</w:t>
            </w:r>
          </w:p>
        </w:tc>
      </w:tr>
      <w:tr w:rsidR="0044210C" w:rsidRPr="0044210C" w14:paraId="4876A330" w14:textId="77777777" w:rsidTr="0044210C">
        <w:trPr>
          <w:trHeight w:val="21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CFF6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E065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(yes vs. no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35DE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(0.91-1.3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61CF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(1.00-1.37)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2C12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A1A1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(0.60-0.98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7754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(0.73-1.11)</w:t>
            </w:r>
          </w:p>
        </w:tc>
      </w:tr>
      <w:tr w:rsidR="0044210C" w:rsidRPr="0044210C" w14:paraId="595678B1" w14:textId="77777777" w:rsidTr="0044210C">
        <w:trPr>
          <w:trHeight w:val="21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41D5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303F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8647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0.3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1DC5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0.052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EF73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E34C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0.03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B041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0.317</w:t>
            </w:r>
          </w:p>
        </w:tc>
      </w:tr>
      <w:tr w:rsidR="0044210C" w:rsidRPr="0044210C" w14:paraId="0396FE36" w14:textId="77777777" w:rsidTr="0044210C">
        <w:trPr>
          <w:trHeight w:val="21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F84A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0E7E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C8EC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D4B5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0ED3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A425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0411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44210C" w:rsidRPr="0044210C" w14:paraId="6D540DE6" w14:textId="77777777" w:rsidTr="0044210C">
        <w:trPr>
          <w:trHeight w:val="210"/>
        </w:trPr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FECF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  <w:t xml:space="preserve">Contractual duration &lt; 1 year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36F2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1.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C366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1.11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DF97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A542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0.9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A30D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1.03</w:t>
            </w:r>
          </w:p>
        </w:tc>
      </w:tr>
      <w:tr w:rsidR="0044210C" w:rsidRPr="0044210C" w14:paraId="62066216" w14:textId="77777777" w:rsidTr="0044210C">
        <w:trPr>
          <w:trHeight w:val="21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2B23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BDDA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(yes vs. no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0966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(0.75-1.3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402E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(0.84-1.46)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1268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F6A0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(0.63-1.4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1F9C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(0.64-1.64)</w:t>
            </w:r>
          </w:p>
        </w:tc>
      </w:tr>
      <w:tr w:rsidR="0044210C" w:rsidRPr="0044210C" w14:paraId="38C391AD" w14:textId="77777777" w:rsidTr="0044210C">
        <w:trPr>
          <w:trHeight w:val="21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CB99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6BC0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5CF3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0.95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9299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0.470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B386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0182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0.82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AC5F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0.910</w:t>
            </w:r>
          </w:p>
        </w:tc>
      </w:tr>
      <w:tr w:rsidR="0044210C" w:rsidRPr="0044210C" w14:paraId="17244B41" w14:textId="77777777" w:rsidTr="0044210C">
        <w:trPr>
          <w:trHeight w:val="21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7988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2E85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9588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6DDA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3051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7164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B443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44210C" w:rsidRPr="0044210C" w14:paraId="6CB2FD06" w14:textId="77777777" w:rsidTr="0044210C">
        <w:trPr>
          <w:trHeight w:val="210"/>
        </w:trPr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B914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  <w:t xml:space="preserve">Schedule unpredictability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2482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1.91*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6CD0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1.76***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3C62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46C1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2.22*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3B12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2.01***</w:t>
            </w:r>
          </w:p>
        </w:tc>
      </w:tr>
      <w:tr w:rsidR="0044210C" w:rsidRPr="0044210C" w14:paraId="0A6973FC" w14:textId="77777777" w:rsidTr="0044210C">
        <w:trPr>
          <w:trHeight w:val="21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C711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A2A1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(yes vs. no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D0F4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(1.44-2.5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1202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(1.39-2.24)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A9C0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E81E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(1.67-2.9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97AC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(1.55-2.61)</w:t>
            </w:r>
          </w:p>
        </w:tc>
      </w:tr>
      <w:tr w:rsidR="0044210C" w:rsidRPr="0044210C" w14:paraId="13BA6397" w14:textId="77777777" w:rsidTr="0044210C">
        <w:trPr>
          <w:trHeight w:val="21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3D80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1EC2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C85A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&lt;0.0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F04C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&lt;0.001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7804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F436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&lt;0.0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B5BF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&lt;0.001</w:t>
            </w:r>
          </w:p>
        </w:tc>
      </w:tr>
      <w:tr w:rsidR="0044210C" w:rsidRPr="0044210C" w14:paraId="2638A672" w14:textId="77777777" w:rsidTr="0044210C">
        <w:trPr>
          <w:trHeight w:val="21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4D6D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49EE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08B3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A1AE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645B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D03A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FA65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44210C" w:rsidRPr="0044210C" w14:paraId="3292B4B4" w14:textId="77777777" w:rsidTr="0044210C">
        <w:trPr>
          <w:trHeight w:val="210"/>
        </w:trPr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2E44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  <w:t xml:space="preserve">Involuntary part-time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D227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1.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E7C7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1.25*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8D51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35F8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1.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20E5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0.96</w:t>
            </w:r>
          </w:p>
        </w:tc>
      </w:tr>
      <w:tr w:rsidR="0044210C" w:rsidRPr="0044210C" w14:paraId="494FB4DA" w14:textId="77777777" w:rsidTr="0044210C">
        <w:trPr>
          <w:trHeight w:val="21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2A1E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9ABD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(yes vs. no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1655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(0.87-1.4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9444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(1.02-1.54)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E94B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ADFF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(0.68-1.6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01FA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(0.62-1.48)</w:t>
            </w:r>
          </w:p>
        </w:tc>
      </w:tr>
      <w:tr w:rsidR="0044210C" w:rsidRPr="0044210C" w14:paraId="3D44C04D" w14:textId="77777777" w:rsidTr="0044210C">
        <w:trPr>
          <w:trHeight w:val="21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F1A7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6111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BB5E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0.38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D818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0.033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ED7B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5C94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0.81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6BE2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0.845</w:t>
            </w:r>
          </w:p>
        </w:tc>
      </w:tr>
      <w:tr w:rsidR="0044210C" w:rsidRPr="0044210C" w14:paraId="3FF7A135" w14:textId="77777777" w:rsidTr="0044210C">
        <w:trPr>
          <w:trHeight w:val="21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25EA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309D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D020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3456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C9D7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2E07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6BC0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44210C" w:rsidRPr="0044210C" w14:paraId="652CFB6B" w14:textId="77777777" w:rsidTr="0044210C">
        <w:trPr>
          <w:trHeight w:val="210"/>
        </w:trPr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3CDB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  <w:t xml:space="preserve">Low information on OSH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65CA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1.93*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D41E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1.99***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65A8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A0F1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2.04*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1F43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2.07***</w:t>
            </w:r>
          </w:p>
        </w:tc>
      </w:tr>
      <w:tr w:rsidR="0044210C" w:rsidRPr="0044210C" w14:paraId="5F736DEA" w14:textId="77777777" w:rsidTr="0044210C">
        <w:trPr>
          <w:trHeight w:val="21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2CEA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CCD9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(yes vs. no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7162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(1.62-2.2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7A31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(1.68-2.36)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8F7A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27D0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(1.59-2.6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575E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(1.59-2.70)</w:t>
            </w:r>
          </w:p>
        </w:tc>
      </w:tr>
      <w:tr w:rsidR="0044210C" w:rsidRPr="0044210C" w14:paraId="7B235BFA" w14:textId="77777777" w:rsidTr="0044210C">
        <w:trPr>
          <w:trHeight w:val="21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8FC2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F8F2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0BDE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&lt;0.0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2715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&lt;0.001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0588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EF06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&lt;0.0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9100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&lt;0.001</w:t>
            </w:r>
          </w:p>
        </w:tc>
      </w:tr>
      <w:tr w:rsidR="0044210C" w:rsidRPr="0044210C" w14:paraId="4981E589" w14:textId="77777777" w:rsidTr="0044210C">
        <w:trPr>
          <w:trHeight w:val="21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81C1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8D60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618F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81F0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CFF7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39A0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BBEB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44210C" w:rsidRPr="0044210C" w14:paraId="4D27ACF9" w14:textId="77777777" w:rsidTr="0044210C">
        <w:trPr>
          <w:trHeight w:val="210"/>
        </w:trPr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9755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  <w:t xml:space="preserve">Low pay (wage &lt; 60%)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5432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0.9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E478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0.95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B56B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C462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0.8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967A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0.88</w:t>
            </w:r>
          </w:p>
        </w:tc>
      </w:tr>
      <w:tr w:rsidR="0044210C" w:rsidRPr="0044210C" w14:paraId="52CD5960" w14:textId="77777777" w:rsidTr="0044210C">
        <w:trPr>
          <w:trHeight w:val="21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A09B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0D1D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(yes vs. no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CADB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(0.75-1.1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0BAC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(0.77-1.17)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B6B4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DC8D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(0.63-1.2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D9CD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(0.66-1.18)</w:t>
            </w:r>
          </w:p>
        </w:tc>
      </w:tr>
      <w:tr w:rsidR="0044210C" w:rsidRPr="0044210C" w14:paraId="3B01978B" w14:textId="77777777" w:rsidTr="0044210C">
        <w:trPr>
          <w:trHeight w:val="21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91CA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CB07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7A72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0.5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5C61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0.630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BD8B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6234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0.46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1D29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0.400</w:t>
            </w:r>
          </w:p>
        </w:tc>
      </w:tr>
      <w:tr w:rsidR="0044210C" w:rsidRPr="0044210C" w14:paraId="5D752913" w14:textId="77777777" w:rsidTr="0044210C">
        <w:trPr>
          <w:trHeight w:val="21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8DAE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326A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DD0F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460A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D34F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6A31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DA9B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44210C" w:rsidRPr="0044210C" w14:paraId="6D14CEA2" w14:textId="77777777" w:rsidTr="0044210C">
        <w:trPr>
          <w:trHeight w:val="210"/>
        </w:trPr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A3A8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  <w:t xml:space="preserve">Multiple job-holding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4823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1.80*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33F7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1.84***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6EFC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94BD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1.67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CC4F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1.87***</w:t>
            </w:r>
          </w:p>
        </w:tc>
      </w:tr>
      <w:tr w:rsidR="0044210C" w:rsidRPr="0044210C" w14:paraId="07007A04" w14:textId="77777777" w:rsidTr="0044210C">
        <w:trPr>
          <w:trHeight w:val="21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182F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9C51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(yes vs. no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8FB7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(1.46-2.2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3379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(1.52-2.23)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9A8D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D4C8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(1.17-2.3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FA62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(1.40-2.50)</w:t>
            </w:r>
          </w:p>
        </w:tc>
      </w:tr>
      <w:tr w:rsidR="0044210C" w:rsidRPr="0044210C" w14:paraId="6FC2DC01" w14:textId="77777777" w:rsidTr="0044210C">
        <w:trPr>
          <w:trHeight w:val="21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9AF5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88FD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1F8A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&lt;0.0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AB80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&lt;0.001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3A72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054C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0.0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254C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&lt;0.001</w:t>
            </w:r>
          </w:p>
        </w:tc>
      </w:tr>
      <w:tr w:rsidR="0044210C" w:rsidRPr="0044210C" w14:paraId="306CB4E8" w14:textId="77777777" w:rsidTr="0044210C">
        <w:trPr>
          <w:trHeight w:val="210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F4E5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C9A3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40E5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3A07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F829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F9AA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AE26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44210C" w:rsidRPr="0044210C" w14:paraId="49B52617" w14:textId="77777777" w:rsidTr="0044210C">
        <w:trPr>
          <w:trHeight w:val="195"/>
        </w:trPr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FE99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  <w:t xml:space="preserve">EPS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1704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1.29*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A95A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1.30***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C4AE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F8A9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1.25***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671A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1.26***</w:t>
            </w:r>
          </w:p>
        </w:tc>
      </w:tr>
      <w:tr w:rsidR="0044210C" w:rsidRPr="0044210C" w14:paraId="5AB6AFA8" w14:textId="77777777" w:rsidTr="0044210C">
        <w:trPr>
          <w:trHeight w:val="195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0B6F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7B50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(0-7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8BAB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(1.20-1.3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16A3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(1.22-1.39)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13D4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70BA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(1.12-1.4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58B3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(1.14-1.41)</w:t>
            </w:r>
          </w:p>
        </w:tc>
      </w:tr>
      <w:tr w:rsidR="0044210C" w:rsidRPr="0044210C" w14:paraId="00BF5723" w14:textId="77777777" w:rsidTr="0044210C">
        <w:trPr>
          <w:trHeight w:val="195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97B3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756F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0122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&lt;0.0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5F13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&lt;0.001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4122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780A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&lt;0.0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E46F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&lt;0.001</w:t>
            </w:r>
          </w:p>
        </w:tc>
      </w:tr>
      <w:tr w:rsidR="0044210C" w:rsidRPr="0044210C" w14:paraId="657716DF" w14:textId="77777777" w:rsidTr="0044210C">
        <w:trPr>
          <w:trHeight w:val="195"/>
        </w:trPr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E80E7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3F7AF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1CABF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BB085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 </w:t>
            </w:r>
          </w:p>
        </w:tc>
        <w:tc>
          <w:tcPr>
            <w:tcW w:w="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F9B75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BB9BB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14027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color w:val="000000"/>
                <w:sz w:val="14"/>
                <w:szCs w:val="14"/>
                <w:lang w:val="en-GB" w:eastAsia="de-DE"/>
              </w:rPr>
              <w:t> </w:t>
            </w:r>
          </w:p>
        </w:tc>
      </w:tr>
      <w:tr w:rsidR="0044210C" w:rsidRPr="0044210C" w14:paraId="7195BBE3" w14:textId="77777777" w:rsidTr="0044210C">
        <w:trPr>
          <w:trHeight w:val="240"/>
        </w:trPr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48D9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  <w:t>Individual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6C85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  <w:t>46,36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134B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  <w:t>63,966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EA15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E631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  <w:t>46,36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D957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  <w:t>63,966</w:t>
            </w:r>
          </w:p>
        </w:tc>
      </w:tr>
      <w:tr w:rsidR="0044210C" w:rsidRPr="0044210C" w14:paraId="453AF91C" w14:textId="77777777" w:rsidTr="0044210C">
        <w:trPr>
          <w:trHeight w:val="240"/>
        </w:trPr>
        <w:tc>
          <w:tcPr>
            <w:tcW w:w="26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5F924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  <w:t>Countrie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38F5A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  <w:t>3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F4F27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  <w:t>33</w:t>
            </w:r>
          </w:p>
        </w:tc>
        <w:tc>
          <w:tcPr>
            <w:tcW w:w="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C74BE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77451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  <w:t>3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6125B" w14:textId="77777777" w:rsidR="0044210C" w:rsidRPr="0044210C" w:rsidRDefault="0044210C" w:rsidP="0044210C">
            <w:pPr>
              <w:keepNext/>
              <w:keepLines/>
              <w:spacing w:line="240" w:lineRule="auto"/>
              <w:contextualSpacing w:val="0"/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</w:pPr>
            <w:r w:rsidRPr="0044210C">
              <w:rPr>
                <w:rFonts w:eastAsia="Times New Roman" w:cs="Calibri"/>
                <w:b/>
                <w:bCs/>
                <w:color w:val="000000"/>
                <w:sz w:val="14"/>
                <w:szCs w:val="14"/>
                <w:lang w:val="en-GB" w:eastAsia="de-DE"/>
              </w:rPr>
              <w:t>33</w:t>
            </w:r>
          </w:p>
        </w:tc>
      </w:tr>
    </w:tbl>
    <w:p w14:paraId="77A98E69" w14:textId="77777777" w:rsidR="003D2122" w:rsidRDefault="003D2122" w:rsidP="0044210C">
      <w:pPr>
        <w:pStyle w:val="Quellenangabe"/>
        <w:keepNext/>
        <w:ind w:right="1692"/>
        <w:rPr>
          <w:lang w:val="en-GB"/>
        </w:rPr>
      </w:pPr>
      <w:r>
        <w:rPr>
          <w:lang w:val="en-GB"/>
        </w:rPr>
        <w:t xml:space="preserve">CCA=Complete case analysis. MI=Multiple imputation. PR=Prevalence ratio. CI=Confidence interval. </w:t>
      </w:r>
    </w:p>
    <w:p w14:paraId="0468A922" w14:textId="66078D20" w:rsidR="003D2122" w:rsidRDefault="003D2122" w:rsidP="0044210C">
      <w:pPr>
        <w:pStyle w:val="Quellenangabe"/>
        <w:keepNext/>
        <w:ind w:right="1692"/>
        <w:rPr>
          <w:lang w:val="en-GB"/>
        </w:rPr>
      </w:pPr>
      <w:r>
        <w:rPr>
          <w:lang w:val="en-GB"/>
        </w:rPr>
        <w:t>Results</w:t>
      </w:r>
      <w:r w:rsidR="00F21BDF">
        <w:rPr>
          <w:lang w:val="en-GB"/>
        </w:rPr>
        <w:t xml:space="preserve"> adjusted for covariates and based on</w:t>
      </w:r>
      <w:r>
        <w:rPr>
          <w:lang w:val="en-GB"/>
        </w:rPr>
        <w:t xml:space="preserve"> Model 2 of Table 4 (men and women combined here)</w:t>
      </w:r>
      <w:r w:rsidR="00F21BDF">
        <w:rPr>
          <w:lang w:val="en-GB"/>
        </w:rPr>
        <w:t xml:space="preserve">. </w:t>
      </w:r>
    </w:p>
    <w:p w14:paraId="367931F0" w14:textId="514D4ACF" w:rsidR="006B4ACA" w:rsidRDefault="006B4ACA" w:rsidP="006B4ACA">
      <w:pPr>
        <w:rPr>
          <w:lang w:val="en-GB"/>
        </w:rPr>
      </w:pPr>
    </w:p>
    <w:p w14:paraId="1D3BCF0D" w14:textId="70EFE2C4" w:rsidR="006B4ACA" w:rsidRDefault="006B4ACA" w:rsidP="006B4ACA">
      <w:pPr>
        <w:rPr>
          <w:lang w:val="en-GB"/>
        </w:rPr>
      </w:pPr>
    </w:p>
    <w:p w14:paraId="3DDB5F2E" w14:textId="0B19CD0F" w:rsidR="006B4ACA" w:rsidRDefault="00656D90" w:rsidP="006B4ACA">
      <w:pPr>
        <w:rPr>
          <w:lang w:val="en-GB"/>
        </w:rPr>
      </w:pPr>
      <w:r>
        <w:rPr>
          <w:noProof/>
          <w:lang w:eastAsia="de-DE"/>
        </w:rPr>
        <w:drawing>
          <wp:inline distT="0" distB="0" distL="0" distR="0" wp14:anchorId="77DC670D" wp14:editId="6FFE1A74">
            <wp:extent cx="5330952" cy="7997952"/>
            <wp:effectExtent l="0" t="0" r="3175" b="317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 Fig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0952" cy="7997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DA9C7E" w14:textId="264855ED" w:rsidR="006B4ACA" w:rsidRDefault="006B4ACA" w:rsidP="006B4ACA">
      <w:pPr>
        <w:pStyle w:val="Beschriftung"/>
        <w:ind w:right="-108"/>
        <w:rPr>
          <w:lang w:val="en-GB"/>
        </w:rPr>
      </w:pPr>
      <w:r w:rsidRPr="003D2122">
        <w:rPr>
          <w:lang w:val="en-GB"/>
        </w:rPr>
        <w:t>S</w:t>
      </w:r>
      <w:r>
        <w:rPr>
          <w:lang w:val="en-GB"/>
        </w:rPr>
        <w:t>1</w:t>
      </w:r>
      <w:r w:rsidRPr="003D2122">
        <w:rPr>
          <w:lang w:val="en-GB"/>
        </w:rPr>
        <w:t xml:space="preserve"> </w:t>
      </w:r>
      <w:r>
        <w:rPr>
          <w:lang w:val="en-GB"/>
        </w:rPr>
        <w:t>Fig.</w:t>
      </w:r>
      <w:r w:rsidRPr="003D2122">
        <w:rPr>
          <w:lang w:val="en-GB"/>
        </w:rPr>
        <w:t xml:space="preserve"> </w:t>
      </w:r>
      <w:r w:rsidRPr="006B4ACA">
        <w:rPr>
          <w:lang w:val="en-GB"/>
        </w:rPr>
        <w:t xml:space="preserve">Predicted margins indicating the relationship between employment precariousness and experiences of unwanted sexual attention (UWSA) and sexual harassment (SH) </w:t>
      </w:r>
      <w:r>
        <w:rPr>
          <w:lang w:val="en-GB"/>
        </w:rPr>
        <w:t xml:space="preserve">for different compositions of the EPS. </w:t>
      </w:r>
    </w:p>
    <w:p w14:paraId="40153379" w14:textId="4BD4CBE1" w:rsidR="006B4ACA" w:rsidRPr="006B4ACA" w:rsidRDefault="006B4ACA" w:rsidP="006B4ACA">
      <w:pPr>
        <w:pStyle w:val="Quellenangabe"/>
        <w:rPr>
          <w:lang w:val="en-GB"/>
        </w:rPr>
      </w:pPr>
      <w:r w:rsidRPr="00733C54">
        <w:rPr>
          <w:lang w:val="en-GB"/>
        </w:rPr>
        <w:t xml:space="preserve">Data source: European Working Conditions Survey (2010, 2015).  N=63,966 European employees (n=31,256 men, n=32,710 women). Estimates are based on multilevel regression analysis. Prevalence adjusted for survey wave, age, </w:t>
      </w:r>
      <w:r>
        <w:rPr>
          <w:lang w:val="en-GB"/>
        </w:rPr>
        <w:t xml:space="preserve">gender, </w:t>
      </w:r>
      <w:r w:rsidRPr="00733C54">
        <w:rPr>
          <w:lang w:val="en-GB"/>
        </w:rPr>
        <w:t xml:space="preserve">education, type of household, migration background, job tenure, </w:t>
      </w:r>
      <w:r>
        <w:rPr>
          <w:lang w:val="en-GB"/>
        </w:rPr>
        <w:t xml:space="preserve">weekly working hours, </w:t>
      </w:r>
      <w:r w:rsidRPr="00733C54">
        <w:rPr>
          <w:lang w:val="en-GB"/>
        </w:rPr>
        <w:t>occupational position, working sector, company size, workplace gender ratio, and if the job includes visiting clients or customers.</w:t>
      </w:r>
    </w:p>
    <w:p w14:paraId="7C4FF916" w14:textId="77777777" w:rsidR="006B4ACA" w:rsidRPr="006B4ACA" w:rsidRDefault="006B4ACA" w:rsidP="006B4ACA">
      <w:pPr>
        <w:rPr>
          <w:lang w:val="en-GB"/>
        </w:rPr>
      </w:pPr>
    </w:p>
    <w:sectPr w:rsidR="006B4ACA" w:rsidRPr="006B4ACA" w:rsidSect="002D50BE">
      <w:headerReference w:type="default" r:id="rId9"/>
      <w:footerReference w:type="default" r:id="rId10"/>
      <w:footerReference w:type="first" r:id="rId11"/>
      <w:pgSz w:w="11906" w:h="16838"/>
      <w:pgMar w:top="1418" w:right="1416" w:bottom="1560" w:left="1418" w:header="708" w:footer="708" w:gutter="0"/>
      <w:pgNumType w:start="1"/>
      <w:cols w:space="708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2AFEB92" w16cid:durableId="20DA2312"/>
  <w16cid:commentId w16cid:paraId="349D32C7" w16cid:durableId="20DA2774"/>
  <w16cid:commentId w16cid:paraId="578BE179" w16cid:durableId="20DA279F"/>
  <w16cid:commentId w16cid:paraId="2BD503BC" w16cid:durableId="20DA29B2"/>
  <w16cid:commentId w16cid:paraId="4516E75D" w16cid:durableId="20DA2A14"/>
  <w16cid:commentId w16cid:paraId="55A8B93B" w16cid:durableId="20DA2B19"/>
  <w16cid:commentId w16cid:paraId="71AC9407" w16cid:durableId="20DA2B66"/>
  <w16cid:commentId w16cid:paraId="2E169F61" w16cid:durableId="20DB4B9A"/>
  <w16cid:commentId w16cid:paraId="34B47C7E" w16cid:durableId="20DB4CB4"/>
  <w16cid:commentId w16cid:paraId="0FECC01E" w16cid:durableId="20DB4E0A"/>
  <w16cid:commentId w16cid:paraId="48FEC483" w16cid:durableId="20DB4ECD"/>
  <w16cid:commentId w16cid:paraId="45368CF8" w16cid:durableId="20DB4F91"/>
  <w16cid:commentId w16cid:paraId="67426660" w16cid:durableId="20DB50EC"/>
  <w16cid:commentId w16cid:paraId="728FF317" w16cid:durableId="20DB517D"/>
  <w16cid:commentId w16cid:paraId="5182EFAE" w16cid:durableId="20DB51D1"/>
  <w16cid:commentId w16cid:paraId="4AD25823" w16cid:durableId="20DB53EF"/>
  <w16cid:commentId w16cid:paraId="4E137F3C" w16cid:durableId="20DB562F"/>
  <w16cid:commentId w16cid:paraId="4214B149" w16cid:durableId="20DB5687"/>
  <w16cid:commentId w16cid:paraId="72C22F01" w16cid:durableId="20DB57C7"/>
  <w16cid:commentId w16cid:paraId="4164A906" w16cid:durableId="20DB5839"/>
  <w16cid:commentId w16cid:paraId="3B5910A7" w16cid:durableId="20DB5885"/>
  <w16cid:commentId w16cid:paraId="03E5809F" w16cid:durableId="20DB589A"/>
  <w16cid:commentId w16cid:paraId="58D9912D" w16cid:durableId="20DB5995"/>
  <w16cid:commentId w16cid:paraId="010DEAD6" w16cid:durableId="20DB59D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086ADE" w14:textId="77777777" w:rsidR="002546E8" w:rsidRDefault="002546E8" w:rsidP="00592952">
      <w:pPr>
        <w:spacing w:line="240" w:lineRule="auto"/>
      </w:pPr>
      <w:r>
        <w:separator/>
      </w:r>
    </w:p>
    <w:p w14:paraId="71F89B77" w14:textId="77777777" w:rsidR="002546E8" w:rsidRDefault="002546E8"/>
  </w:endnote>
  <w:endnote w:type="continuationSeparator" w:id="0">
    <w:p w14:paraId="325C216C" w14:textId="77777777" w:rsidR="002546E8" w:rsidRDefault="002546E8" w:rsidP="00592952">
      <w:pPr>
        <w:spacing w:line="240" w:lineRule="auto"/>
      </w:pPr>
      <w:r>
        <w:continuationSeparator/>
      </w:r>
    </w:p>
    <w:p w14:paraId="137AE854" w14:textId="77777777" w:rsidR="002546E8" w:rsidRDefault="002546E8"/>
  </w:endnote>
  <w:endnote w:type="continuationNotice" w:id="1">
    <w:p w14:paraId="706E1BCD" w14:textId="77777777" w:rsidR="002546E8" w:rsidRDefault="002546E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01907935"/>
      <w:docPartObj>
        <w:docPartGallery w:val="Page Numbers (Bottom of Page)"/>
        <w:docPartUnique/>
      </w:docPartObj>
    </w:sdtPr>
    <w:sdtEndPr/>
    <w:sdtContent>
      <w:p w14:paraId="46DB2E7E" w14:textId="16406753" w:rsidR="002546E8" w:rsidRDefault="002546E8">
        <w:pPr>
          <w:pStyle w:val="Fuzeile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>PAGE   \* MERGEFORMAT</w:instrText>
        </w:r>
        <w:r>
          <w:rPr>
            <w:noProof/>
          </w:rPr>
          <w:fldChar w:fldCharType="separate"/>
        </w:r>
        <w:r w:rsidR="004261EA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193683F" w14:textId="77777777" w:rsidR="002546E8" w:rsidRDefault="002546E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3AF5CF" w14:textId="77777777" w:rsidR="002546E8" w:rsidRDefault="002546E8">
    <w:pPr>
      <w:pStyle w:val="Fuzeile"/>
      <w:jc w:val="right"/>
    </w:pPr>
  </w:p>
  <w:p w14:paraId="52F4F252" w14:textId="77777777" w:rsidR="002546E8" w:rsidRDefault="002546E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330DCA" w14:textId="77777777" w:rsidR="002546E8" w:rsidRDefault="002546E8" w:rsidP="00592952">
      <w:pPr>
        <w:spacing w:line="240" w:lineRule="auto"/>
      </w:pPr>
      <w:r>
        <w:separator/>
      </w:r>
    </w:p>
    <w:p w14:paraId="02A4CD23" w14:textId="77777777" w:rsidR="002546E8" w:rsidRDefault="002546E8"/>
  </w:footnote>
  <w:footnote w:type="continuationSeparator" w:id="0">
    <w:p w14:paraId="4BB62ED0" w14:textId="77777777" w:rsidR="002546E8" w:rsidRDefault="002546E8" w:rsidP="00592952">
      <w:pPr>
        <w:spacing w:line="240" w:lineRule="auto"/>
      </w:pPr>
      <w:r>
        <w:continuationSeparator/>
      </w:r>
    </w:p>
    <w:p w14:paraId="272EB5B3" w14:textId="77777777" w:rsidR="002546E8" w:rsidRDefault="002546E8"/>
  </w:footnote>
  <w:footnote w:type="continuationNotice" w:id="1">
    <w:p w14:paraId="172CE113" w14:textId="77777777" w:rsidR="002546E8" w:rsidRDefault="002546E8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5C9AD4" w14:textId="77777777" w:rsidR="002546E8" w:rsidRDefault="002546E8">
    <w:pPr>
      <w:pStyle w:val="Kopfzeile"/>
      <w:jc w:val="right"/>
    </w:pPr>
  </w:p>
  <w:p w14:paraId="7DACAE99" w14:textId="77777777" w:rsidR="002546E8" w:rsidRDefault="002546E8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7E19EF"/>
    <w:multiLevelType w:val="hybridMultilevel"/>
    <w:tmpl w:val="D67E5302"/>
    <w:lvl w:ilvl="0" w:tplc="04EC521E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6" w:nlCheck="1" w:checkStyle="0"/>
  <w:activeWritingStyle w:appName="MSWord" w:lang="de-DE" w:vendorID="64" w:dllVersion="6" w:nlCheck="1" w:checkStyle="0"/>
  <w:activeWritingStyle w:appName="MSWord" w:lang="en-GB" w:vendorID="64" w:dllVersion="6" w:nlCheck="1" w:checkStyle="0"/>
  <w:activeWritingStyle w:appName="MSWord" w:lang="it-IT" w:vendorID="64" w:dllVersion="6" w:nlCheck="1" w:checkStyle="0"/>
  <w:activeWritingStyle w:appName="MSWord" w:lang="fr-FR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fr-FR" w:vendorID="64" w:dllVersion="131078" w:nlCheck="1" w:checkStyle="0"/>
  <w:activeWritingStyle w:appName="MSWord" w:lang="it-IT" w:vendorID="64" w:dllVersion="131078" w:nlCheck="1" w:checkStyle="0"/>
  <w:trackRevisions/>
  <w:doNotTrackFormatting/>
  <w:defaultTabStop w:val="708"/>
  <w:consecutiveHyphenLimit w:val="4"/>
  <w:hyphenationZone w:val="567"/>
  <w:characterSpacingControl w:val="doNotCompress"/>
  <w:hdrShapeDefaults>
    <o:shapedefaults v:ext="edit" spidmax="3686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A07"/>
    <w:rsid w:val="00000188"/>
    <w:rsid w:val="000001B5"/>
    <w:rsid w:val="00000567"/>
    <w:rsid w:val="000009DB"/>
    <w:rsid w:val="00000A07"/>
    <w:rsid w:val="00001950"/>
    <w:rsid w:val="000021F2"/>
    <w:rsid w:val="000026AD"/>
    <w:rsid w:val="00002839"/>
    <w:rsid w:val="000028EB"/>
    <w:rsid w:val="000029E0"/>
    <w:rsid w:val="00003927"/>
    <w:rsid w:val="00003E20"/>
    <w:rsid w:val="00004078"/>
    <w:rsid w:val="000045F0"/>
    <w:rsid w:val="00004BDD"/>
    <w:rsid w:val="00004E6F"/>
    <w:rsid w:val="0000537C"/>
    <w:rsid w:val="00005CF5"/>
    <w:rsid w:val="00006050"/>
    <w:rsid w:val="0000614A"/>
    <w:rsid w:val="0000666A"/>
    <w:rsid w:val="00006CC6"/>
    <w:rsid w:val="0000734E"/>
    <w:rsid w:val="00007F1A"/>
    <w:rsid w:val="000106F5"/>
    <w:rsid w:val="00010864"/>
    <w:rsid w:val="000109B0"/>
    <w:rsid w:val="000113F1"/>
    <w:rsid w:val="00011B1F"/>
    <w:rsid w:val="00012832"/>
    <w:rsid w:val="000128C4"/>
    <w:rsid w:val="0001306D"/>
    <w:rsid w:val="000143B1"/>
    <w:rsid w:val="0001464C"/>
    <w:rsid w:val="00015455"/>
    <w:rsid w:val="000156C8"/>
    <w:rsid w:val="000159DE"/>
    <w:rsid w:val="000159F0"/>
    <w:rsid w:val="00015F59"/>
    <w:rsid w:val="0001640C"/>
    <w:rsid w:val="0001641B"/>
    <w:rsid w:val="000164D3"/>
    <w:rsid w:val="000177A9"/>
    <w:rsid w:val="000204C3"/>
    <w:rsid w:val="000207D2"/>
    <w:rsid w:val="00020AA2"/>
    <w:rsid w:val="000210A8"/>
    <w:rsid w:val="000215AF"/>
    <w:rsid w:val="0002200F"/>
    <w:rsid w:val="00022FA0"/>
    <w:rsid w:val="00023286"/>
    <w:rsid w:val="00023B5F"/>
    <w:rsid w:val="00023EEE"/>
    <w:rsid w:val="00024702"/>
    <w:rsid w:val="00024CCE"/>
    <w:rsid w:val="00024E9A"/>
    <w:rsid w:val="000256B3"/>
    <w:rsid w:val="00025AD0"/>
    <w:rsid w:val="00025C60"/>
    <w:rsid w:val="00026126"/>
    <w:rsid w:val="000265FE"/>
    <w:rsid w:val="00026AE5"/>
    <w:rsid w:val="00026BE1"/>
    <w:rsid w:val="00027901"/>
    <w:rsid w:val="00030255"/>
    <w:rsid w:val="00030414"/>
    <w:rsid w:val="000304F8"/>
    <w:rsid w:val="000309FE"/>
    <w:rsid w:val="00031142"/>
    <w:rsid w:val="000315B4"/>
    <w:rsid w:val="00031BE5"/>
    <w:rsid w:val="00032192"/>
    <w:rsid w:val="00032CB8"/>
    <w:rsid w:val="00033341"/>
    <w:rsid w:val="00033537"/>
    <w:rsid w:val="000344E1"/>
    <w:rsid w:val="00034553"/>
    <w:rsid w:val="00034561"/>
    <w:rsid w:val="000346E9"/>
    <w:rsid w:val="000348F4"/>
    <w:rsid w:val="000348FD"/>
    <w:rsid w:val="00034C87"/>
    <w:rsid w:val="00034CF5"/>
    <w:rsid w:val="00036DA1"/>
    <w:rsid w:val="00036E5B"/>
    <w:rsid w:val="000375DE"/>
    <w:rsid w:val="0003797B"/>
    <w:rsid w:val="0003799D"/>
    <w:rsid w:val="00040926"/>
    <w:rsid w:val="00040DFE"/>
    <w:rsid w:val="0004101C"/>
    <w:rsid w:val="00041106"/>
    <w:rsid w:val="000417CB"/>
    <w:rsid w:val="00041CCC"/>
    <w:rsid w:val="00041F31"/>
    <w:rsid w:val="000421F8"/>
    <w:rsid w:val="00042BFB"/>
    <w:rsid w:val="00042C8A"/>
    <w:rsid w:val="00042E95"/>
    <w:rsid w:val="00043345"/>
    <w:rsid w:val="0004398D"/>
    <w:rsid w:val="00044499"/>
    <w:rsid w:val="00044A36"/>
    <w:rsid w:val="00044D40"/>
    <w:rsid w:val="00045878"/>
    <w:rsid w:val="000458B9"/>
    <w:rsid w:val="00045AB8"/>
    <w:rsid w:val="00045B2F"/>
    <w:rsid w:val="0004673F"/>
    <w:rsid w:val="00046C40"/>
    <w:rsid w:val="00046D1A"/>
    <w:rsid w:val="00047739"/>
    <w:rsid w:val="00047943"/>
    <w:rsid w:val="00050B5F"/>
    <w:rsid w:val="000513A2"/>
    <w:rsid w:val="00051594"/>
    <w:rsid w:val="000517B3"/>
    <w:rsid w:val="000519E7"/>
    <w:rsid w:val="0005299C"/>
    <w:rsid w:val="000529C9"/>
    <w:rsid w:val="00052B73"/>
    <w:rsid w:val="00052BA0"/>
    <w:rsid w:val="00052D8A"/>
    <w:rsid w:val="00052FC4"/>
    <w:rsid w:val="00053483"/>
    <w:rsid w:val="00053ED8"/>
    <w:rsid w:val="0005413F"/>
    <w:rsid w:val="0005470C"/>
    <w:rsid w:val="00054D71"/>
    <w:rsid w:val="0005595C"/>
    <w:rsid w:val="00055F9C"/>
    <w:rsid w:val="00056041"/>
    <w:rsid w:val="0005605E"/>
    <w:rsid w:val="0005663A"/>
    <w:rsid w:val="00056A3E"/>
    <w:rsid w:val="00056B4C"/>
    <w:rsid w:val="00057088"/>
    <w:rsid w:val="00057262"/>
    <w:rsid w:val="0005757F"/>
    <w:rsid w:val="00060105"/>
    <w:rsid w:val="00060490"/>
    <w:rsid w:val="00060F13"/>
    <w:rsid w:val="00061277"/>
    <w:rsid w:val="00061338"/>
    <w:rsid w:val="00062A3B"/>
    <w:rsid w:val="000630A4"/>
    <w:rsid w:val="00064669"/>
    <w:rsid w:val="000657EC"/>
    <w:rsid w:val="000669A5"/>
    <w:rsid w:val="00066BE8"/>
    <w:rsid w:val="00066EE7"/>
    <w:rsid w:val="00067343"/>
    <w:rsid w:val="00067657"/>
    <w:rsid w:val="00070E21"/>
    <w:rsid w:val="00070FAB"/>
    <w:rsid w:val="00071047"/>
    <w:rsid w:val="0007112B"/>
    <w:rsid w:val="00071653"/>
    <w:rsid w:val="0007187B"/>
    <w:rsid w:val="00071A9E"/>
    <w:rsid w:val="00072CB8"/>
    <w:rsid w:val="00073B8C"/>
    <w:rsid w:val="00073D61"/>
    <w:rsid w:val="00073E72"/>
    <w:rsid w:val="00074008"/>
    <w:rsid w:val="00074023"/>
    <w:rsid w:val="000741F1"/>
    <w:rsid w:val="00074458"/>
    <w:rsid w:val="00076071"/>
    <w:rsid w:val="000763C1"/>
    <w:rsid w:val="000768E0"/>
    <w:rsid w:val="00076ED8"/>
    <w:rsid w:val="00077706"/>
    <w:rsid w:val="00080665"/>
    <w:rsid w:val="000807F1"/>
    <w:rsid w:val="00080A87"/>
    <w:rsid w:val="00080C6D"/>
    <w:rsid w:val="0008113A"/>
    <w:rsid w:val="0008158B"/>
    <w:rsid w:val="00081A02"/>
    <w:rsid w:val="00081F83"/>
    <w:rsid w:val="00082BAD"/>
    <w:rsid w:val="00083433"/>
    <w:rsid w:val="00083C70"/>
    <w:rsid w:val="00083E42"/>
    <w:rsid w:val="0008468B"/>
    <w:rsid w:val="0008475C"/>
    <w:rsid w:val="000847EB"/>
    <w:rsid w:val="00085720"/>
    <w:rsid w:val="000858F8"/>
    <w:rsid w:val="000859CF"/>
    <w:rsid w:val="00085E8E"/>
    <w:rsid w:val="000868E5"/>
    <w:rsid w:val="00087193"/>
    <w:rsid w:val="000876C8"/>
    <w:rsid w:val="00090098"/>
    <w:rsid w:val="00090387"/>
    <w:rsid w:val="00091436"/>
    <w:rsid w:val="000915A3"/>
    <w:rsid w:val="000918ED"/>
    <w:rsid w:val="0009268A"/>
    <w:rsid w:val="000928F4"/>
    <w:rsid w:val="0009337E"/>
    <w:rsid w:val="000947E2"/>
    <w:rsid w:val="00095B6D"/>
    <w:rsid w:val="00095EE0"/>
    <w:rsid w:val="00096B5F"/>
    <w:rsid w:val="000979CD"/>
    <w:rsid w:val="00097C61"/>
    <w:rsid w:val="000A028C"/>
    <w:rsid w:val="000A0396"/>
    <w:rsid w:val="000A08F2"/>
    <w:rsid w:val="000A0A12"/>
    <w:rsid w:val="000A0AAB"/>
    <w:rsid w:val="000A11D3"/>
    <w:rsid w:val="000A125F"/>
    <w:rsid w:val="000A16CD"/>
    <w:rsid w:val="000A1724"/>
    <w:rsid w:val="000A2B56"/>
    <w:rsid w:val="000A34D8"/>
    <w:rsid w:val="000A3829"/>
    <w:rsid w:val="000A38DE"/>
    <w:rsid w:val="000A3E33"/>
    <w:rsid w:val="000A3ED4"/>
    <w:rsid w:val="000A40AB"/>
    <w:rsid w:val="000A40B3"/>
    <w:rsid w:val="000A428A"/>
    <w:rsid w:val="000A45D8"/>
    <w:rsid w:val="000A4C78"/>
    <w:rsid w:val="000A4FE1"/>
    <w:rsid w:val="000A51AB"/>
    <w:rsid w:val="000A653C"/>
    <w:rsid w:val="000A6733"/>
    <w:rsid w:val="000A67C3"/>
    <w:rsid w:val="000A7852"/>
    <w:rsid w:val="000A7F93"/>
    <w:rsid w:val="000B068E"/>
    <w:rsid w:val="000B0BA9"/>
    <w:rsid w:val="000B0BC0"/>
    <w:rsid w:val="000B0E5B"/>
    <w:rsid w:val="000B1005"/>
    <w:rsid w:val="000B1646"/>
    <w:rsid w:val="000B1B0C"/>
    <w:rsid w:val="000B1E0E"/>
    <w:rsid w:val="000B1F74"/>
    <w:rsid w:val="000B2628"/>
    <w:rsid w:val="000B4540"/>
    <w:rsid w:val="000B4C98"/>
    <w:rsid w:val="000B5399"/>
    <w:rsid w:val="000B5454"/>
    <w:rsid w:val="000B553F"/>
    <w:rsid w:val="000B5B63"/>
    <w:rsid w:val="000B6E8E"/>
    <w:rsid w:val="000B6F06"/>
    <w:rsid w:val="000B73A6"/>
    <w:rsid w:val="000B7C29"/>
    <w:rsid w:val="000B7C46"/>
    <w:rsid w:val="000C02FE"/>
    <w:rsid w:val="000C05C6"/>
    <w:rsid w:val="000C089C"/>
    <w:rsid w:val="000C08F3"/>
    <w:rsid w:val="000C0CCC"/>
    <w:rsid w:val="000C0F2B"/>
    <w:rsid w:val="000C0F42"/>
    <w:rsid w:val="000C1661"/>
    <w:rsid w:val="000C1A93"/>
    <w:rsid w:val="000C2056"/>
    <w:rsid w:val="000C2668"/>
    <w:rsid w:val="000C2A77"/>
    <w:rsid w:val="000C2BD4"/>
    <w:rsid w:val="000C2D1E"/>
    <w:rsid w:val="000C363C"/>
    <w:rsid w:val="000C39FC"/>
    <w:rsid w:val="000C4026"/>
    <w:rsid w:val="000C4F7B"/>
    <w:rsid w:val="000C5400"/>
    <w:rsid w:val="000C5797"/>
    <w:rsid w:val="000C579F"/>
    <w:rsid w:val="000C5956"/>
    <w:rsid w:val="000C5D05"/>
    <w:rsid w:val="000C5E45"/>
    <w:rsid w:val="000C6949"/>
    <w:rsid w:val="000C6C4A"/>
    <w:rsid w:val="000C6D17"/>
    <w:rsid w:val="000C7040"/>
    <w:rsid w:val="000C7B96"/>
    <w:rsid w:val="000D03B4"/>
    <w:rsid w:val="000D04B5"/>
    <w:rsid w:val="000D2EEC"/>
    <w:rsid w:val="000D3B29"/>
    <w:rsid w:val="000D3C8D"/>
    <w:rsid w:val="000D3EEA"/>
    <w:rsid w:val="000D40AE"/>
    <w:rsid w:val="000D41FE"/>
    <w:rsid w:val="000D4630"/>
    <w:rsid w:val="000D4AB3"/>
    <w:rsid w:val="000D5615"/>
    <w:rsid w:val="000D5913"/>
    <w:rsid w:val="000D5A35"/>
    <w:rsid w:val="000D5AB2"/>
    <w:rsid w:val="000D5B19"/>
    <w:rsid w:val="000D5CE7"/>
    <w:rsid w:val="000D5FEB"/>
    <w:rsid w:val="000D6241"/>
    <w:rsid w:val="000D6E4F"/>
    <w:rsid w:val="000D6E65"/>
    <w:rsid w:val="000E0EB5"/>
    <w:rsid w:val="000E12E1"/>
    <w:rsid w:val="000E1437"/>
    <w:rsid w:val="000E1548"/>
    <w:rsid w:val="000E1B1C"/>
    <w:rsid w:val="000E1CD5"/>
    <w:rsid w:val="000E2068"/>
    <w:rsid w:val="000E22BB"/>
    <w:rsid w:val="000E24FA"/>
    <w:rsid w:val="000E2BD6"/>
    <w:rsid w:val="000E30F6"/>
    <w:rsid w:val="000E3A27"/>
    <w:rsid w:val="000E3A5A"/>
    <w:rsid w:val="000E3A88"/>
    <w:rsid w:val="000E4215"/>
    <w:rsid w:val="000E424D"/>
    <w:rsid w:val="000E4431"/>
    <w:rsid w:val="000E46D1"/>
    <w:rsid w:val="000E4999"/>
    <w:rsid w:val="000E49F4"/>
    <w:rsid w:val="000E4BC0"/>
    <w:rsid w:val="000E5135"/>
    <w:rsid w:val="000E5588"/>
    <w:rsid w:val="000E5CEB"/>
    <w:rsid w:val="000E68A5"/>
    <w:rsid w:val="000E70C9"/>
    <w:rsid w:val="000E7284"/>
    <w:rsid w:val="000E77AD"/>
    <w:rsid w:val="000E78E4"/>
    <w:rsid w:val="000E795D"/>
    <w:rsid w:val="000F008E"/>
    <w:rsid w:val="000F0433"/>
    <w:rsid w:val="000F0C80"/>
    <w:rsid w:val="000F1594"/>
    <w:rsid w:val="000F1906"/>
    <w:rsid w:val="000F1E4D"/>
    <w:rsid w:val="000F2D48"/>
    <w:rsid w:val="000F3150"/>
    <w:rsid w:val="000F348B"/>
    <w:rsid w:val="000F3C81"/>
    <w:rsid w:val="000F41D2"/>
    <w:rsid w:val="000F45B8"/>
    <w:rsid w:val="000F462F"/>
    <w:rsid w:val="000F4BB3"/>
    <w:rsid w:val="000F522E"/>
    <w:rsid w:val="000F580E"/>
    <w:rsid w:val="000F5967"/>
    <w:rsid w:val="000F64A6"/>
    <w:rsid w:val="000F6C5E"/>
    <w:rsid w:val="000F7980"/>
    <w:rsid w:val="000F7BB6"/>
    <w:rsid w:val="00101021"/>
    <w:rsid w:val="00101896"/>
    <w:rsid w:val="001024AB"/>
    <w:rsid w:val="0010253E"/>
    <w:rsid w:val="001028C9"/>
    <w:rsid w:val="00102A77"/>
    <w:rsid w:val="00102C27"/>
    <w:rsid w:val="00102FD8"/>
    <w:rsid w:val="00103853"/>
    <w:rsid w:val="00103ADF"/>
    <w:rsid w:val="0010426A"/>
    <w:rsid w:val="00104810"/>
    <w:rsid w:val="00104D1B"/>
    <w:rsid w:val="00104D50"/>
    <w:rsid w:val="00104F7B"/>
    <w:rsid w:val="00106168"/>
    <w:rsid w:val="00106174"/>
    <w:rsid w:val="0010695C"/>
    <w:rsid w:val="00106F88"/>
    <w:rsid w:val="00107501"/>
    <w:rsid w:val="0010771E"/>
    <w:rsid w:val="00107867"/>
    <w:rsid w:val="001102CA"/>
    <w:rsid w:val="001105A4"/>
    <w:rsid w:val="00110B27"/>
    <w:rsid w:val="00111312"/>
    <w:rsid w:val="001117B4"/>
    <w:rsid w:val="00111869"/>
    <w:rsid w:val="0011220D"/>
    <w:rsid w:val="001126A1"/>
    <w:rsid w:val="001127FE"/>
    <w:rsid w:val="00112B70"/>
    <w:rsid w:val="00112E1F"/>
    <w:rsid w:val="00112E5D"/>
    <w:rsid w:val="001133DA"/>
    <w:rsid w:val="001133E6"/>
    <w:rsid w:val="001139C7"/>
    <w:rsid w:val="00113E10"/>
    <w:rsid w:val="001143FD"/>
    <w:rsid w:val="00114575"/>
    <w:rsid w:val="00114635"/>
    <w:rsid w:val="00115CF9"/>
    <w:rsid w:val="00115EC5"/>
    <w:rsid w:val="001162CD"/>
    <w:rsid w:val="00116F68"/>
    <w:rsid w:val="0011730E"/>
    <w:rsid w:val="0012095A"/>
    <w:rsid w:val="00120A7D"/>
    <w:rsid w:val="0012102F"/>
    <w:rsid w:val="001222FE"/>
    <w:rsid w:val="001225D2"/>
    <w:rsid w:val="00123A51"/>
    <w:rsid w:val="00123C00"/>
    <w:rsid w:val="0012437E"/>
    <w:rsid w:val="00124751"/>
    <w:rsid w:val="00124DBC"/>
    <w:rsid w:val="00124E71"/>
    <w:rsid w:val="00124EEB"/>
    <w:rsid w:val="0012690F"/>
    <w:rsid w:val="00127664"/>
    <w:rsid w:val="00130189"/>
    <w:rsid w:val="001306A4"/>
    <w:rsid w:val="00131086"/>
    <w:rsid w:val="00131731"/>
    <w:rsid w:val="001319DF"/>
    <w:rsid w:val="0013257F"/>
    <w:rsid w:val="001326CA"/>
    <w:rsid w:val="00132A67"/>
    <w:rsid w:val="00132CB1"/>
    <w:rsid w:val="00133047"/>
    <w:rsid w:val="00133436"/>
    <w:rsid w:val="0013347C"/>
    <w:rsid w:val="00133497"/>
    <w:rsid w:val="001338BC"/>
    <w:rsid w:val="001344C4"/>
    <w:rsid w:val="00135BC2"/>
    <w:rsid w:val="001375B0"/>
    <w:rsid w:val="001378C1"/>
    <w:rsid w:val="00137BC1"/>
    <w:rsid w:val="00137E4F"/>
    <w:rsid w:val="001401A1"/>
    <w:rsid w:val="001404E6"/>
    <w:rsid w:val="00140D90"/>
    <w:rsid w:val="00141C8C"/>
    <w:rsid w:val="00141DC3"/>
    <w:rsid w:val="001426F9"/>
    <w:rsid w:val="001428C0"/>
    <w:rsid w:val="00144E93"/>
    <w:rsid w:val="001455DC"/>
    <w:rsid w:val="00145BDA"/>
    <w:rsid w:val="00145C2E"/>
    <w:rsid w:val="00145EBF"/>
    <w:rsid w:val="00145FC0"/>
    <w:rsid w:val="0014610A"/>
    <w:rsid w:val="001469F5"/>
    <w:rsid w:val="00146F67"/>
    <w:rsid w:val="0014799B"/>
    <w:rsid w:val="00147B98"/>
    <w:rsid w:val="00147C44"/>
    <w:rsid w:val="001505B0"/>
    <w:rsid w:val="00150A07"/>
    <w:rsid w:val="00151239"/>
    <w:rsid w:val="0015139B"/>
    <w:rsid w:val="00151762"/>
    <w:rsid w:val="00152252"/>
    <w:rsid w:val="00152286"/>
    <w:rsid w:val="00152689"/>
    <w:rsid w:val="00152A72"/>
    <w:rsid w:val="00152D57"/>
    <w:rsid w:val="00153073"/>
    <w:rsid w:val="0015382B"/>
    <w:rsid w:val="00153A68"/>
    <w:rsid w:val="00154023"/>
    <w:rsid w:val="00154076"/>
    <w:rsid w:val="001541DA"/>
    <w:rsid w:val="001547E7"/>
    <w:rsid w:val="00155073"/>
    <w:rsid w:val="00155921"/>
    <w:rsid w:val="00155E21"/>
    <w:rsid w:val="00156924"/>
    <w:rsid w:val="00156ACE"/>
    <w:rsid w:val="0015704A"/>
    <w:rsid w:val="00157158"/>
    <w:rsid w:val="00157399"/>
    <w:rsid w:val="001600BE"/>
    <w:rsid w:val="001608B0"/>
    <w:rsid w:val="00160ABC"/>
    <w:rsid w:val="001612D3"/>
    <w:rsid w:val="00161E70"/>
    <w:rsid w:val="0016242E"/>
    <w:rsid w:val="00162443"/>
    <w:rsid w:val="00162819"/>
    <w:rsid w:val="00162C88"/>
    <w:rsid w:val="001632C7"/>
    <w:rsid w:val="0016370D"/>
    <w:rsid w:val="00163B71"/>
    <w:rsid w:val="00165E00"/>
    <w:rsid w:val="00166388"/>
    <w:rsid w:val="00166445"/>
    <w:rsid w:val="00166B33"/>
    <w:rsid w:val="001677AD"/>
    <w:rsid w:val="00167DAD"/>
    <w:rsid w:val="001704B9"/>
    <w:rsid w:val="0017095D"/>
    <w:rsid w:val="001711A0"/>
    <w:rsid w:val="00171636"/>
    <w:rsid w:val="00172476"/>
    <w:rsid w:val="00172798"/>
    <w:rsid w:val="001729AB"/>
    <w:rsid w:val="00173438"/>
    <w:rsid w:val="001737B5"/>
    <w:rsid w:val="001749E8"/>
    <w:rsid w:val="001755A3"/>
    <w:rsid w:val="00175667"/>
    <w:rsid w:val="00175BD2"/>
    <w:rsid w:val="00175CEE"/>
    <w:rsid w:val="00176240"/>
    <w:rsid w:val="0017625F"/>
    <w:rsid w:val="001774BE"/>
    <w:rsid w:val="00177D7D"/>
    <w:rsid w:val="001802A5"/>
    <w:rsid w:val="001806DE"/>
    <w:rsid w:val="00180864"/>
    <w:rsid w:val="001810DD"/>
    <w:rsid w:val="00181235"/>
    <w:rsid w:val="001818AA"/>
    <w:rsid w:val="00181CAF"/>
    <w:rsid w:val="00181D14"/>
    <w:rsid w:val="00181FCA"/>
    <w:rsid w:val="001820C8"/>
    <w:rsid w:val="001828BA"/>
    <w:rsid w:val="001838CC"/>
    <w:rsid w:val="00183A88"/>
    <w:rsid w:val="001842EF"/>
    <w:rsid w:val="00185D36"/>
    <w:rsid w:val="00186172"/>
    <w:rsid w:val="00186686"/>
    <w:rsid w:val="0018776C"/>
    <w:rsid w:val="00187910"/>
    <w:rsid w:val="00190263"/>
    <w:rsid w:val="00190ACA"/>
    <w:rsid w:val="00191114"/>
    <w:rsid w:val="00191E5B"/>
    <w:rsid w:val="0019266C"/>
    <w:rsid w:val="0019270C"/>
    <w:rsid w:val="00192C33"/>
    <w:rsid w:val="00193440"/>
    <w:rsid w:val="00193462"/>
    <w:rsid w:val="0019370D"/>
    <w:rsid w:val="00193792"/>
    <w:rsid w:val="00193B32"/>
    <w:rsid w:val="00193FCC"/>
    <w:rsid w:val="00194043"/>
    <w:rsid w:val="00194078"/>
    <w:rsid w:val="00194714"/>
    <w:rsid w:val="00194BCE"/>
    <w:rsid w:val="001954AA"/>
    <w:rsid w:val="001955C2"/>
    <w:rsid w:val="001960A0"/>
    <w:rsid w:val="00196664"/>
    <w:rsid w:val="001966DE"/>
    <w:rsid w:val="001967C9"/>
    <w:rsid w:val="00196CD7"/>
    <w:rsid w:val="001A1B3C"/>
    <w:rsid w:val="001A20C0"/>
    <w:rsid w:val="001A24B2"/>
    <w:rsid w:val="001A320C"/>
    <w:rsid w:val="001A3775"/>
    <w:rsid w:val="001A3C65"/>
    <w:rsid w:val="001A4200"/>
    <w:rsid w:val="001A50BC"/>
    <w:rsid w:val="001A527E"/>
    <w:rsid w:val="001A5A92"/>
    <w:rsid w:val="001A6036"/>
    <w:rsid w:val="001A613A"/>
    <w:rsid w:val="001A67EE"/>
    <w:rsid w:val="001A68D6"/>
    <w:rsid w:val="001A6E0D"/>
    <w:rsid w:val="001A79F8"/>
    <w:rsid w:val="001A7A3A"/>
    <w:rsid w:val="001A7D31"/>
    <w:rsid w:val="001A7DAF"/>
    <w:rsid w:val="001B02F2"/>
    <w:rsid w:val="001B0466"/>
    <w:rsid w:val="001B061A"/>
    <w:rsid w:val="001B0B40"/>
    <w:rsid w:val="001B0DF1"/>
    <w:rsid w:val="001B12BE"/>
    <w:rsid w:val="001B1729"/>
    <w:rsid w:val="001B1C75"/>
    <w:rsid w:val="001B1F2E"/>
    <w:rsid w:val="001B2364"/>
    <w:rsid w:val="001B2B5E"/>
    <w:rsid w:val="001B34AC"/>
    <w:rsid w:val="001B4254"/>
    <w:rsid w:val="001B483B"/>
    <w:rsid w:val="001B533A"/>
    <w:rsid w:val="001B533C"/>
    <w:rsid w:val="001B558D"/>
    <w:rsid w:val="001B5AAD"/>
    <w:rsid w:val="001B5D37"/>
    <w:rsid w:val="001B6442"/>
    <w:rsid w:val="001B64A1"/>
    <w:rsid w:val="001B6561"/>
    <w:rsid w:val="001B6BAB"/>
    <w:rsid w:val="001B6C40"/>
    <w:rsid w:val="001B6E88"/>
    <w:rsid w:val="001B73F7"/>
    <w:rsid w:val="001B7E4F"/>
    <w:rsid w:val="001C09BF"/>
    <w:rsid w:val="001C0A6B"/>
    <w:rsid w:val="001C1871"/>
    <w:rsid w:val="001C1965"/>
    <w:rsid w:val="001C1FA7"/>
    <w:rsid w:val="001C237F"/>
    <w:rsid w:val="001C275C"/>
    <w:rsid w:val="001C31F7"/>
    <w:rsid w:val="001C3865"/>
    <w:rsid w:val="001C38E4"/>
    <w:rsid w:val="001C3914"/>
    <w:rsid w:val="001C3A48"/>
    <w:rsid w:val="001C3E4B"/>
    <w:rsid w:val="001C45B4"/>
    <w:rsid w:val="001C524F"/>
    <w:rsid w:val="001C65FB"/>
    <w:rsid w:val="001C6CBD"/>
    <w:rsid w:val="001C6FFA"/>
    <w:rsid w:val="001C7BC8"/>
    <w:rsid w:val="001D00E7"/>
    <w:rsid w:val="001D0566"/>
    <w:rsid w:val="001D07E2"/>
    <w:rsid w:val="001D0F15"/>
    <w:rsid w:val="001D0FDC"/>
    <w:rsid w:val="001D1186"/>
    <w:rsid w:val="001D123E"/>
    <w:rsid w:val="001D1362"/>
    <w:rsid w:val="001D1753"/>
    <w:rsid w:val="001D1E3B"/>
    <w:rsid w:val="001D20E9"/>
    <w:rsid w:val="001D28C0"/>
    <w:rsid w:val="001D3092"/>
    <w:rsid w:val="001D3DB6"/>
    <w:rsid w:val="001D40A6"/>
    <w:rsid w:val="001D4376"/>
    <w:rsid w:val="001D4D4D"/>
    <w:rsid w:val="001D4F6D"/>
    <w:rsid w:val="001D5078"/>
    <w:rsid w:val="001D5206"/>
    <w:rsid w:val="001D5419"/>
    <w:rsid w:val="001D5C62"/>
    <w:rsid w:val="001D5FBD"/>
    <w:rsid w:val="001D6AD8"/>
    <w:rsid w:val="001D6B00"/>
    <w:rsid w:val="001D73FF"/>
    <w:rsid w:val="001D7704"/>
    <w:rsid w:val="001E01E8"/>
    <w:rsid w:val="001E03BB"/>
    <w:rsid w:val="001E057A"/>
    <w:rsid w:val="001E07DC"/>
    <w:rsid w:val="001E0880"/>
    <w:rsid w:val="001E0BBF"/>
    <w:rsid w:val="001E0DF5"/>
    <w:rsid w:val="001E11BA"/>
    <w:rsid w:val="001E1319"/>
    <w:rsid w:val="001E1511"/>
    <w:rsid w:val="001E220D"/>
    <w:rsid w:val="001E26B8"/>
    <w:rsid w:val="001E2A9E"/>
    <w:rsid w:val="001E3905"/>
    <w:rsid w:val="001E40F2"/>
    <w:rsid w:val="001E42D8"/>
    <w:rsid w:val="001E49FC"/>
    <w:rsid w:val="001E4FFE"/>
    <w:rsid w:val="001E50C6"/>
    <w:rsid w:val="001E5579"/>
    <w:rsid w:val="001E5654"/>
    <w:rsid w:val="001E56CB"/>
    <w:rsid w:val="001E5762"/>
    <w:rsid w:val="001E5E8B"/>
    <w:rsid w:val="001E62EA"/>
    <w:rsid w:val="001E6C6D"/>
    <w:rsid w:val="001E756B"/>
    <w:rsid w:val="001F00C8"/>
    <w:rsid w:val="001F01E4"/>
    <w:rsid w:val="001F0515"/>
    <w:rsid w:val="001F0B43"/>
    <w:rsid w:val="001F11FF"/>
    <w:rsid w:val="001F17BA"/>
    <w:rsid w:val="001F259D"/>
    <w:rsid w:val="001F27A1"/>
    <w:rsid w:val="001F2865"/>
    <w:rsid w:val="001F373F"/>
    <w:rsid w:val="001F3E71"/>
    <w:rsid w:val="001F52A8"/>
    <w:rsid w:val="001F589C"/>
    <w:rsid w:val="001F5DE9"/>
    <w:rsid w:val="001F62E4"/>
    <w:rsid w:val="001F6547"/>
    <w:rsid w:val="001F6871"/>
    <w:rsid w:val="001F6A86"/>
    <w:rsid w:val="001F6E0F"/>
    <w:rsid w:val="001F7740"/>
    <w:rsid w:val="0020053B"/>
    <w:rsid w:val="00200B2E"/>
    <w:rsid w:val="0020104B"/>
    <w:rsid w:val="00201703"/>
    <w:rsid w:val="002018A9"/>
    <w:rsid w:val="00201EC4"/>
    <w:rsid w:val="00202253"/>
    <w:rsid w:val="00202540"/>
    <w:rsid w:val="00202D58"/>
    <w:rsid w:val="00202E30"/>
    <w:rsid w:val="00204DA5"/>
    <w:rsid w:val="0020526D"/>
    <w:rsid w:val="00205D95"/>
    <w:rsid w:val="0020607A"/>
    <w:rsid w:val="0020637E"/>
    <w:rsid w:val="0020672B"/>
    <w:rsid w:val="00206E6F"/>
    <w:rsid w:val="00206F71"/>
    <w:rsid w:val="00207115"/>
    <w:rsid w:val="002076B0"/>
    <w:rsid w:val="00210869"/>
    <w:rsid w:val="00210BA4"/>
    <w:rsid w:val="00210DE2"/>
    <w:rsid w:val="0021113B"/>
    <w:rsid w:val="002114E3"/>
    <w:rsid w:val="00211906"/>
    <w:rsid w:val="00211B6B"/>
    <w:rsid w:val="002122B0"/>
    <w:rsid w:val="0021230D"/>
    <w:rsid w:val="00212322"/>
    <w:rsid w:val="00212353"/>
    <w:rsid w:val="00212699"/>
    <w:rsid w:val="002133E6"/>
    <w:rsid w:val="00214059"/>
    <w:rsid w:val="00214402"/>
    <w:rsid w:val="00214795"/>
    <w:rsid w:val="00214944"/>
    <w:rsid w:val="0021568B"/>
    <w:rsid w:val="00215AA7"/>
    <w:rsid w:val="00216984"/>
    <w:rsid w:val="00216C54"/>
    <w:rsid w:val="00216D53"/>
    <w:rsid w:val="00220183"/>
    <w:rsid w:val="0022026A"/>
    <w:rsid w:val="002202C0"/>
    <w:rsid w:val="0022174D"/>
    <w:rsid w:val="00221A71"/>
    <w:rsid w:val="00221F30"/>
    <w:rsid w:val="0022200B"/>
    <w:rsid w:val="00222AD3"/>
    <w:rsid w:val="00222F12"/>
    <w:rsid w:val="0022323B"/>
    <w:rsid w:val="00223582"/>
    <w:rsid w:val="00223675"/>
    <w:rsid w:val="002236F8"/>
    <w:rsid w:val="00223C02"/>
    <w:rsid w:val="00223CBC"/>
    <w:rsid w:val="00223CDE"/>
    <w:rsid w:val="00224007"/>
    <w:rsid w:val="0022434F"/>
    <w:rsid w:val="00224AB2"/>
    <w:rsid w:val="00224DF9"/>
    <w:rsid w:val="00224EB6"/>
    <w:rsid w:val="00225671"/>
    <w:rsid w:val="00225D92"/>
    <w:rsid w:val="002263CA"/>
    <w:rsid w:val="00226D56"/>
    <w:rsid w:val="00226F83"/>
    <w:rsid w:val="002276F0"/>
    <w:rsid w:val="00227A60"/>
    <w:rsid w:val="00227C4B"/>
    <w:rsid w:val="00227E03"/>
    <w:rsid w:val="00227F09"/>
    <w:rsid w:val="002306C8"/>
    <w:rsid w:val="00230974"/>
    <w:rsid w:val="00230ECB"/>
    <w:rsid w:val="00231561"/>
    <w:rsid w:val="00231E28"/>
    <w:rsid w:val="00232711"/>
    <w:rsid w:val="00232940"/>
    <w:rsid w:val="00232A10"/>
    <w:rsid w:val="002330BA"/>
    <w:rsid w:val="00233412"/>
    <w:rsid w:val="002335BF"/>
    <w:rsid w:val="00233602"/>
    <w:rsid w:val="00233633"/>
    <w:rsid w:val="0023367C"/>
    <w:rsid w:val="0023374B"/>
    <w:rsid w:val="002337DD"/>
    <w:rsid w:val="002349E0"/>
    <w:rsid w:val="002349E8"/>
    <w:rsid w:val="00235285"/>
    <w:rsid w:val="002353B0"/>
    <w:rsid w:val="002353F2"/>
    <w:rsid w:val="0023550C"/>
    <w:rsid w:val="0023608C"/>
    <w:rsid w:val="002361DB"/>
    <w:rsid w:val="002363CB"/>
    <w:rsid w:val="00236AFF"/>
    <w:rsid w:val="00236CF6"/>
    <w:rsid w:val="00236FFA"/>
    <w:rsid w:val="002372AF"/>
    <w:rsid w:val="00237EA4"/>
    <w:rsid w:val="00237FC6"/>
    <w:rsid w:val="002402C1"/>
    <w:rsid w:val="002404C0"/>
    <w:rsid w:val="002406A1"/>
    <w:rsid w:val="00240AFA"/>
    <w:rsid w:val="00240BE0"/>
    <w:rsid w:val="00240D0C"/>
    <w:rsid w:val="0024115C"/>
    <w:rsid w:val="002415B1"/>
    <w:rsid w:val="0024164A"/>
    <w:rsid w:val="0024172D"/>
    <w:rsid w:val="002420CD"/>
    <w:rsid w:val="00242A7F"/>
    <w:rsid w:val="002437A7"/>
    <w:rsid w:val="0024427D"/>
    <w:rsid w:val="0024456C"/>
    <w:rsid w:val="00244866"/>
    <w:rsid w:val="00244A23"/>
    <w:rsid w:val="00244B44"/>
    <w:rsid w:val="00244C17"/>
    <w:rsid w:val="00244FCC"/>
    <w:rsid w:val="002454E9"/>
    <w:rsid w:val="00245907"/>
    <w:rsid w:val="002460A9"/>
    <w:rsid w:val="00246907"/>
    <w:rsid w:val="00246D34"/>
    <w:rsid w:val="00246E26"/>
    <w:rsid w:val="002511E1"/>
    <w:rsid w:val="002513B4"/>
    <w:rsid w:val="00251936"/>
    <w:rsid w:val="002526C4"/>
    <w:rsid w:val="00253031"/>
    <w:rsid w:val="0025313C"/>
    <w:rsid w:val="00253960"/>
    <w:rsid w:val="00253BA7"/>
    <w:rsid w:val="0025414E"/>
    <w:rsid w:val="002546E8"/>
    <w:rsid w:val="00254741"/>
    <w:rsid w:val="00254B39"/>
    <w:rsid w:val="002552C4"/>
    <w:rsid w:val="002555C8"/>
    <w:rsid w:val="00255989"/>
    <w:rsid w:val="00255DA6"/>
    <w:rsid w:val="00256B57"/>
    <w:rsid w:val="00256BC4"/>
    <w:rsid w:val="00256BE1"/>
    <w:rsid w:val="00256F0D"/>
    <w:rsid w:val="002575F8"/>
    <w:rsid w:val="002578D3"/>
    <w:rsid w:val="002579D3"/>
    <w:rsid w:val="00260E40"/>
    <w:rsid w:val="00260EA4"/>
    <w:rsid w:val="00261247"/>
    <w:rsid w:val="002612A5"/>
    <w:rsid w:val="002613C3"/>
    <w:rsid w:val="00261695"/>
    <w:rsid w:val="002631B1"/>
    <w:rsid w:val="0026322C"/>
    <w:rsid w:val="00263296"/>
    <w:rsid w:val="0026399F"/>
    <w:rsid w:val="00263A43"/>
    <w:rsid w:val="00264033"/>
    <w:rsid w:val="0026409F"/>
    <w:rsid w:val="00264587"/>
    <w:rsid w:val="00264AA4"/>
    <w:rsid w:val="00264EC1"/>
    <w:rsid w:val="00264F35"/>
    <w:rsid w:val="0026500F"/>
    <w:rsid w:val="00265862"/>
    <w:rsid w:val="00265A37"/>
    <w:rsid w:val="00265A3A"/>
    <w:rsid w:val="00265D13"/>
    <w:rsid w:val="00267725"/>
    <w:rsid w:val="00267CFF"/>
    <w:rsid w:val="00270A21"/>
    <w:rsid w:val="00270C24"/>
    <w:rsid w:val="00270EB3"/>
    <w:rsid w:val="00270F84"/>
    <w:rsid w:val="00271015"/>
    <w:rsid w:val="00271475"/>
    <w:rsid w:val="0027199D"/>
    <w:rsid w:val="00271B5B"/>
    <w:rsid w:val="00271DB3"/>
    <w:rsid w:val="00271F0A"/>
    <w:rsid w:val="002737AC"/>
    <w:rsid w:val="00273968"/>
    <w:rsid w:val="00273C4B"/>
    <w:rsid w:val="00273E4A"/>
    <w:rsid w:val="00274498"/>
    <w:rsid w:val="00274952"/>
    <w:rsid w:val="00275273"/>
    <w:rsid w:val="00275DE7"/>
    <w:rsid w:val="00275F1A"/>
    <w:rsid w:val="002760E9"/>
    <w:rsid w:val="002763D4"/>
    <w:rsid w:val="00276412"/>
    <w:rsid w:val="00276584"/>
    <w:rsid w:val="0027713E"/>
    <w:rsid w:val="00277440"/>
    <w:rsid w:val="002775D8"/>
    <w:rsid w:val="00277B92"/>
    <w:rsid w:val="00280048"/>
    <w:rsid w:val="002807F8"/>
    <w:rsid w:val="00280C48"/>
    <w:rsid w:val="0028136E"/>
    <w:rsid w:val="00281D81"/>
    <w:rsid w:val="00282429"/>
    <w:rsid w:val="00282E2A"/>
    <w:rsid w:val="0028324A"/>
    <w:rsid w:val="00283442"/>
    <w:rsid w:val="0028405B"/>
    <w:rsid w:val="00286060"/>
    <w:rsid w:val="002864E2"/>
    <w:rsid w:val="0028720B"/>
    <w:rsid w:val="00287393"/>
    <w:rsid w:val="00287744"/>
    <w:rsid w:val="0029074A"/>
    <w:rsid w:val="002908CE"/>
    <w:rsid w:val="00290B5C"/>
    <w:rsid w:val="00290D26"/>
    <w:rsid w:val="00290F77"/>
    <w:rsid w:val="002912CE"/>
    <w:rsid w:val="00291838"/>
    <w:rsid w:val="00291ECA"/>
    <w:rsid w:val="002928B6"/>
    <w:rsid w:val="002931DC"/>
    <w:rsid w:val="00294C22"/>
    <w:rsid w:val="00294E92"/>
    <w:rsid w:val="002954A8"/>
    <w:rsid w:val="00295BCA"/>
    <w:rsid w:val="002973A6"/>
    <w:rsid w:val="00297404"/>
    <w:rsid w:val="002977A9"/>
    <w:rsid w:val="002978FE"/>
    <w:rsid w:val="00297932"/>
    <w:rsid w:val="00297EC2"/>
    <w:rsid w:val="00297F3B"/>
    <w:rsid w:val="002A0710"/>
    <w:rsid w:val="002A08C0"/>
    <w:rsid w:val="002A0C38"/>
    <w:rsid w:val="002A11BB"/>
    <w:rsid w:val="002A13A7"/>
    <w:rsid w:val="002A1F49"/>
    <w:rsid w:val="002A2170"/>
    <w:rsid w:val="002A2237"/>
    <w:rsid w:val="002A2681"/>
    <w:rsid w:val="002A27B3"/>
    <w:rsid w:val="002A2EBC"/>
    <w:rsid w:val="002A2EFD"/>
    <w:rsid w:val="002A30B9"/>
    <w:rsid w:val="002A32AC"/>
    <w:rsid w:val="002A39D4"/>
    <w:rsid w:val="002A44D1"/>
    <w:rsid w:val="002A4EA3"/>
    <w:rsid w:val="002A5792"/>
    <w:rsid w:val="002A589A"/>
    <w:rsid w:val="002A5C01"/>
    <w:rsid w:val="002A5F85"/>
    <w:rsid w:val="002A646C"/>
    <w:rsid w:val="002A6818"/>
    <w:rsid w:val="002A6DEE"/>
    <w:rsid w:val="002A798E"/>
    <w:rsid w:val="002B154D"/>
    <w:rsid w:val="002B175D"/>
    <w:rsid w:val="002B18CC"/>
    <w:rsid w:val="002B1A0F"/>
    <w:rsid w:val="002B2F86"/>
    <w:rsid w:val="002B3F45"/>
    <w:rsid w:val="002B44AB"/>
    <w:rsid w:val="002B47AD"/>
    <w:rsid w:val="002B4A3F"/>
    <w:rsid w:val="002B4E54"/>
    <w:rsid w:val="002B50A5"/>
    <w:rsid w:val="002B5537"/>
    <w:rsid w:val="002B5889"/>
    <w:rsid w:val="002B5907"/>
    <w:rsid w:val="002B5E9C"/>
    <w:rsid w:val="002B6225"/>
    <w:rsid w:val="002B6470"/>
    <w:rsid w:val="002B746E"/>
    <w:rsid w:val="002B7834"/>
    <w:rsid w:val="002B7C21"/>
    <w:rsid w:val="002B7DBE"/>
    <w:rsid w:val="002C0121"/>
    <w:rsid w:val="002C0E5E"/>
    <w:rsid w:val="002C0ED7"/>
    <w:rsid w:val="002C10E5"/>
    <w:rsid w:val="002C1106"/>
    <w:rsid w:val="002C1D15"/>
    <w:rsid w:val="002C1D17"/>
    <w:rsid w:val="002C1FB7"/>
    <w:rsid w:val="002C2322"/>
    <w:rsid w:val="002C23DF"/>
    <w:rsid w:val="002C29D8"/>
    <w:rsid w:val="002C3349"/>
    <w:rsid w:val="002C36F6"/>
    <w:rsid w:val="002C552B"/>
    <w:rsid w:val="002C6253"/>
    <w:rsid w:val="002C6C9F"/>
    <w:rsid w:val="002C7B68"/>
    <w:rsid w:val="002C7BFB"/>
    <w:rsid w:val="002D02E4"/>
    <w:rsid w:val="002D0CCF"/>
    <w:rsid w:val="002D0D45"/>
    <w:rsid w:val="002D1F26"/>
    <w:rsid w:val="002D1F38"/>
    <w:rsid w:val="002D209C"/>
    <w:rsid w:val="002D2579"/>
    <w:rsid w:val="002D2CEC"/>
    <w:rsid w:val="002D2DD4"/>
    <w:rsid w:val="002D324D"/>
    <w:rsid w:val="002D37F4"/>
    <w:rsid w:val="002D3BA3"/>
    <w:rsid w:val="002D3E29"/>
    <w:rsid w:val="002D429B"/>
    <w:rsid w:val="002D4532"/>
    <w:rsid w:val="002D45F0"/>
    <w:rsid w:val="002D4A7B"/>
    <w:rsid w:val="002D50BE"/>
    <w:rsid w:val="002D517C"/>
    <w:rsid w:val="002D51FC"/>
    <w:rsid w:val="002D565A"/>
    <w:rsid w:val="002D61DE"/>
    <w:rsid w:val="002D6540"/>
    <w:rsid w:val="002D6B77"/>
    <w:rsid w:val="002D705C"/>
    <w:rsid w:val="002D72F6"/>
    <w:rsid w:val="002E01A2"/>
    <w:rsid w:val="002E02C9"/>
    <w:rsid w:val="002E1051"/>
    <w:rsid w:val="002E1745"/>
    <w:rsid w:val="002E247D"/>
    <w:rsid w:val="002E2794"/>
    <w:rsid w:val="002E2DA6"/>
    <w:rsid w:val="002E315A"/>
    <w:rsid w:val="002E3C38"/>
    <w:rsid w:val="002E3FE8"/>
    <w:rsid w:val="002E4570"/>
    <w:rsid w:val="002E45DD"/>
    <w:rsid w:val="002E4889"/>
    <w:rsid w:val="002E52C8"/>
    <w:rsid w:val="002E561D"/>
    <w:rsid w:val="002E57E7"/>
    <w:rsid w:val="002E6092"/>
    <w:rsid w:val="002E65B3"/>
    <w:rsid w:val="002E6B64"/>
    <w:rsid w:val="002E74C0"/>
    <w:rsid w:val="002E79D4"/>
    <w:rsid w:val="002F0392"/>
    <w:rsid w:val="002F062D"/>
    <w:rsid w:val="002F0F8A"/>
    <w:rsid w:val="002F114B"/>
    <w:rsid w:val="002F3495"/>
    <w:rsid w:val="002F3AFD"/>
    <w:rsid w:val="002F4FD9"/>
    <w:rsid w:val="002F5A79"/>
    <w:rsid w:val="002F5A8F"/>
    <w:rsid w:val="002F5B07"/>
    <w:rsid w:val="002F6254"/>
    <w:rsid w:val="002F6D69"/>
    <w:rsid w:val="002F6DB5"/>
    <w:rsid w:val="002F7A56"/>
    <w:rsid w:val="002F7B9A"/>
    <w:rsid w:val="00300677"/>
    <w:rsid w:val="00301782"/>
    <w:rsid w:val="00302211"/>
    <w:rsid w:val="00302B2D"/>
    <w:rsid w:val="00302BAE"/>
    <w:rsid w:val="00302F57"/>
    <w:rsid w:val="003031E1"/>
    <w:rsid w:val="00303A61"/>
    <w:rsid w:val="00304D6D"/>
    <w:rsid w:val="00305613"/>
    <w:rsid w:val="0030591A"/>
    <w:rsid w:val="0030596D"/>
    <w:rsid w:val="003059F7"/>
    <w:rsid w:val="00305BDE"/>
    <w:rsid w:val="00305C6E"/>
    <w:rsid w:val="00305D0E"/>
    <w:rsid w:val="00305FF9"/>
    <w:rsid w:val="0030613A"/>
    <w:rsid w:val="0030613F"/>
    <w:rsid w:val="0030696D"/>
    <w:rsid w:val="00307391"/>
    <w:rsid w:val="003079D2"/>
    <w:rsid w:val="00307CAE"/>
    <w:rsid w:val="00310031"/>
    <w:rsid w:val="003103C5"/>
    <w:rsid w:val="00310799"/>
    <w:rsid w:val="00310A94"/>
    <w:rsid w:val="00310DF9"/>
    <w:rsid w:val="00311384"/>
    <w:rsid w:val="00311505"/>
    <w:rsid w:val="00311A72"/>
    <w:rsid w:val="00311F8C"/>
    <w:rsid w:val="00312211"/>
    <w:rsid w:val="003129FA"/>
    <w:rsid w:val="00312B4A"/>
    <w:rsid w:val="00312C1C"/>
    <w:rsid w:val="003130CC"/>
    <w:rsid w:val="003131B2"/>
    <w:rsid w:val="003138A4"/>
    <w:rsid w:val="00313E1A"/>
    <w:rsid w:val="00313ED2"/>
    <w:rsid w:val="00313F1D"/>
    <w:rsid w:val="00314765"/>
    <w:rsid w:val="0031566E"/>
    <w:rsid w:val="003156BF"/>
    <w:rsid w:val="00315C64"/>
    <w:rsid w:val="00316223"/>
    <w:rsid w:val="0031623B"/>
    <w:rsid w:val="003174A1"/>
    <w:rsid w:val="003174ED"/>
    <w:rsid w:val="00320484"/>
    <w:rsid w:val="003204E0"/>
    <w:rsid w:val="00320910"/>
    <w:rsid w:val="00320F16"/>
    <w:rsid w:val="00321568"/>
    <w:rsid w:val="0032181E"/>
    <w:rsid w:val="00321988"/>
    <w:rsid w:val="00321BAA"/>
    <w:rsid w:val="00322073"/>
    <w:rsid w:val="003221D7"/>
    <w:rsid w:val="00322844"/>
    <w:rsid w:val="00322919"/>
    <w:rsid w:val="003232EC"/>
    <w:rsid w:val="00323AA0"/>
    <w:rsid w:val="0032405F"/>
    <w:rsid w:val="00324C0C"/>
    <w:rsid w:val="003252FC"/>
    <w:rsid w:val="0032547A"/>
    <w:rsid w:val="00325D30"/>
    <w:rsid w:val="00325D32"/>
    <w:rsid w:val="0032658D"/>
    <w:rsid w:val="003278F6"/>
    <w:rsid w:val="00327BED"/>
    <w:rsid w:val="00330566"/>
    <w:rsid w:val="00330924"/>
    <w:rsid w:val="0033162F"/>
    <w:rsid w:val="00331E39"/>
    <w:rsid w:val="00334A83"/>
    <w:rsid w:val="00336A49"/>
    <w:rsid w:val="00337894"/>
    <w:rsid w:val="003404D2"/>
    <w:rsid w:val="00340741"/>
    <w:rsid w:val="00340779"/>
    <w:rsid w:val="00340A2A"/>
    <w:rsid w:val="00340BE3"/>
    <w:rsid w:val="003410C8"/>
    <w:rsid w:val="0034176A"/>
    <w:rsid w:val="003417FB"/>
    <w:rsid w:val="00341D44"/>
    <w:rsid w:val="003422A7"/>
    <w:rsid w:val="0034272D"/>
    <w:rsid w:val="00342C7A"/>
    <w:rsid w:val="00342F0B"/>
    <w:rsid w:val="003434EC"/>
    <w:rsid w:val="00343840"/>
    <w:rsid w:val="00343A8A"/>
    <w:rsid w:val="0034407F"/>
    <w:rsid w:val="0034562D"/>
    <w:rsid w:val="00345B46"/>
    <w:rsid w:val="003460F8"/>
    <w:rsid w:val="00346169"/>
    <w:rsid w:val="003467BE"/>
    <w:rsid w:val="00346C44"/>
    <w:rsid w:val="00347690"/>
    <w:rsid w:val="0034772C"/>
    <w:rsid w:val="0034797C"/>
    <w:rsid w:val="00347FB4"/>
    <w:rsid w:val="003505CB"/>
    <w:rsid w:val="00350A29"/>
    <w:rsid w:val="00350DBC"/>
    <w:rsid w:val="00351AD8"/>
    <w:rsid w:val="00352135"/>
    <w:rsid w:val="003522AE"/>
    <w:rsid w:val="00352762"/>
    <w:rsid w:val="00352C6D"/>
    <w:rsid w:val="003531F0"/>
    <w:rsid w:val="0035320E"/>
    <w:rsid w:val="00353C9C"/>
    <w:rsid w:val="00353F70"/>
    <w:rsid w:val="00354054"/>
    <w:rsid w:val="003540B2"/>
    <w:rsid w:val="00354627"/>
    <w:rsid w:val="00354FFB"/>
    <w:rsid w:val="003555D6"/>
    <w:rsid w:val="003556D9"/>
    <w:rsid w:val="0035594E"/>
    <w:rsid w:val="00355A56"/>
    <w:rsid w:val="00355BE7"/>
    <w:rsid w:val="00355E1F"/>
    <w:rsid w:val="00355E69"/>
    <w:rsid w:val="00355F40"/>
    <w:rsid w:val="00355F98"/>
    <w:rsid w:val="003569A5"/>
    <w:rsid w:val="00356E83"/>
    <w:rsid w:val="003570E1"/>
    <w:rsid w:val="00357EEF"/>
    <w:rsid w:val="003602BA"/>
    <w:rsid w:val="00360C3A"/>
    <w:rsid w:val="00360D4A"/>
    <w:rsid w:val="00360DA8"/>
    <w:rsid w:val="00360E4C"/>
    <w:rsid w:val="003612D1"/>
    <w:rsid w:val="00361B50"/>
    <w:rsid w:val="00361C35"/>
    <w:rsid w:val="00362024"/>
    <w:rsid w:val="003627EC"/>
    <w:rsid w:val="003633FA"/>
    <w:rsid w:val="00363790"/>
    <w:rsid w:val="003638CD"/>
    <w:rsid w:val="00363D79"/>
    <w:rsid w:val="003641EB"/>
    <w:rsid w:val="0036432C"/>
    <w:rsid w:val="003643E1"/>
    <w:rsid w:val="00364A8E"/>
    <w:rsid w:val="00364D95"/>
    <w:rsid w:val="0036564E"/>
    <w:rsid w:val="00366645"/>
    <w:rsid w:val="0036690B"/>
    <w:rsid w:val="00366FA5"/>
    <w:rsid w:val="00366FB2"/>
    <w:rsid w:val="00367172"/>
    <w:rsid w:val="0036787C"/>
    <w:rsid w:val="00367985"/>
    <w:rsid w:val="00367BA6"/>
    <w:rsid w:val="00370963"/>
    <w:rsid w:val="00370B8A"/>
    <w:rsid w:val="00370DB1"/>
    <w:rsid w:val="00370EA7"/>
    <w:rsid w:val="00371F90"/>
    <w:rsid w:val="0037222C"/>
    <w:rsid w:val="00372B4E"/>
    <w:rsid w:val="00372D02"/>
    <w:rsid w:val="00372E79"/>
    <w:rsid w:val="0037347A"/>
    <w:rsid w:val="003739AC"/>
    <w:rsid w:val="00373D51"/>
    <w:rsid w:val="00374172"/>
    <w:rsid w:val="00374264"/>
    <w:rsid w:val="0037480F"/>
    <w:rsid w:val="00375181"/>
    <w:rsid w:val="00375B32"/>
    <w:rsid w:val="00375BE9"/>
    <w:rsid w:val="00375E7F"/>
    <w:rsid w:val="0037616C"/>
    <w:rsid w:val="003763CF"/>
    <w:rsid w:val="0037683B"/>
    <w:rsid w:val="0037696B"/>
    <w:rsid w:val="00376D19"/>
    <w:rsid w:val="00377164"/>
    <w:rsid w:val="00377407"/>
    <w:rsid w:val="00377595"/>
    <w:rsid w:val="0037772D"/>
    <w:rsid w:val="003807B6"/>
    <w:rsid w:val="00380C4E"/>
    <w:rsid w:val="003823A0"/>
    <w:rsid w:val="00382854"/>
    <w:rsid w:val="00382C01"/>
    <w:rsid w:val="0038346F"/>
    <w:rsid w:val="003839FA"/>
    <w:rsid w:val="00383A84"/>
    <w:rsid w:val="00383C7B"/>
    <w:rsid w:val="003847B9"/>
    <w:rsid w:val="003847FE"/>
    <w:rsid w:val="0038558C"/>
    <w:rsid w:val="00385FD3"/>
    <w:rsid w:val="00386785"/>
    <w:rsid w:val="00387520"/>
    <w:rsid w:val="00387641"/>
    <w:rsid w:val="00387713"/>
    <w:rsid w:val="00387843"/>
    <w:rsid w:val="00387A98"/>
    <w:rsid w:val="00387DC0"/>
    <w:rsid w:val="00387DCA"/>
    <w:rsid w:val="00391E0A"/>
    <w:rsid w:val="0039210E"/>
    <w:rsid w:val="00392AFE"/>
    <w:rsid w:val="00392BE4"/>
    <w:rsid w:val="00393172"/>
    <w:rsid w:val="00393404"/>
    <w:rsid w:val="00393BE8"/>
    <w:rsid w:val="003948DB"/>
    <w:rsid w:val="00394AE8"/>
    <w:rsid w:val="00394B66"/>
    <w:rsid w:val="00395559"/>
    <w:rsid w:val="00395668"/>
    <w:rsid w:val="0039620D"/>
    <w:rsid w:val="00396505"/>
    <w:rsid w:val="00396661"/>
    <w:rsid w:val="00396C69"/>
    <w:rsid w:val="00396D8B"/>
    <w:rsid w:val="00396E45"/>
    <w:rsid w:val="00397381"/>
    <w:rsid w:val="00397548"/>
    <w:rsid w:val="00397C18"/>
    <w:rsid w:val="00397DFA"/>
    <w:rsid w:val="003A008F"/>
    <w:rsid w:val="003A02E9"/>
    <w:rsid w:val="003A0AAC"/>
    <w:rsid w:val="003A0D3F"/>
    <w:rsid w:val="003A0E73"/>
    <w:rsid w:val="003A1607"/>
    <w:rsid w:val="003A1787"/>
    <w:rsid w:val="003A2400"/>
    <w:rsid w:val="003A28C2"/>
    <w:rsid w:val="003A2C0F"/>
    <w:rsid w:val="003A2D76"/>
    <w:rsid w:val="003A39F1"/>
    <w:rsid w:val="003A3D17"/>
    <w:rsid w:val="003A4183"/>
    <w:rsid w:val="003A4A10"/>
    <w:rsid w:val="003A4B02"/>
    <w:rsid w:val="003A4D5F"/>
    <w:rsid w:val="003A4DC9"/>
    <w:rsid w:val="003A4E20"/>
    <w:rsid w:val="003A5A03"/>
    <w:rsid w:val="003A5A7D"/>
    <w:rsid w:val="003A5BA0"/>
    <w:rsid w:val="003A631D"/>
    <w:rsid w:val="003A639C"/>
    <w:rsid w:val="003A64F3"/>
    <w:rsid w:val="003A6844"/>
    <w:rsid w:val="003A740B"/>
    <w:rsid w:val="003A74E8"/>
    <w:rsid w:val="003A7507"/>
    <w:rsid w:val="003B02FB"/>
    <w:rsid w:val="003B0A36"/>
    <w:rsid w:val="003B127C"/>
    <w:rsid w:val="003B16F9"/>
    <w:rsid w:val="003B2AFA"/>
    <w:rsid w:val="003B3239"/>
    <w:rsid w:val="003B3649"/>
    <w:rsid w:val="003B3689"/>
    <w:rsid w:val="003B47EA"/>
    <w:rsid w:val="003B493F"/>
    <w:rsid w:val="003B4950"/>
    <w:rsid w:val="003B4CFF"/>
    <w:rsid w:val="003B51B7"/>
    <w:rsid w:val="003B5FF9"/>
    <w:rsid w:val="003B631D"/>
    <w:rsid w:val="003B642F"/>
    <w:rsid w:val="003B694C"/>
    <w:rsid w:val="003B6DAC"/>
    <w:rsid w:val="003B7210"/>
    <w:rsid w:val="003B72D5"/>
    <w:rsid w:val="003B774E"/>
    <w:rsid w:val="003B7B3A"/>
    <w:rsid w:val="003C063A"/>
    <w:rsid w:val="003C0802"/>
    <w:rsid w:val="003C0B6D"/>
    <w:rsid w:val="003C1063"/>
    <w:rsid w:val="003C2702"/>
    <w:rsid w:val="003C27C3"/>
    <w:rsid w:val="003C2E62"/>
    <w:rsid w:val="003C3210"/>
    <w:rsid w:val="003C33B2"/>
    <w:rsid w:val="003C382E"/>
    <w:rsid w:val="003C4999"/>
    <w:rsid w:val="003C4A54"/>
    <w:rsid w:val="003C4DD1"/>
    <w:rsid w:val="003C5448"/>
    <w:rsid w:val="003C6346"/>
    <w:rsid w:val="003C663F"/>
    <w:rsid w:val="003C768C"/>
    <w:rsid w:val="003C77C1"/>
    <w:rsid w:val="003D1F74"/>
    <w:rsid w:val="003D2122"/>
    <w:rsid w:val="003D2A2C"/>
    <w:rsid w:val="003D2C3C"/>
    <w:rsid w:val="003D3251"/>
    <w:rsid w:val="003D3462"/>
    <w:rsid w:val="003D3CB9"/>
    <w:rsid w:val="003D43E4"/>
    <w:rsid w:val="003D44C0"/>
    <w:rsid w:val="003D4C11"/>
    <w:rsid w:val="003D4F0A"/>
    <w:rsid w:val="003D5B82"/>
    <w:rsid w:val="003D5DA8"/>
    <w:rsid w:val="003D696B"/>
    <w:rsid w:val="003D6A60"/>
    <w:rsid w:val="003E0120"/>
    <w:rsid w:val="003E0401"/>
    <w:rsid w:val="003E0A21"/>
    <w:rsid w:val="003E1431"/>
    <w:rsid w:val="003E1526"/>
    <w:rsid w:val="003E1813"/>
    <w:rsid w:val="003E19ED"/>
    <w:rsid w:val="003E2788"/>
    <w:rsid w:val="003E27D2"/>
    <w:rsid w:val="003E2823"/>
    <w:rsid w:val="003E333E"/>
    <w:rsid w:val="003E3609"/>
    <w:rsid w:val="003E36FC"/>
    <w:rsid w:val="003E3C1D"/>
    <w:rsid w:val="003E3CAA"/>
    <w:rsid w:val="003E3DDF"/>
    <w:rsid w:val="003E44FA"/>
    <w:rsid w:val="003E47A9"/>
    <w:rsid w:val="003E5360"/>
    <w:rsid w:val="003E5B3A"/>
    <w:rsid w:val="003E6613"/>
    <w:rsid w:val="003E7175"/>
    <w:rsid w:val="003E7861"/>
    <w:rsid w:val="003E7D66"/>
    <w:rsid w:val="003F0825"/>
    <w:rsid w:val="003F0D90"/>
    <w:rsid w:val="003F0E7F"/>
    <w:rsid w:val="003F125F"/>
    <w:rsid w:val="003F130F"/>
    <w:rsid w:val="003F152A"/>
    <w:rsid w:val="003F2645"/>
    <w:rsid w:val="003F2718"/>
    <w:rsid w:val="003F2C2E"/>
    <w:rsid w:val="003F2E8A"/>
    <w:rsid w:val="003F38EC"/>
    <w:rsid w:val="003F4003"/>
    <w:rsid w:val="003F42FC"/>
    <w:rsid w:val="003F4570"/>
    <w:rsid w:val="003F4860"/>
    <w:rsid w:val="003F4CE7"/>
    <w:rsid w:val="003F4DEE"/>
    <w:rsid w:val="003F5386"/>
    <w:rsid w:val="003F5B36"/>
    <w:rsid w:val="003F62D2"/>
    <w:rsid w:val="003F6BDB"/>
    <w:rsid w:val="003F70E2"/>
    <w:rsid w:val="003F7721"/>
    <w:rsid w:val="003F7E79"/>
    <w:rsid w:val="0040017C"/>
    <w:rsid w:val="004010CE"/>
    <w:rsid w:val="0040161E"/>
    <w:rsid w:val="004020EE"/>
    <w:rsid w:val="00402443"/>
    <w:rsid w:val="00402762"/>
    <w:rsid w:val="004029E3"/>
    <w:rsid w:val="00403C18"/>
    <w:rsid w:val="00403D8F"/>
    <w:rsid w:val="00404BC5"/>
    <w:rsid w:val="00404D21"/>
    <w:rsid w:val="0040517E"/>
    <w:rsid w:val="00405AB9"/>
    <w:rsid w:val="00405E25"/>
    <w:rsid w:val="00406521"/>
    <w:rsid w:val="00406DEA"/>
    <w:rsid w:val="004073A9"/>
    <w:rsid w:val="0041082C"/>
    <w:rsid w:val="00411769"/>
    <w:rsid w:val="00411F7D"/>
    <w:rsid w:val="00412D7C"/>
    <w:rsid w:val="00412EE0"/>
    <w:rsid w:val="0041389D"/>
    <w:rsid w:val="004147FC"/>
    <w:rsid w:val="00415646"/>
    <w:rsid w:val="00416BE8"/>
    <w:rsid w:val="00417021"/>
    <w:rsid w:val="00417376"/>
    <w:rsid w:val="0041757C"/>
    <w:rsid w:val="00417751"/>
    <w:rsid w:val="00417894"/>
    <w:rsid w:val="00417EB7"/>
    <w:rsid w:val="00420070"/>
    <w:rsid w:val="004206AF"/>
    <w:rsid w:val="004206E1"/>
    <w:rsid w:val="00420757"/>
    <w:rsid w:val="004210A8"/>
    <w:rsid w:val="00421821"/>
    <w:rsid w:val="00422F0D"/>
    <w:rsid w:val="00423D17"/>
    <w:rsid w:val="00424118"/>
    <w:rsid w:val="004245B0"/>
    <w:rsid w:val="00424F2F"/>
    <w:rsid w:val="00425062"/>
    <w:rsid w:val="00425732"/>
    <w:rsid w:val="00425BD9"/>
    <w:rsid w:val="00425D60"/>
    <w:rsid w:val="00425E3A"/>
    <w:rsid w:val="004261EA"/>
    <w:rsid w:val="0042659A"/>
    <w:rsid w:val="00426850"/>
    <w:rsid w:val="00426B82"/>
    <w:rsid w:val="004273F9"/>
    <w:rsid w:val="00427C71"/>
    <w:rsid w:val="00431204"/>
    <w:rsid w:val="0043163A"/>
    <w:rsid w:val="00431CA8"/>
    <w:rsid w:val="00431E47"/>
    <w:rsid w:val="00432221"/>
    <w:rsid w:val="00432F5B"/>
    <w:rsid w:val="0043381F"/>
    <w:rsid w:val="00433904"/>
    <w:rsid w:val="00433E8D"/>
    <w:rsid w:val="00436297"/>
    <w:rsid w:val="00437264"/>
    <w:rsid w:val="00437A60"/>
    <w:rsid w:val="00440860"/>
    <w:rsid w:val="00440CEF"/>
    <w:rsid w:val="004414E6"/>
    <w:rsid w:val="00441ADD"/>
    <w:rsid w:val="0044210C"/>
    <w:rsid w:val="004424D9"/>
    <w:rsid w:val="004429C8"/>
    <w:rsid w:val="0044341A"/>
    <w:rsid w:val="004437E8"/>
    <w:rsid w:val="00443BE9"/>
    <w:rsid w:val="004442ED"/>
    <w:rsid w:val="004456A1"/>
    <w:rsid w:val="004457C2"/>
    <w:rsid w:val="00445834"/>
    <w:rsid w:val="00446AC5"/>
    <w:rsid w:val="0044754C"/>
    <w:rsid w:val="00447B67"/>
    <w:rsid w:val="00447BE5"/>
    <w:rsid w:val="004508A0"/>
    <w:rsid w:val="00450CD7"/>
    <w:rsid w:val="00451731"/>
    <w:rsid w:val="00451875"/>
    <w:rsid w:val="00451AED"/>
    <w:rsid w:val="004525B5"/>
    <w:rsid w:val="004525DF"/>
    <w:rsid w:val="004528AE"/>
    <w:rsid w:val="00452F06"/>
    <w:rsid w:val="0045300C"/>
    <w:rsid w:val="0045315F"/>
    <w:rsid w:val="00453471"/>
    <w:rsid w:val="0045406D"/>
    <w:rsid w:val="004542A2"/>
    <w:rsid w:val="00454984"/>
    <w:rsid w:val="00454A2D"/>
    <w:rsid w:val="00454B14"/>
    <w:rsid w:val="00454DCE"/>
    <w:rsid w:val="004552A9"/>
    <w:rsid w:val="0045546D"/>
    <w:rsid w:val="004563FB"/>
    <w:rsid w:val="00456772"/>
    <w:rsid w:val="00457235"/>
    <w:rsid w:val="004573B4"/>
    <w:rsid w:val="0045743A"/>
    <w:rsid w:val="00460299"/>
    <w:rsid w:val="00460761"/>
    <w:rsid w:val="004610FB"/>
    <w:rsid w:val="0046118F"/>
    <w:rsid w:val="00461324"/>
    <w:rsid w:val="004613F8"/>
    <w:rsid w:val="0046142D"/>
    <w:rsid w:val="00461FD9"/>
    <w:rsid w:val="00462D79"/>
    <w:rsid w:val="004635AD"/>
    <w:rsid w:val="004635C6"/>
    <w:rsid w:val="00463E26"/>
    <w:rsid w:val="00464467"/>
    <w:rsid w:val="00464795"/>
    <w:rsid w:val="004647BF"/>
    <w:rsid w:val="0046515F"/>
    <w:rsid w:val="00465EE8"/>
    <w:rsid w:val="004660B6"/>
    <w:rsid w:val="00466146"/>
    <w:rsid w:val="00466267"/>
    <w:rsid w:val="0046626E"/>
    <w:rsid w:val="00466DF3"/>
    <w:rsid w:val="004675E1"/>
    <w:rsid w:val="00467702"/>
    <w:rsid w:val="0046782C"/>
    <w:rsid w:val="00467D99"/>
    <w:rsid w:val="0047060A"/>
    <w:rsid w:val="004706F8"/>
    <w:rsid w:val="0047080F"/>
    <w:rsid w:val="00470AF9"/>
    <w:rsid w:val="00470FCA"/>
    <w:rsid w:val="00471155"/>
    <w:rsid w:val="004712C4"/>
    <w:rsid w:val="0047176A"/>
    <w:rsid w:val="0047184A"/>
    <w:rsid w:val="00471ECE"/>
    <w:rsid w:val="004720EA"/>
    <w:rsid w:val="00472524"/>
    <w:rsid w:val="0047256B"/>
    <w:rsid w:val="00472745"/>
    <w:rsid w:val="0047350F"/>
    <w:rsid w:val="004739D2"/>
    <w:rsid w:val="00473A36"/>
    <w:rsid w:val="00473AE2"/>
    <w:rsid w:val="00473B5C"/>
    <w:rsid w:val="00473C15"/>
    <w:rsid w:val="00474AE0"/>
    <w:rsid w:val="00475374"/>
    <w:rsid w:val="00475AE0"/>
    <w:rsid w:val="004766F0"/>
    <w:rsid w:val="0047677F"/>
    <w:rsid w:val="00476A1E"/>
    <w:rsid w:val="00476DD0"/>
    <w:rsid w:val="0047746C"/>
    <w:rsid w:val="004775BC"/>
    <w:rsid w:val="00477E97"/>
    <w:rsid w:val="004800D6"/>
    <w:rsid w:val="004805BE"/>
    <w:rsid w:val="004812DA"/>
    <w:rsid w:val="004817EA"/>
    <w:rsid w:val="00481A3D"/>
    <w:rsid w:val="00481DE2"/>
    <w:rsid w:val="00481F9F"/>
    <w:rsid w:val="004826FE"/>
    <w:rsid w:val="004827AA"/>
    <w:rsid w:val="00482A06"/>
    <w:rsid w:val="00483220"/>
    <w:rsid w:val="00483351"/>
    <w:rsid w:val="00483419"/>
    <w:rsid w:val="00483CBE"/>
    <w:rsid w:val="00484EDA"/>
    <w:rsid w:val="00484F77"/>
    <w:rsid w:val="00484FBB"/>
    <w:rsid w:val="00485393"/>
    <w:rsid w:val="00485636"/>
    <w:rsid w:val="00485BE1"/>
    <w:rsid w:val="00486266"/>
    <w:rsid w:val="0048685F"/>
    <w:rsid w:val="00486CD3"/>
    <w:rsid w:val="004877B6"/>
    <w:rsid w:val="00487CD0"/>
    <w:rsid w:val="004900D4"/>
    <w:rsid w:val="004905DF"/>
    <w:rsid w:val="00490AB8"/>
    <w:rsid w:val="00490B22"/>
    <w:rsid w:val="00490C6B"/>
    <w:rsid w:val="00490D94"/>
    <w:rsid w:val="00490F31"/>
    <w:rsid w:val="004910FC"/>
    <w:rsid w:val="00491905"/>
    <w:rsid w:val="00491A7C"/>
    <w:rsid w:val="00491EE9"/>
    <w:rsid w:val="004922C7"/>
    <w:rsid w:val="00492D03"/>
    <w:rsid w:val="0049334E"/>
    <w:rsid w:val="004933A9"/>
    <w:rsid w:val="0049365F"/>
    <w:rsid w:val="004939EB"/>
    <w:rsid w:val="00493DF6"/>
    <w:rsid w:val="00494715"/>
    <w:rsid w:val="004950A4"/>
    <w:rsid w:val="0049516E"/>
    <w:rsid w:val="00495CB7"/>
    <w:rsid w:val="00496209"/>
    <w:rsid w:val="0049635C"/>
    <w:rsid w:val="004963E1"/>
    <w:rsid w:val="0049646B"/>
    <w:rsid w:val="004A0340"/>
    <w:rsid w:val="004A0605"/>
    <w:rsid w:val="004A0A5D"/>
    <w:rsid w:val="004A0A93"/>
    <w:rsid w:val="004A0B57"/>
    <w:rsid w:val="004A0CAB"/>
    <w:rsid w:val="004A11AB"/>
    <w:rsid w:val="004A1341"/>
    <w:rsid w:val="004A1AA1"/>
    <w:rsid w:val="004A22BB"/>
    <w:rsid w:val="004A2586"/>
    <w:rsid w:val="004A28CE"/>
    <w:rsid w:val="004A2C8A"/>
    <w:rsid w:val="004A2DE0"/>
    <w:rsid w:val="004A40CD"/>
    <w:rsid w:val="004A4202"/>
    <w:rsid w:val="004A44D7"/>
    <w:rsid w:val="004A491E"/>
    <w:rsid w:val="004A4A9C"/>
    <w:rsid w:val="004A4B57"/>
    <w:rsid w:val="004A4CE3"/>
    <w:rsid w:val="004A4E72"/>
    <w:rsid w:val="004A55EF"/>
    <w:rsid w:val="004A5F1E"/>
    <w:rsid w:val="004A6033"/>
    <w:rsid w:val="004A60BB"/>
    <w:rsid w:val="004A62B5"/>
    <w:rsid w:val="004A6F85"/>
    <w:rsid w:val="004A751D"/>
    <w:rsid w:val="004A7747"/>
    <w:rsid w:val="004A7FEA"/>
    <w:rsid w:val="004B0225"/>
    <w:rsid w:val="004B0B50"/>
    <w:rsid w:val="004B16CC"/>
    <w:rsid w:val="004B1DCA"/>
    <w:rsid w:val="004B2346"/>
    <w:rsid w:val="004B264D"/>
    <w:rsid w:val="004B2852"/>
    <w:rsid w:val="004B2A36"/>
    <w:rsid w:val="004B2CB3"/>
    <w:rsid w:val="004B2D26"/>
    <w:rsid w:val="004B2D3F"/>
    <w:rsid w:val="004B2F28"/>
    <w:rsid w:val="004B361F"/>
    <w:rsid w:val="004B3F70"/>
    <w:rsid w:val="004B44D8"/>
    <w:rsid w:val="004B456F"/>
    <w:rsid w:val="004B45EB"/>
    <w:rsid w:val="004B499D"/>
    <w:rsid w:val="004B58B3"/>
    <w:rsid w:val="004B5B09"/>
    <w:rsid w:val="004B6D38"/>
    <w:rsid w:val="004B7250"/>
    <w:rsid w:val="004B7589"/>
    <w:rsid w:val="004B7985"/>
    <w:rsid w:val="004B7F6C"/>
    <w:rsid w:val="004C0AA1"/>
    <w:rsid w:val="004C0C58"/>
    <w:rsid w:val="004C1461"/>
    <w:rsid w:val="004C1773"/>
    <w:rsid w:val="004C1DDD"/>
    <w:rsid w:val="004C2185"/>
    <w:rsid w:val="004C24AB"/>
    <w:rsid w:val="004C3CB2"/>
    <w:rsid w:val="004C3D31"/>
    <w:rsid w:val="004C43D9"/>
    <w:rsid w:val="004C4612"/>
    <w:rsid w:val="004C4A28"/>
    <w:rsid w:val="004C5197"/>
    <w:rsid w:val="004C51B1"/>
    <w:rsid w:val="004C53B2"/>
    <w:rsid w:val="004C548A"/>
    <w:rsid w:val="004C5CB6"/>
    <w:rsid w:val="004C5DBE"/>
    <w:rsid w:val="004C5DFB"/>
    <w:rsid w:val="004C6386"/>
    <w:rsid w:val="004C6EFB"/>
    <w:rsid w:val="004C701F"/>
    <w:rsid w:val="004C7B1C"/>
    <w:rsid w:val="004D018E"/>
    <w:rsid w:val="004D01B2"/>
    <w:rsid w:val="004D0336"/>
    <w:rsid w:val="004D0884"/>
    <w:rsid w:val="004D0E87"/>
    <w:rsid w:val="004D1478"/>
    <w:rsid w:val="004D153F"/>
    <w:rsid w:val="004D1681"/>
    <w:rsid w:val="004D1CCC"/>
    <w:rsid w:val="004D25A7"/>
    <w:rsid w:val="004D2A21"/>
    <w:rsid w:val="004D318E"/>
    <w:rsid w:val="004D346E"/>
    <w:rsid w:val="004D364A"/>
    <w:rsid w:val="004D4252"/>
    <w:rsid w:val="004D496C"/>
    <w:rsid w:val="004D5196"/>
    <w:rsid w:val="004D5FAE"/>
    <w:rsid w:val="004D60AF"/>
    <w:rsid w:val="004D64BC"/>
    <w:rsid w:val="004D65F3"/>
    <w:rsid w:val="004D7035"/>
    <w:rsid w:val="004D78BC"/>
    <w:rsid w:val="004E013B"/>
    <w:rsid w:val="004E14DE"/>
    <w:rsid w:val="004E1571"/>
    <w:rsid w:val="004E2014"/>
    <w:rsid w:val="004E24C5"/>
    <w:rsid w:val="004E410C"/>
    <w:rsid w:val="004E44F7"/>
    <w:rsid w:val="004E4DA4"/>
    <w:rsid w:val="004E4E2C"/>
    <w:rsid w:val="004E4E3B"/>
    <w:rsid w:val="004E5546"/>
    <w:rsid w:val="004E5810"/>
    <w:rsid w:val="004E5BF7"/>
    <w:rsid w:val="004E5FD8"/>
    <w:rsid w:val="004E687B"/>
    <w:rsid w:val="004E7005"/>
    <w:rsid w:val="004E7D03"/>
    <w:rsid w:val="004E7D6C"/>
    <w:rsid w:val="004F011D"/>
    <w:rsid w:val="004F040E"/>
    <w:rsid w:val="004F0582"/>
    <w:rsid w:val="004F1343"/>
    <w:rsid w:val="004F2389"/>
    <w:rsid w:val="004F248C"/>
    <w:rsid w:val="004F2A32"/>
    <w:rsid w:val="004F5584"/>
    <w:rsid w:val="004F6001"/>
    <w:rsid w:val="004F6B84"/>
    <w:rsid w:val="004F701C"/>
    <w:rsid w:val="004F705D"/>
    <w:rsid w:val="004F7107"/>
    <w:rsid w:val="004F788A"/>
    <w:rsid w:val="004F7E44"/>
    <w:rsid w:val="00500434"/>
    <w:rsid w:val="00500502"/>
    <w:rsid w:val="00500B13"/>
    <w:rsid w:val="0050130A"/>
    <w:rsid w:val="005017F5"/>
    <w:rsid w:val="00501FE7"/>
    <w:rsid w:val="00502402"/>
    <w:rsid w:val="005034C8"/>
    <w:rsid w:val="00503861"/>
    <w:rsid w:val="00503B0C"/>
    <w:rsid w:val="00503EF9"/>
    <w:rsid w:val="00503F45"/>
    <w:rsid w:val="00504998"/>
    <w:rsid w:val="0050511A"/>
    <w:rsid w:val="005052F4"/>
    <w:rsid w:val="00505793"/>
    <w:rsid w:val="0050595B"/>
    <w:rsid w:val="00505A4D"/>
    <w:rsid w:val="00506169"/>
    <w:rsid w:val="00506322"/>
    <w:rsid w:val="00506462"/>
    <w:rsid w:val="00506548"/>
    <w:rsid w:val="00506586"/>
    <w:rsid w:val="005068BA"/>
    <w:rsid w:val="00506AFB"/>
    <w:rsid w:val="00506C7F"/>
    <w:rsid w:val="0050767D"/>
    <w:rsid w:val="00510539"/>
    <w:rsid w:val="00510A69"/>
    <w:rsid w:val="00510AAA"/>
    <w:rsid w:val="00511232"/>
    <w:rsid w:val="00511C4B"/>
    <w:rsid w:val="00511F7B"/>
    <w:rsid w:val="00512C5B"/>
    <w:rsid w:val="00512F60"/>
    <w:rsid w:val="005135DF"/>
    <w:rsid w:val="00513B16"/>
    <w:rsid w:val="00513E84"/>
    <w:rsid w:val="005142EF"/>
    <w:rsid w:val="00514690"/>
    <w:rsid w:val="00514839"/>
    <w:rsid w:val="00514AA3"/>
    <w:rsid w:val="00514D2D"/>
    <w:rsid w:val="0051528A"/>
    <w:rsid w:val="00515E4B"/>
    <w:rsid w:val="00516675"/>
    <w:rsid w:val="005166D7"/>
    <w:rsid w:val="005166DC"/>
    <w:rsid w:val="00517493"/>
    <w:rsid w:val="00517FC7"/>
    <w:rsid w:val="00520193"/>
    <w:rsid w:val="00520317"/>
    <w:rsid w:val="005204B3"/>
    <w:rsid w:val="00520947"/>
    <w:rsid w:val="0052095F"/>
    <w:rsid w:val="0052112C"/>
    <w:rsid w:val="00521143"/>
    <w:rsid w:val="00521597"/>
    <w:rsid w:val="005216A6"/>
    <w:rsid w:val="0052175C"/>
    <w:rsid w:val="00521FB8"/>
    <w:rsid w:val="005223E0"/>
    <w:rsid w:val="0052256A"/>
    <w:rsid w:val="00523A87"/>
    <w:rsid w:val="0052460E"/>
    <w:rsid w:val="00524EB4"/>
    <w:rsid w:val="00525087"/>
    <w:rsid w:val="00525A7D"/>
    <w:rsid w:val="00525DC4"/>
    <w:rsid w:val="005262AF"/>
    <w:rsid w:val="005265FE"/>
    <w:rsid w:val="00526A7B"/>
    <w:rsid w:val="00526E8C"/>
    <w:rsid w:val="00526EEB"/>
    <w:rsid w:val="005274C1"/>
    <w:rsid w:val="005277B5"/>
    <w:rsid w:val="00527B14"/>
    <w:rsid w:val="005306D0"/>
    <w:rsid w:val="00531033"/>
    <w:rsid w:val="00531CDE"/>
    <w:rsid w:val="00531F68"/>
    <w:rsid w:val="005323B2"/>
    <w:rsid w:val="00532BA5"/>
    <w:rsid w:val="00532E77"/>
    <w:rsid w:val="00532ECF"/>
    <w:rsid w:val="00532EF3"/>
    <w:rsid w:val="005339C9"/>
    <w:rsid w:val="00533BBF"/>
    <w:rsid w:val="00534335"/>
    <w:rsid w:val="00535A9C"/>
    <w:rsid w:val="00535EB6"/>
    <w:rsid w:val="005360D0"/>
    <w:rsid w:val="0053643D"/>
    <w:rsid w:val="00536504"/>
    <w:rsid w:val="005366DB"/>
    <w:rsid w:val="00536F5F"/>
    <w:rsid w:val="00537481"/>
    <w:rsid w:val="00537717"/>
    <w:rsid w:val="00537CC3"/>
    <w:rsid w:val="00540580"/>
    <w:rsid w:val="005408D0"/>
    <w:rsid w:val="00540A62"/>
    <w:rsid w:val="00540D2F"/>
    <w:rsid w:val="00540FB9"/>
    <w:rsid w:val="00541D61"/>
    <w:rsid w:val="00541F49"/>
    <w:rsid w:val="00541F4F"/>
    <w:rsid w:val="00543281"/>
    <w:rsid w:val="005433E0"/>
    <w:rsid w:val="0054361C"/>
    <w:rsid w:val="005439A2"/>
    <w:rsid w:val="00544171"/>
    <w:rsid w:val="005446F3"/>
    <w:rsid w:val="00545CA0"/>
    <w:rsid w:val="00545EF5"/>
    <w:rsid w:val="00545F7E"/>
    <w:rsid w:val="00546283"/>
    <w:rsid w:val="0054644B"/>
    <w:rsid w:val="00546804"/>
    <w:rsid w:val="005479FC"/>
    <w:rsid w:val="00547C01"/>
    <w:rsid w:val="0055087D"/>
    <w:rsid w:val="00550989"/>
    <w:rsid w:val="00550D65"/>
    <w:rsid w:val="00550FD5"/>
    <w:rsid w:val="00551603"/>
    <w:rsid w:val="00551D87"/>
    <w:rsid w:val="00551FA6"/>
    <w:rsid w:val="0055200B"/>
    <w:rsid w:val="005520CE"/>
    <w:rsid w:val="0055236B"/>
    <w:rsid w:val="0055244A"/>
    <w:rsid w:val="00552D7E"/>
    <w:rsid w:val="00552EDA"/>
    <w:rsid w:val="00553C7F"/>
    <w:rsid w:val="005541FB"/>
    <w:rsid w:val="0055472D"/>
    <w:rsid w:val="00554E8F"/>
    <w:rsid w:val="00555092"/>
    <w:rsid w:val="00555820"/>
    <w:rsid w:val="005559F7"/>
    <w:rsid w:val="00555F31"/>
    <w:rsid w:val="005561BC"/>
    <w:rsid w:val="00556688"/>
    <w:rsid w:val="00556858"/>
    <w:rsid w:val="00556C4E"/>
    <w:rsid w:val="00557790"/>
    <w:rsid w:val="0055784C"/>
    <w:rsid w:val="00557952"/>
    <w:rsid w:val="005600C1"/>
    <w:rsid w:val="005602C2"/>
    <w:rsid w:val="00560389"/>
    <w:rsid w:val="00560BC9"/>
    <w:rsid w:val="00560E11"/>
    <w:rsid w:val="005612A0"/>
    <w:rsid w:val="00561924"/>
    <w:rsid w:val="005633C6"/>
    <w:rsid w:val="0056392E"/>
    <w:rsid w:val="00563EBF"/>
    <w:rsid w:val="0056432D"/>
    <w:rsid w:val="005644D8"/>
    <w:rsid w:val="0056456D"/>
    <w:rsid w:val="00564BDF"/>
    <w:rsid w:val="0056666C"/>
    <w:rsid w:val="005670BF"/>
    <w:rsid w:val="005670F5"/>
    <w:rsid w:val="00567440"/>
    <w:rsid w:val="005675AA"/>
    <w:rsid w:val="0056782C"/>
    <w:rsid w:val="005679F4"/>
    <w:rsid w:val="005715FE"/>
    <w:rsid w:val="005719AD"/>
    <w:rsid w:val="00571B2E"/>
    <w:rsid w:val="00571C34"/>
    <w:rsid w:val="00571EB8"/>
    <w:rsid w:val="005723CF"/>
    <w:rsid w:val="005724F2"/>
    <w:rsid w:val="00572E98"/>
    <w:rsid w:val="0057305A"/>
    <w:rsid w:val="00574084"/>
    <w:rsid w:val="00575054"/>
    <w:rsid w:val="00575B4E"/>
    <w:rsid w:val="00575BFA"/>
    <w:rsid w:val="00575CED"/>
    <w:rsid w:val="00577241"/>
    <w:rsid w:val="0057792B"/>
    <w:rsid w:val="00577A4C"/>
    <w:rsid w:val="005806F8"/>
    <w:rsid w:val="00580D36"/>
    <w:rsid w:val="00581C14"/>
    <w:rsid w:val="005820BE"/>
    <w:rsid w:val="00582693"/>
    <w:rsid w:val="00582A99"/>
    <w:rsid w:val="00583348"/>
    <w:rsid w:val="00583EE9"/>
    <w:rsid w:val="005848B1"/>
    <w:rsid w:val="00584EFE"/>
    <w:rsid w:val="00584F1B"/>
    <w:rsid w:val="0058588F"/>
    <w:rsid w:val="00585D91"/>
    <w:rsid w:val="0058655C"/>
    <w:rsid w:val="0058656B"/>
    <w:rsid w:val="00586A01"/>
    <w:rsid w:val="005874A2"/>
    <w:rsid w:val="00587648"/>
    <w:rsid w:val="0058764B"/>
    <w:rsid w:val="00587D4B"/>
    <w:rsid w:val="00587F59"/>
    <w:rsid w:val="00590599"/>
    <w:rsid w:val="00590C39"/>
    <w:rsid w:val="00590EEE"/>
    <w:rsid w:val="00591645"/>
    <w:rsid w:val="00591787"/>
    <w:rsid w:val="005922EF"/>
    <w:rsid w:val="00592698"/>
    <w:rsid w:val="00592824"/>
    <w:rsid w:val="00592952"/>
    <w:rsid w:val="00592C2A"/>
    <w:rsid w:val="005933B0"/>
    <w:rsid w:val="00594449"/>
    <w:rsid w:val="00594697"/>
    <w:rsid w:val="00594DE9"/>
    <w:rsid w:val="00595891"/>
    <w:rsid w:val="00595A7E"/>
    <w:rsid w:val="00595B48"/>
    <w:rsid w:val="0059685B"/>
    <w:rsid w:val="00597358"/>
    <w:rsid w:val="005973CA"/>
    <w:rsid w:val="005A0346"/>
    <w:rsid w:val="005A0485"/>
    <w:rsid w:val="005A06C8"/>
    <w:rsid w:val="005A07CB"/>
    <w:rsid w:val="005A09AA"/>
    <w:rsid w:val="005A0F25"/>
    <w:rsid w:val="005A167E"/>
    <w:rsid w:val="005A2D72"/>
    <w:rsid w:val="005A2ECA"/>
    <w:rsid w:val="005A3795"/>
    <w:rsid w:val="005A3B1F"/>
    <w:rsid w:val="005A3E74"/>
    <w:rsid w:val="005A3F4C"/>
    <w:rsid w:val="005A53BC"/>
    <w:rsid w:val="005A562B"/>
    <w:rsid w:val="005A5677"/>
    <w:rsid w:val="005A591A"/>
    <w:rsid w:val="005A5B2A"/>
    <w:rsid w:val="005A612F"/>
    <w:rsid w:val="005A6298"/>
    <w:rsid w:val="005A728D"/>
    <w:rsid w:val="005A7E33"/>
    <w:rsid w:val="005B030D"/>
    <w:rsid w:val="005B05A4"/>
    <w:rsid w:val="005B0D08"/>
    <w:rsid w:val="005B0D2C"/>
    <w:rsid w:val="005B159A"/>
    <w:rsid w:val="005B1821"/>
    <w:rsid w:val="005B2525"/>
    <w:rsid w:val="005B2E07"/>
    <w:rsid w:val="005B42D6"/>
    <w:rsid w:val="005B4357"/>
    <w:rsid w:val="005B466E"/>
    <w:rsid w:val="005B49FB"/>
    <w:rsid w:val="005B4EC5"/>
    <w:rsid w:val="005B5411"/>
    <w:rsid w:val="005B59E3"/>
    <w:rsid w:val="005B5ACA"/>
    <w:rsid w:val="005B5CE0"/>
    <w:rsid w:val="005B603D"/>
    <w:rsid w:val="005B66A4"/>
    <w:rsid w:val="005B694B"/>
    <w:rsid w:val="005B6B9F"/>
    <w:rsid w:val="005B7865"/>
    <w:rsid w:val="005B79BC"/>
    <w:rsid w:val="005B7AAF"/>
    <w:rsid w:val="005B7F0D"/>
    <w:rsid w:val="005C0C9A"/>
    <w:rsid w:val="005C1055"/>
    <w:rsid w:val="005C1825"/>
    <w:rsid w:val="005C1BCF"/>
    <w:rsid w:val="005C1F6D"/>
    <w:rsid w:val="005C2DDE"/>
    <w:rsid w:val="005C2DF1"/>
    <w:rsid w:val="005C2E81"/>
    <w:rsid w:val="005C31E5"/>
    <w:rsid w:val="005C3C5A"/>
    <w:rsid w:val="005C487F"/>
    <w:rsid w:val="005C4A23"/>
    <w:rsid w:val="005C4F70"/>
    <w:rsid w:val="005C589B"/>
    <w:rsid w:val="005C5DAA"/>
    <w:rsid w:val="005C5F02"/>
    <w:rsid w:val="005C6703"/>
    <w:rsid w:val="005C6AFE"/>
    <w:rsid w:val="005C6C49"/>
    <w:rsid w:val="005C71A6"/>
    <w:rsid w:val="005C7836"/>
    <w:rsid w:val="005C7E9F"/>
    <w:rsid w:val="005D066A"/>
    <w:rsid w:val="005D0A1A"/>
    <w:rsid w:val="005D154D"/>
    <w:rsid w:val="005D19F4"/>
    <w:rsid w:val="005D1A6E"/>
    <w:rsid w:val="005D22E1"/>
    <w:rsid w:val="005D2728"/>
    <w:rsid w:val="005D295B"/>
    <w:rsid w:val="005D33C0"/>
    <w:rsid w:val="005D3FB7"/>
    <w:rsid w:val="005D4B30"/>
    <w:rsid w:val="005D5FF5"/>
    <w:rsid w:val="005D647C"/>
    <w:rsid w:val="005D7A45"/>
    <w:rsid w:val="005D7C4E"/>
    <w:rsid w:val="005D7DA6"/>
    <w:rsid w:val="005E006E"/>
    <w:rsid w:val="005E039C"/>
    <w:rsid w:val="005E0DA5"/>
    <w:rsid w:val="005E0ED5"/>
    <w:rsid w:val="005E17AB"/>
    <w:rsid w:val="005E2B14"/>
    <w:rsid w:val="005E3FAE"/>
    <w:rsid w:val="005E4785"/>
    <w:rsid w:val="005E48A8"/>
    <w:rsid w:val="005E49BC"/>
    <w:rsid w:val="005E4C04"/>
    <w:rsid w:val="005E4CCC"/>
    <w:rsid w:val="005E4EBA"/>
    <w:rsid w:val="005E5DFD"/>
    <w:rsid w:val="005E634F"/>
    <w:rsid w:val="005E6472"/>
    <w:rsid w:val="005E6B2C"/>
    <w:rsid w:val="005E6C33"/>
    <w:rsid w:val="005E6E1D"/>
    <w:rsid w:val="005E73A9"/>
    <w:rsid w:val="005E7951"/>
    <w:rsid w:val="005F01B7"/>
    <w:rsid w:val="005F065F"/>
    <w:rsid w:val="005F1CF6"/>
    <w:rsid w:val="005F1ECD"/>
    <w:rsid w:val="005F21EC"/>
    <w:rsid w:val="005F247A"/>
    <w:rsid w:val="005F281E"/>
    <w:rsid w:val="005F2C95"/>
    <w:rsid w:val="005F2D7A"/>
    <w:rsid w:val="005F3306"/>
    <w:rsid w:val="005F33D8"/>
    <w:rsid w:val="005F3705"/>
    <w:rsid w:val="005F3D7A"/>
    <w:rsid w:val="005F3E61"/>
    <w:rsid w:val="005F47C2"/>
    <w:rsid w:val="005F5331"/>
    <w:rsid w:val="005F533C"/>
    <w:rsid w:val="005F5B8E"/>
    <w:rsid w:val="005F7145"/>
    <w:rsid w:val="005F79C4"/>
    <w:rsid w:val="00600759"/>
    <w:rsid w:val="00600818"/>
    <w:rsid w:val="00600B7E"/>
    <w:rsid w:val="00600D0C"/>
    <w:rsid w:val="00600EE5"/>
    <w:rsid w:val="00600F02"/>
    <w:rsid w:val="0060118D"/>
    <w:rsid w:val="00601A39"/>
    <w:rsid w:val="00602260"/>
    <w:rsid w:val="00602A83"/>
    <w:rsid w:val="00603002"/>
    <w:rsid w:val="0060341A"/>
    <w:rsid w:val="00604258"/>
    <w:rsid w:val="006047E1"/>
    <w:rsid w:val="00604D0F"/>
    <w:rsid w:val="00604E30"/>
    <w:rsid w:val="00604ED7"/>
    <w:rsid w:val="00605950"/>
    <w:rsid w:val="006059DF"/>
    <w:rsid w:val="00605FBD"/>
    <w:rsid w:val="0060689E"/>
    <w:rsid w:val="00607085"/>
    <w:rsid w:val="0060724D"/>
    <w:rsid w:val="006074F0"/>
    <w:rsid w:val="006079B4"/>
    <w:rsid w:val="006100F5"/>
    <w:rsid w:val="006101DB"/>
    <w:rsid w:val="00610406"/>
    <w:rsid w:val="0061040D"/>
    <w:rsid w:val="006104B7"/>
    <w:rsid w:val="006105B4"/>
    <w:rsid w:val="00611AB7"/>
    <w:rsid w:val="00613889"/>
    <w:rsid w:val="006139B1"/>
    <w:rsid w:val="00614196"/>
    <w:rsid w:val="00614322"/>
    <w:rsid w:val="00614CF7"/>
    <w:rsid w:val="00614D01"/>
    <w:rsid w:val="006169AB"/>
    <w:rsid w:val="006169C9"/>
    <w:rsid w:val="006176FE"/>
    <w:rsid w:val="00617812"/>
    <w:rsid w:val="00617E61"/>
    <w:rsid w:val="00617FB0"/>
    <w:rsid w:val="006201D1"/>
    <w:rsid w:val="006206D3"/>
    <w:rsid w:val="00620C1A"/>
    <w:rsid w:val="006210D6"/>
    <w:rsid w:val="006216D7"/>
    <w:rsid w:val="00622944"/>
    <w:rsid w:val="00622B09"/>
    <w:rsid w:val="00622D16"/>
    <w:rsid w:val="0062310E"/>
    <w:rsid w:val="0062370E"/>
    <w:rsid w:val="0062486B"/>
    <w:rsid w:val="00625013"/>
    <w:rsid w:val="0062502A"/>
    <w:rsid w:val="006254C5"/>
    <w:rsid w:val="0062627A"/>
    <w:rsid w:val="006269B4"/>
    <w:rsid w:val="00626CEF"/>
    <w:rsid w:val="0062733C"/>
    <w:rsid w:val="00627647"/>
    <w:rsid w:val="00627D08"/>
    <w:rsid w:val="0063050C"/>
    <w:rsid w:val="006308BF"/>
    <w:rsid w:val="00630D89"/>
    <w:rsid w:val="0063166F"/>
    <w:rsid w:val="00631875"/>
    <w:rsid w:val="00631C8B"/>
    <w:rsid w:val="0063244F"/>
    <w:rsid w:val="006326A9"/>
    <w:rsid w:val="006326E1"/>
    <w:rsid w:val="006328E8"/>
    <w:rsid w:val="00632B24"/>
    <w:rsid w:val="00632C05"/>
    <w:rsid w:val="0063323C"/>
    <w:rsid w:val="00635938"/>
    <w:rsid w:val="00635E05"/>
    <w:rsid w:val="0063664D"/>
    <w:rsid w:val="00637272"/>
    <w:rsid w:val="00637907"/>
    <w:rsid w:val="00637910"/>
    <w:rsid w:val="00641114"/>
    <w:rsid w:val="00641516"/>
    <w:rsid w:val="00641B1B"/>
    <w:rsid w:val="00641CED"/>
    <w:rsid w:val="00641F4A"/>
    <w:rsid w:val="00642621"/>
    <w:rsid w:val="00642F6D"/>
    <w:rsid w:val="006433A1"/>
    <w:rsid w:val="00643896"/>
    <w:rsid w:val="00643B52"/>
    <w:rsid w:val="00644433"/>
    <w:rsid w:val="006450D3"/>
    <w:rsid w:val="00646B50"/>
    <w:rsid w:val="00646B55"/>
    <w:rsid w:val="00646D57"/>
    <w:rsid w:val="006471DF"/>
    <w:rsid w:val="006500DD"/>
    <w:rsid w:val="006500EE"/>
    <w:rsid w:val="006501F4"/>
    <w:rsid w:val="0065115E"/>
    <w:rsid w:val="00651865"/>
    <w:rsid w:val="00651D41"/>
    <w:rsid w:val="0065249F"/>
    <w:rsid w:val="006524A9"/>
    <w:rsid w:val="006527ED"/>
    <w:rsid w:val="006528C0"/>
    <w:rsid w:val="00652E40"/>
    <w:rsid w:val="00653087"/>
    <w:rsid w:val="006531B4"/>
    <w:rsid w:val="0065388A"/>
    <w:rsid w:val="00653A7A"/>
    <w:rsid w:val="00653C07"/>
    <w:rsid w:val="00653F9A"/>
    <w:rsid w:val="00655BEF"/>
    <w:rsid w:val="006564CC"/>
    <w:rsid w:val="0065684E"/>
    <w:rsid w:val="00656D90"/>
    <w:rsid w:val="00660139"/>
    <w:rsid w:val="00660B44"/>
    <w:rsid w:val="00660BC1"/>
    <w:rsid w:val="00660BE2"/>
    <w:rsid w:val="00660F9C"/>
    <w:rsid w:val="00661089"/>
    <w:rsid w:val="006616CA"/>
    <w:rsid w:val="00662A3B"/>
    <w:rsid w:val="00662E07"/>
    <w:rsid w:val="0066301E"/>
    <w:rsid w:val="00663172"/>
    <w:rsid w:val="006632BA"/>
    <w:rsid w:val="006637A1"/>
    <w:rsid w:val="00663970"/>
    <w:rsid w:val="00663AF3"/>
    <w:rsid w:val="0066473F"/>
    <w:rsid w:val="00664B38"/>
    <w:rsid w:val="00664B50"/>
    <w:rsid w:val="006653A6"/>
    <w:rsid w:val="006658CC"/>
    <w:rsid w:val="00665AE5"/>
    <w:rsid w:val="00665E98"/>
    <w:rsid w:val="0066722A"/>
    <w:rsid w:val="0066783C"/>
    <w:rsid w:val="00670051"/>
    <w:rsid w:val="00670329"/>
    <w:rsid w:val="00670812"/>
    <w:rsid w:val="00671035"/>
    <w:rsid w:val="006711E6"/>
    <w:rsid w:val="00671263"/>
    <w:rsid w:val="00671533"/>
    <w:rsid w:val="00671F9E"/>
    <w:rsid w:val="00672921"/>
    <w:rsid w:val="00673773"/>
    <w:rsid w:val="00673CF0"/>
    <w:rsid w:val="00674463"/>
    <w:rsid w:val="006745B0"/>
    <w:rsid w:val="00674C86"/>
    <w:rsid w:val="00674E7B"/>
    <w:rsid w:val="006752B0"/>
    <w:rsid w:val="00675575"/>
    <w:rsid w:val="00675CCB"/>
    <w:rsid w:val="00676038"/>
    <w:rsid w:val="0067657C"/>
    <w:rsid w:val="00676814"/>
    <w:rsid w:val="00676CDD"/>
    <w:rsid w:val="0067709B"/>
    <w:rsid w:val="0067716E"/>
    <w:rsid w:val="0067722B"/>
    <w:rsid w:val="00680115"/>
    <w:rsid w:val="006804F4"/>
    <w:rsid w:val="00680A03"/>
    <w:rsid w:val="00680BC1"/>
    <w:rsid w:val="00680F8B"/>
    <w:rsid w:val="00681EA0"/>
    <w:rsid w:val="00682BAC"/>
    <w:rsid w:val="00682E19"/>
    <w:rsid w:val="00683FA9"/>
    <w:rsid w:val="00683FC9"/>
    <w:rsid w:val="006840B7"/>
    <w:rsid w:val="006843D8"/>
    <w:rsid w:val="0068494C"/>
    <w:rsid w:val="00684B55"/>
    <w:rsid w:val="00685008"/>
    <w:rsid w:val="0068576F"/>
    <w:rsid w:val="00685CCA"/>
    <w:rsid w:val="006864B5"/>
    <w:rsid w:val="00686AEC"/>
    <w:rsid w:val="0068716E"/>
    <w:rsid w:val="00687AE2"/>
    <w:rsid w:val="0069008A"/>
    <w:rsid w:val="00690366"/>
    <w:rsid w:val="00691290"/>
    <w:rsid w:val="00693087"/>
    <w:rsid w:val="006930F9"/>
    <w:rsid w:val="0069317F"/>
    <w:rsid w:val="0069374A"/>
    <w:rsid w:val="00694B0C"/>
    <w:rsid w:val="00695276"/>
    <w:rsid w:val="0069538D"/>
    <w:rsid w:val="0069543A"/>
    <w:rsid w:val="00695669"/>
    <w:rsid w:val="006961D6"/>
    <w:rsid w:val="00696E81"/>
    <w:rsid w:val="00696E9B"/>
    <w:rsid w:val="0069754A"/>
    <w:rsid w:val="00697EA7"/>
    <w:rsid w:val="006A103E"/>
    <w:rsid w:val="006A14B0"/>
    <w:rsid w:val="006A16EA"/>
    <w:rsid w:val="006A1C4A"/>
    <w:rsid w:val="006A24A8"/>
    <w:rsid w:val="006A2545"/>
    <w:rsid w:val="006A2F96"/>
    <w:rsid w:val="006A50B2"/>
    <w:rsid w:val="006A5DBF"/>
    <w:rsid w:val="006A610B"/>
    <w:rsid w:val="006A6496"/>
    <w:rsid w:val="006A67FB"/>
    <w:rsid w:val="006A6855"/>
    <w:rsid w:val="006A7124"/>
    <w:rsid w:val="006A75C4"/>
    <w:rsid w:val="006A7896"/>
    <w:rsid w:val="006A7919"/>
    <w:rsid w:val="006A7DEA"/>
    <w:rsid w:val="006B0446"/>
    <w:rsid w:val="006B04A0"/>
    <w:rsid w:val="006B08BC"/>
    <w:rsid w:val="006B0D25"/>
    <w:rsid w:val="006B1A3B"/>
    <w:rsid w:val="006B22BE"/>
    <w:rsid w:val="006B28CC"/>
    <w:rsid w:val="006B2966"/>
    <w:rsid w:val="006B353C"/>
    <w:rsid w:val="006B402E"/>
    <w:rsid w:val="006B434C"/>
    <w:rsid w:val="006B43BA"/>
    <w:rsid w:val="006B4ACA"/>
    <w:rsid w:val="006B4CAD"/>
    <w:rsid w:val="006B4CF9"/>
    <w:rsid w:val="006B543F"/>
    <w:rsid w:val="006B5508"/>
    <w:rsid w:val="006B65F4"/>
    <w:rsid w:val="006B6A88"/>
    <w:rsid w:val="006B6AD2"/>
    <w:rsid w:val="006B6B64"/>
    <w:rsid w:val="006B717C"/>
    <w:rsid w:val="006B7619"/>
    <w:rsid w:val="006B787E"/>
    <w:rsid w:val="006B7D2B"/>
    <w:rsid w:val="006C04F3"/>
    <w:rsid w:val="006C1211"/>
    <w:rsid w:val="006C1542"/>
    <w:rsid w:val="006C1E49"/>
    <w:rsid w:val="006C1F64"/>
    <w:rsid w:val="006C258C"/>
    <w:rsid w:val="006C32C1"/>
    <w:rsid w:val="006C3331"/>
    <w:rsid w:val="006C341A"/>
    <w:rsid w:val="006C3A06"/>
    <w:rsid w:val="006C3E85"/>
    <w:rsid w:val="006C41BE"/>
    <w:rsid w:val="006C45F1"/>
    <w:rsid w:val="006C4D74"/>
    <w:rsid w:val="006C5566"/>
    <w:rsid w:val="006C57D9"/>
    <w:rsid w:val="006C58AB"/>
    <w:rsid w:val="006C5FA3"/>
    <w:rsid w:val="006C6123"/>
    <w:rsid w:val="006C616A"/>
    <w:rsid w:val="006C67F1"/>
    <w:rsid w:val="006C759C"/>
    <w:rsid w:val="006C7E20"/>
    <w:rsid w:val="006D0459"/>
    <w:rsid w:val="006D10AE"/>
    <w:rsid w:val="006D158A"/>
    <w:rsid w:val="006D2505"/>
    <w:rsid w:val="006D2BB3"/>
    <w:rsid w:val="006D2C0A"/>
    <w:rsid w:val="006D2E2B"/>
    <w:rsid w:val="006D30E0"/>
    <w:rsid w:val="006D3214"/>
    <w:rsid w:val="006D3422"/>
    <w:rsid w:val="006D3835"/>
    <w:rsid w:val="006D387D"/>
    <w:rsid w:val="006D39F5"/>
    <w:rsid w:val="006D423F"/>
    <w:rsid w:val="006D43D4"/>
    <w:rsid w:val="006D5169"/>
    <w:rsid w:val="006D544E"/>
    <w:rsid w:val="006D5754"/>
    <w:rsid w:val="006D59CE"/>
    <w:rsid w:val="006D5A89"/>
    <w:rsid w:val="006D7DFC"/>
    <w:rsid w:val="006E0032"/>
    <w:rsid w:val="006E030B"/>
    <w:rsid w:val="006E04C2"/>
    <w:rsid w:val="006E0B5F"/>
    <w:rsid w:val="006E0DAC"/>
    <w:rsid w:val="006E1000"/>
    <w:rsid w:val="006E10DC"/>
    <w:rsid w:val="006E1760"/>
    <w:rsid w:val="006E1924"/>
    <w:rsid w:val="006E1CFB"/>
    <w:rsid w:val="006E20A3"/>
    <w:rsid w:val="006E26A2"/>
    <w:rsid w:val="006E3A1C"/>
    <w:rsid w:val="006E47FC"/>
    <w:rsid w:val="006E59BA"/>
    <w:rsid w:val="006E6E5D"/>
    <w:rsid w:val="006E6FD9"/>
    <w:rsid w:val="006E73DF"/>
    <w:rsid w:val="006E7DCF"/>
    <w:rsid w:val="006F007C"/>
    <w:rsid w:val="006F0226"/>
    <w:rsid w:val="006F03F3"/>
    <w:rsid w:val="006F05EC"/>
    <w:rsid w:val="006F0712"/>
    <w:rsid w:val="006F0FB1"/>
    <w:rsid w:val="006F19BF"/>
    <w:rsid w:val="006F1E0F"/>
    <w:rsid w:val="006F22A7"/>
    <w:rsid w:val="006F22DA"/>
    <w:rsid w:val="006F23D6"/>
    <w:rsid w:val="006F24AA"/>
    <w:rsid w:val="006F258A"/>
    <w:rsid w:val="006F3CE3"/>
    <w:rsid w:val="006F3F2C"/>
    <w:rsid w:val="006F400E"/>
    <w:rsid w:val="006F4072"/>
    <w:rsid w:val="006F462B"/>
    <w:rsid w:val="006F47F4"/>
    <w:rsid w:val="006F4F8D"/>
    <w:rsid w:val="006F553B"/>
    <w:rsid w:val="006F55F8"/>
    <w:rsid w:val="006F5660"/>
    <w:rsid w:val="006F5705"/>
    <w:rsid w:val="006F5742"/>
    <w:rsid w:val="006F5D67"/>
    <w:rsid w:val="006F5FED"/>
    <w:rsid w:val="006F647B"/>
    <w:rsid w:val="006F65DC"/>
    <w:rsid w:val="006F693E"/>
    <w:rsid w:val="006F710F"/>
    <w:rsid w:val="006F7D47"/>
    <w:rsid w:val="0070023C"/>
    <w:rsid w:val="00701ABC"/>
    <w:rsid w:val="007023AF"/>
    <w:rsid w:val="0070269B"/>
    <w:rsid w:val="007031E1"/>
    <w:rsid w:val="00703A07"/>
    <w:rsid w:val="007040DF"/>
    <w:rsid w:val="0070415B"/>
    <w:rsid w:val="00704842"/>
    <w:rsid w:val="00704D10"/>
    <w:rsid w:val="00704F40"/>
    <w:rsid w:val="00705406"/>
    <w:rsid w:val="00705F61"/>
    <w:rsid w:val="00706095"/>
    <w:rsid w:val="007060A5"/>
    <w:rsid w:val="0070634A"/>
    <w:rsid w:val="00706DB2"/>
    <w:rsid w:val="00707147"/>
    <w:rsid w:val="00707D38"/>
    <w:rsid w:val="00707EA1"/>
    <w:rsid w:val="00710553"/>
    <w:rsid w:val="007107AC"/>
    <w:rsid w:val="00710BC6"/>
    <w:rsid w:val="00711276"/>
    <w:rsid w:val="007117C4"/>
    <w:rsid w:val="00712655"/>
    <w:rsid w:val="00712930"/>
    <w:rsid w:val="00713487"/>
    <w:rsid w:val="007134AF"/>
    <w:rsid w:val="0071433E"/>
    <w:rsid w:val="00714FC8"/>
    <w:rsid w:val="0071526C"/>
    <w:rsid w:val="0071598F"/>
    <w:rsid w:val="00715DB5"/>
    <w:rsid w:val="0071681F"/>
    <w:rsid w:val="00716F02"/>
    <w:rsid w:val="00716F8F"/>
    <w:rsid w:val="00717499"/>
    <w:rsid w:val="007176EB"/>
    <w:rsid w:val="00717EA0"/>
    <w:rsid w:val="0072050D"/>
    <w:rsid w:val="0072084C"/>
    <w:rsid w:val="007209E9"/>
    <w:rsid w:val="00720A27"/>
    <w:rsid w:val="00720AC2"/>
    <w:rsid w:val="00720DA7"/>
    <w:rsid w:val="00721490"/>
    <w:rsid w:val="007228A5"/>
    <w:rsid w:val="00722948"/>
    <w:rsid w:val="00722CF1"/>
    <w:rsid w:val="00722FB0"/>
    <w:rsid w:val="0072331C"/>
    <w:rsid w:val="00724873"/>
    <w:rsid w:val="00724918"/>
    <w:rsid w:val="0072505C"/>
    <w:rsid w:val="007255C2"/>
    <w:rsid w:val="0072568E"/>
    <w:rsid w:val="007259A8"/>
    <w:rsid w:val="007261D4"/>
    <w:rsid w:val="007261FD"/>
    <w:rsid w:val="00726202"/>
    <w:rsid w:val="00726660"/>
    <w:rsid w:val="00726C74"/>
    <w:rsid w:val="0072738F"/>
    <w:rsid w:val="0072765B"/>
    <w:rsid w:val="00727BFC"/>
    <w:rsid w:val="007303D7"/>
    <w:rsid w:val="007309CC"/>
    <w:rsid w:val="00730E92"/>
    <w:rsid w:val="00731F3D"/>
    <w:rsid w:val="00732146"/>
    <w:rsid w:val="007327FA"/>
    <w:rsid w:val="007332DD"/>
    <w:rsid w:val="00733455"/>
    <w:rsid w:val="007339D7"/>
    <w:rsid w:val="00733B8E"/>
    <w:rsid w:val="00733D24"/>
    <w:rsid w:val="00734020"/>
    <w:rsid w:val="00734167"/>
    <w:rsid w:val="00734752"/>
    <w:rsid w:val="0073486D"/>
    <w:rsid w:val="00734A60"/>
    <w:rsid w:val="00734CE6"/>
    <w:rsid w:val="00734FEE"/>
    <w:rsid w:val="007354DA"/>
    <w:rsid w:val="00735987"/>
    <w:rsid w:val="00735A04"/>
    <w:rsid w:val="00735FC1"/>
    <w:rsid w:val="00736060"/>
    <w:rsid w:val="00736603"/>
    <w:rsid w:val="00736928"/>
    <w:rsid w:val="00736E0E"/>
    <w:rsid w:val="007374AC"/>
    <w:rsid w:val="007376F4"/>
    <w:rsid w:val="0074015B"/>
    <w:rsid w:val="007404A4"/>
    <w:rsid w:val="00740512"/>
    <w:rsid w:val="0074103C"/>
    <w:rsid w:val="0074168C"/>
    <w:rsid w:val="00741714"/>
    <w:rsid w:val="00741832"/>
    <w:rsid w:val="00742B01"/>
    <w:rsid w:val="00742C4D"/>
    <w:rsid w:val="0074331D"/>
    <w:rsid w:val="0074359F"/>
    <w:rsid w:val="007438AB"/>
    <w:rsid w:val="0074417D"/>
    <w:rsid w:val="0074426A"/>
    <w:rsid w:val="007446EC"/>
    <w:rsid w:val="0074496E"/>
    <w:rsid w:val="00744F5D"/>
    <w:rsid w:val="00744F8C"/>
    <w:rsid w:val="00744FAF"/>
    <w:rsid w:val="00746AE5"/>
    <w:rsid w:val="00746B12"/>
    <w:rsid w:val="00746B99"/>
    <w:rsid w:val="007477CA"/>
    <w:rsid w:val="00747E33"/>
    <w:rsid w:val="007502F6"/>
    <w:rsid w:val="0075030F"/>
    <w:rsid w:val="00750EAC"/>
    <w:rsid w:val="00751C34"/>
    <w:rsid w:val="00751CF4"/>
    <w:rsid w:val="00751D1A"/>
    <w:rsid w:val="007520F8"/>
    <w:rsid w:val="0075238C"/>
    <w:rsid w:val="007523F4"/>
    <w:rsid w:val="00752434"/>
    <w:rsid w:val="00752CEE"/>
    <w:rsid w:val="00753433"/>
    <w:rsid w:val="007543C5"/>
    <w:rsid w:val="007544D9"/>
    <w:rsid w:val="00754D62"/>
    <w:rsid w:val="0075506D"/>
    <w:rsid w:val="007559D3"/>
    <w:rsid w:val="00755B44"/>
    <w:rsid w:val="00755DF2"/>
    <w:rsid w:val="00756028"/>
    <w:rsid w:val="00756667"/>
    <w:rsid w:val="00756C63"/>
    <w:rsid w:val="00756E3D"/>
    <w:rsid w:val="007579FB"/>
    <w:rsid w:val="00757D46"/>
    <w:rsid w:val="00761EA0"/>
    <w:rsid w:val="00761F6E"/>
    <w:rsid w:val="007620D3"/>
    <w:rsid w:val="0076247A"/>
    <w:rsid w:val="007624AD"/>
    <w:rsid w:val="0076264D"/>
    <w:rsid w:val="007626B1"/>
    <w:rsid w:val="00762A4A"/>
    <w:rsid w:val="00762AD0"/>
    <w:rsid w:val="00762EA5"/>
    <w:rsid w:val="00763286"/>
    <w:rsid w:val="00763AC2"/>
    <w:rsid w:val="00763CB5"/>
    <w:rsid w:val="00763E67"/>
    <w:rsid w:val="00764559"/>
    <w:rsid w:val="00764B9E"/>
    <w:rsid w:val="00764D23"/>
    <w:rsid w:val="00764F33"/>
    <w:rsid w:val="00764FA3"/>
    <w:rsid w:val="00765416"/>
    <w:rsid w:val="007659B0"/>
    <w:rsid w:val="00765C35"/>
    <w:rsid w:val="0076618C"/>
    <w:rsid w:val="007669CE"/>
    <w:rsid w:val="007677C7"/>
    <w:rsid w:val="00767A32"/>
    <w:rsid w:val="00767C80"/>
    <w:rsid w:val="0077042F"/>
    <w:rsid w:val="00771805"/>
    <w:rsid w:val="0077327F"/>
    <w:rsid w:val="0077371B"/>
    <w:rsid w:val="00773BFB"/>
    <w:rsid w:val="00774383"/>
    <w:rsid w:val="007746A1"/>
    <w:rsid w:val="00774E42"/>
    <w:rsid w:val="00775811"/>
    <w:rsid w:val="00775DAE"/>
    <w:rsid w:val="007760FA"/>
    <w:rsid w:val="00776733"/>
    <w:rsid w:val="00776AF2"/>
    <w:rsid w:val="00776B40"/>
    <w:rsid w:val="00776B55"/>
    <w:rsid w:val="0077711F"/>
    <w:rsid w:val="007771B9"/>
    <w:rsid w:val="007774BF"/>
    <w:rsid w:val="00777581"/>
    <w:rsid w:val="00777D4D"/>
    <w:rsid w:val="0078055C"/>
    <w:rsid w:val="0078095A"/>
    <w:rsid w:val="00780DA7"/>
    <w:rsid w:val="00780DF0"/>
    <w:rsid w:val="007817C3"/>
    <w:rsid w:val="00781844"/>
    <w:rsid w:val="00781C2D"/>
    <w:rsid w:val="00781D71"/>
    <w:rsid w:val="0078262B"/>
    <w:rsid w:val="00782A3F"/>
    <w:rsid w:val="00782B79"/>
    <w:rsid w:val="007839A7"/>
    <w:rsid w:val="00783BF1"/>
    <w:rsid w:val="00784B72"/>
    <w:rsid w:val="007851F6"/>
    <w:rsid w:val="00785D1C"/>
    <w:rsid w:val="00786293"/>
    <w:rsid w:val="00786A55"/>
    <w:rsid w:val="00786CDC"/>
    <w:rsid w:val="0078716E"/>
    <w:rsid w:val="00787488"/>
    <w:rsid w:val="00787DB8"/>
    <w:rsid w:val="00790B42"/>
    <w:rsid w:val="0079156F"/>
    <w:rsid w:val="00791E38"/>
    <w:rsid w:val="00792066"/>
    <w:rsid w:val="00792D6E"/>
    <w:rsid w:val="007930E5"/>
    <w:rsid w:val="007933D6"/>
    <w:rsid w:val="00793E82"/>
    <w:rsid w:val="0079442B"/>
    <w:rsid w:val="007948B2"/>
    <w:rsid w:val="00794B77"/>
    <w:rsid w:val="00794C93"/>
    <w:rsid w:val="00794D2E"/>
    <w:rsid w:val="00794D5A"/>
    <w:rsid w:val="007950B7"/>
    <w:rsid w:val="00795488"/>
    <w:rsid w:val="007955CC"/>
    <w:rsid w:val="00795D8C"/>
    <w:rsid w:val="00795E13"/>
    <w:rsid w:val="00796019"/>
    <w:rsid w:val="0079607B"/>
    <w:rsid w:val="0079665B"/>
    <w:rsid w:val="00796AB1"/>
    <w:rsid w:val="00796D6B"/>
    <w:rsid w:val="00797009"/>
    <w:rsid w:val="00797030"/>
    <w:rsid w:val="007A018F"/>
    <w:rsid w:val="007A06D4"/>
    <w:rsid w:val="007A08FA"/>
    <w:rsid w:val="007A13B9"/>
    <w:rsid w:val="007A1432"/>
    <w:rsid w:val="007A1DFB"/>
    <w:rsid w:val="007A2574"/>
    <w:rsid w:val="007A2AA0"/>
    <w:rsid w:val="007A363F"/>
    <w:rsid w:val="007A39D9"/>
    <w:rsid w:val="007A3E2A"/>
    <w:rsid w:val="007A434C"/>
    <w:rsid w:val="007A4446"/>
    <w:rsid w:val="007A45F0"/>
    <w:rsid w:val="007A47A8"/>
    <w:rsid w:val="007A4900"/>
    <w:rsid w:val="007A4BA2"/>
    <w:rsid w:val="007A53B9"/>
    <w:rsid w:val="007A62F5"/>
    <w:rsid w:val="007A63D5"/>
    <w:rsid w:val="007A6837"/>
    <w:rsid w:val="007A6C2B"/>
    <w:rsid w:val="007A73B6"/>
    <w:rsid w:val="007A7581"/>
    <w:rsid w:val="007A7A97"/>
    <w:rsid w:val="007A7FA2"/>
    <w:rsid w:val="007B0E4B"/>
    <w:rsid w:val="007B0E80"/>
    <w:rsid w:val="007B19F5"/>
    <w:rsid w:val="007B1EA3"/>
    <w:rsid w:val="007B1ED6"/>
    <w:rsid w:val="007B2051"/>
    <w:rsid w:val="007B253B"/>
    <w:rsid w:val="007B28B3"/>
    <w:rsid w:val="007B29F4"/>
    <w:rsid w:val="007B2D90"/>
    <w:rsid w:val="007B33CF"/>
    <w:rsid w:val="007B3837"/>
    <w:rsid w:val="007B3BE3"/>
    <w:rsid w:val="007B3C56"/>
    <w:rsid w:val="007B43EC"/>
    <w:rsid w:val="007B4725"/>
    <w:rsid w:val="007B4945"/>
    <w:rsid w:val="007B4A06"/>
    <w:rsid w:val="007B4A95"/>
    <w:rsid w:val="007B4B5F"/>
    <w:rsid w:val="007B4B79"/>
    <w:rsid w:val="007B4E28"/>
    <w:rsid w:val="007B55E6"/>
    <w:rsid w:val="007B59C5"/>
    <w:rsid w:val="007B65E7"/>
    <w:rsid w:val="007B669C"/>
    <w:rsid w:val="007B6C16"/>
    <w:rsid w:val="007B74D9"/>
    <w:rsid w:val="007B7E42"/>
    <w:rsid w:val="007C0789"/>
    <w:rsid w:val="007C0A0A"/>
    <w:rsid w:val="007C0C8C"/>
    <w:rsid w:val="007C0CE9"/>
    <w:rsid w:val="007C1036"/>
    <w:rsid w:val="007C26CC"/>
    <w:rsid w:val="007C2D0C"/>
    <w:rsid w:val="007C2EB1"/>
    <w:rsid w:val="007C2FBF"/>
    <w:rsid w:val="007C2FC7"/>
    <w:rsid w:val="007C3018"/>
    <w:rsid w:val="007C4469"/>
    <w:rsid w:val="007C4671"/>
    <w:rsid w:val="007C46C5"/>
    <w:rsid w:val="007C46CE"/>
    <w:rsid w:val="007C4E7F"/>
    <w:rsid w:val="007C513E"/>
    <w:rsid w:val="007C5E1B"/>
    <w:rsid w:val="007C6182"/>
    <w:rsid w:val="007C68E9"/>
    <w:rsid w:val="007C779B"/>
    <w:rsid w:val="007C785E"/>
    <w:rsid w:val="007C7BB8"/>
    <w:rsid w:val="007D0431"/>
    <w:rsid w:val="007D0588"/>
    <w:rsid w:val="007D0666"/>
    <w:rsid w:val="007D0D02"/>
    <w:rsid w:val="007D10D8"/>
    <w:rsid w:val="007D13FA"/>
    <w:rsid w:val="007D19DE"/>
    <w:rsid w:val="007D1B17"/>
    <w:rsid w:val="007D1BB5"/>
    <w:rsid w:val="007D2272"/>
    <w:rsid w:val="007D2F67"/>
    <w:rsid w:val="007D3070"/>
    <w:rsid w:val="007D317A"/>
    <w:rsid w:val="007D32A7"/>
    <w:rsid w:val="007D4700"/>
    <w:rsid w:val="007D4806"/>
    <w:rsid w:val="007D4920"/>
    <w:rsid w:val="007D4C55"/>
    <w:rsid w:val="007D5115"/>
    <w:rsid w:val="007D589A"/>
    <w:rsid w:val="007D5FD8"/>
    <w:rsid w:val="007D6A1B"/>
    <w:rsid w:val="007D7011"/>
    <w:rsid w:val="007D7309"/>
    <w:rsid w:val="007D76E5"/>
    <w:rsid w:val="007D7CDA"/>
    <w:rsid w:val="007E02F7"/>
    <w:rsid w:val="007E0B1A"/>
    <w:rsid w:val="007E0DE3"/>
    <w:rsid w:val="007E15F8"/>
    <w:rsid w:val="007E1838"/>
    <w:rsid w:val="007E2901"/>
    <w:rsid w:val="007E2E8C"/>
    <w:rsid w:val="007E3CCB"/>
    <w:rsid w:val="007E476F"/>
    <w:rsid w:val="007E48A1"/>
    <w:rsid w:val="007E4A34"/>
    <w:rsid w:val="007E4D03"/>
    <w:rsid w:val="007E506C"/>
    <w:rsid w:val="007E565E"/>
    <w:rsid w:val="007E56C9"/>
    <w:rsid w:val="007E5F90"/>
    <w:rsid w:val="007E612E"/>
    <w:rsid w:val="007E6238"/>
    <w:rsid w:val="007E6B87"/>
    <w:rsid w:val="007E6E4C"/>
    <w:rsid w:val="007E7ED1"/>
    <w:rsid w:val="007E7F6A"/>
    <w:rsid w:val="007F06FA"/>
    <w:rsid w:val="007F12CF"/>
    <w:rsid w:val="007F14EF"/>
    <w:rsid w:val="007F1781"/>
    <w:rsid w:val="007F26B2"/>
    <w:rsid w:val="007F2A3B"/>
    <w:rsid w:val="007F2AFD"/>
    <w:rsid w:val="007F30B6"/>
    <w:rsid w:val="007F3568"/>
    <w:rsid w:val="007F40C1"/>
    <w:rsid w:val="007F41F9"/>
    <w:rsid w:val="007F460F"/>
    <w:rsid w:val="007F4EDD"/>
    <w:rsid w:val="007F4F75"/>
    <w:rsid w:val="007F4FB7"/>
    <w:rsid w:val="007F50E2"/>
    <w:rsid w:val="007F52EA"/>
    <w:rsid w:val="007F578F"/>
    <w:rsid w:val="007F5BC4"/>
    <w:rsid w:val="007F5EC7"/>
    <w:rsid w:val="007F664A"/>
    <w:rsid w:val="007F776E"/>
    <w:rsid w:val="007F7D2F"/>
    <w:rsid w:val="007F7D88"/>
    <w:rsid w:val="00800982"/>
    <w:rsid w:val="00800C1C"/>
    <w:rsid w:val="00801CDF"/>
    <w:rsid w:val="00801D34"/>
    <w:rsid w:val="00802106"/>
    <w:rsid w:val="0080225B"/>
    <w:rsid w:val="00802796"/>
    <w:rsid w:val="00803888"/>
    <w:rsid w:val="00803B96"/>
    <w:rsid w:val="00804999"/>
    <w:rsid w:val="00804D37"/>
    <w:rsid w:val="00804F0D"/>
    <w:rsid w:val="00805180"/>
    <w:rsid w:val="00805B17"/>
    <w:rsid w:val="00805ECE"/>
    <w:rsid w:val="00807147"/>
    <w:rsid w:val="00807499"/>
    <w:rsid w:val="00807E1F"/>
    <w:rsid w:val="00810544"/>
    <w:rsid w:val="00810A0A"/>
    <w:rsid w:val="00810A0B"/>
    <w:rsid w:val="008110C0"/>
    <w:rsid w:val="0081144F"/>
    <w:rsid w:val="008118A7"/>
    <w:rsid w:val="00812433"/>
    <w:rsid w:val="008127A4"/>
    <w:rsid w:val="00812889"/>
    <w:rsid w:val="008128FC"/>
    <w:rsid w:val="00812EA4"/>
    <w:rsid w:val="00812EB5"/>
    <w:rsid w:val="0081322E"/>
    <w:rsid w:val="00813709"/>
    <w:rsid w:val="008137CD"/>
    <w:rsid w:val="00814670"/>
    <w:rsid w:val="00814952"/>
    <w:rsid w:val="00814965"/>
    <w:rsid w:val="00815649"/>
    <w:rsid w:val="008157E8"/>
    <w:rsid w:val="00816A19"/>
    <w:rsid w:val="00817F25"/>
    <w:rsid w:val="00820238"/>
    <w:rsid w:val="008206B1"/>
    <w:rsid w:val="00820D01"/>
    <w:rsid w:val="008213E2"/>
    <w:rsid w:val="00821990"/>
    <w:rsid w:val="00821A2B"/>
    <w:rsid w:val="00821C41"/>
    <w:rsid w:val="008222EB"/>
    <w:rsid w:val="008225B8"/>
    <w:rsid w:val="0082293A"/>
    <w:rsid w:val="00822AF0"/>
    <w:rsid w:val="00822E86"/>
    <w:rsid w:val="00823894"/>
    <w:rsid w:val="00823DDA"/>
    <w:rsid w:val="00824BDA"/>
    <w:rsid w:val="00824C0E"/>
    <w:rsid w:val="00824C6D"/>
    <w:rsid w:val="00824CD0"/>
    <w:rsid w:val="00824EC0"/>
    <w:rsid w:val="008251EF"/>
    <w:rsid w:val="008252C1"/>
    <w:rsid w:val="00826654"/>
    <w:rsid w:val="008268CD"/>
    <w:rsid w:val="008306FD"/>
    <w:rsid w:val="0083073E"/>
    <w:rsid w:val="00830B47"/>
    <w:rsid w:val="00831237"/>
    <w:rsid w:val="0083124C"/>
    <w:rsid w:val="00831271"/>
    <w:rsid w:val="0083162F"/>
    <w:rsid w:val="00831A25"/>
    <w:rsid w:val="00832A5A"/>
    <w:rsid w:val="00833795"/>
    <w:rsid w:val="008339F2"/>
    <w:rsid w:val="00833C7B"/>
    <w:rsid w:val="00833F1C"/>
    <w:rsid w:val="0083444B"/>
    <w:rsid w:val="00834789"/>
    <w:rsid w:val="00834866"/>
    <w:rsid w:val="008348AC"/>
    <w:rsid w:val="00834F1A"/>
    <w:rsid w:val="008357B4"/>
    <w:rsid w:val="00835A39"/>
    <w:rsid w:val="00835CBA"/>
    <w:rsid w:val="008360FD"/>
    <w:rsid w:val="0083641A"/>
    <w:rsid w:val="0083641F"/>
    <w:rsid w:val="00836D57"/>
    <w:rsid w:val="00837565"/>
    <w:rsid w:val="0083791E"/>
    <w:rsid w:val="00837C96"/>
    <w:rsid w:val="00840DED"/>
    <w:rsid w:val="00840F65"/>
    <w:rsid w:val="0084145D"/>
    <w:rsid w:val="00841F45"/>
    <w:rsid w:val="008422EB"/>
    <w:rsid w:val="00843799"/>
    <w:rsid w:val="00843A09"/>
    <w:rsid w:val="008447F4"/>
    <w:rsid w:val="00844879"/>
    <w:rsid w:val="008455B5"/>
    <w:rsid w:val="0084566E"/>
    <w:rsid w:val="00845B6F"/>
    <w:rsid w:val="008463F5"/>
    <w:rsid w:val="00846816"/>
    <w:rsid w:val="008468CC"/>
    <w:rsid w:val="00846A61"/>
    <w:rsid w:val="00846BA9"/>
    <w:rsid w:val="00847208"/>
    <w:rsid w:val="008478AC"/>
    <w:rsid w:val="00847F06"/>
    <w:rsid w:val="0085006B"/>
    <w:rsid w:val="008500D8"/>
    <w:rsid w:val="0085060F"/>
    <w:rsid w:val="00850EDE"/>
    <w:rsid w:val="00852407"/>
    <w:rsid w:val="00852825"/>
    <w:rsid w:val="0085321B"/>
    <w:rsid w:val="008537BA"/>
    <w:rsid w:val="00853843"/>
    <w:rsid w:val="00854342"/>
    <w:rsid w:val="0085446C"/>
    <w:rsid w:val="00854698"/>
    <w:rsid w:val="008565F1"/>
    <w:rsid w:val="00856DFA"/>
    <w:rsid w:val="00857868"/>
    <w:rsid w:val="008601AC"/>
    <w:rsid w:val="008601CA"/>
    <w:rsid w:val="00860619"/>
    <w:rsid w:val="00860C80"/>
    <w:rsid w:val="00861310"/>
    <w:rsid w:val="008614FC"/>
    <w:rsid w:val="00861B2B"/>
    <w:rsid w:val="00862024"/>
    <w:rsid w:val="008620C4"/>
    <w:rsid w:val="00862165"/>
    <w:rsid w:val="00862BE1"/>
    <w:rsid w:val="00863497"/>
    <w:rsid w:val="00863938"/>
    <w:rsid w:val="00863A49"/>
    <w:rsid w:val="00863FA9"/>
    <w:rsid w:val="00864D1A"/>
    <w:rsid w:val="008652DD"/>
    <w:rsid w:val="00865AA5"/>
    <w:rsid w:val="00865CBE"/>
    <w:rsid w:val="00865E13"/>
    <w:rsid w:val="0086679D"/>
    <w:rsid w:val="0086716C"/>
    <w:rsid w:val="008701DB"/>
    <w:rsid w:val="00870868"/>
    <w:rsid w:val="0087098F"/>
    <w:rsid w:val="00870CD0"/>
    <w:rsid w:val="00870EAC"/>
    <w:rsid w:val="00871326"/>
    <w:rsid w:val="008717E2"/>
    <w:rsid w:val="00871871"/>
    <w:rsid w:val="00871F44"/>
    <w:rsid w:val="00872315"/>
    <w:rsid w:val="00872E5B"/>
    <w:rsid w:val="00873432"/>
    <w:rsid w:val="0087360A"/>
    <w:rsid w:val="00874098"/>
    <w:rsid w:val="008740DA"/>
    <w:rsid w:val="00874795"/>
    <w:rsid w:val="00874B6D"/>
    <w:rsid w:val="008752C3"/>
    <w:rsid w:val="00875F29"/>
    <w:rsid w:val="0087628F"/>
    <w:rsid w:val="008765B2"/>
    <w:rsid w:val="00876941"/>
    <w:rsid w:val="008771FE"/>
    <w:rsid w:val="00877289"/>
    <w:rsid w:val="008775B6"/>
    <w:rsid w:val="00877E5D"/>
    <w:rsid w:val="008804A1"/>
    <w:rsid w:val="0088056A"/>
    <w:rsid w:val="00880625"/>
    <w:rsid w:val="0088083F"/>
    <w:rsid w:val="00880B78"/>
    <w:rsid w:val="00880BDD"/>
    <w:rsid w:val="00880F56"/>
    <w:rsid w:val="0088117A"/>
    <w:rsid w:val="008811E4"/>
    <w:rsid w:val="0088195B"/>
    <w:rsid w:val="008825B9"/>
    <w:rsid w:val="00882CC9"/>
    <w:rsid w:val="00882E06"/>
    <w:rsid w:val="008837E6"/>
    <w:rsid w:val="0088384F"/>
    <w:rsid w:val="00883EA0"/>
    <w:rsid w:val="00883FAC"/>
    <w:rsid w:val="008841C7"/>
    <w:rsid w:val="0088471C"/>
    <w:rsid w:val="00884773"/>
    <w:rsid w:val="008855B0"/>
    <w:rsid w:val="0088580E"/>
    <w:rsid w:val="00885A5B"/>
    <w:rsid w:val="00885BC5"/>
    <w:rsid w:val="00886876"/>
    <w:rsid w:val="00886D23"/>
    <w:rsid w:val="00886F9A"/>
    <w:rsid w:val="008902A0"/>
    <w:rsid w:val="00890B74"/>
    <w:rsid w:val="00891079"/>
    <w:rsid w:val="00891251"/>
    <w:rsid w:val="0089171E"/>
    <w:rsid w:val="00891B2A"/>
    <w:rsid w:val="00892875"/>
    <w:rsid w:val="0089346C"/>
    <w:rsid w:val="0089347D"/>
    <w:rsid w:val="008934EE"/>
    <w:rsid w:val="008939AB"/>
    <w:rsid w:val="00893C09"/>
    <w:rsid w:val="00895B4A"/>
    <w:rsid w:val="00895E7E"/>
    <w:rsid w:val="00896416"/>
    <w:rsid w:val="008968FC"/>
    <w:rsid w:val="008976B0"/>
    <w:rsid w:val="00897A23"/>
    <w:rsid w:val="00897E78"/>
    <w:rsid w:val="008A1312"/>
    <w:rsid w:val="008A17D6"/>
    <w:rsid w:val="008A1846"/>
    <w:rsid w:val="008A2228"/>
    <w:rsid w:val="008A2C54"/>
    <w:rsid w:val="008A2EAC"/>
    <w:rsid w:val="008A3EE9"/>
    <w:rsid w:val="008A4842"/>
    <w:rsid w:val="008A4A66"/>
    <w:rsid w:val="008A5158"/>
    <w:rsid w:val="008A552D"/>
    <w:rsid w:val="008A59A1"/>
    <w:rsid w:val="008A5F7B"/>
    <w:rsid w:val="008A7100"/>
    <w:rsid w:val="008A751F"/>
    <w:rsid w:val="008A7827"/>
    <w:rsid w:val="008A7A31"/>
    <w:rsid w:val="008A7AEA"/>
    <w:rsid w:val="008B0042"/>
    <w:rsid w:val="008B0473"/>
    <w:rsid w:val="008B0610"/>
    <w:rsid w:val="008B0BFF"/>
    <w:rsid w:val="008B0CC6"/>
    <w:rsid w:val="008B0CF5"/>
    <w:rsid w:val="008B0EEC"/>
    <w:rsid w:val="008B161E"/>
    <w:rsid w:val="008B17A5"/>
    <w:rsid w:val="008B17F6"/>
    <w:rsid w:val="008B1947"/>
    <w:rsid w:val="008B27D7"/>
    <w:rsid w:val="008B2810"/>
    <w:rsid w:val="008B2CED"/>
    <w:rsid w:val="008B2E9F"/>
    <w:rsid w:val="008B3988"/>
    <w:rsid w:val="008B3A90"/>
    <w:rsid w:val="008B3EEB"/>
    <w:rsid w:val="008B4025"/>
    <w:rsid w:val="008B40CC"/>
    <w:rsid w:val="008B4655"/>
    <w:rsid w:val="008B46AE"/>
    <w:rsid w:val="008B4D3E"/>
    <w:rsid w:val="008B4D79"/>
    <w:rsid w:val="008B508A"/>
    <w:rsid w:val="008B5B3A"/>
    <w:rsid w:val="008B6661"/>
    <w:rsid w:val="008B6D0B"/>
    <w:rsid w:val="008B6F26"/>
    <w:rsid w:val="008B745C"/>
    <w:rsid w:val="008B7564"/>
    <w:rsid w:val="008B7598"/>
    <w:rsid w:val="008B7B79"/>
    <w:rsid w:val="008B7C24"/>
    <w:rsid w:val="008B7D38"/>
    <w:rsid w:val="008C0FD6"/>
    <w:rsid w:val="008C12EB"/>
    <w:rsid w:val="008C1618"/>
    <w:rsid w:val="008C1BA4"/>
    <w:rsid w:val="008C1C37"/>
    <w:rsid w:val="008C262F"/>
    <w:rsid w:val="008C2E9A"/>
    <w:rsid w:val="008C3DBB"/>
    <w:rsid w:val="008C409E"/>
    <w:rsid w:val="008C48A4"/>
    <w:rsid w:val="008C4B85"/>
    <w:rsid w:val="008C4BFA"/>
    <w:rsid w:val="008C5125"/>
    <w:rsid w:val="008C6C49"/>
    <w:rsid w:val="008C6F22"/>
    <w:rsid w:val="008C711C"/>
    <w:rsid w:val="008C72AD"/>
    <w:rsid w:val="008C748E"/>
    <w:rsid w:val="008C74F5"/>
    <w:rsid w:val="008D04DB"/>
    <w:rsid w:val="008D06B8"/>
    <w:rsid w:val="008D09DE"/>
    <w:rsid w:val="008D119A"/>
    <w:rsid w:val="008D149A"/>
    <w:rsid w:val="008D1840"/>
    <w:rsid w:val="008D18B0"/>
    <w:rsid w:val="008D1F60"/>
    <w:rsid w:val="008D2B5A"/>
    <w:rsid w:val="008D3202"/>
    <w:rsid w:val="008D33CD"/>
    <w:rsid w:val="008D3551"/>
    <w:rsid w:val="008D3987"/>
    <w:rsid w:val="008D3C8B"/>
    <w:rsid w:val="008D577A"/>
    <w:rsid w:val="008D5D65"/>
    <w:rsid w:val="008D6038"/>
    <w:rsid w:val="008D6616"/>
    <w:rsid w:val="008D6BD0"/>
    <w:rsid w:val="008D6BD2"/>
    <w:rsid w:val="008D6D25"/>
    <w:rsid w:val="008D700C"/>
    <w:rsid w:val="008D7097"/>
    <w:rsid w:val="008D772B"/>
    <w:rsid w:val="008D77EE"/>
    <w:rsid w:val="008E00DC"/>
    <w:rsid w:val="008E0F57"/>
    <w:rsid w:val="008E1500"/>
    <w:rsid w:val="008E1ED6"/>
    <w:rsid w:val="008E1EDA"/>
    <w:rsid w:val="008E2121"/>
    <w:rsid w:val="008E2438"/>
    <w:rsid w:val="008E2A70"/>
    <w:rsid w:val="008E2E46"/>
    <w:rsid w:val="008E2FBE"/>
    <w:rsid w:val="008E355D"/>
    <w:rsid w:val="008E391C"/>
    <w:rsid w:val="008E3F90"/>
    <w:rsid w:val="008E418C"/>
    <w:rsid w:val="008E480E"/>
    <w:rsid w:val="008E48B6"/>
    <w:rsid w:val="008E4988"/>
    <w:rsid w:val="008E53BB"/>
    <w:rsid w:val="008E559B"/>
    <w:rsid w:val="008E6594"/>
    <w:rsid w:val="008E68E5"/>
    <w:rsid w:val="008E7348"/>
    <w:rsid w:val="008E7B99"/>
    <w:rsid w:val="008E7EED"/>
    <w:rsid w:val="008F0093"/>
    <w:rsid w:val="008F00A1"/>
    <w:rsid w:val="008F029A"/>
    <w:rsid w:val="008F02AA"/>
    <w:rsid w:val="008F0570"/>
    <w:rsid w:val="008F0B7E"/>
    <w:rsid w:val="008F1063"/>
    <w:rsid w:val="008F11B8"/>
    <w:rsid w:val="008F11BE"/>
    <w:rsid w:val="008F124C"/>
    <w:rsid w:val="008F1305"/>
    <w:rsid w:val="008F1923"/>
    <w:rsid w:val="008F2302"/>
    <w:rsid w:val="008F2833"/>
    <w:rsid w:val="008F2C9D"/>
    <w:rsid w:val="008F2FDA"/>
    <w:rsid w:val="008F30B5"/>
    <w:rsid w:val="008F3191"/>
    <w:rsid w:val="008F31D0"/>
    <w:rsid w:val="008F334F"/>
    <w:rsid w:val="008F3E67"/>
    <w:rsid w:val="008F3EB8"/>
    <w:rsid w:val="008F4329"/>
    <w:rsid w:val="008F4C9E"/>
    <w:rsid w:val="008F52BB"/>
    <w:rsid w:val="008F55BA"/>
    <w:rsid w:val="008F568A"/>
    <w:rsid w:val="008F584E"/>
    <w:rsid w:val="008F58CE"/>
    <w:rsid w:val="008F5D16"/>
    <w:rsid w:val="008F5E5E"/>
    <w:rsid w:val="008F5ECB"/>
    <w:rsid w:val="008F5EEA"/>
    <w:rsid w:val="008F601D"/>
    <w:rsid w:val="008F6EBE"/>
    <w:rsid w:val="008F7822"/>
    <w:rsid w:val="008F7E8C"/>
    <w:rsid w:val="00900976"/>
    <w:rsid w:val="00900A6E"/>
    <w:rsid w:val="00900F79"/>
    <w:rsid w:val="00901112"/>
    <w:rsid w:val="00901665"/>
    <w:rsid w:val="009017BB"/>
    <w:rsid w:val="009021F1"/>
    <w:rsid w:val="009022C7"/>
    <w:rsid w:val="00902433"/>
    <w:rsid w:val="00902643"/>
    <w:rsid w:val="00903326"/>
    <w:rsid w:val="00903421"/>
    <w:rsid w:val="00903672"/>
    <w:rsid w:val="00903BBF"/>
    <w:rsid w:val="0090400C"/>
    <w:rsid w:val="00904276"/>
    <w:rsid w:val="009057C7"/>
    <w:rsid w:val="009058F1"/>
    <w:rsid w:val="00906ED6"/>
    <w:rsid w:val="00907086"/>
    <w:rsid w:val="00907153"/>
    <w:rsid w:val="00907C70"/>
    <w:rsid w:val="00907EE7"/>
    <w:rsid w:val="0091000E"/>
    <w:rsid w:val="00910194"/>
    <w:rsid w:val="009105C6"/>
    <w:rsid w:val="0091077A"/>
    <w:rsid w:val="00910940"/>
    <w:rsid w:val="00910B34"/>
    <w:rsid w:val="00911255"/>
    <w:rsid w:val="0091128A"/>
    <w:rsid w:val="00911C0B"/>
    <w:rsid w:val="00912BA6"/>
    <w:rsid w:val="00912CB7"/>
    <w:rsid w:val="00912DE0"/>
    <w:rsid w:val="00912F21"/>
    <w:rsid w:val="00913758"/>
    <w:rsid w:val="00913C46"/>
    <w:rsid w:val="00914552"/>
    <w:rsid w:val="00914ABC"/>
    <w:rsid w:val="00914B08"/>
    <w:rsid w:val="00915173"/>
    <w:rsid w:val="00915A20"/>
    <w:rsid w:val="0091732F"/>
    <w:rsid w:val="00917A73"/>
    <w:rsid w:val="00917E14"/>
    <w:rsid w:val="0092051D"/>
    <w:rsid w:val="00920C2C"/>
    <w:rsid w:val="00921354"/>
    <w:rsid w:val="009219C2"/>
    <w:rsid w:val="00922047"/>
    <w:rsid w:val="00922C25"/>
    <w:rsid w:val="0092331D"/>
    <w:rsid w:val="00923397"/>
    <w:rsid w:val="009233FE"/>
    <w:rsid w:val="00923552"/>
    <w:rsid w:val="00923EEC"/>
    <w:rsid w:val="00924034"/>
    <w:rsid w:val="00924378"/>
    <w:rsid w:val="009245FC"/>
    <w:rsid w:val="0092484A"/>
    <w:rsid w:val="0092518D"/>
    <w:rsid w:val="009251C2"/>
    <w:rsid w:val="00925B37"/>
    <w:rsid w:val="0092605F"/>
    <w:rsid w:val="0092620B"/>
    <w:rsid w:val="0092664B"/>
    <w:rsid w:val="0092671F"/>
    <w:rsid w:val="00926A08"/>
    <w:rsid w:val="00926F0C"/>
    <w:rsid w:val="009272AF"/>
    <w:rsid w:val="0092798A"/>
    <w:rsid w:val="009303DA"/>
    <w:rsid w:val="00930B6B"/>
    <w:rsid w:val="009313A9"/>
    <w:rsid w:val="009324DF"/>
    <w:rsid w:val="009328EF"/>
    <w:rsid w:val="00933156"/>
    <w:rsid w:val="00933759"/>
    <w:rsid w:val="00934261"/>
    <w:rsid w:val="0093437B"/>
    <w:rsid w:val="0093458C"/>
    <w:rsid w:val="00934F73"/>
    <w:rsid w:val="009352B9"/>
    <w:rsid w:val="00935318"/>
    <w:rsid w:val="0093540E"/>
    <w:rsid w:val="0093573E"/>
    <w:rsid w:val="00936654"/>
    <w:rsid w:val="00936EC5"/>
    <w:rsid w:val="00937AA2"/>
    <w:rsid w:val="00940410"/>
    <w:rsid w:val="00940871"/>
    <w:rsid w:val="009410ED"/>
    <w:rsid w:val="0094151E"/>
    <w:rsid w:val="00941599"/>
    <w:rsid w:val="009420A1"/>
    <w:rsid w:val="00942882"/>
    <w:rsid w:val="009429F9"/>
    <w:rsid w:val="009434CB"/>
    <w:rsid w:val="00943B6E"/>
    <w:rsid w:val="00943BE7"/>
    <w:rsid w:val="0094424E"/>
    <w:rsid w:val="009444B8"/>
    <w:rsid w:val="009446DF"/>
    <w:rsid w:val="00945253"/>
    <w:rsid w:val="009452B2"/>
    <w:rsid w:val="009458F0"/>
    <w:rsid w:val="00946348"/>
    <w:rsid w:val="00947A1A"/>
    <w:rsid w:val="00947E28"/>
    <w:rsid w:val="0095032A"/>
    <w:rsid w:val="0095036E"/>
    <w:rsid w:val="009518E7"/>
    <w:rsid w:val="0095221C"/>
    <w:rsid w:val="00952949"/>
    <w:rsid w:val="009539BF"/>
    <w:rsid w:val="00954132"/>
    <w:rsid w:val="0095450A"/>
    <w:rsid w:val="009546D1"/>
    <w:rsid w:val="009547AF"/>
    <w:rsid w:val="0095509F"/>
    <w:rsid w:val="00955111"/>
    <w:rsid w:val="00955EE4"/>
    <w:rsid w:val="009572FA"/>
    <w:rsid w:val="0095761B"/>
    <w:rsid w:val="00957A2A"/>
    <w:rsid w:val="00960F3C"/>
    <w:rsid w:val="00960FDC"/>
    <w:rsid w:val="009611A0"/>
    <w:rsid w:val="00962095"/>
    <w:rsid w:val="00962313"/>
    <w:rsid w:val="00962C93"/>
    <w:rsid w:val="00962CC1"/>
    <w:rsid w:val="00962E48"/>
    <w:rsid w:val="00963067"/>
    <w:rsid w:val="009639B3"/>
    <w:rsid w:val="00963CA5"/>
    <w:rsid w:val="00964014"/>
    <w:rsid w:val="009644DE"/>
    <w:rsid w:val="00964595"/>
    <w:rsid w:val="00964DC3"/>
    <w:rsid w:val="00964F7F"/>
    <w:rsid w:val="009661E1"/>
    <w:rsid w:val="009662A0"/>
    <w:rsid w:val="00966848"/>
    <w:rsid w:val="009673AE"/>
    <w:rsid w:val="009675C9"/>
    <w:rsid w:val="009678CD"/>
    <w:rsid w:val="00967A7D"/>
    <w:rsid w:val="00967DE8"/>
    <w:rsid w:val="00970844"/>
    <w:rsid w:val="009711C3"/>
    <w:rsid w:val="009716A3"/>
    <w:rsid w:val="009716A7"/>
    <w:rsid w:val="00972123"/>
    <w:rsid w:val="00972EEF"/>
    <w:rsid w:val="00973440"/>
    <w:rsid w:val="00974155"/>
    <w:rsid w:val="0097441B"/>
    <w:rsid w:val="00975EA7"/>
    <w:rsid w:val="00975EA9"/>
    <w:rsid w:val="009760F6"/>
    <w:rsid w:val="00977D7E"/>
    <w:rsid w:val="0098007F"/>
    <w:rsid w:val="00980BC2"/>
    <w:rsid w:val="00980E02"/>
    <w:rsid w:val="00981071"/>
    <w:rsid w:val="009813B2"/>
    <w:rsid w:val="00981955"/>
    <w:rsid w:val="00981B50"/>
    <w:rsid w:val="00981CEB"/>
    <w:rsid w:val="009828C1"/>
    <w:rsid w:val="00982DCB"/>
    <w:rsid w:val="00983311"/>
    <w:rsid w:val="0098354A"/>
    <w:rsid w:val="00983627"/>
    <w:rsid w:val="009837DA"/>
    <w:rsid w:val="00983C52"/>
    <w:rsid w:val="009841A7"/>
    <w:rsid w:val="00984981"/>
    <w:rsid w:val="0098502E"/>
    <w:rsid w:val="0098532F"/>
    <w:rsid w:val="009853DC"/>
    <w:rsid w:val="009858BA"/>
    <w:rsid w:val="00985CB1"/>
    <w:rsid w:val="00985E61"/>
    <w:rsid w:val="00986826"/>
    <w:rsid w:val="009869A0"/>
    <w:rsid w:val="00986AEE"/>
    <w:rsid w:val="00986DE2"/>
    <w:rsid w:val="00987109"/>
    <w:rsid w:val="00987145"/>
    <w:rsid w:val="00987311"/>
    <w:rsid w:val="009873FE"/>
    <w:rsid w:val="009876E9"/>
    <w:rsid w:val="00987B07"/>
    <w:rsid w:val="00990172"/>
    <w:rsid w:val="00990700"/>
    <w:rsid w:val="00990932"/>
    <w:rsid w:val="00990D25"/>
    <w:rsid w:val="00991BF7"/>
    <w:rsid w:val="00991CFF"/>
    <w:rsid w:val="009924C2"/>
    <w:rsid w:val="00992A27"/>
    <w:rsid w:val="00992EA5"/>
    <w:rsid w:val="009930C8"/>
    <w:rsid w:val="0099319C"/>
    <w:rsid w:val="00993DAB"/>
    <w:rsid w:val="0099415B"/>
    <w:rsid w:val="00994309"/>
    <w:rsid w:val="00994550"/>
    <w:rsid w:val="00994A2B"/>
    <w:rsid w:val="00994C7A"/>
    <w:rsid w:val="00995675"/>
    <w:rsid w:val="009959FA"/>
    <w:rsid w:val="00995FE2"/>
    <w:rsid w:val="00996149"/>
    <w:rsid w:val="009967A5"/>
    <w:rsid w:val="00996D9C"/>
    <w:rsid w:val="0099769A"/>
    <w:rsid w:val="00997754"/>
    <w:rsid w:val="00997A40"/>
    <w:rsid w:val="00997C93"/>
    <w:rsid w:val="009A0EA6"/>
    <w:rsid w:val="009A13B5"/>
    <w:rsid w:val="009A161D"/>
    <w:rsid w:val="009A21EF"/>
    <w:rsid w:val="009A2CE6"/>
    <w:rsid w:val="009A2E79"/>
    <w:rsid w:val="009A3934"/>
    <w:rsid w:val="009A3E9A"/>
    <w:rsid w:val="009A4572"/>
    <w:rsid w:val="009A469B"/>
    <w:rsid w:val="009A48AB"/>
    <w:rsid w:val="009A54BB"/>
    <w:rsid w:val="009A5868"/>
    <w:rsid w:val="009A757D"/>
    <w:rsid w:val="009A793E"/>
    <w:rsid w:val="009B07D0"/>
    <w:rsid w:val="009B0A5F"/>
    <w:rsid w:val="009B111F"/>
    <w:rsid w:val="009B11AE"/>
    <w:rsid w:val="009B128B"/>
    <w:rsid w:val="009B1785"/>
    <w:rsid w:val="009B3E3F"/>
    <w:rsid w:val="009B4364"/>
    <w:rsid w:val="009B4F46"/>
    <w:rsid w:val="009B53CD"/>
    <w:rsid w:val="009B5A41"/>
    <w:rsid w:val="009B6147"/>
    <w:rsid w:val="009B6189"/>
    <w:rsid w:val="009B6453"/>
    <w:rsid w:val="009B7330"/>
    <w:rsid w:val="009B7B75"/>
    <w:rsid w:val="009B7C93"/>
    <w:rsid w:val="009B7DB0"/>
    <w:rsid w:val="009B7ED9"/>
    <w:rsid w:val="009C0948"/>
    <w:rsid w:val="009C0960"/>
    <w:rsid w:val="009C0ADE"/>
    <w:rsid w:val="009C0E8A"/>
    <w:rsid w:val="009C16E4"/>
    <w:rsid w:val="009C19CD"/>
    <w:rsid w:val="009C1D21"/>
    <w:rsid w:val="009C1FB6"/>
    <w:rsid w:val="009C22A4"/>
    <w:rsid w:val="009C269F"/>
    <w:rsid w:val="009C2866"/>
    <w:rsid w:val="009C2C50"/>
    <w:rsid w:val="009C2E85"/>
    <w:rsid w:val="009C39B3"/>
    <w:rsid w:val="009C3E12"/>
    <w:rsid w:val="009C53E7"/>
    <w:rsid w:val="009C57E4"/>
    <w:rsid w:val="009C637F"/>
    <w:rsid w:val="009C6628"/>
    <w:rsid w:val="009C675E"/>
    <w:rsid w:val="009C6DF8"/>
    <w:rsid w:val="009C6E60"/>
    <w:rsid w:val="009C783A"/>
    <w:rsid w:val="009C7BBB"/>
    <w:rsid w:val="009D05B5"/>
    <w:rsid w:val="009D07B7"/>
    <w:rsid w:val="009D0BDA"/>
    <w:rsid w:val="009D12B0"/>
    <w:rsid w:val="009D17BF"/>
    <w:rsid w:val="009D1851"/>
    <w:rsid w:val="009D1A67"/>
    <w:rsid w:val="009D1A91"/>
    <w:rsid w:val="009D1EFC"/>
    <w:rsid w:val="009D205A"/>
    <w:rsid w:val="009D2397"/>
    <w:rsid w:val="009D2455"/>
    <w:rsid w:val="009D254E"/>
    <w:rsid w:val="009D32CA"/>
    <w:rsid w:val="009D3311"/>
    <w:rsid w:val="009D3480"/>
    <w:rsid w:val="009D3B07"/>
    <w:rsid w:val="009D52E2"/>
    <w:rsid w:val="009D53E3"/>
    <w:rsid w:val="009D550E"/>
    <w:rsid w:val="009D5564"/>
    <w:rsid w:val="009D5EDC"/>
    <w:rsid w:val="009D6078"/>
    <w:rsid w:val="009D6499"/>
    <w:rsid w:val="009D66F7"/>
    <w:rsid w:val="009D6C20"/>
    <w:rsid w:val="009D6FCB"/>
    <w:rsid w:val="009E03A0"/>
    <w:rsid w:val="009E050C"/>
    <w:rsid w:val="009E0529"/>
    <w:rsid w:val="009E0ACE"/>
    <w:rsid w:val="009E0B79"/>
    <w:rsid w:val="009E0F48"/>
    <w:rsid w:val="009E14AD"/>
    <w:rsid w:val="009E1E98"/>
    <w:rsid w:val="009E1EEC"/>
    <w:rsid w:val="009E2080"/>
    <w:rsid w:val="009E240B"/>
    <w:rsid w:val="009E2A7B"/>
    <w:rsid w:val="009E2BBF"/>
    <w:rsid w:val="009E2CF1"/>
    <w:rsid w:val="009E3A15"/>
    <w:rsid w:val="009E3DEE"/>
    <w:rsid w:val="009E3EFC"/>
    <w:rsid w:val="009E46F3"/>
    <w:rsid w:val="009E5165"/>
    <w:rsid w:val="009E5416"/>
    <w:rsid w:val="009E55D6"/>
    <w:rsid w:val="009E631B"/>
    <w:rsid w:val="009E6539"/>
    <w:rsid w:val="009E653F"/>
    <w:rsid w:val="009E6B0E"/>
    <w:rsid w:val="009E6DCF"/>
    <w:rsid w:val="009E72E7"/>
    <w:rsid w:val="009E7762"/>
    <w:rsid w:val="009E7C7D"/>
    <w:rsid w:val="009E7F3E"/>
    <w:rsid w:val="009F002D"/>
    <w:rsid w:val="009F01AD"/>
    <w:rsid w:val="009F0915"/>
    <w:rsid w:val="009F1415"/>
    <w:rsid w:val="009F1693"/>
    <w:rsid w:val="009F1863"/>
    <w:rsid w:val="009F1CFE"/>
    <w:rsid w:val="009F1F89"/>
    <w:rsid w:val="009F263E"/>
    <w:rsid w:val="009F36BC"/>
    <w:rsid w:val="009F3EA7"/>
    <w:rsid w:val="009F42D1"/>
    <w:rsid w:val="009F4384"/>
    <w:rsid w:val="009F46F5"/>
    <w:rsid w:val="009F4B63"/>
    <w:rsid w:val="009F4F6D"/>
    <w:rsid w:val="009F6C77"/>
    <w:rsid w:val="009F6D87"/>
    <w:rsid w:val="009F6DA8"/>
    <w:rsid w:val="009F73B4"/>
    <w:rsid w:val="00A00348"/>
    <w:rsid w:val="00A00705"/>
    <w:rsid w:val="00A00A92"/>
    <w:rsid w:val="00A00CAB"/>
    <w:rsid w:val="00A00D7F"/>
    <w:rsid w:val="00A00E85"/>
    <w:rsid w:val="00A01D6F"/>
    <w:rsid w:val="00A0247B"/>
    <w:rsid w:val="00A0334C"/>
    <w:rsid w:val="00A03A4D"/>
    <w:rsid w:val="00A03EA0"/>
    <w:rsid w:val="00A040C4"/>
    <w:rsid w:val="00A049B6"/>
    <w:rsid w:val="00A049E4"/>
    <w:rsid w:val="00A04A30"/>
    <w:rsid w:val="00A04DE2"/>
    <w:rsid w:val="00A04E8A"/>
    <w:rsid w:val="00A0554D"/>
    <w:rsid w:val="00A056A8"/>
    <w:rsid w:val="00A05A92"/>
    <w:rsid w:val="00A0634A"/>
    <w:rsid w:val="00A070B4"/>
    <w:rsid w:val="00A0772F"/>
    <w:rsid w:val="00A07C5A"/>
    <w:rsid w:val="00A07F1A"/>
    <w:rsid w:val="00A10A0E"/>
    <w:rsid w:val="00A10AF3"/>
    <w:rsid w:val="00A10BE5"/>
    <w:rsid w:val="00A10D15"/>
    <w:rsid w:val="00A110C3"/>
    <w:rsid w:val="00A112EA"/>
    <w:rsid w:val="00A118D2"/>
    <w:rsid w:val="00A1219B"/>
    <w:rsid w:val="00A12B0F"/>
    <w:rsid w:val="00A12D32"/>
    <w:rsid w:val="00A13140"/>
    <w:rsid w:val="00A137AB"/>
    <w:rsid w:val="00A13B99"/>
    <w:rsid w:val="00A14F5E"/>
    <w:rsid w:val="00A15910"/>
    <w:rsid w:val="00A15F60"/>
    <w:rsid w:val="00A16CF8"/>
    <w:rsid w:val="00A16E9E"/>
    <w:rsid w:val="00A1756A"/>
    <w:rsid w:val="00A17D59"/>
    <w:rsid w:val="00A21BA0"/>
    <w:rsid w:val="00A22255"/>
    <w:rsid w:val="00A22C2E"/>
    <w:rsid w:val="00A22C33"/>
    <w:rsid w:val="00A22F58"/>
    <w:rsid w:val="00A230D5"/>
    <w:rsid w:val="00A233D0"/>
    <w:rsid w:val="00A234ED"/>
    <w:rsid w:val="00A23643"/>
    <w:rsid w:val="00A236E2"/>
    <w:rsid w:val="00A23DEE"/>
    <w:rsid w:val="00A241D8"/>
    <w:rsid w:val="00A24530"/>
    <w:rsid w:val="00A25538"/>
    <w:rsid w:val="00A25991"/>
    <w:rsid w:val="00A25A8D"/>
    <w:rsid w:val="00A25B34"/>
    <w:rsid w:val="00A27BF4"/>
    <w:rsid w:val="00A27C38"/>
    <w:rsid w:val="00A27D13"/>
    <w:rsid w:val="00A302BA"/>
    <w:rsid w:val="00A3043F"/>
    <w:rsid w:val="00A3089E"/>
    <w:rsid w:val="00A308D3"/>
    <w:rsid w:val="00A30C51"/>
    <w:rsid w:val="00A30CBE"/>
    <w:rsid w:val="00A310F0"/>
    <w:rsid w:val="00A319C9"/>
    <w:rsid w:val="00A31F1A"/>
    <w:rsid w:val="00A321EB"/>
    <w:rsid w:val="00A32630"/>
    <w:rsid w:val="00A33018"/>
    <w:rsid w:val="00A3331C"/>
    <w:rsid w:val="00A34530"/>
    <w:rsid w:val="00A347CF"/>
    <w:rsid w:val="00A35553"/>
    <w:rsid w:val="00A355D9"/>
    <w:rsid w:val="00A357A6"/>
    <w:rsid w:val="00A35842"/>
    <w:rsid w:val="00A35D5D"/>
    <w:rsid w:val="00A36634"/>
    <w:rsid w:val="00A3697D"/>
    <w:rsid w:val="00A36AED"/>
    <w:rsid w:val="00A37188"/>
    <w:rsid w:val="00A374FA"/>
    <w:rsid w:val="00A37AA8"/>
    <w:rsid w:val="00A37CDD"/>
    <w:rsid w:val="00A37DB7"/>
    <w:rsid w:val="00A408D6"/>
    <w:rsid w:val="00A422A9"/>
    <w:rsid w:val="00A42373"/>
    <w:rsid w:val="00A426A4"/>
    <w:rsid w:val="00A42991"/>
    <w:rsid w:val="00A42C31"/>
    <w:rsid w:val="00A42CF9"/>
    <w:rsid w:val="00A432A4"/>
    <w:rsid w:val="00A434F2"/>
    <w:rsid w:val="00A43E12"/>
    <w:rsid w:val="00A44BA8"/>
    <w:rsid w:val="00A454EE"/>
    <w:rsid w:val="00A462CF"/>
    <w:rsid w:val="00A4655B"/>
    <w:rsid w:val="00A46758"/>
    <w:rsid w:val="00A46D94"/>
    <w:rsid w:val="00A472CC"/>
    <w:rsid w:val="00A47817"/>
    <w:rsid w:val="00A47BE6"/>
    <w:rsid w:val="00A47C52"/>
    <w:rsid w:val="00A5023A"/>
    <w:rsid w:val="00A5044D"/>
    <w:rsid w:val="00A50727"/>
    <w:rsid w:val="00A50750"/>
    <w:rsid w:val="00A50BAE"/>
    <w:rsid w:val="00A513FC"/>
    <w:rsid w:val="00A51AE2"/>
    <w:rsid w:val="00A522E0"/>
    <w:rsid w:val="00A52AAD"/>
    <w:rsid w:val="00A53D2C"/>
    <w:rsid w:val="00A53FE5"/>
    <w:rsid w:val="00A54240"/>
    <w:rsid w:val="00A5453F"/>
    <w:rsid w:val="00A54928"/>
    <w:rsid w:val="00A54EA9"/>
    <w:rsid w:val="00A55F27"/>
    <w:rsid w:val="00A56122"/>
    <w:rsid w:val="00A567A1"/>
    <w:rsid w:val="00A56925"/>
    <w:rsid w:val="00A56A33"/>
    <w:rsid w:val="00A56B47"/>
    <w:rsid w:val="00A601B4"/>
    <w:rsid w:val="00A601F9"/>
    <w:rsid w:val="00A60245"/>
    <w:rsid w:val="00A60398"/>
    <w:rsid w:val="00A605CB"/>
    <w:rsid w:val="00A60B8A"/>
    <w:rsid w:val="00A60DB8"/>
    <w:rsid w:val="00A6117E"/>
    <w:rsid w:val="00A61F4C"/>
    <w:rsid w:val="00A624B6"/>
    <w:rsid w:val="00A62673"/>
    <w:rsid w:val="00A6270C"/>
    <w:rsid w:val="00A629AF"/>
    <w:rsid w:val="00A62B84"/>
    <w:rsid w:val="00A649D7"/>
    <w:rsid w:val="00A65386"/>
    <w:rsid w:val="00A65448"/>
    <w:rsid w:val="00A65513"/>
    <w:rsid w:val="00A6596E"/>
    <w:rsid w:val="00A6629A"/>
    <w:rsid w:val="00A665A1"/>
    <w:rsid w:val="00A6660A"/>
    <w:rsid w:val="00A66CB5"/>
    <w:rsid w:val="00A67ADD"/>
    <w:rsid w:val="00A7005A"/>
    <w:rsid w:val="00A702D6"/>
    <w:rsid w:val="00A70E25"/>
    <w:rsid w:val="00A71374"/>
    <w:rsid w:val="00A71795"/>
    <w:rsid w:val="00A7183E"/>
    <w:rsid w:val="00A71C98"/>
    <w:rsid w:val="00A71E0E"/>
    <w:rsid w:val="00A71F85"/>
    <w:rsid w:val="00A72091"/>
    <w:rsid w:val="00A72969"/>
    <w:rsid w:val="00A72A38"/>
    <w:rsid w:val="00A72A8F"/>
    <w:rsid w:val="00A7364B"/>
    <w:rsid w:val="00A737A0"/>
    <w:rsid w:val="00A73F8D"/>
    <w:rsid w:val="00A7405D"/>
    <w:rsid w:val="00A742A1"/>
    <w:rsid w:val="00A7449D"/>
    <w:rsid w:val="00A74A16"/>
    <w:rsid w:val="00A7535D"/>
    <w:rsid w:val="00A754FF"/>
    <w:rsid w:val="00A75B1F"/>
    <w:rsid w:val="00A75BD9"/>
    <w:rsid w:val="00A75CAF"/>
    <w:rsid w:val="00A75CBE"/>
    <w:rsid w:val="00A76287"/>
    <w:rsid w:val="00A7641D"/>
    <w:rsid w:val="00A7674F"/>
    <w:rsid w:val="00A776D2"/>
    <w:rsid w:val="00A77F32"/>
    <w:rsid w:val="00A77F70"/>
    <w:rsid w:val="00A80136"/>
    <w:rsid w:val="00A80729"/>
    <w:rsid w:val="00A80C62"/>
    <w:rsid w:val="00A80CB4"/>
    <w:rsid w:val="00A8128B"/>
    <w:rsid w:val="00A819BA"/>
    <w:rsid w:val="00A81B9A"/>
    <w:rsid w:val="00A81C67"/>
    <w:rsid w:val="00A82060"/>
    <w:rsid w:val="00A8250D"/>
    <w:rsid w:val="00A82B52"/>
    <w:rsid w:val="00A83F65"/>
    <w:rsid w:val="00A83F8C"/>
    <w:rsid w:val="00A84056"/>
    <w:rsid w:val="00A8484A"/>
    <w:rsid w:val="00A8492A"/>
    <w:rsid w:val="00A85649"/>
    <w:rsid w:val="00A8586A"/>
    <w:rsid w:val="00A85EDD"/>
    <w:rsid w:val="00A860ED"/>
    <w:rsid w:val="00A86B42"/>
    <w:rsid w:val="00A86C5F"/>
    <w:rsid w:val="00A87219"/>
    <w:rsid w:val="00A87820"/>
    <w:rsid w:val="00A87AED"/>
    <w:rsid w:val="00A87CC6"/>
    <w:rsid w:val="00A905F0"/>
    <w:rsid w:val="00A9192D"/>
    <w:rsid w:val="00A91C3E"/>
    <w:rsid w:val="00A92317"/>
    <w:rsid w:val="00A926F0"/>
    <w:rsid w:val="00A928C1"/>
    <w:rsid w:val="00A92948"/>
    <w:rsid w:val="00A92AB5"/>
    <w:rsid w:val="00A937E9"/>
    <w:rsid w:val="00A93DF2"/>
    <w:rsid w:val="00A93E3F"/>
    <w:rsid w:val="00A94447"/>
    <w:rsid w:val="00A949CB"/>
    <w:rsid w:val="00A95119"/>
    <w:rsid w:val="00A958AE"/>
    <w:rsid w:val="00A958C2"/>
    <w:rsid w:val="00A95EFA"/>
    <w:rsid w:val="00A96624"/>
    <w:rsid w:val="00A971A9"/>
    <w:rsid w:val="00A97262"/>
    <w:rsid w:val="00A976B0"/>
    <w:rsid w:val="00A977E6"/>
    <w:rsid w:val="00A97850"/>
    <w:rsid w:val="00AA05E3"/>
    <w:rsid w:val="00AA0668"/>
    <w:rsid w:val="00AA0CE1"/>
    <w:rsid w:val="00AA0F5D"/>
    <w:rsid w:val="00AA1365"/>
    <w:rsid w:val="00AA1D3A"/>
    <w:rsid w:val="00AA1E93"/>
    <w:rsid w:val="00AA1FD4"/>
    <w:rsid w:val="00AA2392"/>
    <w:rsid w:val="00AA23BD"/>
    <w:rsid w:val="00AA3737"/>
    <w:rsid w:val="00AA3ABE"/>
    <w:rsid w:val="00AA472F"/>
    <w:rsid w:val="00AA57A2"/>
    <w:rsid w:val="00AA5803"/>
    <w:rsid w:val="00AA586D"/>
    <w:rsid w:val="00AA590A"/>
    <w:rsid w:val="00AA59EF"/>
    <w:rsid w:val="00AA5B1F"/>
    <w:rsid w:val="00AA6E25"/>
    <w:rsid w:val="00AA7729"/>
    <w:rsid w:val="00AA7A4F"/>
    <w:rsid w:val="00AA7BEF"/>
    <w:rsid w:val="00AA7F1D"/>
    <w:rsid w:val="00AB05F0"/>
    <w:rsid w:val="00AB07B9"/>
    <w:rsid w:val="00AB084B"/>
    <w:rsid w:val="00AB1484"/>
    <w:rsid w:val="00AB1565"/>
    <w:rsid w:val="00AB19F3"/>
    <w:rsid w:val="00AB1C84"/>
    <w:rsid w:val="00AB2321"/>
    <w:rsid w:val="00AB2335"/>
    <w:rsid w:val="00AB2606"/>
    <w:rsid w:val="00AB344F"/>
    <w:rsid w:val="00AB399A"/>
    <w:rsid w:val="00AB4547"/>
    <w:rsid w:val="00AB468D"/>
    <w:rsid w:val="00AB4AF8"/>
    <w:rsid w:val="00AB4F5E"/>
    <w:rsid w:val="00AB5017"/>
    <w:rsid w:val="00AB5346"/>
    <w:rsid w:val="00AB53FA"/>
    <w:rsid w:val="00AB5C83"/>
    <w:rsid w:val="00AB6233"/>
    <w:rsid w:val="00AB6F2F"/>
    <w:rsid w:val="00AB71BA"/>
    <w:rsid w:val="00AB7795"/>
    <w:rsid w:val="00AC192C"/>
    <w:rsid w:val="00AC2212"/>
    <w:rsid w:val="00AC2528"/>
    <w:rsid w:val="00AC2702"/>
    <w:rsid w:val="00AC2766"/>
    <w:rsid w:val="00AC27AA"/>
    <w:rsid w:val="00AC34A1"/>
    <w:rsid w:val="00AC38DE"/>
    <w:rsid w:val="00AC3B01"/>
    <w:rsid w:val="00AC4289"/>
    <w:rsid w:val="00AC44A0"/>
    <w:rsid w:val="00AC4789"/>
    <w:rsid w:val="00AC4CAF"/>
    <w:rsid w:val="00AC5722"/>
    <w:rsid w:val="00AC7189"/>
    <w:rsid w:val="00AC7954"/>
    <w:rsid w:val="00AC7BF2"/>
    <w:rsid w:val="00AC7C87"/>
    <w:rsid w:val="00AC7EB6"/>
    <w:rsid w:val="00AD067A"/>
    <w:rsid w:val="00AD0941"/>
    <w:rsid w:val="00AD1F65"/>
    <w:rsid w:val="00AD1F84"/>
    <w:rsid w:val="00AD2733"/>
    <w:rsid w:val="00AD28BF"/>
    <w:rsid w:val="00AD3444"/>
    <w:rsid w:val="00AD4A4B"/>
    <w:rsid w:val="00AD505B"/>
    <w:rsid w:val="00AD5334"/>
    <w:rsid w:val="00AD56A3"/>
    <w:rsid w:val="00AD5A57"/>
    <w:rsid w:val="00AD5DF1"/>
    <w:rsid w:val="00AD6314"/>
    <w:rsid w:val="00AD632E"/>
    <w:rsid w:val="00AD634B"/>
    <w:rsid w:val="00AD6AE9"/>
    <w:rsid w:val="00AD6B40"/>
    <w:rsid w:val="00AD6EAA"/>
    <w:rsid w:val="00AD73B8"/>
    <w:rsid w:val="00AD75A7"/>
    <w:rsid w:val="00AD7985"/>
    <w:rsid w:val="00AD7EDB"/>
    <w:rsid w:val="00AE042B"/>
    <w:rsid w:val="00AE10F8"/>
    <w:rsid w:val="00AE123A"/>
    <w:rsid w:val="00AE1663"/>
    <w:rsid w:val="00AE16CC"/>
    <w:rsid w:val="00AE224B"/>
    <w:rsid w:val="00AE2E89"/>
    <w:rsid w:val="00AE363E"/>
    <w:rsid w:val="00AE3CA9"/>
    <w:rsid w:val="00AE3DE7"/>
    <w:rsid w:val="00AE3E3C"/>
    <w:rsid w:val="00AE4084"/>
    <w:rsid w:val="00AE42BD"/>
    <w:rsid w:val="00AE5041"/>
    <w:rsid w:val="00AE5778"/>
    <w:rsid w:val="00AE5C0D"/>
    <w:rsid w:val="00AE662C"/>
    <w:rsid w:val="00AE67D1"/>
    <w:rsid w:val="00AE6A3C"/>
    <w:rsid w:val="00AE7C5F"/>
    <w:rsid w:val="00AF0DA8"/>
    <w:rsid w:val="00AF1659"/>
    <w:rsid w:val="00AF1D67"/>
    <w:rsid w:val="00AF1DF8"/>
    <w:rsid w:val="00AF39BA"/>
    <w:rsid w:val="00AF39D2"/>
    <w:rsid w:val="00AF4839"/>
    <w:rsid w:val="00AF49A7"/>
    <w:rsid w:val="00AF4C96"/>
    <w:rsid w:val="00AF4D5C"/>
    <w:rsid w:val="00AF4F6E"/>
    <w:rsid w:val="00AF50B2"/>
    <w:rsid w:val="00AF5149"/>
    <w:rsid w:val="00AF5BBB"/>
    <w:rsid w:val="00AF6007"/>
    <w:rsid w:val="00AF6973"/>
    <w:rsid w:val="00AF6FCC"/>
    <w:rsid w:val="00AF7A99"/>
    <w:rsid w:val="00B00C26"/>
    <w:rsid w:val="00B00DFB"/>
    <w:rsid w:val="00B01132"/>
    <w:rsid w:val="00B012F9"/>
    <w:rsid w:val="00B01EDE"/>
    <w:rsid w:val="00B02438"/>
    <w:rsid w:val="00B0291C"/>
    <w:rsid w:val="00B03352"/>
    <w:rsid w:val="00B03B23"/>
    <w:rsid w:val="00B03CA1"/>
    <w:rsid w:val="00B03D7D"/>
    <w:rsid w:val="00B03E9F"/>
    <w:rsid w:val="00B03F2B"/>
    <w:rsid w:val="00B03FAC"/>
    <w:rsid w:val="00B04026"/>
    <w:rsid w:val="00B042D6"/>
    <w:rsid w:val="00B0488C"/>
    <w:rsid w:val="00B048DB"/>
    <w:rsid w:val="00B04905"/>
    <w:rsid w:val="00B05153"/>
    <w:rsid w:val="00B0526E"/>
    <w:rsid w:val="00B05469"/>
    <w:rsid w:val="00B058C2"/>
    <w:rsid w:val="00B068DF"/>
    <w:rsid w:val="00B06E04"/>
    <w:rsid w:val="00B07548"/>
    <w:rsid w:val="00B10024"/>
    <w:rsid w:val="00B1052F"/>
    <w:rsid w:val="00B106B3"/>
    <w:rsid w:val="00B10EE2"/>
    <w:rsid w:val="00B11416"/>
    <w:rsid w:val="00B1184D"/>
    <w:rsid w:val="00B1221A"/>
    <w:rsid w:val="00B13AE6"/>
    <w:rsid w:val="00B13B71"/>
    <w:rsid w:val="00B14523"/>
    <w:rsid w:val="00B150E1"/>
    <w:rsid w:val="00B15420"/>
    <w:rsid w:val="00B16428"/>
    <w:rsid w:val="00B167A6"/>
    <w:rsid w:val="00B16859"/>
    <w:rsid w:val="00B16B3C"/>
    <w:rsid w:val="00B16BF2"/>
    <w:rsid w:val="00B171FC"/>
    <w:rsid w:val="00B204C2"/>
    <w:rsid w:val="00B2086A"/>
    <w:rsid w:val="00B20ACD"/>
    <w:rsid w:val="00B20D24"/>
    <w:rsid w:val="00B21005"/>
    <w:rsid w:val="00B2201C"/>
    <w:rsid w:val="00B224D9"/>
    <w:rsid w:val="00B224DD"/>
    <w:rsid w:val="00B229B4"/>
    <w:rsid w:val="00B238A4"/>
    <w:rsid w:val="00B24230"/>
    <w:rsid w:val="00B248D1"/>
    <w:rsid w:val="00B24CF6"/>
    <w:rsid w:val="00B254A4"/>
    <w:rsid w:val="00B25AD7"/>
    <w:rsid w:val="00B260F8"/>
    <w:rsid w:val="00B2611D"/>
    <w:rsid w:val="00B2622A"/>
    <w:rsid w:val="00B26292"/>
    <w:rsid w:val="00B267FE"/>
    <w:rsid w:val="00B270FA"/>
    <w:rsid w:val="00B271EB"/>
    <w:rsid w:val="00B27DA0"/>
    <w:rsid w:val="00B303AE"/>
    <w:rsid w:val="00B3086A"/>
    <w:rsid w:val="00B31277"/>
    <w:rsid w:val="00B31802"/>
    <w:rsid w:val="00B31CFA"/>
    <w:rsid w:val="00B31E26"/>
    <w:rsid w:val="00B320AE"/>
    <w:rsid w:val="00B32B15"/>
    <w:rsid w:val="00B335CB"/>
    <w:rsid w:val="00B33789"/>
    <w:rsid w:val="00B33BB7"/>
    <w:rsid w:val="00B34733"/>
    <w:rsid w:val="00B3496C"/>
    <w:rsid w:val="00B36E66"/>
    <w:rsid w:val="00B4011F"/>
    <w:rsid w:val="00B40160"/>
    <w:rsid w:val="00B40ED7"/>
    <w:rsid w:val="00B415E7"/>
    <w:rsid w:val="00B41DF2"/>
    <w:rsid w:val="00B426D2"/>
    <w:rsid w:val="00B42AF1"/>
    <w:rsid w:val="00B43D02"/>
    <w:rsid w:val="00B44187"/>
    <w:rsid w:val="00B444A4"/>
    <w:rsid w:val="00B451D5"/>
    <w:rsid w:val="00B45BBA"/>
    <w:rsid w:val="00B45E4F"/>
    <w:rsid w:val="00B4663E"/>
    <w:rsid w:val="00B46B15"/>
    <w:rsid w:val="00B4763B"/>
    <w:rsid w:val="00B478A8"/>
    <w:rsid w:val="00B47C94"/>
    <w:rsid w:val="00B5018E"/>
    <w:rsid w:val="00B507B9"/>
    <w:rsid w:val="00B50919"/>
    <w:rsid w:val="00B50D54"/>
    <w:rsid w:val="00B50FCD"/>
    <w:rsid w:val="00B517AB"/>
    <w:rsid w:val="00B51B90"/>
    <w:rsid w:val="00B51DF1"/>
    <w:rsid w:val="00B51DF3"/>
    <w:rsid w:val="00B51E02"/>
    <w:rsid w:val="00B51F21"/>
    <w:rsid w:val="00B52839"/>
    <w:rsid w:val="00B529B5"/>
    <w:rsid w:val="00B52F0D"/>
    <w:rsid w:val="00B53F2F"/>
    <w:rsid w:val="00B54D30"/>
    <w:rsid w:val="00B54E66"/>
    <w:rsid w:val="00B55273"/>
    <w:rsid w:val="00B5543D"/>
    <w:rsid w:val="00B562DB"/>
    <w:rsid w:val="00B56A50"/>
    <w:rsid w:val="00B57771"/>
    <w:rsid w:val="00B57A8A"/>
    <w:rsid w:val="00B57D53"/>
    <w:rsid w:val="00B6012C"/>
    <w:rsid w:val="00B60160"/>
    <w:rsid w:val="00B60DCE"/>
    <w:rsid w:val="00B613AC"/>
    <w:rsid w:val="00B61EB1"/>
    <w:rsid w:val="00B623F3"/>
    <w:rsid w:val="00B62508"/>
    <w:rsid w:val="00B62EDD"/>
    <w:rsid w:val="00B62FDE"/>
    <w:rsid w:val="00B63A05"/>
    <w:rsid w:val="00B63A40"/>
    <w:rsid w:val="00B63B1B"/>
    <w:rsid w:val="00B63D4B"/>
    <w:rsid w:val="00B640F2"/>
    <w:rsid w:val="00B64130"/>
    <w:rsid w:val="00B646C9"/>
    <w:rsid w:val="00B64863"/>
    <w:rsid w:val="00B64937"/>
    <w:rsid w:val="00B64A7E"/>
    <w:rsid w:val="00B64A80"/>
    <w:rsid w:val="00B64B06"/>
    <w:rsid w:val="00B65037"/>
    <w:rsid w:val="00B651A9"/>
    <w:rsid w:val="00B65994"/>
    <w:rsid w:val="00B65A63"/>
    <w:rsid w:val="00B665FD"/>
    <w:rsid w:val="00B66CB9"/>
    <w:rsid w:val="00B66EEC"/>
    <w:rsid w:val="00B66F9B"/>
    <w:rsid w:val="00B6723B"/>
    <w:rsid w:val="00B677AA"/>
    <w:rsid w:val="00B70353"/>
    <w:rsid w:val="00B70C85"/>
    <w:rsid w:val="00B70DA8"/>
    <w:rsid w:val="00B70FCB"/>
    <w:rsid w:val="00B7117C"/>
    <w:rsid w:val="00B71244"/>
    <w:rsid w:val="00B71E6F"/>
    <w:rsid w:val="00B71EC2"/>
    <w:rsid w:val="00B72016"/>
    <w:rsid w:val="00B72090"/>
    <w:rsid w:val="00B7237F"/>
    <w:rsid w:val="00B72ABB"/>
    <w:rsid w:val="00B7356C"/>
    <w:rsid w:val="00B744DD"/>
    <w:rsid w:val="00B746A9"/>
    <w:rsid w:val="00B75A22"/>
    <w:rsid w:val="00B7606D"/>
    <w:rsid w:val="00B76711"/>
    <w:rsid w:val="00B767A3"/>
    <w:rsid w:val="00B76FC4"/>
    <w:rsid w:val="00B778EE"/>
    <w:rsid w:val="00B77EA7"/>
    <w:rsid w:val="00B8014D"/>
    <w:rsid w:val="00B80421"/>
    <w:rsid w:val="00B80B5C"/>
    <w:rsid w:val="00B80B79"/>
    <w:rsid w:val="00B811F6"/>
    <w:rsid w:val="00B81665"/>
    <w:rsid w:val="00B818D7"/>
    <w:rsid w:val="00B8192E"/>
    <w:rsid w:val="00B82625"/>
    <w:rsid w:val="00B82F1D"/>
    <w:rsid w:val="00B831AC"/>
    <w:rsid w:val="00B83659"/>
    <w:rsid w:val="00B836C0"/>
    <w:rsid w:val="00B839AB"/>
    <w:rsid w:val="00B84A0E"/>
    <w:rsid w:val="00B84B69"/>
    <w:rsid w:val="00B8504C"/>
    <w:rsid w:val="00B853CC"/>
    <w:rsid w:val="00B85473"/>
    <w:rsid w:val="00B85583"/>
    <w:rsid w:val="00B85885"/>
    <w:rsid w:val="00B85C2A"/>
    <w:rsid w:val="00B85D42"/>
    <w:rsid w:val="00B860CD"/>
    <w:rsid w:val="00B86C75"/>
    <w:rsid w:val="00B87215"/>
    <w:rsid w:val="00B87C94"/>
    <w:rsid w:val="00B87DD9"/>
    <w:rsid w:val="00B907F3"/>
    <w:rsid w:val="00B908E8"/>
    <w:rsid w:val="00B90F56"/>
    <w:rsid w:val="00B9103A"/>
    <w:rsid w:val="00B912FC"/>
    <w:rsid w:val="00B9148A"/>
    <w:rsid w:val="00B91859"/>
    <w:rsid w:val="00B91996"/>
    <w:rsid w:val="00B925C4"/>
    <w:rsid w:val="00B928FF"/>
    <w:rsid w:val="00B92E21"/>
    <w:rsid w:val="00B9329A"/>
    <w:rsid w:val="00B93A7B"/>
    <w:rsid w:val="00B93ABF"/>
    <w:rsid w:val="00B93BB6"/>
    <w:rsid w:val="00B93C67"/>
    <w:rsid w:val="00B94181"/>
    <w:rsid w:val="00B946D6"/>
    <w:rsid w:val="00B9484C"/>
    <w:rsid w:val="00B9521D"/>
    <w:rsid w:val="00B95AC7"/>
    <w:rsid w:val="00B96847"/>
    <w:rsid w:val="00B96911"/>
    <w:rsid w:val="00B9706A"/>
    <w:rsid w:val="00B973D1"/>
    <w:rsid w:val="00B97AC6"/>
    <w:rsid w:val="00B97EBA"/>
    <w:rsid w:val="00BA0136"/>
    <w:rsid w:val="00BA01C1"/>
    <w:rsid w:val="00BA07DE"/>
    <w:rsid w:val="00BA0F4F"/>
    <w:rsid w:val="00BA12A9"/>
    <w:rsid w:val="00BA13FF"/>
    <w:rsid w:val="00BA1BD1"/>
    <w:rsid w:val="00BA26D8"/>
    <w:rsid w:val="00BA2850"/>
    <w:rsid w:val="00BA28CC"/>
    <w:rsid w:val="00BA2A32"/>
    <w:rsid w:val="00BA2CAC"/>
    <w:rsid w:val="00BA39DC"/>
    <w:rsid w:val="00BA4832"/>
    <w:rsid w:val="00BA54C5"/>
    <w:rsid w:val="00BA5E79"/>
    <w:rsid w:val="00BA618B"/>
    <w:rsid w:val="00BA65F6"/>
    <w:rsid w:val="00BA6E3D"/>
    <w:rsid w:val="00BA7D4C"/>
    <w:rsid w:val="00BB0589"/>
    <w:rsid w:val="00BB0C42"/>
    <w:rsid w:val="00BB15DE"/>
    <w:rsid w:val="00BB1BE2"/>
    <w:rsid w:val="00BB2BEA"/>
    <w:rsid w:val="00BB2D15"/>
    <w:rsid w:val="00BB34DA"/>
    <w:rsid w:val="00BB36CD"/>
    <w:rsid w:val="00BB379D"/>
    <w:rsid w:val="00BB3C87"/>
    <w:rsid w:val="00BB4779"/>
    <w:rsid w:val="00BB5110"/>
    <w:rsid w:val="00BB52E9"/>
    <w:rsid w:val="00BB5512"/>
    <w:rsid w:val="00BB644C"/>
    <w:rsid w:val="00BB646C"/>
    <w:rsid w:val="00BB6836"/>
    <w:rsid w:val="00BB69A9"/>
    <w:rsid w:val="00BB6CDA"/>
    <w:rsid w:val="00BB6DCE"/>
    <w:rsid w:val="00BB75EE"/>
    <w:rsid w:val="00BB7750"/>
    <w:rsid w:val="00BB7A74"/>
    <w:rsid w:val="00BB7F67"/>
    <w:rsid w:val="00BC0473"/>
    <w:rsid w:val="00BC04C6"/>
    <w:rsid w:val="00BC053B"/>
    <w:rsid w:val="00BC0660"/>
    <w:rsid w:val="00BC0AC2"/>
    <w:rsid w:val="00BC14AA"/>
    <w:rsid w:val="00BC1FCC"/>
    <w:rsid w:val="00BC1FE5"/>
    <w:rsid w:val="00BC22CD"/>
    <w:rsid w:val="00BC254E"/>
    <w:rsid w:val="00BC2F85"/>
    <w:rsid w:val="00BC328F"/>
    <w:rsid w:val="00BC35D1"/>
    <w:rsid w:val="00BC39DC"/>
    <w:rsid w:val="00BC3A03"/>
    <w:rsid w:val="00BC41B1"/>
    <w:rsid w:val="00BC4782"/>
    <w:rsid w:val="00BC4F55"/>
    <w:rsid w:val="00BC5066"/>
    <w:rsid w:val="00BC5CEA"/>
    <w:rsid w:val="00BC6DE5"/>
    <w:rsid w:val="00BC6E90"/>
    <w:rsid w:val="00BC79D2"/>
    <w:rsid w:val="00BD01FA"/>
    <w:rsid w:val="00BD0255"/>
    <w:rsid w:val="00BD02F6"/>
    <w:rsid w:val="00BD066C"/>
    <w:rsid w:val="00BD0962"/>
    <w:rsid w:val="00BD0B21"/>
    <w:rsid w:val="00BD0C30"/>
    <w:rsid w:val="00BD1205"/>
    <w:rsid w:val="00BD13D7"/>
    <w:rsid w:val="00BD16E8"/>
    <w:rsid w:val="00BD1A17"/>
    <w:rsid w:val="00BD1DA2"/>
    <w:rsid w:val="00BD201E"/>
    <w:rsid w:val="00BD2669"/>
    <w:rsid w:val="00BD27BB"/>
    <w:rsid w:val="00BD286F"/>
    <w:rsid w:val="00BD28E2"/>
    <w:rsid w:val="00BD319F"/>
    <w:rsid w:val="00BD3434"/>
    <w:rsid w:val="00BD383C"/>
    <w:rsid w:val="00BD3992"/>
    <w:rsid w:val="00BD3C92"/>
    <w:rsid w:val="00BD4465"/>
    <w:rsid w:val="00BD4466"/>
    <w:rsid w:val="00BD4906"/>
    <w:rsid w:val="00BD4D17"/>
    <w:rsid w:val="00BD4ED4"/>
    <w:rsid w:val="00BD4F13"/>
    <w:rsid w:val="00BD59C3"/>
    <w:rsid w:val="00BD5A8C"/>
    <w:rsid w:val="00BD5C48"/>
    <w:rsid w:val="00BD64B7"/>
    <w:rsid w:val="00BD658B"/>
    <w:rsid w:val="00BD680E"/>
    <w:rsid w:val="00BD6A05"/>
    <w:rsid w:val="00BD6C24"/>
    <w:rsid w:val="00BD6E11"/>
    <w:rsid w:val="00BD6E5E"/>
    <w:rsid w:val="00BD73C5"/>
    <w:rsid w:val="00BD74EF"/>
    <w:rsid w:val="00BD751D"/>
    <w:rsid w:val="00BD7544"/>
    <w:rsid w:val="00BD75E0"/>
    <w:rsid w:val="00BD7787"/>
    <w:rsid w:val="00BD7BD4"/>
    <w:rsid w:val="00BE0035"/>
    <w:rsid w:val="00BE0485"/>
    <w:rsid w:val="00BE09E2"/>
    <w:rsid w:val="00BE1A34"/>
    <w:rsid w:val="00BE2117"/>
    <w:rsid w:val="00BE25A6"/>
    <w:rsid w:val="00BE2AD0"/>
    <w:rsid w:val="00BE2C62"/>
    <w:rsid w:val="00BE307D"/>
    <w:rsid w:val="00BE359C"/>
    <w:rsid w:val="00BE37DA"/>
    <w:rsid w:val="00BE3E13"/>
    <w:rsid w:val="00BE4002"/>
    <w:rsid w:val="00BE40E1"/>
    <w:rsid w:val="00BE4592"/>
    <w:rsid w:val="00BE4FEC"/>
    <w:rsid w:val="00BE5447"/>
    <w:rsid w:val="00BE5E52"/>
    <w:rsid w:val="00BE648A"/>
    <w:rsid w:val="00BE6770"/>
    <w:rsid w:val="00BE693D"/>
    <w:rsid w:val="00BE6C4D"/>
    <w:rsid w:val="00BE738E"/>
    <w:rsid w:val="00BE7397"/>
    <w:rsid w:val="00BE77F3"/>
    <w:rsid w:val="00BE789B"/>
    <w:rsid w:val="00BE793E"/>
    <w:rsid w:val="00BE7B3F"/>
    <w:rsid w:val="00BE7EBA"/>
    <w:rsid w:val="00BF0485"/>
    <w:rsid w:val="00BF0959"/>
    <w:rsid w:val="00BF0C48"/>
    <w:rsid w:val="00BF0EAD"/>
    <w:rsid w:val="00BF179A"/>
    <w:rsid w:val="00BF2B71"/>
    <w:rsid w:val="00BF2FFF"/>
    <w:rsid w:val="00BF3BDE"/>
    <w:rsid w:val="00BF3C6C"/>
    <w:rsid w:val="00BF498D"/>
    <w:rsid w:val="00BF4E88"/>
    <w:rsid w:val="00BF5843"/>
    <w:rsid w:val="00BF5BD7"/>
    <w:rsid w:val="00BF64C8"/>
    <w:rsid w:val="00BF7232"/>
    <w:rsid w:val="00BF75A9"/>
    <w:rsid w:val="00BF7690"/>
    <w:rsid w:val="00BF7CA3"/>
    <w:rsid w:val="00BF7F27"/>
    <w:rsid w:val="00C001DE"/>
    <w:rsid w:val="00C0031E"/>
    <w:rsid w:val="00C003DA"/>
    <w:rsid w:val="00C011BF"/>
    <w:rsid w:val="00C014DD"/>
    <w:rsid w:val="00C019E7"/>
    <w:rsid w:val="00C01D35"/>
    <w:rsid w:val="00C01FD7"/>
    <w:rsid w:val="00C02709"/>
    <w:rsid w:val="00C033AE"/>
    <w:rsid w:val="00C03524"/>
    <w:rsid w:val="00C03EA7"/>
    <w:rsid w:val="00C042DA"/>
    <w:rsid w:val="00C045AE"/>
    <w:rsid w:val="00C0494F"/>
    <w:rsid w:val="00C04996"/>
    <w:rsid w:val="00C04C00"/>
    <w:rsid w:val="00C058AA"/>
    <w:rsid w:val="00C05C24"/>
    <w:rsid w:val="00C062C9"/>
    <w:rsid w:val="00C06858"/>
    <w:rsid w:val="00C06E0D"/>
    <w:rsid w:val="00C07AFA"/>
    <w:rsid w:val="00C10163"/>
    <w:rsid w:val="00C118EC"/>
    <w:rsid w:val="00C11D3B"/>
    <w:rsid w:val="00C11D93"/>
    <w:rsid w:val="00C11F46"/>
    <w:rsid w:val="00C11F92"/>
    <w:rsid w:val="00C12720"/>
    <w:rsid w:val="00C12FC5"/>
    <w:rsid w:val="00C13975"/>
    <w:rsid w:val="00C13EAD"/>
    <w:rsid w:val="00C140D1"/>
    <w:rsid w:val="00C1430A"/>
    <w:rsid w:val="00C143F3"/>
    <w:rsid w:val="00C14E59"/>
    <w:rsid w:val="00C153F4"/>
    <w:rsid w:val="00C157A7"/>
    <w:rsid w:val="00C15851"/>
    <w:rsid w:val="00C15AC8"/>
    <w:rsid w:val="00C15F17"/>
    <w:rsid w:val="00C162CB"/>
    <w:rsid w:val="00C1696B"/>
    <w:rsid w:val="00C1725B"/>
    <w:rsid w:val="00C1734E"/>
    <w:rsid w:val="00C1742B"/>
    <w:rsid w:val="00C216F8"/>
    <w:rsid w:val="00C2196E"/>
    <w:rsid w:val="00C219C6"/>
    <w:rsid w:val="00C21EC3"/>
    <w:rsid w:val="00C21EE7"/>
    <w:rsid w:val="00C222B6"/>
    <w:rsid w:val="00C22904"/>
    <w:rsid w:val="00C22CB9"/>
    <w:rsid w:val="00C23391"/>
    <w:rsid w:val="00C234DB"/>
    <w:rsid w:val="00C238E0"/>
    <w:rsid w:val="00C23EAC"/>
    <w:rsid w:val="00C24059"/>
    <w:rsid w:val="00C24277"/>
    <w:rsid w:val="00C2427F"/>
    <w:rsid w:val="00C243CA"/>
    <w:rsid w:val="00C246A1"/>
    <w:rsid w:val="00C24997"/>
    <w:rsid w:val="00C24ED2"/>
    <w:rsid w:val="00C25372"/>
    <w:rsid w:val="00C25C42"/>
    <w:rsid w:val="00C25F81"/>
    <w:rsid w:val="00C263C3"/>
    <w:rsid w:val="00C264F1"/>
    <w:rsid w:val="00C26E3F"/>
    <w:rsid w:val="00C2742C"/>
    <w:rsid w:val="00C27D19"/>
    <w:rsid w:val="00C27EDD"/>
    <w:rsid w:val="00C30939"/>
    <w:rsid w:val="00C30992"/>
    <w:rsid w:val="00C310DB"/>
    <w:rsid w:val="00C31422"/>
    <w:rsid w:val="00C31746"/>
    <w:rsid w:val="00C3175C"/>
    <w:rsid w:val="00C319A4"/>
    <w:rsid w:val="00C31DC1"/>
    <w:rsid w:val="00C32538"/>
    <w:rsid w:val="00C32ED5"/>
    <w:rsid w:val="00C33CA9"/>
    <w:rsid w:val="00C3448D"/>
    <w:rsid w:val="00C34FB2"/>
    <w:rsid w:val="00C3583D"/>
    <w:rsid w:val="00C35E2C"/>
    <w:rsid w:val="00C36480"/>
    <w:rsid w:val="00C365A1"/>
    <w:rsid w:val="00C3672A"/>
    <w:rsid w:val="00C368FF"/>
    <w:rsid w:val="00C36B64"/>
    <w:rsid w:val="00C37487"/>
    <w:rsid w:val="00C37D4F"/>
    <w:rsid w:val="00C4157B"/>
    <w:rsid w:val="00C41874"/>
    <w:rsid w:val="00C41B14"/>
    <w:rsid w:val="00C41B42"/>
    <w:rsid w:val="00C4257B"/>
    <w:rsid w:val="00C425C3"/>
    <w:rsid w:val="00C42733"/>
    <w:rsid w:val="00C434FC"/>
    <w:rsid w:val="00C436A3"/>
    <w:rsid w:val="00C43A62"/>
    <w:rsid w:val="00C44FCE"/>
    <w:rsid w:val="00C4518D"/>
    <w:rsid w:val="00C453EB"/>
    <w:rsid w:val="00C45901"/>
    <w:rsid w:val="00C45FBA"/>
    <w:rsid w:val="00C46130"/>
    <w:rsid w:val="00C46394"/>
    <w:rsid w:val="00C464F6"/>
    <w:rsid w:val="00C46950"/>
    <w:rsid w:val="00C46BFA"/>
    <w:rsid w:val="00C47322"/>
    <w:rsid w:val="00C477C3"/>
    <w:rsid w:val="00C47A9E"/>
    <w:rsid w:val="00C47C25"/>
    <w:rsid w:val="00C47CFF"/>
    <w:rsid w:val="00C5073A"/>
    <w:rsid w:val="00C508B1"/>
    <w:rsid w:val="00C508CA"/>
    <w:rsid w:val="00C5147F"/>
    <w:rsid w:val="00C51D04"/>
    <w:rsid w:val="00C51F3E"/>
    <w:rsid w:val="00C52281"/>
    <w:rsid w:val="00C53E4E"/>
    <w:rsid w:val="00C542E4"/>
    <w:rsid w:val="00C54966"/>
    <w:rsid w:val="00C55087"/>
    <w:rsid w:val="00C55888"/>
    <w:rsid w:val="00C55F64"/>
    <w:rsid w:val="00C55FCF"/>
    <w:rsid w:val="00C565AA"/>
    <w:rsid w:val="00C566F2"/>
    <w:rsid w:val="00C56ED7"/>
    <w:rsid w:val="00C57B59"/>
    <w:rsid w:val="00C601E6"/>
    <w:rsid w:val="00C608B7"/>
    <w:rsid w:val="00C60B1B"/>
    <w:rsid w:val="00C60DC7"/>
    <w:rsid w:val="00C60FFF"/>
    <w:rsid w:val="00C610B7"/>
    <w:rsid w:val="00C61C8A"/>
    <w:rsid w:val="00C620EE"/>
    <w:rsid w:val="00C62426"/>
    <w:rsid w:val="00C62464"/>
    <w:rsid w:val="00C624B5"/>
    <w:rsid w:val="00C62666"/>
    <w:rsid w:val="00C62871"/>
    <w:rsid w:val="00C62FEA"/>
    <w:rsid w:val="00C637EF"/>
    <w:rsid w:val="00C6433F"/>
    <w:rsid w:val="00C64525"/>
    <w:rsid w:val="00C647E0"/>
    <w:rsid w:val="00C64A18"/>
    <w:rsid w:val="00C657CA"/>
    <w:rsid w:val="00C6591F"/>
    <w:rsid w:val="00C65FBA"/>
    <w:rsid w:val="00C66863"/>
    <w:rsid w:val="00C66C8D"/>
    <w:rsid w:val="00C66D32"/>
    <w:rsid w:val="00C66F57"/>
    <w:rsid w:val="00C671C9"/>
    <w:rsid w:val="00C67DBC"/>
    <w:rsid w:val="00C7020E"/>
    <w:rsid w:val="00C7170A"/>
    <w:rsid w:val="00C71E4E"/>
    <w:rsid w:val="00C71E73"/>
    <w:rsid w:val="00C72A4C"/>
    <w:rsid w:val="00C72E11"/>
    <w:rsid w:val="00C73290"/>
    <w:rsid w:val="00C732A5"/>
    <w:rsid w:val="00C73362"/>
    <w:rsid w:val="00C7364C"/>
    <w:rsid w:val="00C737B7"/>
    <w:rsid w:val="00C73866"/>
    <w:rsid w:val="00C7450D"/>
    <w:rsid w:val="00C75619"/>
    <w:rsid w:val="00C7584F"/>
    <w:rsid w:val="00C76572"/>
    <w:rsid w:val="00C770DA"/>
    <w:rsid w:val="00C80E8E"/>
    <w:rsid w:val="00C81186"/>
    <w:rsid w:val="00C8147D"/>
    <w:rsid w:val="00C81BBE"/>
    <w:rsid w:val="00C82189"/>
    <w:rsid w:val="00C82486"/>
    <w:rsid w:val="00C8255C"/>
    <w:rsid w:val="00C828F7"/>
    <w:rsid w:val="00C82C65"/>
    <w:rsid w:val="00C82D58"/>
    <w:rsid w:val="00C83589"/>
    <w:rsid w:val="00C838F8"/>
    <w:rsid w:val="00C83901"/>
    <w:rsid w:val="00C83C0C"/>
    <w:rsid w:val="00C8401F"/>
    <w:rsid w:val="00C84A40"/>
    <w:rsid w:val="00C84D80"/>
    <w:rsid w:val="00C854FB"/>
    <w:rsid w:val="00C856DC"/>
    <w:rsid w:val="00C85D00"/>
    <w:rsid w:val="00C86319"/>
    <w:rsid w:val="00C86502"/>
    <w:rsid w:val="00C86567"/>
    <w:rsid w:val="00C86C3E"/>
    <w:rsid w:val="00C86D3D"/>
    <w:rsid w:val="00C87ECF"/>
    <w:rsid w:val="00C90122"/>
    <w:rsid w:val="00C90B8A"/>
    <w:rsid w:val="00C913CF"/>
    <w:rsid w:val="00C91909"/>
    <w:rsid w:val="00C91E05"/>
    <w:rsid w:val="00C921CF"/>
    <w:rsid w:val="00C92837"/>
    <w:rsid w:val="00C930D1"/>
    <w:rsid w:val="00C930EB"/>
    <w:rsid w:val="00C93794"/>
    <w:rsid w:val="00C93812"/>
    <w:rsid w:val="00C93AF8"/>
    <w:rsid w:val="00C93CBA"/>
    <w:rsid w:val="00C93D19"/>
    <w:rsid w:val="00C9477F"/>
    <w:rsid w:val="00C94D3B"/>
    <w:rsid w:val="00C95BFB"/>
    <w:rsid w:val="00C9601C"/>
    <w:rsid w:val="00C97175"/>
    <w:rsid w:val="00CA02ED"/>
    <w:rsid w:val="00CA20EA"/>
    <w:rsid w:val="00CA27B7"/>
    <w:rsid w:val="00CA2FF3"/>
    <w:rsid w:val="00CA38E9"/>
    <w:rsid w:val="00CA3956"/>
    <w:rsid w:val="00CA3DB8"/>
    <w:rsid w:val="00CA41B9"/>
    <w:rsid w:val="00CA448A"/>
    <w:rsid w:val="00CA4C73"/>
    <w:rsid w:val="00CA51EE"/>
    <w:rsid w:val="00CA54E4"/>
    <w:rsid w:val="00CA59C9"/>
    <w:rsid w:val="00CA5ADD"/>
    <w:rsid w:val="00CA5CEB"/>
    <w:rsid w:val="00CA5F54"/>
    <w:rsid w:val="00CA65F9"/>
    <w:rsid w:val="00CA6835"/>
    <w:rsid w:val="00CA6DE0"/>
    <w:rsid w:val="00CA7353"/>
    <w:rsid w:val="00CA7D35"/>
    <w:rsid w:val="00CB0093"/>
    <w:rsid w:val="00CB0197"/>
    <w:rsid w:val="00CB04AD"/>
    <w:rsid w:val="00CB07B5"/>
    <w:rsid w:val="00CB09EF"/>
    <w:rsid w:val="00CB0F52"/>
    <w:rsid w:val="00CB0F63"/>
    <w:rsid w:val="00CB10B1"/>
    <w:rsid w:val="00CB1184"/>
    <w:rsid w:val="00CB16A0"/>
    <w:rsid w:val="00CB1DB1"/>
    <w:rsid w:val="00CB20AD"/>
    <w:rsid w:val="00CB2B26"/>
    <w:rsid w:val="00CB2D00"/>
    <w:rsid w:val="00CB3160"/>
    <w:rsid w:val="00CB3186"/>
    <w:rsid w:val="00CB3543"/>
    <w:rsid w:val="00CB3BE4"/>
    <w:rsid w:val="00CB3E73"/>
    <w:rsid w:val="00CB476F"/>
    <w:rsid w:val="00CB54FB"/>
    <w:rsid w:val="00CB5ABE"/>
    <w:rsid w:val="00CB628F"/>
    <w:rsid w:val="00CB6E56"/>
    <w:rsid w:val="00CB7013"/>
    <w:rsid w:val="00CB7958"/>
    <w:rsid w:val="00CC0105"/>
    <w:rsid w:val="00CC0451"/>
    <w:rsid w:val="00CC0696"/>
    <w:rsid w:val="00CC0775"/>
    <w:rsid w:val="00CC0BC0"/>
    <w:rsid w:val="00CC14BF"/>
    <w:rsid w:val="00CC191A"/>
    <w:rsid w:val="00CC2130"/>
    <w:rsid w:val="00CC300F"/>
    <w:rsid w:val="00CC33C4"/>
    <w:rsid w:val="00CC3451"/>
    <w:rsid w:val="00CC3F1B"/>
    <w:rsid w:val="00CC4313"/>
    <w:rsid w:val="00CC4E0A"/>
    <w:rsid w:val="00CC5398"/>
    <w:rsid w:val="00CC5961"/>
    <w:rsid w:val="00CC5DE0"/>
    <w:rsid w:val="00CC5F39"/>
    <w:rsid w:val="00CC6B5A"/>
    <w:rsid w:val="00CC6DAA"/>
    <w:rsid w:val="00CC6F42"/>
    <w:rsid w:val="00CC73C8"/>
    <w:rsid w:val="00CC7477"/>
    <w:rsid w:val="00CC772D"/>
    <w:rsid w:val="00CC7876"/>
    <w:rsid w:val="00CC7DB7"/>
    <w:rsid w:val="00CD11E9"/>
    <w:rsid w:val="00CD18C7"/>
    <w:rsid w:val="00CD1C01"/>
    <w:rsid w:val="00CD1CA7"/>
    <w:rsid w:val="00CD2157"/>
    <w:rsid w:val="00CD2384"/>
    <w:rsid w:val="00CD25E3"/>
    <w:rsid w:val="00CD29A3"/>
    <w:rsid w:val="00CD307C"/>
    <w:rsid w:val="00CD3736"/>
    <w:rsid w:val="00CD4973"/>
    <w:rsid w:val="00CD5420"/>
    <w:rsid w:val="00CD560B"/>
    <w:rsid w:val="00CD6854"/>
    <w:rsid w:val="00CD749D"/>
    <w:rsid w:val="00CE0428"/>
    <w:rsid w:val="00CE0A55"/>
    <w:rsid w:val="00CE0CAA"/>
    <w:rsid w:val="00CE10F7"/>
    <w:rsid w:val="00CE179E"/>
    <w:rsid w:val="00CE19AB"/>
    <w:rsid w:val="00CE1FF8"/>
    <w:rsid w:val="00CE235F"/>
    <w:rsid w:val="00CE2373"/>
    <w:rsid w:val="00CE26DF"/>
    <w:rsid w:val="00CE2741"/>
    <w:rsid w:val="00CE2A8A"/>
    <w:rsid w:val="00CE32AE"/>
    <w:rsid w:val="00CE346B"/>
    <w:rsid w:val="00CE3815"/>
    <w:rsid w:val="00CE3A6E"/>
    <w:rsid w:val="00CE3C9D"/>
    <w:rsid w:val="00CE40A7"/>
    <w:rsid w:val="00CE4BC5"/>
    <w:rsid w:val="00CE5623"/>
    <w:rsid w:val="00CE61D6"/>
    <w:rsid w:val="00CE6900"/>
    <w:rsid w:val="00CE6A04"/>
    <w:rsid w:val="00CE6FB3"/>
    <w:rsid w:val="00CE7788"/>
    <w:rsid w:val="00CE77A1"/>
    <w:rsid w:val="00CE795D"/>
    <w:rsid w:val="00CE7D01"/>
    <w:rsid w:val="00CE7F3B"/>
    <w:rsid w:val="00CE7F83"/>
    <w:rsid w:val="00CF05C8"/>
    <w:rsid w:val="00CF0689"/>
    <w:rsid w:val="00CF08BA"/>
    <w:rsid w:val="00CF0D82"/>
    <w:rsid w:val="00CF0F75"/>
    <w:rsid w:val="00CF140E"/>
    <w:rsid w:val="00CF1E0A"/>
    <w:rsid w:val="00CF3193"/>
    <w:rsid w:val="00CF336B"/>
    <w:rsid w:val="00CF3AE2"/>
    <w:rsid w:val="00CF3DC9"/>
    <w:rsid w:val="00CF41BD"/>
    <w:rsid w:val="00CF435B"/>
    <w:rsid w:val="00CF45CF"/>
    <w:rsid w:val="00CF4A1E"/>
    <w:rsid w:val="00CF5FE2"/>
    <w:rsid w:val="00CF62A2"/>
    <w:rsid w:val="00CF7060"/>
    <w:rsid w:val="00CF74F0"/>
    <w:rsid w:val="00CF7A80"/>
    <w:rsid w:val="00D000EB"/>
    <w:rsid w:val="00D00373"/>
    <w:rsid w:val="00D00642"/>
    <w:rsid w:val="00D00BBB"/>
    <w:rsid w:val="00D00FDB"/>
    <w:rsid w:val="00D010BE"/>
    <w:rsid w:val="00D0152B"/>
    <w:rsid w:val="00D0207E"/>
    <w:rsid w:val="00D02984"/>
    <w:rsid w:val="00D030C0"/>
    <w:rsid w:val="00D03E7C"/>
    <w:rsid w:val="00D04375"/>
    <w:rsid w:val="00D04C65"/>
    <w:rsid w:val="00D05247"/>
    <w:rsid w:val="00D055EA"/>
    <w:rsid w:val="00D05ABE"/>
    <w:rsid w:val="00D07576"/>
    <w:rsid w:val="00D075A3"/>
    <w:rsid w:val="00D07649"/>
    <w:rsid w:val="00D07911"/>
    <w:rsid w:val="00D07E47"/>
    <w:rsid w:val="00D07FC1"/>
    <w:rsid w:val="00D07FFC"/>
    <w:rsid w:val="00D1005C"/>
    <w:rsid w:val="00D10328"/>
    <w:rsid w:val="00D10405"/>
    <w:rsid w:val="00D10A44"/>
    <w:rsid w:val="00D110B8"/>
    <w:rsid w:val="00D11A2C"/>
    <w:rsid w:val="00D11E4C"/>
    <w:rsid w:val="00D120D3"/>
    <w:rsid w:val="00D12BC2"/>
    <w:rsid w:val="00D12F39"/>
    <w:rsid w:val="00D13C96"/>
    <w:rsid w:val="00D13CF0"/>
    <w:rsid w:val="00D13D45"/>
    <w:rsid w:val="00D14548"/>
    <w:rsid w:val="00D1489D"/>
    <w:rsid w:val="00D1514D"/>
    <w:rsid w:val="00D15565"/>
    <w:rsid w:val="00D16C6E"/>
    <w:rsid w:val="00D16FB3"/>
    <w:rsid w:val="00D17737"/>
    <w:rsid w:val="00D179F3"/>
    <w:rsid w:val="00D17BC7"/>
    <w:rsid w:val="00D17C86"/>
    <w:rsid w:val="00D20216"/>
    <w:rsid w:val="00D202AE"/>
    <w:rsid w:val="00D204FD"/>
    <w:rsid w:val="00D20DCF"/>
    <w:rsid w:val="00D20E20"/>
    <w:rsid w:val="00D20E3B"/>
    <w:rsid w:val="00D20ED8"/>
    <w:rsid w:val="00D21373"/>
    <w:rsid w:val="00D22EBC"/>
    <w:rsid w:val="00D22FF8"/>
    <w:rsid w:val="00D23263"/>
    <w:rsid w:val="00D23E78"/>
    <w:rsid w:val="00D24496"/>
    <w:rsid w:val="00D2453F"/>
    <w:rsid w:val="00D2485E"/>
    <w:rsid w:val="00D25488"/>
    <w:rsid w:val="00D3037B"/>
    <w:rsid w:val="00D30394"/>
    <w:rsid w:val="00D304AF"/>
    <w:rsid w:val="00D30F3F"/>
    <w:rsid w:val="00D316AA"/>
    <w:rsid w:val="00D317E6"/>
    <w:rsid w:val="00D3198F"/>
    <w:rsid w:val="00D31C31"/>
    <w:rsid w:val="00D3238A"/>
    <w:rsid w:val="00D324BD"/>
    <w:rsid w:val="00D32AFF"/>
    <w:rsid w:val="00D32D0F"/>
    <w:rsid w:val="00D34212"/>
    <w:rsid w:val="00D34370"/>
    <w:rsid w:val="00D34424"/>
    <w:rsid w:val="00D3465F"/>
    <w:rsid w:val="00D34E5E"/>
    <w:rsid w:val="00D35452"/>
    <w:rsid w:val="00D35CA7"/>
    <w:rsid w:val="00D36207"/>
    <w:rsid w:val="00D37E55"/>
    <w:rsid w:val="00D40AD0"/>
    <w:rsid w:val="00D41476"/>
    <w:rsid w:val="00D41818"/>
    <w:rsid w:val="00D41E2A"/>
    <w:rsid w:val="00D42911"/>
    <w:rsid w:val="00D42D69"/>
    <w:rsid w:val="00D45F64"/>
    <w:rsid w:val="00D46163"/>
    <w:rsid w:val="00D464C7"/>
    <w:rsid w:val="00D468FF"/>
    <w:rsid w:val="00D469EA"/>
    <w:rsid w:val="00D47EFD"/>
    <w:rsid w:val="00D500A5"/>
    <w:rsid w:val="00D500FA"/>
    <w:rsid w:val="00D50354"/>
    <w:rsid w:val="00D5038D"/>
    <w:rsid w:val="00D50567"/>
    <w:rsid w:val="00D50A71"/>
    <w:rsid w:val="00D512A6"/>
    <w:rsid w:val="00D51B79"/>
    <w:rsid w:val="00D52901"/>
    <w:rsid w:val="00D53355"/>
    <w:rsid w:val="00D54588"/>
    <w:rsid w:val="00D5534D"/>
    <w:rsid w:val="00D559CC"/>
    <w:rsid w:val="00D55C37"/>
    <w:rsid w:val="00D5688D"/>
    <w:rsid w:val="00D574FE"/>
    <w:rsid w:val="00D57907"/>
    <w:rsid w:val="00D57ED6"/>
    <w:rsid w:val="00D60DC4"/>
    <w:rsid w:val="00D6282E"/>
    <w:rsid w:val="00D62880"/>
    <w:rsid w:val="00D628D1"/>
    <w:rsid w:val="00D63201"/>
    <w:rsid w:val="00D64F6E"/>
    <w:rsid w:val="00D65400"/>
    <w:rsid w:val="00D6555D"/>
    <w:rsid w:val="00D6596E"/>
    <w:rsid w:val="00D660F2"/>
    <w:rsid w:val="00D664DF"/>
    <w:rsid w:val="00D66BB1"/>
    <w:rsid w:val="00D6703C"/>
    <w:rsid w:val="00D673A7"/>
    <w:rsid w:val="00D67D99"/>
    <w:rsid w:val="00D707F6"/>
    <w:rsid w:val="00D70968"/>
    <w:rsid w:val="00D70A48"/>
    <w:rsid w:val="00D712E8"/>
    <w:rsid w:val="00D71D16"/>
    <w:rsid w:val="00D71FE2"/>
    <w:rsid w:val="00D728EA"/>
    <w:rsid w:val="00D735F9"/>
    <w:rsid w:val="00D740C4"/>
    <w:rsid w:val="00D745C7"/>
    <w:rsid w:val="00D74BE3"/>
    <w:rsid w:val="00D74CD3"/>
    <w:rsid w:val="00D74E74"/>
    <w:rsid w:val="00D74F5D"/>
    <w:rsid w:val="00D76B46"/>
    <w:rsid w:val="00D77173"/>
    <w:rsid w:val="00D7724D"/>
    <w:rsid w:val="00D775BC"/>
    <w:rsid w:val="00D777CB"/>
    <w:rsid w:val="00D77813"/>
    <w:rsid w:val="00D77D5A"/>
    <w:rsid w:val="00D80266"/>
    <w:rsid w:val="00D8049E"/>
    <w:rsid w:val="00D80555"/>
    <w:rsid w:val="00D80F30"/>
    <w:rsid w:val="00D81133"/>
    <w:rsid w:val="00D8127B"/>
    <w:rsid w:val="00D81AD4"/>
    <w:rsid w:val="00D81FD8"/>
    <w:rsid w:val="00D82198"/>
    <w:rsid w:val="00D823CB"/>
    <w:rsid w:val="00D828D2"/>
    <w:rsid w:val="00D82CC8"/>
    <w:rsid w:val="00D8327C"/>
    <w:rsid w:val="00D83656"/>
    <w:rsid w:val="00D83EA2"/>
    <w:rsid w:val="00D8400E"/>
    <w:rsid w:val="00D84AB0"/>
    <w:rsid w:val="00D84E15"/>
    <w:rsid w:val="00D854A8"/>
    <w:rsid w:val="00D85610"/>
    <w:rsid w:val="00D862E4"/>
    <w:rsid w:val="00D86787"/>
    <w:rsid w:val="00D86934"/>
    <w:rsid w:val="00D8727A"/>
    <w:rsid w:val="00D8753D"/>
    <w:rsid w:val="00D87C8B"/>
    <w:rsid w:val="00D87E03"/>
    <w:rsid w:val="00D908DD"/>
    <w:rsid w:val="00D90D41"/>
    <w:rsid w:val="00D9135C"/>
    <w:rsid w:val="00D918B3"/>
    <w:rsid w:val="00D91DE6"/>
    <w:rsid w:val="00D91EB1"/>
    <w:rsid w:val="00D92511"/>
    <w:rsid w:val="00D93193"/>
    <w:rsid w:val="00D93197"/>
    <w:rsid w:val="00D933BE"/>
    <w:rsid w:val="00D93436"/>
    <w:rsid w:val="00D941DA"/>
    <w:rsid w:val="00D9434C"/>
    <w:rsid w:val="00D94952"/>
    <w:rsid w:val="00D94DC7"/>
    <w:rsid w:val="00D94F1E"/>
    <w:rsid w:val="00D9515D"/>
    <w:rsid w:val="00D9537A"/>
    <w:rsid w:val="00D95409"/>
    <w:rsid w:val="00D95E2D"/>
    <w:rsid w:val="00D9613F"/>
    <w:rsid w:val="00D96B1A"/>
    <w:rsid w:val="00D97AF5"/>
    <w:rsid w:val="00D97EBC"/>
    <w:rsid w:val="00DA02EB"/>
    <w:rsid w:val="00DA0A24"/>
    <w:rsid w:val="00DA1564"/>
    <w:rsid w:val="00DA16B0"/>
    <w:rsid w:val="00DA18FF"/>
    <w:rsid w:val="00DA1B7C"/>
    <w:rsid w:val="00DA250D"/>
    <w:rsid w:val="00DA2E4C"/>
    <w:rsid w:val="00DA2ED3"/>
    <w:rsid w:val="00DA2F88"/>
    <w:rsid w:val="00DA330F"/>
    <w:rsid w:val="00DA3A56"/>
    <w:rsid w:val="00DA3F33"/>
    <w:rsid w:val="00DA437C"/>
    <w:rsid w:val="00DA44DB"/>
    <w:rsid w:val="00DA4CE3"/>
    <w:rsid w:val="00DA5357"/>
    <w:rsid w:val="00DA53F3"/>
    <w:rsid w:val="00DA5431"/>
    <w:rsid w:val="00DA555F"/>
    <w:rsid w:val="00DA55FB"/>
    <w:rsid w:val="00DA683C"/>
    <w:rsid w:val="00DA6B5B"/>
    <w:rsid w:val="00DA6D64"/>
    <w:rsid w:val="00DA6F6C"/>
    <w:rsid w:val="00DA6FB1"/>
    <w:rsid w:val="00DA7076"/>
    <w:rsid w:val="00DA7229"/>
    <w:rsid w:val="00DA7261"/>
    <w:rsid w:val="00DA72BC"/>
    <w:rsid w:val="00DA7DF1"/>
    <w:rsid w:val="00DB0678"/>
    <w:rsid w:val="00DB0BF5"/>
    <w:rsid w:val="00DB0D94"/>
    <w:rsid w:val="00DB19D3"/>
    <w:rsid w:val="00DB1E29"/>
    <w:rsid w:val="00DB2112"/>
    <w:rsid w:val="00DB25CA"/>
    <w:rsid w:val="00DB2AA5"/>
    <w:rsid w:val="00DB2F02"/>
    <w:rsid w:val="00DB31DF"/>
    <w:rsid w:val="00DB392E"/>
    <w:rsid w:val="00DB3B59"/>
    <w:rsid w:val="00DB42B7"/>
    <w:rsid w:val="00DB4BBB"/>
    <w:rsid w:val="00DB531D"/>
    <w:rsid w:val="00DB5493"/>
    <w:rsid w:val="00DB555E"/>
    <w:rsid w:val="00DB5F06"/>
    <w:rsid w:val="00DB647F"/>
    <w:rsid w:val="00DB6554"/>
    <w:rsid w:val="00DB6945"/>
    <w:rsid w:val="00DB6B6A"/>
    <w:rsid w:val="00DB7FE9"/>
    <w:rsid w:val="00DC058F"/>
    <w:rsid w:val="00DC0C25"/>
    <w:rsid w:val="00DC190A"/>
    <w:rsid w:val="00DC1B77"/>
    <w:rsid w:val="00DC1CEC"/>
    <w:rsid w:val="00DC1EFC"/>
    <w:rsid w:val="00DC1F65"/>
    <w:rsid w:val="00DC3227"/>
    <w:rsid w:val="00DC39F9"/>
    <w:rsid w:val="00DC3D4C"/>
    <w:rsid w:val="00DC4D67"/>
    <w:rsid w:val="00DC4D6A"/>
    <w:rsid w:val="00DC5162"/>
    <w:rsid w:val="00DC5C2F"/>
    <w:rsid w:val="00DC65E4"/>
    <w:rsid w:val="00DC6F55"/>
    <w:rsid w:val="00DC77EF"/>
    <w:rsid w:val="00DD038B"/>
    <w:rsid w:val="00DD0598"/>
    <w:rsid w:val="00DD0F6F"/>
    <w:rsid w:val="00DD15A7"/>
    <w:rsid w:val="00DD1A2D"/>
    <w:rsid w:val="00DD1A5D"/>
    <w:rsid w:val="00DD1D37"/>
    <w:rsid w:val="00DD2BC4"/>
    <w:rsid w:val="00DD3636"/>
    <w:rsid w:val="00DD36AE"/>
    <w:rsid w:val="00DD370D"/>
    <w:rsid w:val="00DD3E4D"/>
    <w:rsid w:val="00DD4122"/>
    <w:rsid w:val="00DD4DC0"/>
    <w:rsid w:val="00DD7930"/>
    <w:rsid w:val="00DD7C45"/>
    <w:rsid w:val="00DD7CF5"/>
    <w:rsid w:val="00DE052D"/>
    <w:rsid w:val="00DE0D88"/>
    <w:rsid w:val="00DE12AA"/>
    <w:rsid w:val="00DE1381"/>
    <w:rsid w:val="00DE19AC"/>
    <w:rsid w:val="00DE19CC"/>
    <w:rsid w:val="00DE1B73"/>
    <w:rsid w:val="00DE212F"/>
    <w:rsid w:val="00DE2298"/>
    <w:rsid w:val="00DE2FA0"/>
    <w:rsid w:val="00DE3021"/>
    <w:rsid w:val="00DE3367"/>
    <w:rsid w:val="00DE4203"/>
    <w:rsid w:val="00DE43F3"/>
    <w:rsid w:val="00DE4430"/>
    <w:rsid w:val="00DE5311"/>
    <w:rsid w:val="00DE54D9"/>
    <w:rsid w:val="00DE5678"/>
    <w:rsid w:val="00DE5C0A"/>
    <w:rsid w:val="00DE6362"/>
    <w:rsid w:val="00DE6873"/>
    <w:rsid w:val="00DE6D4D"/>
    <w:rsid w:val="00DE73B3"/>
    <w:rsid w:val="00DE76C6"/>
    <w:rsid w:val="00DE79E6"/>
    <w:rsid w:val="00DF035B"/>
    <w:rsid w:val="00DF0602"/>
    <w:rsid w:val="00DF060C"/>
    <w:rsid w:val="00DF0C38"/>
    <w:rsid w:val="00DF130A"/>
    <w:rsid w:val="00DF14A9"/>
    <w:rsid w:val="00DF14CD"/>
    <w:rsid w:val="00DF1741"/>
    <w:rsid w:val="00DF1B97"/>
    <w:rsid w:val="00DF28AC"/>
    <w:rsid w:val="00DF3038"/>
    <w:rsid w:val="00DF32B6"/>
    <w:rsid w:val="00DF33DF"/>
    <w:rsid w:val="00DF40A6"/>
    <w:rsid w:val="00DF4184"/>
    <w:rsid w:val="00DF483B"/>
    <w:rsid w:val="00DF567D"/>
    <w:rsid w:val="00DF56FE"/>
    <w:rsid w:val="00DF571B"/>
    <w:rsid w:val="00DF5DFA"/>
    <w:rsid w:val="00DF6194"/>
    <w:rsid w:val="00DF6E88"/>
    <w:rsid w:val="00DF7076"/>
    <w:rsid w:val="00DF7A1B"/>
    <w:rsid w:val="00E01170"/>
    <w:rsid w:val="00E013C4"/>
    <w:rsid w:val="00E0140F"/>
    <w:rsid w:val="00E01B82"/>
    <w:rsid w:val="00E02067"/>
    <w:rsid w:val="00E024E0"/>
    <w:rsid w:val="00E02891"/>
    <w:rsid w:val="00E02A97"/>
    <w:rsid w:val="00E02F99"/>
    <w:rsid w:val="00E02FB9"/>
    <w:rsid w:val="00E030D1"/>
    <w:rsid w:val="00E0342C"/>
    <w:rsid w:val="00E03883"/>
    <w:rsid w:val="00E03B53"/>
    <w:rsid w:val="00E03DD4"/>
    <w:rsid w:val="00E04144"/>
    <w:rsid w:val="00E0462F"/>
    <w:rsid w:val="00E0536C"/>
    <w:rsid w:val="00E054D3"/>
    <w:rsid w:val="00E05839"/>
    <w:rsid w:val="00E05C59"/>
    <w:rsid w:val="00E05F21"/>
    <w:rsid w:val="00E069B6"/>
    <w:rsid w:val="00E06BA4"/>
    <w:rsid w:val="00E0749E"/>
    <w:rsid w:val="00E07C8B"/>
    <w:rsid w:val="00E07F06"/>
    <w:rsid w:val="00E1033A"/>
    <w:rsid w:val="00E1057E"/>
    <w:rsid w:val="00E10AF9"/>
    <w:rsid w:val="00E11922"/>
    <w:rsid w:val="00E12032"/>
    <w:rsid w:val="00E124AC"/>
    <w:rsid w:val="00E12ACD"/>
    <w:rsid w:val="00E12DFE"/>
    <w:rsid w:val="00E1343A"/>
    <w:rsid w:val="00E13469"/>
    <w:rsid w:val="00E14C49"/>
    <w:rsid w:val="00E14E4F"/>
    <w:rsid w:val="00E15948"/>
    <w:rsid w:val="00E1605C"/>
    <w:rsid w:val="00E165DE"/>
    <w:rsid w:val="00E16853"/>
    <w:rsid w:val="00E16C2F"/>
    <w:rsid w:val="00E17644"/>
    <w:rsid w:val="00E177B8"/>
    <w:rsid w:val="00E20E3D"/>
    <w:rsid w:val="00E21008"/>
    <w:rsid w:val="00E2110D"/>
    <w:rsid w:val="00E21447"/>
    <w:rsid w:val="00E21BF6"/>
    <w:rsid w:val="00E223BA"/>
    <w:rsid w:val="00E2361D"/>
    <w:rsid w:val="00E2424F"/>
    <w:rsid w:val="00E24624"/>
    <w:rsid w:val="00E246CF"/>
    <w:rsid w:val="00E25048"/>
    <w:rsid w:val="00E25058"/>
    <w:rsid w:val="00E25385"/>
    <w:rsid w:val="00E25DAB"/>
    <w:rsid w:val="00E261D3"/>
    <w:rsid w:val="00E267F1"/>
    <w:rsid w:val="00E2722B"/>
    <w:rsid w:val="00E27B7F"/>
    <w:rsid w:val="00E27BEE"/>
    <w:rsid w:val="00E27D88"/>
    <w:rsid w:val="00E27E0C"/>
    <w:rsid w:val="00E305EA"/>
    <w:rsid w:val="00E31055"/>
    <w:rsid w:val="00E310C7"/>
    <w:rsid w:val="00E31CDE"/>
    <w:rsid w:val="00E32423"/>
    <w:rsid w:val="00E333C1"/>
    <w:rsid w:val="00E33446"/>
    <w:rsid w:val="00E33BFC"/>
    <w:rsid w:val="00E349AB"/>
    <w:rsid w:val="00E34F5A"/>
    <w:rsid w:val="00E353C0"/>
    <w:rsid w:val="00E35E59"/>
    <w:rsid w:val="00E36544"/>
    <w:rsid w:val="00E36804"/>
    <w:rsid w:val="00E36A43"/>
    <w:rsid w:val="00E36BA3"/>
    <w:rsid w:val="00E372AA"/>
    <w:rsid w:val="00E376B0"/>
    <w:rsid w:val="00E40849"/>
    <w:rsid w:val="00E40979"/>
    <w:rsid w:val="00E41153"/>
    <w:rsid w:val="00E41667"/>
    <w:rsid w:val="00E417F8"/>
    <w:rsid w:val="00E4180F"/>
    <w:rsid w:val="00E41810"/>
    <w:rsid w:val="00E4320A"/>
    <w:rsid w:val="00E43334"/>
    <w:rsid w:val="00E44064"/>
    <w:rsid w:val="00E44A14"/>
    <w:rsid w:val="00E44B03"/>
    <w:rsid w:val="00E44DF2"/>
    <w:rsid w:val="00E4523B"/>
    <w:rsid w:val="00E453F2"/>
    <w:rsid w:val="00E45772"/>
    <w:rsid w:val="00E45CE3"/>
    <w:rsid w:val="00E45D94"/>
    <w:rsid w:val="00E465BE"/>
    <w:rsid w:val="00E46BC4"/>
    <w:rsid w:val="00E46D34"/>
    <w:rsid w:val="00E46F18"/>
    <w:rsid w:val="00E47626"/>
    <w:rsid w:val="00E50193"/>
    <w:rsid w:val="00E501ED"/>
    <w:rsid w:val="00E50385"/>
    <w:rsid w:val="00E507C0"/>
    <w:rsid w:val="00E50A1D"/>
    <w:rsid w:val="00E5164E"/>
    <w:rsid w:val="00E51EE2"/>
    <w:rsid w:val="00E5228D"/>
    <w:rsid w:val="00E523CA"/>
    <w:rsid w:val="00E528F1"/>
    <w:rsid w:val="00E52902"/>
    <w:rsid w:val="00E52A1A"/>
    <w:rsid w:val="00E52D86"/>
    <w:rsid w:val="00E53147"/>
    <w:rsid w:val="00E53187"/>
    <w:rsid w:val="00E5352A"/>
    <w:rsid w:val="00E54036"/>
    <w:rsid w:val="00E54290"/>
    <w:rsid w:val="00E54BD6"/>
    <w:rsid w:val="00E55EA8"/>
    <w:rsid w:val="00E563D6"/>
    <w:rsid w:val="00E56AEF"/>
    <w:rsid w:val="00E56B25"/>
    <w:rsid w:val="00E56D64"/>
    <w:rsid w:val="00E57313"/>
    <w:rsid w:val="00E577FB"/>
    <w:rsid w:val="00E57BC2"/>
    <w:rsid w:val="00E60097"/>
    <w:rsid w:val="00E608B0"/>
    <w:rsid w:val="00E6338B"/>
    <w:rsid w:val="00E63775"/>
    <w:rsid w:val="00E639E6"/>
    <w:rsid w:val="00E63BD8"/>
    <w:rsid w:val="00E63CE7"/>
    <w:rsid w:val="00E63D5A"/>
    <w:rsid w:val="00E64591"/>
    <w:rsid w:val="00E64CA4"/>
    <w:rsid w:val="00E652CF"/>
    <w:rsid w:val="00E6560C"/>
    <w:rsid w:val="00E659BA"/>
    <w:rsid w:val="00E662C2"/>
    <w:rsid w:val="00E662C9"/>
    <w:rsid w:val="00E6638C"/>
    <w:rsid w:val="00E66C23"/>
    <w:rsid w:val="00E66DFA"/>
    <w:rsid w:val="00E671B7"/>
    <w:rsid w:val="00E67381"/>
    <w:rsid w:val="00E67912"/>
    <w:rsid w:val="00E67D65"/>
    <w:rsid w:val="00E67EF0"/>
    <w:rsid w:val="00E70184"/>
    <w:rsid w:val="00E70201"/>
    <w:rsid w:val="00E70513"/>
    <w:rsid w:val="00E70839"/>
    <w:rsid w:val="00E71E1D"/>
    <w:rsid w:val="00E720CF"/>
    <w:rsid w:val="00E72732"/>
    <w:rsid w:val="00E733EC"/>
    <w:rsid w:val="00E733FA"/>
    <w:rsid w:val="00E735F9"/>
    <w:rsid w:val="00E741C8"/>
    <w:rsid w:val="00E74623"/>
    <w:rsid w:val="00E748F8"/>
    <w:rsid w:val="00E74C34"/>
    <w:rsid w:val="00E753A4"/>
    <w:rsid w:val="00E75623"/>
    <w:rsid w:val="00E75A67"/>
    <w:rsid w:val="00E75E26"/>
    <w:rsid w:val="00E75ED9"/>
    <w:rsid w:val="00E76042"/>
    <w:rsid w:val="00E76696"/>
    <w:rsid w:val="00E76C6C"/>
    <w:rsid w:val="00E77137"/>
    <w:rsid w:val="00E77B48"/>
    <w:rsid w:val="00E77B77"/>
    <w:rsid w:val="00E77C39"/>
    <w:rsid w:val="00E80118"/>
    <w:rsid w:val="00E8045E"/>
    <w:rsid w:val="00E80627"/>
    <w:rsid w:val="00E81163"/>
    <w:rsid w:val="00E81566"/>
    <w:rsid w:val="00E82CB0"/>
    <w:rsid w:val="00E83279"/>
    <w:rsid w:val="00E83409"/>
    <w:rsid w:val="00E834B0"/>
    <w:rsid w:val="00E83ADA"/>
    <w:rsid w:val="00E84186"/>
    <w:rsid w:val="00E84232"/>
    <w:rsid w:val="00E8533D"/>
    <w:rsid w:val="00E85386"/>
    <w:rsid w:val="00E853DE"/>
    <w:rsid w:val="00E86ABB"/>
    <w:rsid w:val="00E86F7A"/>
    <w:rsid w:val="00E874CE"/>
    <w:rsid w:val="00E8790C"/>
    <w:rsid w:val="00E87C39"/>
    <w:rsid w:val="00E87F45"/>
    <w:rsid w:val="00E87F51"/>
    <w:rsid w:val="00E90638"/>
    <w:rsid w:val="00E90F9D"/>
    <w:rsid w:val="00E90FA7"/>
    <w:rsid w:val="00E91B93"/>
    <w:rsid w:val="00E91EAD"/>
    <w:rsid w:val="00E92135"/>
    <w:rsid w:val="00E92EFD"/>
    <w:rsid w:val="00E93067"/>
    <w:rsid w:val="00E940F2"/>
    <w:rsid w:val="00E94587"/>
    <w:rsid w:val="00E9474C"/>
    <w:rsid w:val="00E94C34"/>
    <w:rsid w:val="00E954C7"/>
    <w:rsid w:val="00E9580A"/>
    <w:rsid w:val="00E95B56"/>
    <w:rsid w:val="00E967FC"/>
    <w:rsid w:val="00E96AE0"/>
    <w:rsid w:val="00E96DCE"/>
    <w:rsid w:val="00E96F2A"/>
    <w:rsid w:val="00E97BA9"/>
    <w:rsid w:val="00EA0D6E"/>
    <w:rsid w:val="00EA0EB5"/>
    <w:rsid w:val="00EA198E"/>
    <w:rsid w:val="00EA1B72"/>
    <w:rsid w:val="00EA2AFF"/>
    <w:rsid w:val="00EA2B28"/>
    <w:rsid w:val="00EA3949"/>
    <w:rsid w:val="00EA3D7F"/>
    <w:rsid w:val="00EA4069"/>
    <w:rsid w:val="00EA434D"/>
    <w:rsid w:val="00EA441B"/>
    <w:rsid w:val="00EA4B27"/>
    <w:rsid w:val="00EA5194"/>
    <w:rsid w:val="00EA54BD"/>
    <w:rsid w:val="00EA5934"/>
    <w:rsid w:val="00EA5BA0"/>
    <w:rsid w:val="00EA61FC"/>
    <w:rsid w:val="00EA63A0"/>
    <w:rsid w:val="00EA7359"/>
    <w:rsid w:val="00EA79BF"/>
    <w:rsid w:val="00EA7B06"/>
    <w:rsid w:val="00EA7C0E"/>
    <w:rsid w:val="00EB08E8"/>
    <w:rsid w:val="00EB0913"/>
    <w:rsid w:val="00EB0C74"/>
    <w:rsid w:val="00EB0F3E"/>
    <w:rsid w:val="00EB10D7"/>
    <w:rsid w:val="00EB150A"/>
    <w:rsid w:val="00EB21DA"/>
    <w:rsid w:val="00EB2DDC"/>
    <w:rsid w:val="00EB3777"/>
    <w:rsid w:val="00EB3A03"/>
    <w:rsid w:val="00EB3A0B"/>
    <w:rsid w:val="00EB3B79"/>
    <w:rsid w:val="00EB4D6F"/>
    <w:rsid w:val="00EB5006"/>
    <w:rsid w:val="00EB509B"/>
    <w:rsid w:val="00EB5D79"/>
    <w:rsid w:val="00EB612F"/>
    <w:rsid w:val="00EB64BA"/>
    <w:rsid w:val="00EB7A67"/>
    <w:rsid w:val="00EC0A2B"/>
    <w:rsid w:val="00EC0DF6"/>
    <w:rsid w:val="00EC14D0"/>
    <w:rsid w:val="00EC1FE8"/>
    <w:rsid w:val="00EC2090"/>
    <w:rsid w:val="00EC2117"/>
    <w:rsid w:val="00EC21DD"/>
    <w:rsid w:val="00EC2549"/>
    <w:rsid w:val="00EC29E2"/>
    <w:rsid w:val="00EC2A0A"/>
    <w:rsid w:val="00EC3582"/>
    <w:rsid w:val="00EC3BF0"/>
    <w:rsid w:val="00EC4D0E"/>
    <w:rsid w:val="00EC4F3D"/>
    <w:rsid w:val="00EC5285"/>
    <w:rsid w:val="00EC6319"/>
    <w:rsid w:val="00EC6CA9"/>
    <w:rsid w:val="00EC6E38"/>
    <w:rsid w:val="00EC76C0"/>
    <w:rsid w:val="00EC7763"/>
    <w:rsid w:val="00ED0456"/>
    <w:rsid w:val="00ED22BA"/>
    <w:rsid w:val="00ED246B"/>
    <w:rsid w:val="00ED2A0D"/>
    <w:rsid w:val="00ED3499"/>
    <w:rsid w:val="00ED3653"/>
    <w:rsid w:val="00ED3856"/>
    <w:rsid w:val="00ED4405"/>
    <w:rsid w:val="00ED4529"/>
    <w:rsid w:val="00ED470F"/>
    <w:rsid w:val="00ED4B37"/>
    <w:rsid w:val="00ED4D94"/>
    <w:rsid w:val="00ED4F34"/>
    <w:rsid w:val="00ED4FC4"/>
    <w:rsid w:val="00ED5563"/>
    <w:rsid w:val="00ED5B9D"/>
    <w:rsid w:val="00ED5D83"/>
    <w:rsid w:val="00ED6AD3"/>
    <w:rsid w:val="00ED6EBF"/>
    <w:rsid w:val="00ED7173"/>
    <w:rsid w:val="00ED72FD"/>
    <w:rsid w:val="00ED73AD"/>
    <w:rsid w:val="00ED766C"/>
    <w:rsid w:val="00ED7698"/>
    <w:rsid w:val="00ED7E3B"/>
    <w:rsid w:val="00EE0229"/>
    <w:rsid w:val="00EE03D6"/>
    <w:rsid w:val="00EE05E2"/>
    <w:rsid w:val="00EE0E86"/>
    <w:rsid w:val="00EE1242"/>
    <w:rsid w:val="00EE206A"/>
    <w:rsid w:val="00EE299B"/>
    <w:rsid w:val="00EE2D6B"/>
    <w:rsid w:val="00EE380B"/>
    <w:rsid w:val="00EE3D34"/>
    <w:rsid w:val="00EE3D80"/>
    <w:rsid w:val="00EE4850"/>
    <w:rsid w:val="00EE4FA7"/>
    <w:rsid w:val="00EE54E8"/>
    <w:rsid w:val="00EE5631"/>
    <w:rsid w:val="00EE58EF"/>
    <w:rsid w:val="00EE5B63"/>
    <w:rsid w:val="00EE5FE0"/>
    <w:rsid w:val="00EE607D"/>
    <w:rsid w:val="00EE631A"/>
    <w:rsid w:val="00EE639D"/>
    <w:rsid w:val="00EE65D0"/>
    <w:rsid w:val="00EE69AC"/>
    <w:rsid w:val="00EE7017"/>
    <w:rsid w:val="00EE704E"/>
    <w:rsid w:val="00EE7516"/>
    <w:rsid w:val="00EE7843"/>
    <w:rsid w:val="00EF03CF"/>
    <w:rsid w:val="00EF0464"/>
    <w:rsid w:val="00EF0D1D"/>
    <w:rsid w:val="00EF115D"/>
    <w:rsid w:val="00EF1DF4"/>
    <w:rsid w:val="00EF1F96"/>
    <w:rsid w:val="00EF2323"/>
    <w:rsid w:val="00EF24E8"/>
    <w:rsid w:val="00EF31CE"/>
    <w:rsid w:val="00EF3340"/>
    <w:rsid w:val="00EF40C2"/>
    <w:rsid w:val="00EF41CA"/>
    <w:rsid w:val="00EF4234"/>
    <w:rsid w:val="00EF4283"/>
    <w:rsid w:val="00EF45BA"/>
    <w:rsid w:val="00EF4692"/>
    <w:rsid w:val="00EF56C0"/>
    <w:rsid w:val="00EF66DD"/>
    <w:rsid w:val="00EF7816"/>
    <w:rsid w:val="00EF7D1E"/>
    <w:rsid w:val="00EF7F35"/>
    <w:rsid w:val="00F004D7"/>
    <w:rsid w:val="00F015D7"/>
    <w:rsid w:val="00F01C74"/>
    <w:rsid w:val="00F01FF6"/>
    <w:rsid w:val="00F0289A"/>
    <w:rsid w:val="00F0337E"/>
    <w:rsid w:val="00F0351A"/>
    <w:rsid w:val="00F03B3E"/>
    <w:rsid w:val="00F03F17"/>
    <w:rsid w:val="00F04085"/>
    <w:rsid w:val="00F0419F"/>
    <w:rsid w:val="00F045A4"/>
    <w:rsid w:val="00F0490F"/>
    <w:rsid w:val="00F04FFE"/>
    <w:rsid w:val="00F062C6"/>
    <w:rsid w:val="00F0664A"/>
    <w:rsid w:val="00F06C5C"/>
    <w:rsid w:val="00F07C0C"/>
    <w:rsid w:val="00F07D59"/>
    <w:rsid w:val="00F07ED6"/>
    <w:rsid w:val="00F10448"/>
    <w:rsid w:val="00F10A43"/>
    <w:rsid w:val="00F11151"/>
    <w:rsid w:val="00F118D9"/>
    <w:rsid w:val="00F122EB"/>
    <w:rsid w:val="00F12D50"/>
    <w:rsid w:val="00F137DE"/>
    <w:rsid w:val="00F13AAF"/>
    <w:rsid w:val="00F14066"/>
    <w:rsid w:val="00F14108"/>
    <w:rsid w:val="00F1481C"/>
    <w:rsid w:val="00F14BDF"/>
    <w:rsid w:val="00F14D0E"/>
    <w:rsid w:val="00F14DA7"/>
    <w:rsid w:val="00F1549C"/>
    <w:rsid w:val="00F1577E"/>
    <w:rsid w:val="00F16D2B"/>
    <w:rsid w:val="00F1739E"/>
    <w:rsid w:val="00F176E9"/>
    <w:rsid w:val="00F17D13"/>
    <w:rsid w:val="00F20217"/>
    <w:rsid w:val="00F2024C"/>
    <w:rsid w:val="00F209A9"/>
    <w:rsid w:val="00F209FC"/>
    <w:rsid w:val="00F2104E"/>
    <w:rsid w:val="00F21209"/>
    <w:rsid w:val="00F21351"/>
    <w:rsid w:val="00F2139D"/>
    <w:rsid w:val="00F21632"/>
    <w:rsid w:val="00F21718"/>
    <w:rsid w:val="00F21B97"/>
    <w:rsid w:val="00F21BDF"/>
    <w:rsid w:val="00F225C4"/>
    <w:rsid w:val="00F2262F"/>
    <w:rsid w:val="00F232E7"/>
    <w:rsid w:val="00F2355A"/>
    <w:rsid w:val="00F23DBF"/>
    <w:rsid w:val="00F23FD2"/>
    <w:rsid w:val="00F241DC"/>
    <w:rsid w:val="00F2420A"/>
    <w:rsid w:val="00F255BF"/>
    <w:rsid w:val="00F25705"/>
    <w:rsid w:val="00F25A68"/>
    <w:rsid w:val="00F25AD9"/>
    <w:rsid w:val="00F25EB9"/>
    <w:rsid w:val="00F260E6"/>
    <w:rsid w:val="00F2610C"/>
    <w:rsid w:val="00F265DF"/>
    <w:rsid w:val="00F26699"/>
    <w:rsid w:val="00F27B97"/>
    <w:rsid w:val="00F27FE7"/>
    <w:rsid w:val="00F30303"/>
    <w:rsid w:val="00F30F0D"/>
    <w:rsid w:val="00F30FC9"/>
    <w:rsid w:val="00F31345"/>
    <w:rsid w:val="00F31364"/>
    <w:rsid w:val="00F314A9"/>
    <w:rsid w:val="00F31743"/>
    <w:rsid w:val="00F31755"/>
    <w:rsid w:val="00F31CB6"/>
    <w:rsid w:val="00F32136"/>
    <w:rsid w:val="00F324BC"/>
    <w:rsid w:val="00F32A35"/>
    <w:rsid w:val="00F33170"/>
    <w:rsid w:val="00F33342"/>
    <w:rsid w:val="00F33661"/>
    <w:rsid w:val="00F354CE"/>
    <w:rsid w:val="00F364E2"/>
    <w:rsid w:val="00F365AD"/>
    <w:rsid w:val="00F36726"/>
    <w:rsid w:val="00F36AA2"/>
    <w:rsid w:val="00F36DB5"/>
    <w:rsid w:val="00F3706C"/>
    <w:rsid w:val="00F37526"/>
    <w:rsid w:val="00F37839"/>
    <w:rsid w:val="00F37E5B"/>
    <w:rsid w:val="00F405D7"/>
    <w:rsid w:val="00F40B69"/>
    <w:rsid w:val="00F4128D"/>
    <w:rsid w:val="00F4157F"/>
    <w:rsid w:val="00F418A0"/>
    <w:rsid w:val="00F42411"/>
    <w:rsid w:val="00F441F1"/>
    <w:rsid w:val="00F4420D"/>
    <w:rsid w:val="00F4449E"/>
    <w:rsid w:val="00F449D8"/>
    <w:rsid w:val="00F44AC5"/>
    <w:rsid w:val="00F44E92"/>
    <w:rsid w:val="00F453FE"/>
    <w:rsid w:val="00F4560D"/>
    <w:rsid w:val="00F45B09"/>
    <w:rsid w:val="00F45DF0"/>
    <w:rsid w:val="00F4619B"/>
    <w:rsid w:val="00F462A5"/>
    <w:rsid w:val="00F4645E"/>
    <w:rsid w:val="00F467B3"/>
    <w:rsid w:val="00F46B10"/>
    <w:rsid w:val="00F46EE1"/>
    <w:rsid w:val="00F47703"/>
    <w:rsid w:val="00F47705"/>
    <w:rsid w:val="00F4787D"/>
    <w:rsid w:val="00F478F2"/>
    <w:rsid w:val="00F47C19"/>
    <w:rsid w:val="00F47EE0"/>
    <w:rsid w:val="00F5003F"/>
    <w:rsid w:val="00F502EB"/>
    <w:rsid w:val="00F5075E"/>
    <w:rsid w:val="00F512F2"/>
    <w:rsid w:val="00F51427"/>
    <w:rsid w:val="00F5185B"/>
    <w:rsid w:val="00F51AA1"/>
    <w:rsid w:val="00F51D9A"/>
    <w:rsid w:val="00F527E6"/>
    <w:rsid w:val="00F527FF"/>
    <w:rsid w:val="00F52C4B"/>
    <w:rsid w:val="00F52D92"/>
    <w:rsid w:val="00F531D3"/>
    <w:rsid w:val="00F5344E"/>
    <w:rsid w:val="00F53596"/>
    <w:rsid w:val="00F5375A"/>
    <w:rsid w:val="00F539C1"/>
    <w:rsid w:val="00F539D5"/>
    <w:rsid w:val="00F53D0C"/>
    <w:rsid w:val="00F53F46"/>
    <w:rsid w:val="00F54490"/>
    <w:rsid w:val="00F5476B"/>
    <w:rsid w:val="00F55864"/>
    <w:rsid w:val="00F56991"/>
    <w:rsid w:val="00F56BF8"/>
    <w:rsid w:val="00F56D79"/>
    <w:rsid w:val="00F56E6B"/>
    <w:rsid w:val="00F577C6"/>
    <w:rsid w:val="00F57B0C"/>
    <w:rsid w:val="00F6075F"/>
    <w:rsid w:val="00F60B94"/>
    <w:rsid w:val="00F60CFE"/>
    <w:rsid w:val="00F60E33"/>
    <w:rsid w:val="00F61371"/>
    <w:rsid w:val="00F6172A"/>
    <w:rsid w:val="00F61C61"/>
    <w:rsid w:val="00F6288E"/>
    <w:rsid w:val="00F62CFF"/>
    <w:rsid w:val="00F6327E"/>
    <w:rsid w:val="00F64072"/>
    <w:rsid w:val="00F64157"/>
    <w:rsid w:val="00F64A24"/>
    <w:rsid w:val="00F6541F"/>
    <w:rsid w:val="00F663A0"/>
    <w:rsid w:val="00F66DC1"/>
    <w:rsid w:val="00F672E3"/>
    <w:rsid w:val="00F7008F"/>
    <w:rsid w:val="00F705C6"/>
    <w:rsid w:val="00F70961"/>
    <w:rsid w:val="00F713E7"/>
    <w:rsid w:val="00F7198C"/>
    <w:rsid w:val="00F71C77"/>
    <w:rsid w:val="00F71EF6"/>
    <w:rsid w:val="00F721BB"/>
    <w:rsid w:val="00F722D1"/>
    <w:rsid w:val="00F72477"/>
    <w:rsid w:val="00F72D3F"/>
    <w:rsid w:val="00F72D65"/>
    <w:rsid w:val="00F72DDA"/>
    <w:rsid w:val="00F72F47"/>
    <w:rsid w:val="00F72FA2"/>
    <w:rsid w:val="00F734D3"/>
    <w:rsid w:val="00F73BCA"/>
    <w:rsid w:val="00F73EE3"/>
    <w:rsid w:val="00F741F4"/>
    <w:rsid w:val="00F74F5A"/>
    <w:rsid w:val="00F7508F"/>
    <w:rsid w:val="00F75208"/>
    <w:rsid w:val="00F75CC5"/>
    <w:rsid w:val="00F75DA1"/>
    <w:rsid w:val="00F76393"/>
    <w:rsid w:val="00F7676C"/>
    <w:rsid w:val="00F769C2"/>
    <w:rsid w:val="00F76F7E"/>
    <w:rsid w:val="00F773FE"/>
    <w:rsid w:val="00F7770C"/>
    <w:rsid w:val="00F77CFD"/>
    <w:rsid w:val="00F77FC8"/>
    <w:rsid w:val="00F8090C"/>
    <w:rsid w:val="00F80B91"/>
    <w:rsid w:val="00F80E98"/>
    <w:rsid w:val="00F81095"/>
    <w:rsid w:val="00F810A9"/>
    <w:rsid w:val="00F81593"/>
    <w:rsid w:val="00F81F92"/>
    <w:rsid w:val="00F82BB8"/>
    <w:rsid w:val="00F838A8"/>
    <w:rsid w:val="00F8458E"/>
    <w:rsid w:val="00F84CAB"/>
    <w:rsid w:val="00F84F98"/>
    <w:rsid w:val="00F852DC"/>
    <w:rsid w:val="00F853BD"/>
    <w:rsid w:val="00F85D9D"/>
    <w:rsid w:val="00F86282"/>
    <w:rsid w:val="00F869E1"/>
    <w:rsid w:val="00F87D46"/>
    <w:rsid w:val="00F90206"/>
    <w:rsid w:val="00F90559"/>
    <w:rsid w:val="00F9073E"/>
    <w:rsid w:val="00F9074E"/>
    <w:rsid w:val="00F90BC2"/>
    <w:rsid w:val="00F90E8D"/>
    <w:rsid w:val="00F91BFD"/>
    <w:rsid w:val="00F92205"/>
    <w:rsid w:val="00F92E7A"/>
    <w:rsid w:val="00F933D8"/>
    <w:rsid w:val="00F93C1F"/>
    <w:rsid w:val="00F93F5F"/>
    <w:rsid w:val="00F9451F"/>
    <w:rsid w:val="00F94A3C"/>
    <w:rsid w:val="00F94D4A"/>
    <w:rsid w:val="00F95264"/>
    <w:rsid w:val="00F95847"/>
    <w:rsid w:val="00F95EA1"/>
    <w:rsid w:val="00F9630D"/>
    <w:rsid w:val="00F968FA"/>
    <w:rsid w:val="00F9696F"/>
    <w:rsid w:val="00F96EB6"/>
    <w:rsid w:val="00F96FAF"/>
    <w:rsid w:val="00F9753A"/>
    <w:rsid w:val="00FA02CD"/>
    <w:rsid w:val="00FA05F6"/>
    <w:rsid w:val="00FA07D8"/>
    <w:rsid w:val="00FA1072"/>
    <w:rsid w:val="00FA11EA"/>
    <w:rsid w:val="00FA1DAF"/>
    <w:rsid w:val="00FA1FE4"/>
    <w:rsid w:val="00FA264C"/>
    <w:rsid w:val="00FA33CC"/>
    <w:rsid w:val="00FA3FCA"/>
    <w:rsid w:val="00FA69F3"/>
    <w:rsid w:val="00FA6C0F"/>
    <w:rsid w:val="00FA760A"/>
    <w:rsid w:val="00FA7631"/>
    <w:rsid w:val="00FA7632"/>
    <w:rsid w:val="00FA7795"/>
    <w:rsid w:val="00FA79F4"/>
    <w:rsid w:val="00FA7DB9"/>
    <w:rsid w:val="00FA7FCA"/>
    <w:rsid w:val="00FB06B3"/>
    <w:rsid w:val="00FB0C7B"/>
    <w:rsid w:val="00FB22A5"/>
    <w:rsid w:val="00FB2AB0"/>
    <w:rsid w:val="00FB2B03"/>
    <w:rsid w:val="00FB2C44"/>
    <w:rsid w:val="00FB312A"/>
    <w:rsid w:val="00FB36D6"/>
    <w:rsid w:val="00FB385F"/>
    <w:rsid w:val="00FB40A1"/>
    <w:rsid w:val="00FB4472"/>
    <w:rsid w:val="00FB4F59"/>
    <w:rsid w:val="00FB7209"/>
    <w:rsid w:val="00FB781E"/>
    <w:rsid w:val="00FB7E1A"/>
    <w:rsid w:val="00FB7F3A"/>
    <w:rsid w:val="00FC06C4"/>
    <w:rsid w:val="00FC07B0"/>
    <w:rsid w:val="00FC13D1"/>
    <w:rsid w:val="00FC1402"/>
    <w:rsid w:val="00FC1632"/>
    <w:rsid w:val="00FC1D70"/>
    <w:rsid w:val="00FC1D97"/>
    <w:rsid w:val="00FC227C"/>
    <w:rsid w:val="00FC245A"/>
    <w:rsid w:val="00FC24EF"/>
    <w:rsid w:val="00FC2535"/>
    <w:rsid w:val="00FC30FE"/>
    <w:rsid w:val="00FC327A"/>
    <w:rsid w:val="00FC3E8B"/>
    <w:rsid w:val="00FC49D3"/>
    <w:rsid w:val="00FC5A99"/>
    <w:rsid w:val="00FC5B44"/>
    <w:rsid w:val="00FC608D"/>
    <w:rsid w:val="00FC6667"/>
    <w:rsid w:val="00FC7735"/>
    <w:rsid w:val="00FC7B49"/>
    <w:rsid w:val="00FD0078"/>
    <w:rsid w:val="00FD03B2"/>
    <w:rsid w:val="00FD0A84"/>
    <w:rsid w:val="00FD12D3"/>
    <w:rsid w:val="00FD1AF2"/>
    <w:rsid w:val="00FD1D1E"/>
    <w:rsid w:val="00FD23AD"/>
    <w:rsid w:val="00FD4087"/>
    <w:rsid w:val="00FD4401"/>
    <w:rsid w:val="00FD4509"/>
    <w:rsid w:val="00FD64F7"/>
    <w:rsid w:val="00FD66F7"/>
    <w:rsid w:val="00FD6EC3"/>
    <w:rsid w:val="00FE09F7"/>
    <w:rsid w:val="00FE0A6A"/>
    <w:rsid w:val="00FE1124"/>
    <w:rsid w:val="00FE2A5C"/>
    <w:rsid w:val="00FE3946"/>
    <w:rsid w:val="00FE3987"/>
    <w:rsid w:val="00FE3ED6"/>
    <w:rsid w:val="00FE4B04"/>
    <w:rsid w:val="00FE5133"/>
    <w:rsid w:val="00FE5395"/>
    <w:rsid w:val="00FE639A"/>
    <w:rsid w:val="00FE7905"/>
    <w:rsid w:val="00FE7D45"/>
    <w:rsid w:val="00FF0031"/>
    <w:rsid w:val="00FF0176"/>
    <w:rsid w:val="00FF0485"/>
    <w:rsid w:val="00FF1A42"/>
    <w:rsid w:val="00FF1A83"/>
    <w:rsid w:val="00FF2684"/>
    <w:rsid w:val="00FF3A9E"/>
    <w:rsid w:val="00FF3BE0"/>
    <w:rsid w:val="00FF4F01"/>
    <w:rsid w:val="00FF4F96"/>
    <w:rsid w:val="00FF5024"/>
    <w:rsid w:val="00FF510B"/>
    <w:rsid w:val="00FF536E"/>
    <w:rsid w:val="00FF72C6"/>
    <w:rsid w:val="00FF75A6"/>
    <w:rsid w:val="00FF76B3"/>
    <w:rsid w:val="00FF7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/>
    <o:shapelayout v:ext="edit">
      <o:idmap v:ext="edit" data="1"/>
    </o:shapelayout>
  </w:shapeDefaults>
  <w:decimalSymbol w:val=","/>
  <w:listSeparator w:val=";"/>
  <w14:docId w14:val="1BCE3BBB"/>
  <w15:docId w15:val="{9D52D640-2731-4D64-BCCA-60604F3E5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46163"/>
    <w:pPr>
      <w:spacing w:after="0" w:line="480" w:lineRule="auto"/>
      <w:contextualSpacing/>
    </w:pPr>
    <w:rPr>
      <w:rFonts w:ascii="Cambria" w:hAnsi="Cambria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90700"/>
    <w:pPr>
      <w:keepNext/>
      <w:keepLines/>
      <w:pageBreakBefore/>
      <w:outlineLvl w:val="0"/>
    </w:pPr>
    <w:rPr>
      <w:rFonts w:eastAsiaTheme="majorEastAsia" w:cstheme="majorBidi"/>
      <w:b/>
      <w:sz w:val="32"/>
      <w:szCs w:val="32"/>
    </w:rPr>
  </w:style>
  <w:style w:type="paragraph" w:styleId="berschrift2">
    <w:name w:val="heading 2"/>
    <w:basedOn w:val="berschrift1"/>
    <w:next w:val="Standard"/>
    <w:link w:val="berschrift2Zchn"/>
    <w:uiPriority w:val="9"/>
    <w:unhideWhenUsed/>
    <w:qFormat/>
    <w:rsid w:val="00316223"/>
    <w:pPr>
      <w:pageBreakBefore w:val="0"/>
      <w:outlineLvl w:val="1"/>
    </w:pPr>
    <w:rPr>
      <w:sz w:val="24"/>
      <w:szCs w:val="26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264033"/>
    <w:pPr>
      <w:outlineLvl w:val="2"/>
    </w:pPr>
    <w:rPr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4449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90700"/>
    <w:rPr>
      <w:rFonts w:ascii="Cambria" w:eastAsiaTheme="majorEastAsia" w:hAnsi="Cambria" w:cstheme="majorBidi"/>
      <w:b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16223"/>
    <w:rPr>
      <w:rFonts w:ascii="Cambria" w:eastAsiaTheme="majorEastAsia" w:hAnsi="Cambria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64033"/>
    <w:rPr>
      <w:rFonts w:ascii="Times New Roman" w:eastAsiaTheme="majorEastAsia" w:hAnsi="Times New Roman" w:cstheme="majorBidi"/>
      <w:b/>
      <w:sz w:val="24"/>
      <w:szCs w:val="24"/>
    </w:rPr>
  </w:style>
  <w:style w:type="paragraph" w:styleId="KeinLeerraum">
    <w:name w:val="No Spacing"/>
    <w:link w:val="KeinLeerraumZchn"/>
    <w:uiPriority w:val="1"/>
    <w:qFormat/>
    <w:rsid w:val="00264033"/>
    <w:pPr>
      <w:spacing w:after="0" w:line="240" w:lineRule="auto"/>
      <w:contextualSpacing/>
      <w:jc w:val="both"/>
    </w:pPr>
    <w:rPr>
      <w:rFonts w:ascii="Times New Roman" w:hAnsi="Times New Roman"/>
      <w:sz w:val="24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4F701C"/>
    <w:rPr>
      <w:rFonts w:ascii="Times New Roman" w:hAnsi="Times New Roman"/>
      <w:sz w:val="24"/>
    </w:rPr>
  </w:style>
  <w:style w:type="paragraph" w:styleId="Inhaltsverzeichnisberschrift">
    <w:name w:val="TOC Heading"/>
    <w:basedOn w:val="berschrift1"/>
    <w:next w:val="Standard"/>
    <w:uiPriority w:val="39"/>
    <w:unhideWhenUsed/>
    <w:rsid w:val="003C0802"/>
    <w:pPr>
      <w:spacing w:line="259" w:lineRule="auto"/>
      <w:contextualSpacing w:val="0"/>
      <w:outlineLvl w:val="9"/>
    </w:pPr>
    <w:rPr>
      <w:rFonts w:asciiTheme="majorHAnsi" w:hAnsiTheme="majorHAnsi"/>
      <w:b w:val="0"/>
      <w:color w:val="2E74B5" w:themeColor="accent1" w:themeShade="BF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C222B6"/>
    <w:pPr>
      <w:tabs>
        <w:tab w:val="right" w:leader="dot" w:pos="8779"/>
      </w:tabs>
      <w:spacing w:after="100"/>
    </w:pPr>
  </w:style>
  <w:style w:type="character" w:styleId="Hyperlink">
    <w:name w:val="Hyperlink"/>
    <w:basedOn w:val="Absatz-Standardschriftart"/>
    <w:uiPriority w:val="99"/>
    <w:unhideWhenUsed/>
    <w:rsid w:val="000C5956"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404A4"/>
    <w:pPr>
      <w:keepLines/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404A4"/>
    <w:rPr>
      <w:rFonts w:ascii="Times New Roman" w:hAnsi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592952"/>
    <w:rPr>
      <w:vertAlign w:val="superscript"/>
    </w:rPr>
  </w:style>
  <w:style w:type="paragraph" w:styleId="Verzeichnis2">
    <w:name w:val="toc 2"/>
    <w:basedOn w:val="Standard"/>
    <w:next w:val="Standard"/>
    <w:autoRedefine/>
    <w:uiPriority w:val="39"/>
    <w:unhideWhenUsed/>
    <w:rsid w:val="009D05B5"/>
    <w:pPr>
      <w:spacing w:after="100"/>
      <w:ind w:left="240"/>
    </w:pPr>
  </w:style>
  <w:style w:type="paragraph" w:styleId="Zitat">
    <w:name w:val="Quote"/>
    <w:basedOn w:val="Standard"/>
    <w:next w:val="Standard"/>
    <w:link w:val="ZitatZchn"/>
    <w:uiPriority w:val="29"/>
    <w:qFormat/>
    <w:rsid w:val="00BC1FE5"/>
    <w:pPr>
      <w:spacing w:before="120" w:after="240" w:line="240" w:lineRule="auto"/>
      <w:ind w:left="862" w:right="862"/>
    </w:pPr>
    <w:rPr>
      <w:iCs/>
      <w:color w:val="000000" w:themeColor="text1"/>
      <w:sz w:val="22"/>
    </w:rPr>
  </w:style>
  <w:style w:type="character" w:customStyle="1" w:styleId="ZitatZchn">
    <w:name w:val="Zitat Zchn"/>
    <w:basedOn w:val="Absatz-Standardschriftart"/>
    <w:link w:val="Zitat"/>
    <w:uiPriority w:val="29"/>
    <w:rsid w:val="00BC1FE5"/>
    <w:rPr>
      <w:rFonts w:ascii="Times New Roman" w:hAnsi="Times New Roman"/>
      <w:iCs/>
      <w:color w:val="000000" w:themeColor="text1"/>
    </w:rPr>
  </w:style>
  <w:style w:type="paragraph" w:styleId="Kopfzeile">
    <w:name w:val="header"/>
    <w:basedOn w:val="Standard"/>
    <w:link w:val="KopfzeileZchn"/>
    <w:uiPriority w:val="99"/>
    <w:unhideWhenUsed/>
    <w:rsid w:val="00996149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96149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996149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96149"/>
    <w:rPr>
      <w:rFonts w:ascii="Times New Roman" w:hAnsi="Times New Roman"/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3F4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3F46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C15851"/>
    <w:pPr>
      <w:spacing w:after="0" w:line="240" w:lineRule="auto"/>
    </w:pPr>
    <w:rPr>
      <w:rFonts w:ascii="Times New Roman" w:hAnsi="Times New Roman"/>
      <w:sz w:val="24"/>
    </w:rPr>
  </w:style>
  <w:style w:type="paragraph" w:styleId="Listenabsatz">
    <w:name w:val="List Paragraph"/>
    <w:basedOn w:val="Standard"/>
    <w:uiPriority w:val="34"/>
    <w:rsid w:val="007620D3"/>
    <w:pPr>
      <w:ind w:left="720"/>
    </w:pPr>
  </w:style>
  <w:style w:type="paragraph" w:customStyle="1" w:styleId="ZitatGAT">
    <w:name w:val="Zitat GAT"/>
    <w:basedOn w:val="Standard"/>
    <w:next w:val="Standard"/>
    <w:link w:val="ZitatGATZchn"/>
    <w:qFormat/>
    <w:rsid w:val="002122B0"/>
    <w:pPr>
      <w:spacing w:before="120" w:after="240"/>
      <w:ind w:left="862" w:right="862"/>
    </w:pPr>
    <w:rPr>
      <w:sz w:val="22"/>
    </w:rPr>
  </w:style>
  <w:style w:type="character" w:customStyle="1" w:styleId="ZitatGATZchn">
    <w:name w:val="Zitat GAT Zchn"/>
    <w:basedOn w:val="Absatz-Standardschriftart"/>
    <w:link w:val="ZitatGAT"/>
    <w:rsid w:val="002122B0"/>
    <w:rPr>
      <w:rFonts w:ascii="Times New Roman" w:hAnsi="Times New Roman"/>
    </w:rPr>
  </w:style>
  <w:style w:type="character" w:styleId="BesuchterLink">
    <w:name w:val="FollowedHyperlink"/>
    <w:basedOn w:val="Absatz-Standardschriftart"/>
    <w:uiPriority w:val="99"/>
    <w:semiHidden/>
    <w:unhideWhenUsed/>
    <w:rsid w:val="00B84B69"/>
    <w:rPr>
      <w:color w:val="954F72" w:themeColor="followedHyperlink"/>
      <w:u w:val="single"/>
    </w:rPr>
  </w:style>
  <w:style w:type="paragraph" w:styleId="Verzeichnis3">
    <w:name w:val="toc 3"/>
    <w:basedOn w:val="Standard"/>
    <w:next w:val="Standard"/>
    <w:autoRedefine/>
    <w:uiPriority w:val="39"/>
    <w:unhideWhenUsed/>
    <w:rsid w:val="00E25048"/>
    <w:pPr>
      <w:spacing w:after="100"/>
      <w:ind w:left="480"/>
    </w:pPr>
  </w:style>
  <w:style w:type="table" w:styleId="Tabellenraster">
    <w:name w:val="Table Grid"/>
    <w:basedOn w:val="NormaleTabelle"/>
    <w:uiPriority w:val="39"/>
    <w:rsid w:val="00B646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9539BF"/>
    <w:pPr>
      <w:keepNext/>
      <w:keepLines/>
      <w:spacing w:before="120" w:after="120" w:line="240" w:lineRule="auto"/>
    </w:pPr>
    <w:rPr>
      <w:b/>
      <w:iCs/>
      <w:sz w:val="20"/>
      <w:szCs w:val="18"/>
    </w:rPr>
  </w:style>
  <w:style w:type="character" w:styleId="Hervorhebung">
    <w:name w:val="Emphasis"/>
    <w:basedOn w:val="Absatz-Standardschriftart"/>
    <w:uiPriority w:val="20"/>
    <w:qFormat/>
    <w:rsid w:val="00B167A6"/>
    <w:rPr>
      <w:i/>
      <w:iCs/>
    </w:rPr>
  </w:style>
  <w:style w:type="paragraph" w:customStyle="1" w:styleId="Quellenangabe">
    <w:name w:val="Quellenangabe"/>
    <w:basedOn w:val="Standard"/>
    <w:next w:val="Standard"/>
    <w:link w:val="QuellenangabeZchn"/>
    <w:qFormat/>
    <w:rsid w:val="005D7DA6"/>
    <w:pPr>
      <w:keepLines/>
      <w:spacing w:before="120" w:after="120" w:line="240" w:lineRule="auto"/>
      <w:jc w:val="both"/>
    </w:pPr>
    <w:rPr>
      <w:sz w:val="14"/>
      <w:szCs w:val="20"/>
    </w:rPr>
  </w:style>
  <w:style w:type="character" w:customStyle="1" w:styleId="QuellenangabeZchn">
    <w:name w:val="Quellenangabe Zchn"/>
    <w:basedOn w:val="Absatz-Standardschriftart"/>
    <w:link w:val="Quellenangabe"/>
    <w:rsid w:val="005D7DA6"/>
    <w:rPr>
      <w:rFonts w:ascii="Cambria" w:hAnsi="Cambria"/>
      <w:sz w:val="14"/>
      <w:szCs w:val="20"/>
    </w:rPr>
  </w:style>
  <w:style w:type="character" w:styleId="Platzhaltertext">
    <w:name w:val="Placeholder Text"/>
    <w:basedOn w:val="Absatz-Standardschriftart"/>
    <w:uiPriority w:val="99"/>
    <w:semiHidden/>
    <w:rsid w:val="00880BDD"/>
    <w:rPr>
      <w:color w:val="808080"/>
    </w:rPr>
  </w:style>
  <w:style w:type="paragraph" w:styleId="Abbildungsverzeichnis">
    <w:name w:val="table of figures"/>
    <w:basedOn w:val="Standard"/>
    <w:next w:val="Standard"/>
    <w:uiPriority w:val="99"/>
    <w:unhideWhenUsed/>
    <w:rsid w:val="00DA53F3"/>
  </w:style>
  <w:style w:type="paragraph" w:customStyle="1" w:styleId="msonormal0">
    <w:name w:val="msonormal"/>
    <w:basedOn w:val="Standard"/>
    <w:rsid w:val="00AF4C96"/>
    <w:pPr>
      <w:spacing w:before="100" w:beforeAutospacing="1" w:after="100" w:afterAutospacing="1" w:line="240" w:lineRule="auto"/>
      <w:contextualSpacing w:val="0"/>
    </w:pPr>
    <w:rPr>
      <w:rFonts w:eastAsia="Times New Roman" w:cs="Times New Roman"/>
      <w:szCs w:val="24"/>
      <w:lang w:eastAsia="de-DE"/>
    </w:rPr>
  </w:style>
  <w:style w:type="paragraph" w:customStyle="1" w:styleId="font5">
    <w:name w:val="font5"/>
    <w:basedOn w:val="Standard"/>
    <w:rsid w:val="00AF4C96"/>
    <w:pPr>
      <w:spacing w:before="100" w:beforeAutospacing="1" w:after="100" w:afterAutospacing="1" w:line="240" w:lineRule="auto"/>
      <w:contextualSpacing w:val="0"/>
    </w:pPr>
    <w:rPr>
      <w:rFonts w:ascii="Calibri" w:eastAsia="Times New Roman" w:hAnsi="Calibri" w:cs="Calibri"/>
      <w:b/>
      <w:bCs/>
      <w:color w:val="000000"/>
      <w:sz w:val="16"/>
      <w:szCs w:val="16"/>
      <w:lang w:eastAsia="de-DE"/>
    </w:rPr>
  </w:style>
  <w:style w:type="paragraph" w:customStyle="1" w:styleId="font6">
    <w:name w:val="font6"/>
    <w:basedOn w:val="Standard"/>
    <w:rsid w:val="00AF4C96"/>
    <w:pPr>
      <w:spacing w:before="100" w:beforeAutospacing="1" w:after="100" w:afterAutospacing="1" w:line="240" w:lineRule="auto"/>
      <w:contextualSpacing w:val="0"/>
    </w:pPr>
    <w:rPr>
      <w:rFonts w:ascii="Calibri" w:eastAsia="Times New Roman" w:hAnsi="Calibri" w:cs="Calibri"/>
      <w:b/>
      <w:bCs/>
      <w:i/>
      <w:iCs/>
      <w:color w:val="000000"/>
      <w:sz w:val="16"/>
      <w:szCs w:val="16"/>
      <w:lang w:eastAsia="de-DE"/>
    </w:rPr>
  </w:style>
  <w:style w:type="paragraph" w:customStyle="1" w:styleId="font7">
    <w:name w:val="font7"/>
    <w:basedOn w:val="Standard"/>
    <w:rsid w:val="00AF4C96"/>
    <w:pPr>
      <w:spacing w:before="100" w:beforeAutospacing="1" w:after="100" w:afterAutospacing="1" w:line="240" w:lineRule="auto"/>
      <w:contextualSpacing w:val="0"/>
    </w:pPr>
    <w:rPr>
      <w:rFonts w:ascii="Calibri" w:eastAsia="Times New Roman" w:hAnsi="Calibri" w:cs="Calibri"/>
      <w:color w:val="000000"/>
      <w:sz w:val="16"/>
      <w:szCs w:val="16"/>
      <w:lang w:eastAsia="de-DE"/>
    </w:rPr>
  </w:style>
  <w:style w:type="paragraph" w:customStyle="1" w:styleId="xl66">
    <w:name w:val="xl66"/>
    <w:basedOn w:val="Standard"/>
    <w:rsid w:val="00AF4C96"/>
    <w:pPr>
      <w:spacing w:before="100" w:beforeAutospacing="1" w:after="100" w:afterAutospacing="1" w:line="240" w:lineRule="auto"/>
      <w:contextualSpacing w:val="0"/>
      <w:textAlignment w:val="center"/>
    </w:pPr>
    <w:rPr>
      <w:rFonts w:eastAsia="Times New Roman" w:cs="Times New Roman"/>
      <w:sz w:val="18"/>
      <w:szCs w:val="18"/>
      <w:lang w:eastAsia="de-DE"/>
    </w:rPr>
  </w:style>
  <w:style w:type="paragraph" w:customStyle="1" w:styleId="xl67">
    <w:name w:val="xl67"/>
    <w:basedOn w:val="Standard"/>
    <w:rsid w:val="00AF4C96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contextualSpacing w:val="0"/>
      <w:jc w:val="right"/>
      <w:textAlignment w:val="center"/>
    </w:pPr>
    <w:rPr>
      <w:rFonts w:eastAsia="Times New Roman" w:cs="Times New Roman"/>
      <w:b/>
      <w:bCs/>
      <w:sz w:val="16"/>
      <w:szCs w:val="16"/>
      <w:lang w:eastAsia="de-DE"/>
    </w:rPr>
  </w:style>
  <w:style w:type="paragraph" w:customStyle="1" w:styleId="xl68">
    <w:name w:val="xl68"/>
    <w:basedOn w:val="Standard"/>
    <w:rsid w:val="00AF4C96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contextualSpacing w:val="0"/>
      <w:textAlignment w:val="center"/>
    </w:pPr>
    <w:rPr>
      <w:rFonts w:eastAsia="Times New Roman" w:cs="Times New Roman"/>
      <w:b/>
      <w:bCs/>
      <w:sz w:val="16"/>
      <w:szCs w:val="16"/>
      <w:lang w:eastAsia="de-DE"/>
    </w:rPr>
  </w:style>
  <w:style w:type="paragraph" w:customStyle="1" w:styleId="xl69">
    <w:name w:val="xl69"/>
    <w:basedOn w:val="Standard"/>
    <w:rsid w:val="00AF4C96"/>
    <w:pPr>
      <w:shd w:val="clear" w:color="000000" w:fill="FFFFFF"/>
      <w:spacing w:before="100" w:beforeAutospacing="1" w:after="100" w:afterAutospacing="1" w:line="240" w:lineRule="auto"/>
      <w:contextualSpacing w:val="0"/>
      <w:jc w:val="right"/>
      <w:textAlignment w:val="center"/>
    </w:pPr>
    <w:rPr>
      <w:rFonts w:eastAsia="Times New Roman" w:cs="Times New Roman"/>
      <w:b/>
      <w:bCs/>
      <w:sz w:val="16"/>
      <w:szCs w:val="16"/>
      <w:lang w:eastAsia="de-DE"/>
    </w:rPr>
  </w:style>
  <w:style w:type="paragraph" w:customStyle="1" w:styleId="xl70">
    <w:name w:val="xl70"/>
    <w:basedOn w:val="Standard"/>
    <w:rsid w:val="00AF4C96"/>
    <w:pPr>
      <w:shd w:val="clear" w:color="000000" w:fill="FFFFFF"/>
      <w:spacing w:before="100" w:beforeAutospacing="1" w:after="100" w:afterAutospacing="1" w:line="240" w:lineRule="auto"/>
      <w:contextualSpacing w:val="0"/>
      <w:jc w:val="center"/>
      <w:textAlignment w:val="center"/>
    </w:pPr>
    <w:rPr>
      <w:rFonts w:eastAsia="Times New Roman" w:cs="Times New Roman"/>
      <w:b/>
      <w:bCs/>
      <w:sz w:val="16"/>
      <w:szCs w:val="16"/>
      <w:lang w:eastAsia="de-DE"/>
    </w:rPr>
  </w:style>
  <w:style w:type="paragraph" w:customStyle="1" w:styleId="xl71">
    <w:name w:val="xl71"/>
    <w:basedOn w:val="Standard"/>
    <w:rsid w:val="00AF4C96"/>
    <w:pPr>
      <w:shd w:val="clear" w:color="000000" w:fill="F2F2F2"/>
      <w:spacing w:before="100" w:beforeAutospacing="1" w:after="100" w:afterAutospacing="1" w:line="240" w:lineRule="auto"/>
      <w:contextualSpacing w:val="0"/>
      <w:textAlignment w:val="center"/>
    </w:pPr>
    <w:rPr>
      <w:rFonts w:eastAsia="Times New Roman" w:cs="Times New Roman"/>
      <w:sz w:val="18"/>
      <w:szCs w:val="18"/>
      <w:lang w:eastAsia="de-DE"/>
    </w:rPr>
  </w:style>
  <w:style w:type="paragraph" w:customStyle="1" w:styleId="xl72">
    <w:name w:val="xl72"/>
    <w:basedOn w:val="Standard"/>
    <w:rsid w:val="00AF4C96"/>
    <w:pPr>
      <w:shd w:val="clear" w:color="000000" w:fill="FFFFFF"/>
      <w:spacing w:before="100" w:beforeAutospacing="1" w:after="100" w:afterAutospacing="1" w:line="240" w:lineRule="auto"/>
      <w:contextualSpacing w:val="0"/>
      <w:jc w:val="right"/>
      <w:textAlignment w:val="center"/>
    </w:pPr>
    <w:rPr>
      <w:rFonts w:eastAsia="Times New Roman" w:cs="Times New Roman"/>
      <w:sz w:val="16"/>
      <w:szCs w:val="16"/>
      <w:lang w:eastAsia="de-DE"/>
    </w:rPr>
  </w:style>
  <w:style w:type="paragraph" w:customStyle="1" w:styleId="xl73">
    <w:name w:val="xl73"/>
    <w:basedOn w:val="Standard"/>
    <w:rsid w:val="00AF4C96"/>
    <w:pPr>
      <w:shd w:val="clear" w:color="000000" w:fill="FFFFFF"/>
      <w:spacing w:before="100" w:beforeAutospacing="1" w:after="100" w:afterAutospacing="1" w:line="240" w:lineRule="auto"/>
      <w:contextualSpacing w:val="0"/>
      <w:jc w:val="right"/>
      <w:textAlignment w:val="center"/>
    </w:pPr>
    <w:rPr>
      <w:rFonts w:eastAsia="Times New Roman" w:cs="Times New Roman"/>
      <w:sz w:val="16"/>
      <w:szCs w:val="16"/>
      <w:lang w:eastAsia="de-DE"/>
    </w:rPr>
  </w:style>
  <w:style w:type="paragraph" w:customStyle="1" w:styleId="xl74">
    <w:name w:val="xl74"/>
    <w:basedOn w:val="Standard"/>
    <w:rsid w:val="00AF4C96"/>
    <w:pPr>
      <w:shd w:val="clear" w:color="000000" w:fill="FFFFFF"/>
      <w:spacing w:before="100" w:beforeAutospacing="1" w:after="100" w:afterAutospacing="1" w:line="240" w:lineRule="auto"/>
      <w:contextualSpacing w:val="0"/>
      <w:jc w:val="center"/>
      <w:textAlignment w:val="center"/>
    </w:pPr>
    <w:rPr>
      <w:rFonts w:eastAsia="Times New Roman" w:cs="Times New Roman"/>
      <w:sz w:val="16"/>
      <w:szCs w:val="16"/>
      <w:lang w:eastAsia="de-DE"/>
    </w:rPr>
  </w:style>
  <w:style w:type="paragraph" w:customStyle="1" w:styleId="xl75">
    <w:name w:val="xl75"/>
    <w:basedOn w:val="Standard"/>
    <w:rsid w:val="00AF4C96"/>
    <w:pPr>
      <w:shd w:val="clear" w:color="000000" w:fill="FFFFFF"/>
      <w:spacing w:before="100" w:beforeAutospacing="1" w:after="100" w:afterAutospacing="1" w:line="240" w:lineRule="auto"/>
      <w:contextualSpacing w:val="0"/>
      <w:textAlignment w:val="center"/>
    </w:pPr>
    <w:rPr>
      <w:rFonts w:eastAsia="Times New Roman" w:cs="Times New Roman"/>
      <w:sz w:val="16"/>
      <w:szCs w:val="16"/>
      <w:lang w:eastAsia="de-DE"/>
    </w:rPr>
  </w:style>
  <w:style w:type="paragraph" w:customStyle="1" w:styleId="xl76">
    <w:name w:val="xl76"/>
    <w:basedOn w:val="Standard"/>
    <w:rsid w:val="00AF4C96"/>
    <w:pPr>
      <w:shd w:val="clear" w:color="000000" w:fill="F2F2F2"/>
      <w:spacing w:before="100" w:beforeAutospacing="1" w:after="100" w:afterAutospacing="1" w:line="240" w:lineRule="auto"/>
      <w:contextualSpacing w:val="0"/>
      <w:jc w:val="right"/>
      <w:textAlignment w:val="center"/>
    </w:pPr>
    <w:rPr>
      <w:rFonts w:eastAsia="Times New Roman" w:cs="Times New Roman"/>
      <w:sz w:val="16"/>
      <w:szCs w:val="16"/>
      <w:lang w:eastAsia="de-DE"/>
    </w:rPr>
  </w:style>
  <w:style w:type="paragraph" w:customStyle="1" w:styleId="xl77">
    <w:name w:val="xl77"/>
    <w:basedOn w:val="Standard"/>
    <w:rsid w:val="00AF4C96"/>
    <w:pPr>
      <w:shd w:val="clear" w:color="000000" w:fill="F2F2F2"/>
      <w:spacing w:before="100" w:beforeAutospacing="1" w:after="100" w:afterAutospacing="1" w:line="240" w:lineRule="auto"/>
      <w:contextualSpacing w:val="0"/>
      <w:jc w:val="right"/>
      <w:textAlignment w:val="center"/>
    </w:pPr>
    <w:rPr>
      <w:rFonts w:eastAsia="Times New Roman" w:cs="Times New Roman"/>
      <w:sz w:val="16"/>
      <w:szCs w:val="16"/>
      <w:lang w:eastAsia="de-DE"/>
    </w:rPr>
  </w:style>
  <w:style w:type="paragraph" w:customStyle="1" w:styleId="xl78">
    <w:name w:val="xl78"/>
    <w:basedOn w:val="Standard"/>
    <w:rsid w:val="00AF4C96"/>
    <w:pPr>
      <w:shd w:val="clear" w:color="000000" w:fill="FFFFFF"/>
      <w:spacing w:before="100" w:beforeAutospacing="1" w:after="100" w:afterAutospacing="1" w:line="240" w:lineRule="auto"/>
      <w:contextualSpacing w:val="0"/>
      <w:textAlignment w:val="center"/>
    </w:pPr>
    <w:rPr>
      <w:rFonts w:eastAsia="Times New Roman" w:cs="Times New Roman"/>
      <w:sz w:val="16"/>
      <w:szCs w:val="16"/>
      <w:lang w:eastAsia="de-DE"/>
    </w:rPr>
  </w:style>
  <w:style w:type="paragraph" w:customStyle="1" w:styleId="xl79">
    <w:name w:val="xl79"/>
    <w:basedOn w:val="Standard"/>
    <w:rsid w:val="00AF4C96"/>
    <w:pPr>
      <w:shd w:val="clear" w:color="000000" w:fill="FFFFFF"/>
      <w:spacing w:before="100" w:beforeAutospacing="1" w:after="100" w:afterAutospacing="1" w:line="240" w:lineRule="auto"/>
      <w:contextualSpacing w:val="0"/>
      <w:textAlignment w:val="center"/>
    </w:pPr>
    <w:rPr>
      <w:rFonts w:eastAsia="Times New Roman" w:cs="Times New Roman"/>
      <w:b/>
      <w:bCs/>
      <w:sz w:val="16"/>
      <w:szCs w:val="16"/>
      <w:lang w:eastAsia="de-DE"/>
    </w:rPr>
  </w:style>
  <w:style w:type="paragraph" w:customStyle="1" w:styleId="xl80">
    <w:name w:val="xl80"/>
    <w:basedOn w:val="Standard"/>
    <w:rsid w:val="00AF4C96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contextualSpacing w:val="0"/>
      <w:textAlignment w:val="center"/>
    </w:pPr>
    <w:rPr>
      <w:rFonts w:eastAsia="Times New Roman" w:cs="Times New Roman"/>
      <w:b/>
      <w:bCs/>
      <w:sz w:val="16"/>
      <w:szCs w:val="16"/>
      <w:lang w:eastAsia="de-DE"/>
    </w:rPr>
  </w:style>
  <w:style w:type="paragraph" w:customStyle="1" w:styleId="xl81">
    <w:name w:val="xl81"/>
    <w:basedOn w:val="Standard"/>
    <w:rsid w:val="00AF4C96"/>
    <w:pPr>
      <w:shd w:val="clear" w:color="000000" w:fill="F2F2F2"/>
      <w:spacing w:before="100" w:beforeAutospacing="1" w:after="100" w:afterAutospacing="1" w:line="240" w:lineRule="auto"/>
      <w:contextualSpacing w:val="0"/>
      <w:textAlignment w:val="center"/>
    </w:pPr>
    <w:rPr>
      <w:rFonts w:eastAsia="Times New Roman" w:cs="Times New Roman"/>
      <w:sz w:val="16"/>
      <w:szCs w:val="16"/>
      <w:lang w:eastAsia="de-DE"/>
    </w:rPr>
  </w:style>
  <w:style w:type="paragraph" w:customStyle="1" w:styleId="xl82">
    <w:name w:val="xl82"/>
    <w:basedOn w:val="Standard"/>
    <w:rsid w:val="00AF4C96"/>
    <w:pPr>
      <w:shd w:val="clear" w:color="000000" w:fill="FFFFFF"/>
      <w:spacing w:before="100" w:beforeAutospacing="1" w:after="100" w:afterAutospacing="1" w:line="240" w:lineRule="auto"/>
      <w:contextualSpacing w:val="0"/>
      <w:jc w:val="right"/>
      <w:textAlignment w:val="center"/>
    </w:pPr>
    <w:rPr>
      <w:rFonts w:eastAsia="Times New Roman" w:cs="Times New Roman"/>
      <w:sz w:val="16"/>
      <w:szCs w:val="16"/>
      <w:lang w:eastAsia="de-DE"/>
    </w:rPr>
  </w:style>
  <w:style w:type="paragraph" w:customStyle="1" w:styleId="xl83">
    <w:name w:val="xl83"/>
    <w:basedOn w:val="Standard"/>
    <w:rsid w:val="00AF4C96"/>
    <w:pPr>
      <w:shd w:val="clear" w:color="000000" w:fill="FFFFFF"/>
      <w:spacing w:before="100" w:beforeAutospacing="1" w:after="100" w:afterAutospacing="1" w:line="240" w:lineRule="auto"/>
      <w:contextualSpacing w:val="0"/>
      <w:textAlignment w:val="center"/>
    </w:pPr>
    <w:rPr>
      <w:rFonts w:eastAsia="Times New Roman" w:cs="Times New Roman"/>
      <w:sz w:val="16"/>
      <w:szCs w:val="16"/>
      <w:lang w:eastAsia="de-DE"/>
    </w:rPr>
  </w:style>
  <w:style w:type="paragraph" w:customStyle="1" w:styleId="xl84">
    <w:name w:val="xl84"/>
    <w:basedOn w:val="Standard"/>
    <w:rsid w:val="00AF4C96"/>
    <w:pPr>
      <w:shd w:val="clear" w:color="000000" w:fill="FFFFFF"/>
      <w:spacing w:before="100" w:beforeAutospacing="1" w:after="100" w:afterAutospacing="1" w:line="240" w:lineRule="auto"/>
      <w:contextualSpacing w:val="0"/>
      <w:textAlignment w:val="center"/>
    </w:pPr>
    <w:rPr>
      <w:rFonts w:eastAsia="Times New Roman" w:cs="Times New Roman"/>
      <w:sz w:val="16"/>
      <w:szCs w:val="16"/>
      <w:lang w:eastAsia="de-DE"/>
    </w:rPr>
  </w:style>
  <w:style w:type="paragraph" w:customStyle="1" w:styleId="xl85">
    <w:name w:val="xl85"/>
    <w:basedOn w:val="Standard"/>
    <w:rsid w:val="00AF4C96"/>
    <w:pPr>
      <w:shd w:val="clear" w:color="000000" w:fill="FFFFFF"/>
      <w:spacing w:before="100" w:beforeAutospacing="1" w:after="100" w:afterAutospacing="1" w:line="240" w:lineRule="auto"/>
      <w:contextualSpacing w:val="0"/>
      <w:textAlignment w:val="center"/>
    </w:pPr>
    <w:rPr>
      <w:rFonts w:eastAsia="Times New Roman" w:cs="Times New Roman"/>
      <w:sz w:val="16"/>
      <w:szCs w:val="16"/>
      <w:lang w:eastAsia="de-DE"/>
    </w:rPr>
  </w:style>
  <w:style w:type="paragraph" w:customStyle="1" w:styleId="xl86">
    <w:name w:val="xl86"/>
    <w:basedOn w:val="Standard"/>
    <w:rsid w:val="00AF4C96"/>
    <w:pPr>
      <w:shd w:val="clear" w:color="000000" w:fill="F2F2F2"/>
      <w:spacing w:before="100" w:beforeAutospacing="1" w:after="100" w:afterAutospacing="1" w:line="240" w:lineRule="auto"/>
      <w:contextualSpacing w:val="0"/>
      <w:textAlignment w:val="center"/>
    </w:pPr>
    <w:rPr>
      <w:rFonts w:eastAsia="Times New Roman" w:cs="Times New Roman"/>
      <w:sz w:val="16"/>
      <w:szCs w:val="16"/>
      <w:lang w:eastAsia="de-DE"/>
    </w:rPr>
  </w:style>
  <w:style w:type="paragraph" w:customStyle="1" w:styleId="xl87">
    <w:name w:val="xl87"/>
    <w:basedOn w:val="Standard"/>
    <w:rsid w:val="00AF4C96"/>
    <w:pPr>
      <w:shd w:val="clear" w:color="000000" w:fill="F2F2F2"/>
      <w:spacing w:before="100" w:beforeAutospacing="1" w:after="100" w:afterAutospacing="1" w:line="240" w:lineRule="auto"/>
      <w:contextualSpacing w:val="0"/>
      <w:jc w:val="right"/>
      <w:textAlignment w:val="center"/>
    </w:pPr>
    <w:rPr>
      <w:rFonts w:eastAsia="Times New Roman" w:cs="Times New Roman"/>
      <w:sz w:val="16"/>
      <w:szCs w:val="16"/>
      <w:lang w:eastAsia="de-DE"/>
    </w:rPr>
  </w:style>
  <w:style w:type="paragraph" w:customStyle="1" w:styleId="xl88">
    <w:name w:val="xl88"/>
    <w:basedOn w:val="Standard"/>
    <w:rsid w:val="00AF4C96"/>
    <w:pPr>
      <w:shd w:val="clear" w:color="000000" w:fill="F2F2F2"/>
      <w:spacing w:before="100" w:beforeAutospacing="1" w:after="100" w:afterAutospacing="1" w:line="240" w:lineRule="auto"/>
      <w:contextualSpacing w:val="0"/>
      <w:textAlignment w:val="center"/>
    </w:pPr>
    <w:rPr>
      <w:rFonts w:eastAsia="Times New Roman" w:cs="Times New Roman"/>
      <w:sz w:val="16"/>
      <w:szCs w:val="16"/>
      <w:lang w:eastAsia="de-DE"/>
    </w:rPr>
  </w:style>
  <w:style w:type="paragraph" w:customStyle="1" w:styleId="xl89">
    <w:name w:val="xl89"/>
    <w:basedOn w:val="Standard"/>
    <w:rsid w:val="00AF4C96"/>
    <w:pPr>
      <w:shd w:val="clear" w:color="000000" w:fill="F2F2F2"/>
      <w:spacing w:before="100" w:beforeAutospacing="1" w:after="100" w:afterAutospacing="1" w:line="240" w:lineRule="auto"/>
      <w:contextualSpacing w:val="0"/>
      <w:textAlignment w:val="center"/>
    </w:pPr>
    <w:rPr>
      <w:rFonts w:eastAsia="Times New Roman" w:cs="Times New Roman"/>
      <w:sz w:val="16"/>
      <w:szCs w:val="16"/>
      <w:lang w:eastAsia="de-DE"/>
    </w:rPr>
  </w:style>
  <w:style w:type="paragraph" w:customStyle="1" w:styleId="xl90">
    <w:name w:val="xl90"/>
    <w:basedOn w:val="Standard"/>
    <w:rsid w:val="00AF4C96"/>
    <w:pPr>
      <w:shd w:val="clear" w:color="000000" w:fill="F2F2F2"/>
      <w:spacing w:before="100" w:beforeAutospacing="1" w:after="100" w:afterAutospacing="1" w:line="240" w:lineRule="auto"/>
      <w:contextualSpacing w:val="0"/>
      <w:textAlignment w:val="center"/>
    </w:pPr>
    <w:rPr>
      <w:rFonts w:eastAsia="Times New Roman" w:cs="Times New Roman"/>
      <w:sz w:val="16"/>
      <w:szCs w:val="16"/>
      <w:lang w:eastAsia="de-DE"/>
    </w:rPr>
  </w:style>
  <w:style w:type="paragraph" w:customStyle="1" w:styleId="xl91">
    <w:name w:val="xl91"/>
    <w:basedOn w:val="Standard"/>
    <w:rsid w:val="00AF4C96"/>
    <w:pPr>
      <w:shd w:val="clear" w:color="000000" w:fill="FFFFFF"/>
      <w:spacing w:before="100" w:beforeAutospacing="1" w:after="100" w:afterAutospacing="1" w:line="240" w:lineRule="auto"/>
      <w:contextualSpacing w:val="0"/>
      <w:textAlignment w:val="center"/>
    </w:pPr>
    <w:rPr>
      <w:rFonts w:eastAsia="Times New Roman" w:cs="Times New Roman"/>
      <w:sz w:val="16"/>
      <w:szCs w:val="16"/>
      <w:lang w:eastAsia="de-DE"/>
    </w:rPr>
  </w:style>
  <w:style w:type="paragraph" w:customStyle="1" w:styleId="xl92">
    <w:name w:val="xl92"/>
    <w:basedOn w:val="Standard"/>
    <w:rsid w:val="00AF4C96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contextualSpacing w:val="0"/>
      <w:textAlignment w:val="center"/>
    </w:pPr>
    <w:rPr>
      <w:rFonts w:eastAsia="Times New Roman" w:cs="Times New Roman"/>
      <w:sz w:val="16"/>
      <w:szCs w:val="16"/>
      <w:lang w:eastAsia="de-DE"/>
    </w:rPr>
  </w:style>
  <w:style w:type="paragraph" w:customStyle="1" w:styleId="xl93">
    <w:name w:val="xl93"/>
    <w:basedOn w:val="Standard"/>
    <w:rsid w:val="00AF4C96"/>
    <w:pPr>
      <w:shd w:val="clear" w:color="000000" w:fill="F2F2F2"/>
      <w:spacing w:before="100" w:beforeAutospacing="1" w:after="100" w:afterAutospacing="1" w:line="240" w:lineRule="auto"/>
      <w:contextualSpacing w:val="0"/>
      <w:jc w:val="right"/>
      <w:textAlignment w:val="center"/>
    </w:pPr>
    <w:rPr>
      <w:rFonts w:eastAsia="Times New Roman" w:cs="Times New Roman"/>
      <w:b/>
      <w:bCs/>
      <w:sz w:val="16"/>
      <w:szCs w:val="16"/>
      <w:lang w:eastAsia="de-DE"/>
    </w:rPr>
  </w:style>
  <w:style w:type="paragraph" w:customStyle="1" w:styleId="xl94">
    <w:name w:val="xl94"/>
    <w:basedOn w:val="Standard"/>
    <w:rsid w:val="00AF4C96"/>
    <w:pPr>
      <w:shd w:val="clear" w:color="000000" w:fill="F2F2F2"/>
      <w:spacing w:before="100" w:beforeAutospacing="1" w:after="100" w:afterAutospacing="1" w:line="240" w:lineRule="auto"/>
      <w:contextualSpacing w:val="0"/>
      <w:textAlignment w:val="center"/>
    </w:pPr>
    <w:rPr>
      <w:rFonts w:eastAsia="Times New Roman" w:cs="Times New Roman"/>
      <w:b/>
      <w:bCs/>
      <w:sz w:val="16"/>
      <w:szCs w:val="16"/>
      <w:lang w:eastAsia="de-DE"/>
    </w:rPr>
  </w:style>
  <w:style w:type="paragraph" w:customStyle="1" w:styleId="xl95">
    <w:name w:val="xl95"/>
    <w:basedOn w:val="Standard"/>
    <w:rsid w:val="00AF4C96"/>
    <w:pPr>
      <w:shd w:val="clear" w:color="000000" w:fill="F2F2F2"/>
      <w:spacing w:before="100" w:beforeAutospacing="1" w:after="100" w:afterAutospacing="1" w:line="240" w:lineRule="auto"/>
      <w:contextualSpacing w:val="0"/>
      <w:textAlignment w:val="center"/>
    </w:pPr>
    <w:rPr>
      <w:rFonts w:eastAsia="Times New Roman" w:cs="Times New Roman"/>
      <w:b/>
      <w:bCs/>
      <w:sz w:val="16"/>
      <w:szCs w:val="16"/>
      <w:lang w:eastAsia="de-DE"/>
    </w:rPr>
  </w:style>
  <w:style w:type="paragraph" w:customStyle="1" w:styleId="xl96">
    <w:name w:val="xl96"/>
    <w:basedOn w:val="Standard"/>
    <w:rsid w:val="00AF4C96"/>
    <w:pPr>
      <w:shd w:val="clear" w:color="000000" w:fill="F2F2F2"/>
      <w:spacing w:before="100" w:beforeAutospacing="1" w:after="100" w:afterAutospacing="1" w:line="240" w:lineRule="auto"/>
      <w:contextualSpacing w:val="0"/>
      <w:textAlignment w:val="center"/>
    </w:pPr>
    <w:rPr>
      <w:rFonts w:eastAsia="Times New Roman" w:cs="Times New Roman"/>
      <w:b/>
      <w:bCs/>
      <w:sz w:val="16"/>
      <w:szCs w:val="16"/>
      <w:lang w:eastAsia="de-DE"/>
    </w:rPr>
  </w:style>
  <w:style w:type="paragraph" w:customStyle="1" w:styleId="xl97">
    <w:name w:val="xl97"/>
    <w:basedOn w:val="Standard"/>
    <w:rsid w:val="00AF4C96"/>
    <w:pPr>
      <w:shd w:val="clear" w:color="000000" w:fill="FFFFFF"/>
      <w:spacing w:before="100" w:beforeAutospacing="1" w:after="100" w:afterAutospacing="1" w:line="240" w:lineRule="auto"/>
      <w:contextualSpacing w:val="0"/>
      <w:jc w:val="right"/>
      <w:textAlignment w:val="center"/>
    </w:pPr>
    <w:rPr>
      <w:rFonts w:eastAsia="Times New Roman" w:cs="Times New Roman"/>
      <w:b/>
      <w:bCs/>
      <w:sz w:val="16"/>
      <w:szCs w:val="16"/>
      <w:lang w:eastAsia="de-DE"/>
    </w:rPr>
  </w:style>
  <w:style w:type="paragraph" w:customStyle="1" w:styleId="xl98">
    <w:name w:val="xl98"/>
    <w:basedOn w:val="Standard"/>
    <w:rsid w:val="00AF4C96"/>
    <w:pPr>
      <w:shd w:val="clear" w:color="000000" w:fill="FFFFFF"/>
      <w:spacing w:before="100" w:beforeAutospacing="1" w:after="100" w:afterAutospacing="1" w:line="240" w:lineRule="auto"/>
      <w:contextualSpacing w:val="0"/>
      <w:textAlignment w:val="center"/>
    </w:pPr>
    <w:rPr>
      <w:rFonts w:eastAsia="Times New Roman" w:cs="Times New Roman"/>
      <w:b/>
      <w:bCs/>
      <w:sz w:val="16"/>
      <w:szCs w:val="16"/>
      <w:lang w:eastAsia="de-DE"/>
    </w:rPr>
  </w:style>
  <w:style w:type="paragraph" w:customStyle="1" w:styleId="xl99">
    <w:name w:val="xl99"/>
    <w:basedOn w:val="Standard"/>
    <w:rsid w:val="00AF4C96"/>
    <w:pPr>
      <w:shd w:val="clear" w:color="000000" w:fill="FFFFFF"/>
      <w:spacing w:before="100" w:beforeAutospacing="1" w:after="100" w:afterAutospacing="1" w:line="240" w:lineRule="auto"/>
      <w:contextualSpacing w:val="0"/>
      <w:textAlignment w:val="center"/>
    </w:pPr>
    <w:rPr>
      <w:rFonts w:eastAsia="Times New Roman" w:cs="Times New Roman"/>
      <w:b/>
      <w:bCs/>
      <w:sz w:val="16"/>
      <w:szCs w:val="16"/>
      <w:lang w:eastAsia="de-DE"/>
    </w:rPr>
  </w:style>
  <w:style w:type="paragraph" w:customStyle="1" w:styleId="xl100">
    <w:name w:val="xl100"/>
    <w:basedOn w:val="Standard"/>
    <w:rsid w:val="00AF4C96"/>
    <w:pPr>
      <w:shd w:val="clear" w:color="000000" w:fill="FFFFFF"/>
      <w:spacing w:before="100" w:beforeAutospacing="1" w:after="100" w:afterAutospacing="1" w:line="240" w:lineRule="auto"/>
      <w:contextualSpacing w:val="0"/>
      <w:textAlignment w:val="center"/>
    </w:pPr>
    <w:rPr>
      <w:rFonts w:eastAsia="Times New Roman" w:cs="Times New Roman"/>
      <w:b/>
      <w:bCs/>
      <w:sz w:val="16"/>
      <w:szCs w:val="16"/>
      <w:lang w:eastAsia="de-DE"/>
    </w:rPr>
  </w:style>
  <w:style w:type="paragraph" w:customStyle="1" w:styleId="xl101">
    <w:name w:val="xl101"/>
    <w:basedOn w:val="Standard"/>
    <w:rsid w:val="00AF4C96"/>
    <w:pPr>
      <w:shd w:val="clear" w:color="000000" w:fill="FFFFFF"/>
      <w:spacing w:before="100" w:beforeAutospacing="1" w:after="100" w:afterAutospacing="1" w:line="240" w:lineRule="auto"/>
      <w:contextualSpacing w:val="0"/>
      <w:textAlignment w:val="center"/>
    </w:pPr>
    <w:rPr>
      <w:rFonts w:eastAsia="Times New Roman" w:cs="Times New Roman"/>
      <w:b/>
      <w:bCs/>
      <w:sz w:val="16"/>
      <w:szCs w:val="16"/>
      <w:lang w:eastAsia="de-DE"/>
    </w:rPr>
  </w:style>
  <w:style w:type="paragraph" w:customStyle="1" w:styleId="xl102">
    <w:name w:val="xl102"/>
    <w:basedOn w:val="Standard"/>
    <w:rsid w:val="00AF4C96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contextualSpacing w:val="0"/>
      <w:jc w:val="center"/>
      <w:textAlignment w:val="center"/>
    </w:pPr>
    <w:rPr>
      <w:rFonts w:eastAsia="Times New Roman" w:cs="Times New Roman"/>
      <w:b/>
      <w:bCs/>
      <w:sz w:val="16"/>
      <w:szCs w:val="16"/>
      <w:lang w:eastAsia="de-DE"/>
    </w:rPr>
  </w:style>
  <w:style w:type="paragraph" w:customStyle="1" w:styleId="xl103">
    <w:name w:val="xl103"/>
    <w:basedOn w:val="Standard"/>
    <w:rsid w:val="00AF4C96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contextualSpacing w:val="0"/>
      <w:textAlignment w:val="center"/>
    </w:pPr>
    <w:rPr>
      <w:rFonts w:eastAsia="Times New Roman" w:cs="Times New Roman"/>
      <w:sz w:val="16"/>
      <w:szCs w:val="16"/>
      <w:lang w:eastAsia="de-DE"/>
    </w:rPr>
  </w:style>
  <w:style w:type="paragraph" w:customStyle="1" w:styleId="xl104">
    <w:name w:val="xl104"/>
    <w:basedOn w:val="Standard"/>
    <w:rsid w:val="00AF4C96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contextualSpacing w:val="0"/>
      <w:jc w:val="right"/>
      <w:textAlignment w:val="center"/>
    </w:pPr>
    <w:rPr>
      <w:rFonts w:eastAsia="Times New Roman" w:cs="Times New Roman"/>
      <w:sz w:val="16"/>
      <w:szCs w:val="16"/>
      <w:lang w:eastAsia="de-DE"/>
    </w:rPr>
  </w:style>
  <w:style w:type="paragraph" w:customStyle="1" w:styleId="xl105">
    <w:name w:val="xl105"/>
    <w:basedOn w:val="Standard"/>
    <w:rsid w:val="00AF4C96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contextualSpacing w:val="0"/>
      <w:jc w:val="right"/>
      <w:textAlignment w:val="center"/>
    </w:pPr>
    <w:rPr>
      <w:rFonts w:eastAsia="Times New Roman" w:cs="Times New Roman"/>
      <w:sz w:val="16"/>
      <w:szCs w:val="16"/>
      <w:lang w:eastAsia="de-DE"/>
    </w:rPr>
  </w:style>
  <w:style w:type="paragraph" w:customStyle="1" w:styleId="xl106">
    <w:name w:val="xl106"/>
    <w:basedOn w:val="Standard"/>
    <w:rsid w:val="00AF4C96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contextualSpacing w:val="0"/>
      <w:textAlignment w:val="center"/>
    </w:pPr>
    <w:rPr>
      <w:rFonts w:eastAsia="Times New Roman" w:cs="Times New Roman"/>
      <w:sz w:val="16"/>
      <w:szCs w:val="16"/>
      <w:lang w:eastAsia="de-DE"/>
    </w:rPr>
  </w:style>
  <w:style w:type="paragraph" w:customStyle="1" w:styleId="xl107">
    <w:name w:val="xl107"/>
    <w:basedOn w:val="Standard"/>
    <w:rsid w:val="00AF4C96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contextualSpacing w:val="0"/>
      <w:textAlignment w:val="center"/>
    </w:pPr>
    <w:rPr>
      <w:rFonts w:eastAsia="Times New Roman" w:cs="Times New Roman"/>
      <w:sz w:val="16"/>
      <w:szCs w:val="16"/>
      <w:lang w:eastAsia="de-DE"/>
    </w:rPr>
  </w:style>
  <w:style w:type="paragraph" w:customStyle="1" w:styleId="xl108">
    <w:name w:val="xl108"/>
    <w:basedOn w:val="Standard"/>
    <w:rsid w:val="00AF4C96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contextualSpacing w:val="0"/>
      <w:textAlignment w:val="center"/>
    </w:pPr>
    <w:rPr>
      <w:rFonts w:eastAsia="Times New Roman" w:cs="Times New Roman"/>
      <w:sz w:val="16"/>
      <w:szCs w:val="16"/>
      <w:lang w:eastAsia="de-DE"/>
    </w:rPr>
  </w:style>
  <w:style w:type="paragraph" w:customStyle="1" w:styleId="xl109">
    <w:name w:val="xl109"/>
    <w:basedOn w:val="Standard"/>
    <w:rsid w:val="00AF4C96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contextualSpacing w:val="0"/>
      <w:jc w:val="right"/>
      <w:textAlignment w:val="center"/>
    </w:pPr>
    <w:rPr>
      <w:rFonts w:eastAsia="Times New Roman" w:cs="Times New Roman"/>
      <w:b/>
      <w:bCs/>
      <w:sz w:val="16"/>
      <w:szCs w:val="16"/>
      <w:lang w:eastAsia="de-DE"/>
    </w:rPr>
  </w:style>
  <w:style w:type="paragraph" w:customStyle="1" w:styleId="xl110">
    <w:name w:val="xl110"/>
    <w:basedOn w:val="Standard"/>
    <w:rsid w:val="00AF4C96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contextualSpacing w:val="0"/>
      <w:textAlignment w:val="center"/>
    </w:pPr>
    <w:rPr>
      <w:rFonts w:eastAsia="Times New Roman" w:cs="Times New Roman"/>
      <w:b/>
      <w:bCs/>
      <w:sz w:val="16"/>
      <w:szCs w:val="16"/>
      <w:lang w:eastAsia="de-DE"/>
    </w:rPr>
  </w:style>
  <w:style w:type="paragraph" w:customStyle="1" w:styleId="xl111">
    <w:name w:val="xl111"/>
    <w:basedOn w:val="Standard"/>
    <w:rsid w:val="00AF4C96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contextualSpacing w:val="0"/>
      <w:textAlignment w:val="center"/>
    </w:pPr>
    <w:rPr>
      <w:rFonts w:eastAsia="Times New Roman" w:cs="Times New Roman"/>
      <w:b/>
      <w:bCs/>
      <w:sz w:val="16"/>
      <w:szCs w:val="16"/>
      <w:lang w:eastAsia="de-DE"/>
    </w:rPr>
  </w:style>
  <w:style w:type="paragraph" w:customStyle="1" w:styleId="xl112">
    <w:name w:val="xl112"/>
    <w:basedOn w:val="Standard"/>
    <w:rsid w:val="00AF4C96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contextualSpacing w:val="0"/>
      <w:textAlignment w:val="center"/>
    </w:pPr>
    <w:rPr>
      <w:rFonts w:eastAsia="Times New Roman" w:cs="Times New Roman"/>
      <w:b/>
      <w:bCs/>
      <w:sz w:val="16"/>
      <w:szCs w:val="16"/>
      <w:lang w:eastAsia="de-DE"/>
    </w:rPr>
  </w:style>
  <w:style w:type="paragraph" w:customStyle="1" w:styleId="Kapitelteiler">
    <w:name w:val="Kapitelteiler"/>
    <w:basedOn w:val="Standard"/>
    <w:next w:val="Standard"/>
    <w:link w:val="KapitelteilerZchn"/>
    <w:qFormat/>
    <w:rsid w:val="00990700"/>
    <w:pPr>
      <w:keepNext/>
      <w:keepLines/>
    </w:pPr>
    <w:rPr>
      <w:i/>
    </w:rPr>
  </w:style>
  <w:style w:type="paragraph" w:customStyle="1" w:styleId="BildTabelle">
    <w:name w:val="Bild/Tabelle"/>
    <w:basedOn w:val="Standard"/>
    <w:link w:val="BildTabelleZchn"/>
    <w:qFormat/>
    <w:rsid w:val="00980BC2"/>
    <w:pPr>
      <w:keepNext/>
      <w:keepLines/>
      <w:spacing w:line="240" w:lineRule="auto"/>
    </w:pPr>
    <w:rPr>
      <w:rFonts w:ascii="Calibri" w:hAnsi="Calibri"/>
      <w:noProof/>
      <w:sz w:val="18"/>
      <w:lang w:eastAsia="de-DE"/>
    </w:rPr>
  </w:style>
  <w:style w:type="character" w:customStyle="1" w:styleId="KapitelteilerZchn">
    <w:name w:val="Kapitelteiler Zchn"/>
    <w:basedOn w:val="Absatz-Standardschriftart"/>
    <w:link w:val="Kapitelteiler"/>
    <w:rsid w:val="00990700"/>
    <w:rPr>
      <w:rFonts w:ascii="Cambria" w:hAnsi="Cambria"/>
      <w:i/>
      <w:sz w:val="24"/>
    </w:rPr>
  </w:style>
  <w:style w:type="character" w:customStyle="1" w:styleId="BildTabelleZchn">
    <w:name w:val="Bild/Tabelle Zchn"/>
    <w:basedOn w:val="Absatz-Standardschriftart"/>
    <w:link w:val="BildTabelle"/>
    <w:rsid w:val="00980BC2"/>
    <w:rPr>
      <w:rFonts w:ascii="Calibri" w:hAnsi="Calibri"/>
      <w:noProof/>
      <w:sz w:val="18"/>
      <w:lang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697EA7"/>
    <w:pPr>
      <w:spacing w:after="120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97EA7"/>
    <w:rPr>
      <w:rFonts w:ascii="Cambria" w:eastAsiaTheme="majorEastAsia" w:hAnsi="Cambria" w:cstheme="majorBidi"/>
      <w:b/>
      <w:spacing w:val="-10"/>
      <w:kern w:val="28"/>
      <w:sz w:val="32"/>
      <w:szCs w:val="56"/>
    </w:rPr>
  </w:style>
  <w:style w:type="character" w:styleId="Zeilennummer">
    <w:name w:val="line number"/>
    <w:basedOn w:val="Absatz-Standardschriftart"/>
    <w:uiPriority w:val="99"/>
    <w:semiHidden/>
    <w:unhideWhenUsed/>
    <w:rsid w:val="006B4CF9"/>
  </w:style>
  <w:style w:type="character" w:styleId="Kommentarzeichen">
    <w:name w:val="annotation reference"/>
    <w:basedOn w:val="Absatz-Standardschriftart"/>
    <w:uiPriority w:val="99"/>
    <w:semiHidden/>
    <w:unhideWhenUsed/>
    <w:rsid w:val="00375BE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75BE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75BE9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75BE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75BE9"/>
    <w:rPr>
      <w:rFonts w:ascii="Times New Roman" w:hAnsi="Times New Roman"/>
      <w:b/>
      <w:bCs/>
      <w:sz w:val="20"/>
      <w:szCs w:val="20"/>
    </w:rPr>
  </w:style>
  <w:style w:type="paragraph" w:customStyle="1" w:styleId="Kapitelabschnitt">
    <w:name w:val="Kapitelabschnitt"/>
    <w:basedOn w:val="Standard"/>
    <w:next w:val="Standard"/>
    <w:link w:val="KapitelabschnittZchn"/>
    <w:rsid w:val="00425BD9"/>
    <w:pPr>
      <w:keepNext/>
      <w:keepLines/>
      <w:jc w:val="both"/>
    </w:pPr>
    <w:rPr>
      <w:i/>
      <w:lang w:val="en-US"/>
    </w:rPr>
  </w:style>
  <w:style w:type="character" w:customStyle="1" w:styleId="KapitelabschnittZchn">
    <w:name w:val="Kapitelabschnitt Zchn"/>
    <w:basedOn w:val="Absatz-Standardschriftart"/>
    <w:link w:val="Kapitelabschnitt"/>
    <w:rsid w:val="00425BD9"/>
    <w:rPr>
      <w:rFonts w:ascii="Times New Roman" w:hAnsi="Times New Roman"/>
      <w:i/>
      <w:sz w:val="24"/>
      <w:lang w:val="en-US"/>
    </w:rPr>
  </w:style>
  <w:style w:type="paragraph" w:customStyle="1" w:styleId="xl65">
    <w:name w:val="xl65"/>
    <w:basedOn w:val="Standard"/>
    <w:rsid w:val="009458F0"/>
    <w:pPr>
      <w:spacing w:before="100" w:beforeAutospacing="1" w:after="100" w:afterAutospacing="1" w:line="240" w:lineRule="auto"/>
      <w:contextualSpacing w:val="0"/>
      <w:textAlignment w:val="center"/>
    </w:pPr>
    <w:rPr>
      <w:rFonts w:ascii="Georgia" w:eastAsia="Times New Roman" w:hAnsi="Georgia" w:cs="Times New Roman"/>
      <w:sz w:val="18"/>
      <w:szCs w:val="18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4449E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paragraph" w:customStyle="1" w:styleId="References">
    <w:name w:val="References"/>
    <w:basedOn w:val="Standard"/>
    <w:link w:val="ReferencesZchn"/>
    <w:qFormat/>
    <w:rsid w:val="00AD634B"/>
    <w:pPr>
      <w:widowControl w:val="0"/>
      <w:autoSpaceDE w:val="0"/>
      <w:autoSpaceDN w:val="0"/>
      <w:adjustRightInd w:val="0"/>
      <w:ind w:left="480" w:hanging="480"/>
    </w:pPr>
    <w:rPr>
      <w:rFonts w:cs="Times New Roman"/>
      <w:noProof/>
      <w:szCs w:val="24"/>
    </w:rPr>
  </w:style>
  <w:style w:type="character" w:customStyle="1" w:styleId="ReferencesZchn">
    <w:name w:val="References Zchn"/>
    <w:basedOn w:val="Absatz-Standardschriftart"/>
    <w:link w:val="References"/>
    <w:rsid w:val="00AD634B"/>
    <w:rPr>
      <w:rFonts w:ascii="Cambria" w:hAnsi="Cambria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5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8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1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6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8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3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1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8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2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9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6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3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0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9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3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8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8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3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2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3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7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6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6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6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4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6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9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6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4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8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0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6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0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1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9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2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8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0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0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2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0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3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2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5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3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3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9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7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8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6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5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2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8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8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2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5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4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0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3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6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7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3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4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0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1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7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8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5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7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7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2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3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4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8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5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8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5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9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35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2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05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1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3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6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9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6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4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7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3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3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0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28" Type="http://schemas.microsoft.com/office/2016/09/relationships/commentsIds" Target="commentsId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3401A6-032B-4AF9-9022-DB0F941D21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22</Words>
  <Characters>5182</Characters>
  <Application>Microsoft Office Word</Application>
  <DocSecurity>0</DocSecurity>
  <Lines>43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ter</dc:creator>
  <cp:keywords/>
  <dc:description/>
  <cp:lastModifiedBy>Reuter, Marvin</cp:lastModifiedBy>
  <cp:revision>2</cp:revision>
  <cp:lastPrinted>2019-01-03T10:07:00Z</cp:lastPrinted>
  <dcterms:created xsi:type="dcterms:W3CDTF">2020-04-08T07:52:00Z</dcterms:created>
  <dcterms:modified xsi:type="dcterms:W3CDTF">2020-04-08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lsevier-vancouver</vt:lpwstr>
  </property>
  <property fmtid="{D5CDD505-2E9C-101B-9397-08002B2CF9AE}" pid="11" name="Mendeley Recent Style Name 4_1">
    <vt:lpwstr>Elsevier - Vancouver</vt:lpwstr>
  </property>
  <property fmtid="{D5CDD505-2E9C-101B-9397-08002B2CF9AE}" pid="12" name="Mendeley Recent Style Id 5_1">
    <vt:lpwstr>http://www.zotero.org/styles/international-journal-of-environmental-research-and-public-health</vt:lpwstr>
  </property>
  <property fmtid="{D5CDD505-2E9C-101B-9397-08002B2CF9AE}" pid="13" name="Mendeley Recent Style Name 5_1">
    <vt:lpwstr>International Journal of Environmental Research and Public Health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social-science-and-medicine</vt:lpwstr>
  </property>
  <property fmtid="{D5CDD505-2E9C-101B-9397-08002B2CF9AE}" pid="17" name="Mendeley Recent Style Name 7_1">
    <vt:lpwstr>Social Science &amp; Medicine</vt:lpwstr>
  </property>
  <property fmtid="{D5CDD505-2E9C-101B-9397-08002B2CF9AE}" pid="18" name="Mendeley Recent Style Id 8_1">
    <vt:lpwstr>http://www.zotero.org/styles/springer-vancouver-brackets</vt:lpwstr>
  </property>
  <property fmtid="{D5CDD505-2E9C-101B-9397-08002B2CF9AE}" pid="19" name="Mendeley Recent Style Name 8_1">
    <vt:lpwstr>Springer - Vancouver (brackets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44da40d-accd-3787-bb70-3141ef07895a</vt:lpwstr>
  </property>
  <property fmtid="{D5CDD505-2E9C-101B-9397-08002B2CF9AE}" pid="24" name="Mendeley Citation Style_1">
    <vt:lpwstr>http://www.zotero.org/styles/social-science-and-medicine</vt:lpwstr>
  </property>
</Properties>
</file>